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77183" w14:textId="77777777" w:rsidR="003A659D" w:rsidRPr="004F147A" w:rsidRDefault="003A659D" w:rsidP="003A659D">
      <w:pPr>
        <w:pStyle w:val="013TableCaption"/>
        <w:ind w:left="0" w:firstLine="0"/>
        <w:contextualSpacing/>
        <w:rPr>
          <w:rFonts w:ascii="Times New Roman" w:hAnsi="Times New Roman"/>
          <w:b/>
          <w:bCs/>
        </w:rPr>
      </w:pPr>
      <w:bookmarkStart w:id="0" w:name="_Toc69400472"/>
      <w:r>
        <w:rPr>
          <w:rFonts w:ascii="Times New Roman" w:hAnsi="Times New Roman"/>
          <w:b/>
          <w:bCs/>
        </w:rPr>
        <w:t>S15</w:t>
      </w:r>
      <w:r w:rsidRPr="00D4114B">
        <w:rPr>
          <w:rFonts w:ascii="Times New Roman" w:hAnsi="Times New Roman"/>
          <w:b/>
          <w:bCs/>
        </w:rPr>
        <w:t xml:space="preserve"> Table. Predicted upstream regulators in the endometrium of pregnant cows compared to non-pregnant cows using all studies. Predicted activation state was either activated (+) or inhibited (-).</w:t>
      </w:r>
      <w:bookmarkEnd w:id="0"/>
    </w:p>
    <w:tbl>
      <w:tblPr>
        <w:tblW w:w="5071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097"/>
        <w:gridCol w:w="1060"/>
        <w:gridCol w:w="1888"/>
        <w:gridCol w:w="1092"/>
        <w:gridCol w:w="1959"/>
        <w:gridCol w:w="1067"/>
        <w:gridCol w:w="1961"/>
        <w:gridCol w:w="1046"/>
        <w:gridCol w:w="1974"/>
      </w:tblGrid>
      <w:tr w:rsidR="003A659D" w:rsidRPr="00217C6B" w14:paraId="17307ED8" w14:textId="77777777" w:rsidTr="00002F60">
        <w:trPr>
          <w:trHeight w:val="332"/>
        </w:trPr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</w:tcPr>
          <w:p w14:paraId="59EA9132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2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6D10681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infused day 16</w:t>
            </w:r>
          </w:p>
        </w:tc>
        <w:tc>
          <w:tcPr>
            <w:tcW w:w="116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BF34672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5</w:t>
            </w:r>
          </w:p>
        </w:tc>
        <w:tc>
          <w:tcPr>
            <w:tcW w:w="115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EE27D78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6</w:t>
            </w:r>
          </w:p>
        </w:tc>
        <w:tc>
          <w:tcPr>
            <w:tcW w:w="114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1F460C1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7</w:t>
            </w:r>
          </w:p>
        </w:tc>
      </w:tr>
      <w:tr w:rsidR="003A659D" w:rsidRPr="00217C6B" w14:paraId="57682110" w14:textId="77777777" w:rsidTr="00002F60">
        <w:trPr>
          <w:trHeight w:val="900"/>
        </w:trPr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A7ED6D3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Predicted upstream regulator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F042988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4DBA07D1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74CACCB7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31C88FC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8BFF2CE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  <w:p w14:paraId="16D298B6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283949B9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8CDFC40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152E603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  <w:p w14:paraId="744ED4DB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0F48D89D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B05E1A">
              <w:rPr>
                <w:sz w:val="20"/>
                <w:szCs w:val="20"/>
              </w:rPr>
              <w:t>value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8AAA6AB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5C8F1B2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  <w:p w14:paraId="48ED1201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49D8901F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B05E1A">
              <w:rPr>
                <w:sz w:val="20"/>
                <w:szCs w:val="20"/>
              </w:rPr>
              <w:t>value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41DD459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A659D" w:rsidRPr="00217C6B" w14:paraId="1FFD1689" w14:textId="77777777" w:rsidTr="00002F60">
        <w:trPr>
          <w:trHeight w:val="930"/>
        </w:trPr>
        <w:tc>
          <w:tcPr>
            <w:tcW w:w="417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0C94EA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CKR2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5DA854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B38BCC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16</w:t>
            </w:r>
          </w:p>
          <w:p w14:paraId="0AAE138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21E-16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532FEC9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DD</w:t>
            </w:r>
            <w:r w:rsidRPr="008A03C0">
              <w:rPr>
                <w:sz w:val="20"/>
                <w:szCs w:val="20"/>
              </w:rPr>
              <w:t>X58</w:t>
            </w:r>
            <w:r w:rsidRPr="00217C6B">
              <w:rPr>
                <w:sz w:val="20"/>
                <w:szCs w:val="20"/>
              </w:rPr>
              <w:t>, DHX58, EIF2AK2, IFI16, IFI44, OAS1, OAS2, RSAD2, STAT1, USP18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094792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AF8C9A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74</w:t>
            </w:r>
          </w:p>
          <w:p w14:paraId="055BCDB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9.28E-26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2DF020C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DAR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DDX5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DHX5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EIF2A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1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4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2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SAD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027363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B57720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87</w:t>
            </w:r>
          </w:p>
          <w:p w14:paraId="54BDA02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53E-20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09B5C17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DAR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CL1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EIF2A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1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3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2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SAD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CCB24F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856809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4.00</w:t>
            </w:r>
          </w:p>
          <w:p w14:paraId="6990A8D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30E-22</w:t>
            </w:r>
          </w:p>
        </w:tc>
        <w:tc>
          <w:tcPr>
            <w:tcW w:w="751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6DA9A3C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DAR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DDX5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DHX5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EIF2A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1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4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2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SAD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</w:t>
            </w:r>
          </w:p>
        </w:tc>
      </w:tr>
      <w:tr w:rsidR="003A659D" w:rsidRPr="00217C6B" w14:paraId="3E22CC8C" w14:textId="77777777" w:rsidTr="00002F60">
        <w:trPr>
          <w:trHeight w:val="1550"/>
        </w:trPr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56486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PP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239D6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95B904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78</w:t>
            </w:r>
          </w:p>
          <w:p w14:paraId="68B9DAC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41E-08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D0B54A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MPK2, DDX58, DKK1, GBP2, HERC6, IFI16, IFIH1, LBP, PARP14, PAX5, RNF213, RSAD2, RTP4, TNFSF10, USP18, XAF1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BC036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5DC6E9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90</w:t>
            </w:r>
          </w:p>
          <w:p w14:paraId="148BC31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35E-11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0C9201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4A/C4B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RYM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DDX5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DKK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FABP3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GBP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HERC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1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2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ARP1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NF213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SAD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TP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NFSF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XAF1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E0725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3901E1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90</w:t>
            </w:r>
          </w:p>
          <w:p w14:paraId="1AE057E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7.10E-12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B997EE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1S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4A/C4B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CL1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CND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D4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MP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OL13A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DKK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FCGR1A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GBP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GBP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GBP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HERC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DO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1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3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3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2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KYNU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APT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NAMPT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ARP1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NASEL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NF213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NF2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SAD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TP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NFSF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RIM2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XAF1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A5538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382616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49</w:t>
            </w:r>
          </w:p>
          <w:p w14:paraId="6BE03DF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42E-10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4B6A69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4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D69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D8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RYM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DDX5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DKK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EP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FABP3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FAP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FCGR1A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GBP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H19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DO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1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3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2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CM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NCDN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ARP1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YCARD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NF213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SAD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TP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HISA3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OC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XAF1</w:t>
            </w:r>
          </w:p>
        </w:tc>
      </w:tr>
    </w:tbl>
    <w:p w14:paraId="580DE5D5" w14:textId="77777777" w:rsidR="003A659D" w:rsidRDefault="003A659D" w:rsidP="003A659D">
      <w:pPr>
        <w:spacing w:line="240" w:lineRule="auto"/>
        <w:contextualSpacing/>
      </w:pPr>
    </w:p>
    <w:p w14:paraId="28370774" w14:textId="77777777" w:rsidR="003A659D" w:rsidRDefault="003A659D" w:rsidP="003A659D">
      <w:pPr>
        <w:spacing w:line="240" w:lineRule="auto"/>
        <w:contextualSpacing/>
      </w:pPr>
    </w:p>
    <w:p w14:paraId="6225B645" w14:textId="77777777" w:rsidR="003A659D" w:rsidRDefault="003A659D" w:rsidP="003A659D">
      <w:pPr>
        <w:spacing w:line="240" w:lineRule="auto"/>
        <w:contextualSpacing/>
      </w:pPr>
    </w:p>
    <w:p w14:paraId="5BCE59B2" w14:textId="77777777" w:rsidR="003A659D" w:rsidRDefault="003A659D" w:rsidP="003A659D">
      <w:pPr>
        <w:spacing w:line="240" w:lineRule="auto"/>
        <w:contextualSpacing/>
      </w:pPr>
    </w:p>
    <w:p w14:paraId="1653D955" w14:textId="77777777" w:rsidR="003A659D" w:rsidRDefault="003A659D" w:rsidP="003A659D">
      <w:pPr>
        <w:spacing w:line="240" w:lineRule="auto"/>
        <w:contextualSpacing/>
      </w:pPr>
    </w:p>
    <w:p w14:paraId="29C5594A" w14:textId="77777777" w:rsidR="003A659D" w:rsidRDefault="003A659D" w:rsidP="003A659D">
      <w:pPr>
        <w:spacing w:line="240" w:lineRule="auto"/>
        <w:contextualSpacing/>
      </w:pPr>
    </w:p>
    <w:p w14:paraId="12FF2355" w14:textId="77777777" w:rsidR="003A659D" w:rsidRDefault="003A659D" w:rsidP="003A659D">
      <w:pPr>
        <w:spacing w:line="240" w:lineRule="auto"/>
        <w:contextualSpacing/>
      </w:pPr>
    </w:p>
    <w:p w14:paraId="60FB373D" w14:textId="77777777" w:rsidR="003A659D" w:rsidRDefault="003A659D" w:rsidP="003A659D">
      <w:pPr>
        <w:spacing w:line="240" w:lineRule="auto"/>
        <w:contextualSpacing/>
      </w:pPr>
      <w:r>
        <w:lastRenderedPageBreak/>
        <w:t>S15 Table. Continued.</w:t>
      </w:r>
    </w:p>
    <w:tbl>
      <w:tblPr>
        <w:tblW w:w="5071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100"/>
        <w:gridCol w:w="1059"/>
        <w:gridCol w:w="1887"/>
        <w:gridCol w:w="1094"/>
        <w:gridCol w:w="1958"/>
        <w:gridCol w:w="1067"/>
        <w:gridCol w:w="1961"/>
        <w:gridCol w:w="1041"/>
        <w:gridCol w:w="1977"/>
      </w:tblGrid>
      <w:tr w:rsidR="003A659D" w:rsidRPr="002B5822" w14:paraId="17C9F108" w14:textId="77777777" w:rsidTr="00002F60">
        <w:trPr>
          <w:trHeight w:val="341"/>
        </w:trPr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</w:tcPr>
          <w:p w14:paraId="20830451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2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D495324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infused day 16</w:t>
            </w:r>
          </w:p>
        </w:tc>
        <w:tc>
          <w:tcPr>
            <w:tcW w:w="116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107835D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5</w:t>
            </w:r>
          </w:p>
        </w:tc>
        <w:tc>
          <w:tcPr>
            <w:tcW w:w="115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78476737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6</w:t>
            </w:r>
          </w:p>
        </w:tc>
        <w:tc>
          <w:tcPr>
            <w:tcW w:w="114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64FA06A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7</w:t>
            </w:r>
          </w:p>
        </w:tc>
      </w:tr>
      <w:tr w:rsidR="003A659D" w:rsidRPr="002B5822" w14:paraId="6A99468D" w14:textId="77777777" w:rsidTr="00002F60">
        <w:trPr>
          <w:trHeight w:val="900"/>
        </w:trPr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9307050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Predicted upstream regulator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2516D94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58E5894D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78D13433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CCC7195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A2E07B8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72EAE639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388F0461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1A7D7D3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F0FAAA4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1712527D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34F33118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0AF3B95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D8DC97B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13771B06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5B547684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2538EC7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A659D" w:rsidRPr="00217C6B" w14:paraId="78B534A9" w14:textId="77777777" w:rsidTr="00002F60">
        <w:trPr>
          <w:trHeight w:val="620"/>
        </w:trPr>
        <w:tc>
          <w:tcPr>
            <w:tcW w:w="418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5347C6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TK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994FB1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372923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45</w:t>
            </w:r>
          </w:p>
          <w:p w14:paraId="5D609D3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13E-06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5E7C91F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IT1, IRF9, MX1, MX2, OAS2, STAT1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BF866A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387F2A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16</w:t>
            </w:r>
          </w:p>
          <w:p w14:paraId="017501F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03E-12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00D8CF3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44L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M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9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2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8919E0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568A1B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86</w:t>
            </w:r>
          </w:p>
          <w:p w14:paraId="3A0FA30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49E-13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04EE540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27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D4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3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44L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3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9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2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61AFBF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44127F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42</w:t>
            </w:r>
          </w:p>
          <w:p w14:paraId="22A81F6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76E-12</w:t>
            </w:r>
          </w:p>
        </w:tc>
        <w:tc>
          <w:tcPr>
            <w:tcW w:w="752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26C8997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R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D4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D69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D8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3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44L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M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9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2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</w:t>
            </w:r>
          </w:p>
        </w:tc>
      </w:tr>
      <w:tr w:rsidR="003A659D" w:rsidRPr="00217C6B" w14:paraId="741B7172" w14:textId="77777777" w:rsidTr="00002F60">
        <w:trPr>
          <w:trHeight w:val="1240"/>
        </w:trPr>
        <w:tc>
          <w:tcPr>
            <w:tcW w:w="418" w:type="pct"/>
            <w:shd w:val="clear" w:color="auto" w:fill="auto"/>
            <w:noWrap/>
            <w:hideMark/>
          </w:tcPr>
          <w:p w14:paraId="5AB238F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3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23F780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7EB7AE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55</w:t>
            </w:r>
          </w:p>
          <w:p w14:paraId="7FD6E72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08E-03</w:t>
            </w:r>
          </w:p>
        </w:tc>
        <w:tc>
          <w:tcPr>
            <w:tcW w:w="718" w:type="pct"/>
            <w:shd w:val="clear" w:color="auto" w:fill="auto"/>
            <w:hideMark/>
          </w:tcPr>
          <w:p w14:paraId="726DCD7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ST2, GBP1, IFIT1, IRF9, PSMF1, STAT1, TNFSF10, XAF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96FCDB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133684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52</w:t>
            </w:r>
          </w:p>
          <w:p w14:paraId="3C3354D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25E-07</w:t>
            </w:r>
          </w:p>
        </w:tc>
        <w:tc>
          <w:tcPr>
            <w:tcW w:w="745" w:type="pct"/>
            <w:shd w:val="clear" w:color="auto" w:fill="auto"/>
            <w:hideMark/>
          </w:tcPr>
          <w:p w14:paraId="1849892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ST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EIF4E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GBP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M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9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PA</w:t>
            </w:r>
            <w:r>
              <w:rPr>
                <w:sz w:val="20"/>
                <w:szCs w:val="20"/>
              </w:rPr>
              <w:t>1</w:t>
            </w:r>
            <w:r w:rsidRPr="00217C6B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P10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NFSF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XAF1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5820667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E083C1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20</w:t>
            </w:r>
          </w:p>
          <w:p w14:paraId="4CF5720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24E-08</w:t>
            </w:r>
          </w:p>
        </w:tc>
        <w:tc>
          <w:tcPr>
            <w:tcW w:w="746" w:type="pct"/>
            <w:shd w:val="clear" w:color="auto" w:fill="auto"/>
            <w:hideMark/>
          </w:tcPr>
          <w:p w14:paraId="7F2366C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NXA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ASP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CND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D27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D53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OX7A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GBP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3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9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AP3K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NAMPT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PA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SMF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YT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NFSF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RIM2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BE2L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XAF1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0C29E48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3E304CB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18</w:t>
            </w:r>
          </w:p>
          <w:p w14:paraId="5DFC854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16E-05</w:t>
            </w:r>
          </w:p>
        </w:tc>
        <w:tc>
          <w:tcPr>
            <w:tcW w:w="752" w:type="pct"/>
            <w:shd w:val="clear" w:color="auto" w:fill="auto"/>
            <w:hideMark/>
          </w:tcPr>
          <w:p w14:paraId="3B923C2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L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D69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D8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REM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GBP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H19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3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M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9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PA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SMF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MPDL3B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OC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BE2L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XAF1</w:t>
            </w:r>
          </w:p>
        </w:tc>
      </w:tr>
      <w:tr w:rsidR="003A659D" w:rsidRPr="00217C6B" w14:paraId="14244F82" w14:textId="77777777" w:rsidTr="00002F60">
        <w:trPr>
          <w:trHeight w:val="620"/>
        </w:trPr>
        <w:tc>
          <w:tcPr>
            <w:tcW w:w="418" w:type="pct"/>
            <w:shd w:val="clear" w:color="auto" w:fill="E7E6E6" w:themeFill="background2"/>
            <w:noWrap/>
            <w:hideMark/>
          </w:tcPr>
          <w:p w14:paraId="5BDC203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GAS</w:t>
            </w:r>
          </w:p>
        </w:tc>
        <w:tc>
          <w:tcPr>
            <w:tcW w:w="403" w:type="pct"/>
            <w:shd w:val="clear" w:color="auto" w:fill="E7E6E6" w:themeFill="background2"/>
            <w:noWrap/>
            <w:hideMark/>
          </w:tcPr>
          <w:p w14:paraId="26CCDD4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C52044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0</w:t>
            </w:r>
          </w:p>
          <w:p w14:paraId="117BBC1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59E-08</w:t>
            </w:r>
          </w:p>
        </w:tc>
        <w:tc>
          <w:tcPr>
            <w:tcW w:w="718" w:type="pct"/>
            <w:shd w:val="clear" w:color="auto" w:fill="E7E6E6" w:themeFill="background2"/>
            <w:hideMark/>
          </w:tcPr>
          <w:p w14:paraId="52EB881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I44, IFIT1, OAS1, RSAD2, USP18</w:t>
            </w:r>
          </w:p>
        </w:tc>
        <w:tc>
          <w:tcPr>
            <w:tcW w:w="416" w:type="pct"/>
            <w:shd w:val="clear" w:color="auto" w:fill="E7E6E6" w:themeFill="background2"/>
            <w:noWrap/>
            <w:hideMark/>
          </w:tcPr>
          <w:p w14:paraId="30D083A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A5707A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97</w:t>
            </w:r>
          </w:p>
          <w:p w14:paraId="07CCE8F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40E-17</w:t>
            </w:r>
          </w:p>
        </w:tc>
        <w:tc>
          <w:tcPr>
            <w:tcW w:w="745" w:type="pct"/>
            <w:shd w:val="clear" w:color="auto" w:fill="E7E6E6" w:themeFill="background2"/>
            <w:hideMark/>
          </w:tcPr>
          <w:p w14:paraId="5B12CD2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4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44L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SAD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</w:t>
            </w:r>
          </w:p>
        </w:tc>
        <w:tc>
          <w:tcPr>
            <w:tcW w:w="406" w:type="pct"/>
            <w:shd w:val="clear" w:color="auto" w:fill="E7E6E6" w:themeFill="background2"/>
            <w:noWrap/>
            <w:hideMark/>
          </w:tcPr>
          <w:p w14:paraId="7B56626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3C0A23E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95</w:t>
            </w:r>
          </w:p>
          <w:p w14:paraId="6C10DD3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9.80E-13</w:t>
            </w:r>
          </w:p>
        </w:tc>
        <w:tc>
          <w:tcPr>
            <w:tcW w:w="746" w:type="pct"/>
            <w:shd w:val="clear" w:color="auto" w:fill="E7E6E6" w:themeFill="background2"/>
            <w:hideMark/>
          </w:tcPr>
          <w:p w14:paraId="5E026D1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44L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3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SAD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</w:t>
            </w:r>
          </w:p>
        </w:tc>
        <w:tc>
          <w:tcPr>
            <w:tcW w:w="396" w:type="pct"/>
            <w:shd w:val="clear" w:color="auto" w:fill="E7E6E6" w:themeFill="background2"/>
            <w:noWrap/>
            <w:hideMark/>
          </w:tcPr>
          <w:p w14:paraId="1E1F6EC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36EACD2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97</w:t>
            </w:r>
          </w:p>
          <w:p w14:paraId="68CDDFE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04E-13</w:t>
            </w:r>
          </w:p>
        </w:tc>
        <w:tc>
          <w:tcPr>
            <w:tcW w:w="752" w:type="pct"/>
            <w:shd w:val="clear" w:color="auto" w:fill="E7E6E6" w:themeFill="background2"/>
            <w:hideMark/>
          </w:tcPr>
          <w:p w14:paraId="3D12C53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4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44L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SAD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</w:t>
            </w:r>
          </w:p>
        </w:tc>
      </w:tr>
      <w:tr w:rsidR="003A659D" w:rsidRPr="00217C6B" w14:paraId="76CD429C" w14:textId="77777777" w:rsidTr="00002F60">
        <w:trPr>
          <w:trHeight w:val="930"/>
        </w:trPr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0AEC1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DDX58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11161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089260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38</w:t>
            </w:r>
          </w:p>
          <w:p w14:paraId="2883D04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70E-14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3DAEEF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DDX58, EIF2AK2, IFI27, IFI44, IFIH1, IFIT1, OAS1, RSAD2, STAT1, TNFSF10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0D782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CC6E47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04</w:t>
            </w:r>
          </w:p>
          <w:p w14:paraId="55380FA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68E-22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2BCA89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DDX5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EIF2A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2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4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2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SAD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NFSF10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9CBAE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9BA975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63</w:t>
            </w:r>
          </w:p>
          <w:p w14:paraId="364CCEA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52E-19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B9FD12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ASP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EIF2A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2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3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3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3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2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SAD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NFSF10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2796C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2CFAF9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17</w:t>
            </w:r>
          </w:p>
          <w:p w14:paraId="24915F7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51E-21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808706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ASP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DDX5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EIF2A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2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3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4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2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NMI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SAD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OC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2</w:t>
            </w:r>
          </w:p>
        </w:tc>
      </w:tr>
    </w:tbl>
    <w:p w14:paraId="3B814C30" w14:textId="77777777" w:rsidR="003A659D" w:rsidRDefault="003A659D" w:rsidP="003A659D">
      <w:pPr>
        <w:spacing w:line="240" w:lineRule="auto"/>
        <w:contextualSpacing/>
      </w:pPr>
    </w:p>
    <w:p w14:paraId="6A54AE78" w14:textId="77777777" w:rsidR="003A659D" w:rsidRDefault="003A659D" w:rsidP="003A659D">
      <w:pPr>
        <w:spacing w:line="240" w:lineRule="auto"/>
        <w:contextualSpacing/>
      </w:pPr>
    </w:p>
    <w:p w14:paraId="4DB6140D" w14:textId="77777777" w:rsidR="003A659D" w:rsidRDefault="003A659D" w:rsidP="003A659D">
      <w:pPr>
        <w:spacing w:line="240" w:lineRule="auto"/>
        <w:contextualSpacing/>
      </w:pPr>
    </w:p>
    <w:p w14:paraId="5D2C041F" w14:textId="77777777" w:rsidR="003A659D" w:rsidRDefault="003A659D" w:rsidP="003A659D">
      <w:pPr>
        <w:spacing w:line="240" w:lineRule="auto"/>
        <w:contextualSpacing/>
      </w:pPr>
    </w:p>
    <w:p w14:paraId="7CA70B73" w14:textId="77777777" w:rsidR="003A659D" w:rsidRDefault="003A659D" w:rsidP="003A659D">
      <w:pPr>
        <w:spacing w:line="240" w:lineRule="auto"/>
        <w:contextualSpacing/>
      </w:pPr>
      <w:bookmarkStart w:id="1" w:name="OLE_LINK1"/>
      <w:r>
        <w:lastRenderedPageBreak/>
        <w:t>S15</w:t>
      </w:r>
      <w:bookmarkEnd w:id="1"/>
      <w:r>
        <w:t xml:space="preserve"> Table. Continued. </w:t>
      </w:r>
    </w:p>
    <w:tbl>
      <w:tblPr>
        <w:tblW w:w="5069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102"/>
        <w:gridCol w:w="1060"/>
        <w:gridCol w:w="1887"/>
        <w:gridCol w:w="1088"/>
        <w:gridCol w:w="1958"/>
        <w:gridCol w:w="1067"/>
        <w:gridCol w:w="1960"/>
        <w:gridCol w:w="1041"/>
        <w:gridCol w:w="1976"/>
      </w:tblGrid>
      <w:tr w:rsidR="003A659D" w:rsidRPr="002B5822" w14:paraId="4A238F39" w14:textId="77777777" w:rsidTr="00002F60">
        <w:trPr>
          <w:trHeight w:val="346"/>
        </w:trPr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</w:tcPr>
          <w:p w14:paraId="2F6F3416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2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82E0CD4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infused day 16</w:t>
            </w:r>
          </w:p>
        </w:tc>
        <w:tc>
          <w:tcPr>
            <w:tcW w:w="115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79AEFCE0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5</w:t>
            </w:r>
          </w:p>
        </w:tc>
        <w:tc>
          <w:tcPr>
            <w:tcW w:w="115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92811BD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6</w:t>
            </w:r>
          </w:p>
        </w:tc>
        <w:tc>
          <w:tcPr>
            <w:tcW w:w="114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13D5CF3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7</w:t>
            </w:r>
          </w:p>
        </w:tc>
      </w:tr>
      <w:tr w:rsidR="003A659D" w:rsidRPr="002B5822" w14:paraId="5133B0D0" w14:textId="77777777" w:rsidTr="00002F60">
        <w:trPr>
          <w:trHeight w:val="900"/>
        </w:trPr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13A5958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Predicted upstream regulator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682646D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1353932D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0841D634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0C34CD9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F68175E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175558A1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4035C60C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9FB7E9E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0355F71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4A9B6F68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480DBE46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24966EF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4FEC10E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1C4114F3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07CD601C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CECBDA1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A659D" w:rsidRPr="00217C6B" w14:paraId="11884B6B" w14:textId="77777777" w:rsidTr="00002F60">
        <w:trPr>
          <w:trHeight w:val="930"/>
        </w:trPr>
        <w:tc>
          <w:tcPr>
            <w:tcW w:w="419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71307F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EIF2AK2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026220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1F3DAA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43</w:t>
            </w:r>
          </w:p>
          <w:p w14:paraId="531730E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46E-16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3BBBBC4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DDX58, EIF2AK2, IFI27, IFI6, IFIT1, IFIT5, OAS1, PARP12, PARP9, SP140, STAT1, USP18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C339A2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2ADD59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82</w:t>
            </w:r>
          </w:p>
          <w:p w14:paraId="71E89CC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61E-22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03D3A01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DDX5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EIF2A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2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M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2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ARP1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ARP9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P14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8B065F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243D07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82</w:t>
            </w:r>
          </w:p>
          <w:p w14:paraId="0EA1B0D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25E-15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6C08E2E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ND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EIF2A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2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3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2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LGALS3BP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ARP1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ARP9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BE2L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BF5420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AF31AD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28</w:t>
            </w:r>
          </w:p>
          <w:p w14:paraId="5B58FC6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84E-20</w:t>
            </w:r>
          </w:p>
        </w:tc>
        <w:tc>
          <w:tcPr>
            <w:tcW w:w="752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7FD7B6A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TF3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DDX5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EIF2A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2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3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M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2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LGALS3BP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NMI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ARP1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ARP9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P14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BE2L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</w:t>
            </w:r>
          </w:p>
        </w:tc>
      </w:tr>
      <w:tr w:rsidR="003A659D" w:rsidRPr="00217C6B" w14:paraId="530635D9" w14:textId="77777777" w:rsidTr="00002F60">
        <w:trPr>
          <w:trHeight w:val="1240"/>
        </w:trPr>
        <w:tc>
          <w:tcPr>
            <w:tcW w:w="419" w:type="pct"/>
            <w:shd w:val="clear" w:color="auto" w:fill="auto"/>
            <w:noWrap/>
            <w:hideMark/>
          </w:tcPr>
          <w:p w14:paraId="34C1F47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n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FCBE2E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BCC8CD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53</w:t>
            </w:r>
          </w:p>
          <w:p w14:paraId="1142D9B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07E-16</w:t>
            </w:r>
          </w:p>
        </w:tc>
        <w:tc>
          <w:tcPr>
            <w:tcW w:w="718" w:type="pct"/>
            <w:shd w:val="clear" w:color="auto" w:fill="auto"/>
            <w:hideMark/>
          </w:tcPr>
          <w:p w14:paraId="4CA5EB6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DDX58, DHX58, EIF2AK2, IFI16, IFIH1, IFIT1, IFITM3, MX1, OAS2, PML, RSAD2, STAT1, ZBP1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1444F70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34C4D5B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92</w:t>
            </w:r>
          </w:p>
          <w:p w14:paraId="7E481DC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90E-24</w:t>
            </w:r>
          </w:p>
        </w:tc>
        <w:tc>
          <w:tcPr>
            <w:tcW w:w="745" w:type="pct"/>
            <w:shd w:val="clear" w:color="auto" w:fill="auto"/>
            <w:hideMark/>
          </w:tcPr>
          <w:p w14:paraId="2FAB59F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DDX5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DHX5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EIF2A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1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M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2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ML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SAD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P10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ZBP1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5BA86B7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72FC0A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57</w:t>
            </w:r>
          </w:p>
          <w:p w14:paraId="2DFE62E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44E-23</w:t>
            </w:r>
          </w:p>
        </w:tc>
        <w:tc>
          <w:tcPr>
            <w:tcW w:w="746" w:type="pct"/>
            <w:shd w:val="clear" w:color="auto" w:fill="auto"/>
            <w:hideMark/>
          </w:tcPr>
          <w:p w14:paraId="1325973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2M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ASP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D4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EIF2A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DO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1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L23A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3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2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ML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NASEL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SAD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AP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NFSF13B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RIM2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ZBP1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24268AD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5A8677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15</w:t>
            </w:r>
          </w:p>
          <w:p w14:paraId="58961D8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16E-21</w:t>
            </w:r>
          </w:p>
        </w:tc>
        <w:tc>
          <w:tcPr>
            <w:tcW w:w="752" w:type="pct"/>
            <w:shd w:val="clear" w:color="auto" w:fill="auto"/>
            <w:hideMark/>
          </w:tcPr>
          <w:p w14:paraId="11F7305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4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D5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D69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D8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DDX5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DHX5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EIF2A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DO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1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M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2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SAD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OC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AP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NFSF13B</w:t>
            </w:r>
          </w:p>
        </w:tc>
      </w:tr>
      <w:tr w:rsidR="003A659D" w:rsidRPr="00217C6B" w14:paraId="034F8717" w14:textId="77777777" w:rsidTr="00002F60">
        <w:trPr>
          <w:trHeight w:val="1550"/>
        </w:trPr>
        <w:tc>
          <w:tcPr>
            <w:tcW w:w="419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04CA12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N Beta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6CFD89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EB42CB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59</w:t>
            </w:r>
          </w:p>
          <w:p w14:paraId="1124FE0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71E-31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5331B18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ST2, CMPK2, DDX58, EIF2AK2, HERC5, IFI16, IFI27, IFI44, IFI6, IFIH1, IFIT1, IRF9, MX1, MX2, OAS1, OAS2, RSAD2, STAT1, TNFSF10, USP18, XAF1, ZBP1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473515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705632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70</w:t>
            </w:r>
          </w:p>
          <w:p w14:paraId="34B8DCF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87E-36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3302438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ST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DDX5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EIF2A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1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2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4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M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9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NP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SAD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NFSF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XAF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ZBP1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8E6652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39C4008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45</w:t>
            </w:r>
          </w:p>
          <w:p w14:paraId="2F5445A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32E-34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4F00197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3AR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ASP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D27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D4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MPK2,CXCL10,EIF2AK2,HERC5,IDO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16,IFI2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35,IFI6,IFIH1,IFIT1,IFIT2,IFIT3,IRF9,ISG15,MX1,MX2,OAS1,OAS2,PNPT1,RSAD2,STAT1,STAT2,TNFSF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2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XAF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ZBP1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1DEAEB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6E2A32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01</w:t>
            </w:r>
          </w:p>
          <w:p w14:paraId="1F9A4A9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7.85E-34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7D2B5B0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TF3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ASP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CR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D4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D69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D8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DDX5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EIF2A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DO1,IFI16,IFI27,IFI35,IFI44,IFI6,IFIH1,IFIT2,IFITM1,IRF7,IRF9,ISG15,MX1,MX2,OAS1,PNPT1,RSAD2,SOCS1,STAT1,STAT2,USP18,XAF1</w:t>
            </w:r>
          </w:p>
        </w:tc>
      </w:tr>
    </w:tbl>
    <w:p w14:paraId="1CFE40B8" w14:textId="77777777" w:rsidR="003A659D" w:rsidRDefault="003A659D" w:rsidP="003A659D">
      <w:pPr>
        <w:spacing w:line="240" w:lineRule="auto"/>
        <w:contextualSpacing/>
      </w:pPr>
    </w:p>
    <w:p w14:paraId="610591A2" w14:textId="77777777" w:rsidR="003A659D" w:rsidRDefault="003A659D" w:rsidP="003A659D">
      <w:pPr>
        <w:spacing w:line="240" w:lineRule="auto"/>
        <w:contextualSpacing/>
      </w:pPr>
    </w:p>
    <w:p w14:paraId="2DB0ECF0" w14:textId="77777777" w:rsidR="003A659D" w:rsidRDefault="003A659D" w:rsidP="003A659D">
      <w:pPr>
        <w:spacing w:line="240" w:lineRule="auto"/>
        <w:contextualSpacing/>
      </w:pPr>
      <w:r>
        <w:lastRenderedPageBreak/>
        <w:t xml:space="preserve">S15 Table. Continued. </w:t>
      </w:r>
    </w:p>
    <w:tbl>
      <w:tblPr>
        <w:tblW w:w="5002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097"/>
        <w:gridCol w:w="1058"/>
        <w:gridCol w:w="1890"/>
        <w:gridCol w:w="1182"/>
        <w:gridCol w:w="1958"/>
        <w:gridCol w:w="1066"/>
        <w:gridCol w:w="1836"/>
        <w:gridCol w:w="1141"/>
        <w:gridCol w:w="1737"/>
      </w:tblGrid>
      <w:tr w:rsidR="003A659D" w:rsidRPr="002B5822" w14:paraId="35918F59" w14:textId="77777777" w:rsidTr="00002F60">
        <w:trPr>
          <w:trHeight w:val="346"/>
        </w:trPr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14:paraId="777E7B0A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37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A433641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infused day 16</w:t>
            </w:r>
          </w:p>
        </w:tc>
        <w:tc>
          <w:tcPr>
            <w:tcW w:w="121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F852CC4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5</w:t>
            </w:r>
          </w:p>
        </w:tc>
        <w:tc>
          <w:tcPr>
            <w:tcW w:w="111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31303D1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6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B862DA3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7</w:t>
            </w:r>
          </w:p>
        </w:tc>
      </w:tr>
      <w:tr w:rsidR="003A659D" w:rsidRPr="002B5822" w14:paraId="45CC98AD" w14:textId="77777777" w:rsidTr="00002F60">
        <w:trPr>
          <w:trHeight w:val="900"/>
        </w:trPr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C351E98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Predicted upstream regulator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CE36C89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0BC789E8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01023D5C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DF8AF1D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862CA52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60F88879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39987E3F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A300D21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0748774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617D2629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192DD581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E646AD7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D637DB1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2CD9C2FF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391A865B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9A1231B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A659D" w:rsidRPr="00217C6B" w14:paraId="6F8CDA54" w14:textId="77777777" w:rsidTr="00002F60">
        <w:trPr>
          <w:trHeight w:val="620"/>
        </w:trPr>
        <w:tc>
          <w:tcPr>
            <w:tcW w:w="423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50A04D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n gamma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C682D0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393601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42</w:t>
            </w:r>
          </w:p>
          <w:p w14:paraId="07DA65B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8.41E-07</w:t>
            </w:r>
          </w:p>
        </w:tc>
        <w:tc>
          <w:tcPr>
            <w:tcW w:w="72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607DE88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EIF2AK2, GBP1, PML, STAT1, TNFSF10, XAF1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94DD62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A1DC44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95</w:t>
            </w:r>
          </w:p>
          <w:p w14:paraId="03009CE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70E-11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49904F7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DAR,CXCL10,EIF2AK2,GBP1,IFI44L,PML,STAT1,TNFSF10,XAF1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0446FC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C80177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26</w:t>
            </w:r>
          </w:p>
          <w:p w14:paraId="79109CE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75E-09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0D6002A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DAR,CXCL10,EIF2AK2,GBP1,IFI44L,LGALS9,PML,PSME2,STAT1,TNFSF10,XAF1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752146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2E4E66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48</w:t>
            </w:r>
          </w:p>
          <w:p w14:paraId="02676EA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4E-08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550D053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DAR,CD86,CXCL10,EIF2AK2,GBP1,IFI44L,LGALS9,SOCS1,STAT1,XAF1</w:t>
            </w:r>
          </w:p>
        </w:tc>
      </w:tr>
      <w:tr w:rsidR="003A659D" w:rsidRPr="00217C6B" w14:paraId="54EB7904" w14:textId="77777777" w:rsidTr="00002F60">
        <w:trPr>
          <w:trHeight w:val="930"/>
        </w:trPr>
        <w:tc>
          <w:tcPr>
            <w:tcW w:w="423" w:type="pct"/>
            <w:shd w:val="clear" w:color="auto" w:fill="auto"/>
            <w:noWrap/>
            <w:hideMark/>
          </w:tcPr>
          <w:p w14:paraId="09A0BBD5" w14:textId="77777777" w:rsidR="003A659D" w:rsidRPr="00036148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036148">
              <w:rPr>
                <w:sz w:val="20"/>
                <w:szCs w:val="20"/>
              </w:rPr>
              <w:t>IFN type 1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7652A2D5" w14:textId="77777777" w:rsidR="003A659D" w:rsidRPr="00036148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036148">
              <w:rPr>
                <w:sz w:val="20"/>
                <w:szCs w:val="20"/>
              </w:rPr>
              <w:t>+</w:t>
            </w:r>
          </w:p>
          <w:p w14:paraId="5B3DB805" w14:textId="77777777" w:rsidR="003A659D" w:rsidRPr="00036148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036148">
              <w:rPr>
                <w:sz w:val="20"/>
                <w:szCs w:val="20"/>
              </w:rPr>
              <w:t>3.11</w:t>
            </w:r>
          </w:p>
          <w:p w14:paraId="69C96E5B" w14:textId="77777777" w:rsidR="003A659D" w:rsidRPr="00036148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036148">
              <w:rPr>
                <w:sz w:val="20"/>
                <w:szCs w:val="20"/>
              </w:rPr>
              <w:t>8.25E-18</w:t>
            </w:r>
          </w:p>
        </w:tc>
        <w:tc>
          <w:tcPr>
            <w:tcW w:w="728" w:type="pct"/>
            <w:shd w:val="clear" w:color="auto" w:fill="auto"/>
            <w:hideMark/>
          </w:tcPr>
          <w:p w14:paraId="6F9B9164" w14:textId="77777777" w:rsidR="003A659D" w:rsidRPr="00036148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036148">
              <w:rPr>
                <w:sz w:val="20"/>
                <w:szCs w:val="20"/>
              </w:rPr>
              <w:t>BST2, DDX58, DHX58, EIF2AK2, IFI16, IFIH1, IFIT1, PML, STAT1, TNFSF10, UBA7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E259E97" w14:textId="77777777" w:rsidR="003A659D" w:rsidRPr="00036148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036148">
              <w:rPr>
                <w:sz w:val="20"/>
                <w:szCs w:val="20"/>
              </w:rPr>
              <w:t>+</w:t>
            </w:r>
          </w:p>
          <w:p w14:paraId="4441EB09" w14:textId="77777777" w:rsidR="003A659D" w:rsidRPr="00036148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036148">
              <w:rPr>
                <w:sz w:val="20"/>
                <w:szCs w:val="20"/>
              </w:rPr>
              <w:t>3.37</w:t>
            </w:r>
          </w:p>
          <w:p w14:paraId="2FE28C7E" w14:textId="77777777" w:rsidR="003A659D" w:rsidRPr="00036148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036148">
              <w:rPr>
                <w:sz w:val="20"/>
                <w:szCs w:val="20"/>
              </w:rPr>
              <w:t>2.26E-22</w:t>
            </w:r>
          </w:p>
        </w:tc>
        <w:tc>
          <w:tcPr>
            <w:tcW w:w="755" w:type="pct"/>
            <w:shd w:val="clear" w:color="auto" w:fill="auto"/>
            <w:hideMark/>
          </w:tcPr>
          <w:p w14:paraId="2134778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ST2,CXCL10,DDX58,DHX58,EIF2AK2,IFI16,IFIH1,IFIT1,ISG15,PML,STAT1,TNFSF10,UBA7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74DAEB0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+</w:t>
            </w:r>
          </w:p>
          <w:p w14:paraId="0D7876F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38</w:t>
            </w:r>
          </w:p>
          <w:p w14:paraId="6177C2F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95E-19</w:t>
            </w:r>
          </w:p>
        </w:tc>
        <w:tc>
          <w:tcPr>
            <w:tcW w:w="708" w:type="pct"/>
            <w:shd w:val="clear" w:color="auto" w:fill="auto"/>
            <w:hideMark/>
          </w:tcPr>
          <w:p w14:paraId="4A7F0ED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GAS,CXCL10,EIF2AK2,IDO1,IFI16,IFIH1,IFIT1,IFIT2,ISG15,PML,STAT1,STAT2,TNFSF10,TNFSF13B,UBA7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07682B4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+</w:t>
            </w:r>
          </w:p>
          <w:p w14:paraId="425174A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38</w:t>
            </w:r>
          </w:p>
          <w:p w14:paraId="49F5CC9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47E-17</w:t>
            </w:r>
          </w:p>
        </w:tc>
        <w:tc>
          <w:tcPr>
            <w:tcW w:w="671" w:type="pct"/>
            <w:shd w:val="clear" w:color="auto" w:fill="auto"/>
            <w:hideMark/>
          </w:tcPr>
          <w:p w14:paraId="75B5A79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69,CXCL10,DDX58,DHX58,EIF2AK2,IDO1,IFI16,IFIH1,IFIT2,ISG15,STAT1,STAT2,TNFSF13B,UBA7</w:t>
            </w:r>
          </w:p>
        </w:tc>
      </w:tr>
      <w:tr w:rsidR="003A659D" w:rsidRPr="00217C6B" w14:paraId="1620C701" w14:textId="77777777" w:rsidTr="00002F60">
        <w:trPr>
          <w:trHeight w:val="930"/>
        </w:trPr>
        <w:tc>
          <w:tcPr>
            <w:tcW w:w="423" w:type="pct"/>
            <w:shd w:val="clear" w:color="auto" w:fill="E7E6E6" w:themeFill="background2"/>
            <w:noWrap/>
            <w:hideMark/>
          </w:tcPr>
          <w:p w14:paraId="688E5F9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NA1/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NA13</w:t>
            </w:r>
          </w:p>
        </w:tc>
        <w:tc>
          <w:tcPr>
            <w:tcW w:w="408" w:type="pct"/>
            <w:shd w:val="clear" w:color="auto" w:fill="E7E6E6" w:themeFill="background2"/>
            <w:noWrap/>
            <w:hideMark/>
          </w:tcPr>
          <w:p w14:paraId="38F665E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FB0D37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66</w:t>
            </w:r>
          </w:p>
          <w:p w14:paraId="1DAC858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47E-23</w:t>
            </w:r>
          </w:p>
        </w:tc>
        <w:tc>
          <w:tcPr>
            <w:tcW w:w="728" w:type="pct"/>
            <w:shd w:val="clear" w:color="auto" w:fill="E7E6E6" w:themeFill="background2"/>
            <w:hideMark/>
          </w:tcPr>
          <w:p w14:paraId="7E8C0A1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 DHX58, EIF2AK2, IFI27, IFI6, IFIH1, IFIT1, MX1, OAS1, OAS2, RSAD2, SIGLEC1, STAT1,  ZBP1</w:t>
            </w:r>
          </w:p>
        </w:tc>
        <w:tc>
          <w:tcPr>
            <w:tcW w:w="456" w:type="pct"/>
            <w:shd w:val="clear" w:color="auto" w:fill="E7E6E6" w:themeFill="background2"/>
            <w:noWrap/>
            <w:hideMark/>
          </w:tcPr>
          <w:p w14:paraId="5D6D454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40815C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01</w:t>
            </w:r>
          </w:p>
          <w:p w14:paraId="0539453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97E-30</w:t>
            </w:r>
          </w:p>
        </w:tc>
        <w:tc>
          <w:tcPr>
            <w:tcW w:w="755" w:type="pct"/>
            <w:shd w:val="clear" w:color="auto" w:fill="E7E6E6" w:themeFill="background2"/>
            <w:hideMark/>
          </w:tcPr>
          <w:p w14:paraId="012156D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CXCL10,DHX58,EIF2AK2,IFI27,IFI6,IFIH1,IFIT1,IFITM1,IRF7,ISG15,MX1,OAS1,RSAD2,SIGLEC1,STAT1,ZBP1</w:t>
            </w:r>
          </w:p>
        </w:tc>
        <w:tc>
          <w:tcPr>
            <w:tcW w:w="411" w:type="pct"/>
            <w:shd w:val="clear" w:color="auto" w:fill="E7E6E6" w:themeFill="background2"/>
            <w:noWrap/>
            <w:hideMark/>
          </w:tcPr>
          <w:p w14:paraId="770CC28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3F909CA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27</w:t>
            </w:r>
          </w:p>
          <w:p w14:paraId="29D57FD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21E-24</w:t>
            </w:r>
          </w:p>
        </w:tc>
        <w:tc>
          <w:tcPr>
            <w:tcW w:w="708" w:type="pct"/>
            <w:shd w:val="clear" w:color="auto" w:fill="E7E6E6" w:themeFill="background2"/>
            <w:hideMark/>
          </w:tcPr>
          <w:p w14:paraId="7E9538A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274,CD40,CXCL10,EIF2AK2,IFI27,IFI6,IFIH1,IFIT1,IFIT2,ISG15,MX1,OAS1,OAS2,RSAD2,SIGLEC1,STAT1,STAT2,UBE2L6,ZBP1</w:t>
            </w:r>
          </w:p>
        </w:tc>
        <w:tc>
          <w:tcPr>
            <w:tcW w:w="440" w:type="pct"/>
            <w:shd w:val="clear" w:color="auto" w:fill="E7E6E6" w:themeFill="background2"/>
            <w:noWrap/>
            <w:hideMark/>
          </w:tcPr>
          <w:p w14:paraId="3DAB8D0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94E131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57</w:t>
            </w:r>
          </w:p>
          <w:p w14:paraId="433F597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39E-30</w:t>
            </w:r>
          </w:p>
        </w:tc>
        <w:tc>
          <w:tcPr>
            <w:tcW w:w="671" w:type="pct"/>
            <w:shd w:val="clear" w:color="auto" w:fill="E7E6E6" w:themeFill="background2"/>
            <w:hideMark/>
          </w:tcPr>
          <w:p w14:paraId="7058B4E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CD40,CD69,CD86,CXCL10,DHX58,EIF2AK2,IFI27,IFI6,IFIH1,IFIT2,IFITM1,IRF7,ISG15,MX1,OAS1,RSAD2,SIGLEC1,SOCS1,STAT1,STAT2,UBE2L6</w:t>
            </w:r>
          </w:p>
        </w:tc>
      </w:tr>
      <w:tr w:rsidR="003A659D" w:rsidRPr="00217C6B" w14:paraId="26D1A208" w14:textId="77777777" w:rsidTr="00002F60">
        <w:trPr>
          <w:trHeight w:val="310"/>
        </w:trPr>
        <w:tc>
          <w:tcPr>
            <w:tcW w:w="423" w:type="pct"/>
            <w:shd w:val="clear" w:color="auto" w:fill="auto"/>
            <w:noWrap/>
            <w:hideMark/>
          </w:tcPr>
          <w:p w14:paraId="027F372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NA10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65727E3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461220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0</w:t>
            </w:r>
          </w:p>
          <w:p w14:paraId="4D62744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16E-10</w:t>
            </w:r>
          </w:p>
        </w:tc>
        <w:tc>
          <w:tcPr>
            <w:tcW w:w="728" w:type="pct"/>
            <w:shd w:val="clear" w:color="auto" w:fill="auto"/>
            <w:hideMark/>
          </w:tcPr>
          <w:p w14:paraId="5513A1A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 IFIH1 ,IFIT1, MX1, ZBP1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D2C958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2710F1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59</w:t>
            </w:r>
          </w:p>
          <w:p w14:paraId="265BF3D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69E-15</w:t>
            </w:r>
          </w:p>
        </w:tc>
        <w:tc>
          <w:tcPr>
            <w:tcW w:w="755" w:type="pct"/>
            <w:shd w:val="clear" w:color="auto" w:fill="auto"/>
            <w:hideMark/>
          </w:tcPr>
          <w:p w14:paraId="30A651D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CXCL10,IFIH1,IFIT1,ISG15,MX1,ZBP1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779DF9D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287C14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40</w:t>
            </w:r>
          </w:p>
          <w:p w14:paraId="2D0E453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97E-09</w:t>
            </w:r>
          </w:p>
        </w:tc>
        <w:tc>
          <w:tcPr>
            <w:tcW w:w="708" w:type="pct"/>
            <w:shd w:val="clear" w:color="auto" w:fill="auto"/>
            <w:hideMark/>
          </w:tcPr>
          <w:p w14:paraId="17821DF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FIH1,IFIT1,ISG15,MX1,ZBP1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75C41BB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F6821E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19</w:t>
            </w:r>
          </w:p>
          <w:p w14:paraId="58E9A6C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07E-07</w:t>
            </w:r>
          </w:p>
        </w:tc>
        <w:tc>
          <w:tcPr>
            <w:tcW w:w="671" w:type="pct"/>
            <w:shd w:val="clear" w:color="auto" w:fill="auto"/>
            <w:hideMark/>
          </w:tcPr>
          <w:p w14:paraId="16B131D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CXCL10,IFIH1,ISG15,MX1</w:t>
            </w:r>
          </w:p>
        </w:tc>
      </w:tr>
      <w:tr w:rsidR="003A659D" w:rsidRPr="00217C6B" w14:paraId="74FB0D77" w14:textId="77777777" w:rsidTr="00002F60">
        <w:trPr>
          <w:trHeight w:val="310"/>
        </w:trPr>
        <w:tc>
          <w:tcPr>
            <w:tcW w:w="423" w:type="pct"/>
            <w:shd w:val="clear" w:color="auto" w:fill="E7E6E6" w:themeFill="background2"/>
            <w:noWrap/>
            <w:hideMark/>
          </w:tcPr>
          <w:p w14:paraId="5341C4B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NA14</w:t>
            </w:r>
          </w:p>
        </w:tc>
        <w:tc>
          <w:tcPr>
            <w:tcW w:w="408" w:type="pct"/>
            <w:shd w:val="clear" w:color="auto" w:fill="E7E6E6" w:themeFill="background2"/>
            <w:noWrap/>
            <w:hideMark/>
          </w:tcPr>
          <w:p w14:paraId="1D24F9C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E8EF17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0</w:t>
            </w:r>
          </w:p>
          <w:p w14:paraId="3CD2B94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16E-10</w:t>
            </w:r>
          </w:p>
        </w:tc>
        <w:tc>
          <w:tcPr>
            <w:tcW w:w="728" w:type="pct"/>
            <w:shd w:val="clear" w:color="auto" w:fill="E7E6E6" w:themeFill="background2"/>
            <w:hideMark/>
          </w:tcPr>
          <w:p w14:paraId="7B1A981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 IFIH1 ,IFIT1, MX1, ZBP1</w:t>
            </w:r>
          </w:p>
        </w:tc>
        <w:tc>
          <w:tcPr>
            <w:tcW w:w="456" w:type="pct"/>
            <w:shd w:val="clear" w:color="auto" w:fill="E7E6E6" w:themeFill="background2"/>
            <w:noWrap/>
            <w:hideMark/>
          </w:tcPr>
          <w:p w14:paraId="464A304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72BFAC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59</w:t>
            </w:r>
          </w:p>
          <w:p w14:paraId="5D4060F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69E-15</w:t>
            </w:r>
          </w:p>
        </w:tc>
        <w:tc>
          <w:tcPr>
            <w:tcW w:w="755" w:type="pct"/>
            <w:shd w:val="clear" w:color="auto" w:fill="E7E6E6" w:themeFill="background2"/>
            <w:hideMark/>
          </w:tcPr>
          <w:p w14:paraId="09D5825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CXCL10,IFIH1,IFIT1,ISG15,MX1,ZBP1</w:t>
            </w:r>
          </w:p>
        </w:tc>
        <w:tc>
          <w:tcPr>
            <w:tcW w:w="411" w:type="pct"/>
            <w:shd w:val="clear" w:color="auto" w:fill="E7E6E6" w:themeFill="background2"/>
            <w:noWrap/>
            <w:hideMark/>
          </w:tcPr>
          <w:p w14:paraId="5EF5C81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60A636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40</w:t>
            </w:r>
          </w:p>
          <w:p w14:paraId="2793B3E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97E-09</w:t>
            </w:r>
          </w:p>
        </w:tc>
        <w:tc>
          <w:tcPr>
            <w:tcW w:w="708" w:type="pct"/>
            <w:shd w:val="clear" w:color="auto" w:fill="E7E6E6" w:themeFill="background2"/>
            <w:hideMark/>
          </w:tcPr>
          <w:p w14:paraId="686A07E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FIH1,IFIT1,ISG15,MX1,ZBP1</w:t>
            </w:r>
          </w:p>
        </w:tc>
        <w:tc>
          <w:tcPr>
            <w:tcW w:w="440" w:type="pct"/>
            <w:shd w:val="clear" w:color="auto" w:fill="E7E6E6" w:themeFill="background2"/>
            <w:noWrap/>
            <w:hideMark/>
          </w:tcPr>
          <w:p w14:paraId="46BCFD7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B55411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19</w:t>
            </w:r>
          </w:p>
          <w:p w14:paraId="70AF987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07E-07</w:t>
            </w:r>
          </w:p>
        </w:tc>
        <w:tc>
          <w:tcPr>
            <w:tcW w:w="671" w:type="pct"/>
            <w:shd w:val="clear" w:color="auto" w:fill="E7E6E6" w:themeFill="background2"/>
            <w:hideMark/>
          </w:tcPr>
          <w:p w14:paraId="1B78665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CXCL10,IFIH1,ISG15,MX1</w:t>
            </w:r>
          </w:p>
        </w:tc>
      </w:tr>
      <w:tr w:rsidR="003A659D" w:rsidRPr="00217C6B" w14:paraId="037013D6" w14:textId="77777777" w:rsidTr="00002F60">
        <w:trPr>
          <w:trHeight w:val="310"/>
        </w:trPr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4083B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NA16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09FC7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6282EA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0</w:t>
            </w:r>
          </w:p>
          <w:p w14:paraId="5E92EEE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9.21E-10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5E4B24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 IFIH1 ,IFIT1, MX1, ZBP1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98C9E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D876B6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59</w:t>
            </w:r>
          </w:p>
          <w:p w14:paraId="1F30343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06E-14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75128F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CXCL10,IFIH1,IFIT1,ISG15,MX1,ZBP1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9D113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7A9B55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40</w:t>
            </w:r>
          </w:p>
          <w:p w14:paraId="749E559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26E-09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947832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FIH1,IFIT1,ISG15,MX1,ZBP1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7EAF8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221AC5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19</w:t>
            </w:r>
          </w:p>
          <w:p w14:paraId="40DD193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60E-07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D1E034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CXCL10,IFIH1,ISG15,MX1</w:t>
            </w:r>
          </w:p>
        </w:tc>
      </w:tr>
    </w:tbl>
    <w:p w14:paraId="7DB59AD5" w14:textId="77777777" w:rsidR="003A659D" w:rsidRDefault="003A659D" w:rsidP="003A659D">
      <w:pPr>
        <w:spacing w:line="240" w:lineRule="auto"/>
        <w:contextualSpacing/>
      </w:pPr>
    </w:p>
    <w:p w14:paraId="3B01D005" w14:textId="77777777" w:rsidR="003A659D" w:rsidRDefault="003A659D" w:rsidP="003A659D">
      <w:pPr>
        <w:spacing w:line="240" w:lineRule="auto"/>
        <w:contextualSpacing/>
      </w:pPr>
    </w:p>
    <w:p w14:paraId="4F96265C" w14:textId="77777777" w:rsidR="003A659D" w:rsidRDefault="003A659D" w:rsidP="003A659D">
      <w:pPr>
        <w:spacing w:line="240" w:lineRule="auto"/>
        <w:contextualSpacing/>
      </w:pPr>
      <w:r>
        <w:lastRenderedPageBreak/>
        <w:t>S15 Table. Continued.</w:t>
      </w:r>
    </w:p>
    <w:tbl>
      <w:tblPr>
        <w:tblW w:w="4928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096"/>
        <w:gridCol w:w="1060"/>
        <w:gridCol w:w="1630"/>
        <w:gridCol w:w="1188"/>
        <w:gridCol w:w="1691"/>
        <w:gridCol w:w="1068"/>
        <w:gridCol w:w="1962"/>
        <w:gridCol w:w="1142"/>
        <w:gridCol w:w="1936"/>
      </w:tblGrid>
      <w:tr w:rsidR="003A659D" w:rsidRPr="002B5822" w14:paraId="500C92DB" w14:textId="77777777" w:rsidTr="00002F60">
        <w:trPr>
          <w:trHeight w:val="346"/>
        </w:trPr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</w:tcPr>
          <w:p w14:paraId="4E4A6965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053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7BA1698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infused day 16</w:t>
            </w:r>
          </w:p>
        </w:tc>
        <w:tc>
          <w:tcPr>
            <w:tcW w:w="1127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90182F5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5</w:t>
            </w:r>
          </w:p>
        </w:tc>
        <w:tc>
          <w:tcPr>
            <w:tcW w:w="118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A09E49F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6</w:t>
            </w:r>
          </w:p>
        </w:tc>
        <w:tc>
          <w:tcPr>
            <w:tcW w:w="120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89465A7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7</w:t>
            </w:r>
          </w:p>
        </w:tc>
      </w:tr>
      <w:tr w:rsidR="003A659D" w:rsidRPr="002B5822" w14:paraId="5BAF90EB" w14:textId="77777777" w:rsidTr="00002F60">
        <w:trPr>
          <w:trHeight w:val="900"/>
        </w:trPr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D6AB793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Predicted upstream regulator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21137FA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799D46C9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21B18C7A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366D6C0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B494098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143FCD94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6EBE6FBE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AD1C915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D1BE43F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321038E0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3362CA1C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FF05AC0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2D67BFF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295FD668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5CB1157E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0926814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A659D" w:rsidRPr="00217C6B" w14:paraId="28B26A2B" w14:textId="77777777" w:rsidTr="00002F60">
        <w:trPr>
          <w:trHeight w:val="2170"/>
        </w:trPr>
        <w:tc>
          <w:tcPr>
            <w:tcW w:w="429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957766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NA2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B66A1B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B55CD6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71</w:t>
            </w:r>
          </w:p>
          <w:p w14:paraId="45B5DAE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88E-48</w:t>
            </w:r>
          </w:p>
        </w:tc>
        <w:tc>
          <w:tcPr>
            <w:tcW w:w="63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6C9BE51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ST2, CCL8, CMPK2, DDX58, EIF2AK2, GBP1, GBP2, HERC5, HERC6, IFI16, IFI27, IFI44, IFI6, IFIH1, IFIT1, IFIT5, IFITM3, IRF9, MX1, MX2, OAS1, OAS2, PARP12, PARP9, PML, RSAD2, SAMD9, SP110, STAT1, TNFSF10, UBA7, USP18, XAF1, ZBP1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3B0E2B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3F6A9C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90</w:t>
            </w:r>
          </w:p>
          <w:p w14:paraId="48DAFCB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73E-53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141E141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ST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CL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DDX5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EIF2AK2,GBP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GBP4,HERC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16,IFI27,IFI4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44L,IFI6,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IFIT5,IFITM1,IRF7,IRF9,ISG15,ISG20,MX1,MX2,OAS1,PARP1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ARP9,PML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SAD2,SAMD9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P100,STA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NFSF10,UBA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,XAF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ZBP1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0F633E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032654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7.02</w:t>
            </w:r>
          </w:p>
          <w:p w14:paraId="0863793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9.08E-56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6B2EA79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NXA1,B2M,C1S,CD274,CMP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EIF2AK2,GBP1,GBP2,GBP4,HERC5,HERC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HSH2D,IDO1,IFI16,IFI27,IFI35,IFI44L,IFI6,IFIH1,IFI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2,IFIT3,IFIT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9,ISG15,ISG20,LAMP3,LGALS3BP,LY6E,MX1,MX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1,OAS2,PARP12,PARP9,PML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SAD2,SHFL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LC15A3,SP1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TAP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DRD7,TNFSF10,TREX1,TRIM2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BA7,UBE2L6,USP18,XAF1,ZBP1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7E15AC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B6439D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45</w:t>
            </w:r>
          </w:p>
          <w:p w14:paraId="6F0CCEB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03E-43</w:t>
            </w:r>
          </w:p>
        </w:tc>
        <w:tc>
          <w:tcPr>
            <w:tcW w:w="759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59623C5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CL2L14,CCL8,CD69,CD86,CNP,CXCL10,DDX58,EIF2AK2,GBP1,GBP4,IDO1,IFI16,IFI27,IFI35,IFI44,IFI44L,IFI6,IFIH1,IFIT2,IFIT5,IFITM1,IRF7,IRF9,ISG15,ISG20,LGALS3BP,LY6E,MX1,MX2,OAS1,PARP12,PARP9,RSAD2,SAMD9,SOCS1,STAT1,TAP1,TDRD7,TREX1,UBA7,UBE2L6,USP18,XAF1</w:t>
            </w:r>
          </w:p>
        </w:tc>
      </w:tr>
      <w:tr w:rsidR="003A659D" w:rsidRPr="00217C6B" w14:paraId="7E413A79" w14:textId="77777777" w:rsidTr="00002F60">
        <w:trPr>
          <w:trHeight w:val="310"/>
        </w:trPr>
        <w:tc>
          <w:tcPr>
            <w:tcW w:w="429" w:type="pct"/>
            <w:shd w:val="clear" w:color="auto" w:fill="auto"/>
            <w:noWrap/>
            <w:hideMark/>
          </w:tcPr>
          <w:p w14:paraId="5F9FB7C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NA21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0D5B3EE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089722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0</w:t>
            </w:r>
          </w:p>
          <w:p w14:paraId="33EBE44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16E-10</w:t>
            </w:r>
          </w:p>
        </w:tc>
        <w:tc>
          <w:tcPr>
            <w:tcW w:w="638" w:type="pct"/>
            <w:shd w:val="clear" w:color="auto" w:fill="auto"/>
            <w:hideMark/>
          </w:tcPr>
          <w:p w14:paraId="7BA2646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 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 MX1, ZBP1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1FF256C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EF8486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59</w:t>
            </w:r>
          </w:p>
          <w:p w14:paraId="05FE095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69E-15</w:t>
            </w:r>
          </w:p>
        </w:tc>
        <w:tc>
          <w:tcPr>
            <w:tcW w:w="661" w:type="pct"/>
            <w:shd w:val="clear" w:color="auto" w:fill="auto"/>
            <w:hideMark/>
          </w:tcPr>
          <w:p w14:paraId="7DB8D60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MX1,ZBP1</w:t>
            </w:r>
          </w:p>
        </w:tc>
        <w:tc>
          <w:tcPr>
            <w:tcW w:w="418" w:type="pct"/>
            <w:shd w:val="clear" w:color="auto" w:fill="auto"/>
            <w:noWrap/>
            <w:hideMark/>
          </w:tcPr>
          <w:p w14:paraId="36F77D5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F9078C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40</w:t>
            </w:r>
          </w:p>
          <w:p w14:paraId="7477368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97E-09</w:t>
            </w:r>
          </w:p>
        </w:tc>
        <w:tc>
          <w:tcPr>
            <w:tcW w:w="768" w:type="pct"/>
            <w:shd w:val="clear" w:color="auto" w:fill="auto"/>
            <w:hideMark/>
          </w:tcPr>
          <w:p w14:paraId="1C739BA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ISG15,MX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ZBP1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14:paraId="1A2741F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F19801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18</w:t>
            </w:r>
          </w:p>
          <w:p w14:paraId="4053950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07E-07</w:t>
            </w:r>
          </w:p>
        </w:tc>
        <w:tc>
          <w:tcPr>
            <w:tcW w:w="759" w:type="pct"/>
            <w:shd w:val="clear" w:color="auto" w:fill="auto"/>
            <w:hideMark/>
          </w:tcPr>
          <w:p w14:paraId="6189CB1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ISG15,MX1</w:t>
            </w:r>
          </w:p>
        </w:tc>
      </w:tr>
      <w:tr w:rsidR="003A659D" w:rsidRPr="00217C6B" w14:paraId="7B9A6666" w14:textId="77777777" w:rsidTr="00002F60">
        <w:trPr>
          <w:trHeight w:val="930"/>
        </w:trPr>
        <w:tc>
          <w:tcPr>
            <w:tcW w:w="429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76D1D3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NA4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007423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184136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76</w:t>
            </w:r>
          </w:p>
          <w:p w14:paraId="52E8D43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37E-12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4923447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 GBP2, IFIH1, IFIT1, MX1, RSAD2, USP18, ZBP1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90638F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EC403E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06</w:t>
            </w:r>
          </w:p>
          <w:p w14:paraId="30D6297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52E-16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2301290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GBP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ISG15,MX1,RSAD2,USP1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ZBP1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E8EA10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0C4034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17</w:t>
            </w:r>
          </w:p>
          <w:p w14:paraId="3ABD7E3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8.57E-18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129F3D1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274,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GBP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H2-T2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IFIT1,IFIT2,ISG15,MAP3K8,MX1,PMEPA1,RSAD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,ZBP1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1F7C85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9CE814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37</w:t>
            </w:r>
          </w:p>
          <w:p w14:paraId="22429DC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8.41E-15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70AB6DA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CD69,CD86,CXCL10,GBP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H2-T2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IFIT2,ISG15,MX1,RSAD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</w:t>
            </w:r>
          </w:p>
        </w:tc>
      </w:tr>
    </w:tbl>
    <w:p w14:paraId="6D5742E0" w14:textId="77777777" w:rsidR="003A659D" w:rsidRDefault="003A659D" w:rsidP="003A659D">
      <w:pPr>
        <w:spacing w:line="240" w:lineRule="auto"/>
        <w:contextualSpacing/>
      </w:pPr>
    </w:p>
    <w:p w14:paraId="47AD73E6" w14:textId="77777777" w:rsidR="003A659D" w:rsidRDefault="003A659D" w:rsidP="003A659D">
      <w:pPr>
        <w:spacing w:line="240" w:lineRule="auto"/>
        <w:contextualSpacing/>
      </w:pPr>
    </w:p>
    <w:p w14:paraId="64442761" w14:textId="77777777" w:rsidR="003A659D" w:rsidRDefault="003A659D" w:rsidP="003A659D">
      <w:pPr>
        <w:spacing w:line="240" w:lineRule="auto"/>
        <w:contextualSpacing/>
      </w:pPr>
      <w:r>
        <w:lastRenderedPageBreak/>
        <w:t xml:space="preserve">S15 Table. Continued. </w:t>
      </w:r>
    </w:p>
    <w:tbl>
      <w:tblPr>
        <w:tblW w:w="5002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093"/>
        <w:gridCol w:w="1058"/>
        <w:gridCol w:w="1813"/>
        <w:gridCol w:w="1188"/>
        <w:gridCol w:w="1872"/>
        <w:gridCol w:w="1066"/>
        <w:gridCol w:w="1963"/>
        <w:gridCol w:w="1141"/>
        <w:gridCol w:w="1771"/>
      </w:tblGrid>
      <w:tr w:rsidR="003A659D" w:rsidRPr="002B5822" w14:paraId="1AFA9901" w14:textId="77777777" w:rsidTr="00002F60">
        <w:trPr>
          <w:trHeight w:val="346"/>
        </w:trPr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</w:tcPr>
          <w:p w14:paraId="25A79280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07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8ABFF4F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infused day 16</w:t>
            </w:r>
          </w:p>
        </w:tc>
        <w:tc>
          <w:tcPr>
            <w:tcW w:w="118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96E4620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5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6851DF4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6</w:t>
            </w:r>
          </w:p>
        </w:tc>
        <w:tc>
          <w:tcPr>
            <w:tcW w:w="1123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7BDAFBCB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7</w:t>
            </w:r>
          </w:p>
        </w:tc>
      </w:tr>
      <w:tr w:rsidR="003A659D" w:rsidRPr="002B5822" w14:paraId="7B9EF9ED" w14:textId="77777777" w:rsidTr="00002F60">
        <w:trPr>
          <w:trHeight w:val="900"/>
        </w:trPr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ACC7164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Predicted upstream regulator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026BB62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58EF5EF7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721B04B1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18FE7C6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8BB58F1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264FF05E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63C4FF51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783B6F9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30F1B31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6592EB22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50536A5E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B246B05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F2A749C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0AC85DB1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43BEFAAF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0A3EBEF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A659D" w:rsidRPr="00217C6B" w14:paraId="4C4AD6A1" w14:textId="77777777" w:rsidTr="00002F60">
        <w:trPr>
          <w:trHeight w:val="310"/>
        </w:trPr>
        <w:tc>
          <w:tcPr>
            <w:tcW w:w="421" w:type="pct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1CE6EB9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NA5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61E8C84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3A59715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0</w:t>
            </w:r>
          </w:p>
          <w:p w14:paraId="145DED0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16E-10</w:t>
            </w: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7259DD0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 IFIH</w:t>
            </w:r>
            <w:r>
              <w:rPr>
                <w:sz w:val="20"/>
                <w:szCs w:val="20"/>
              </w:rPr>
              <w:t>1</w:t>
            </w:r>
            <w:r w:rsidRPr="00217C6B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 MX1, ZBP1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7C81796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E1B949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59</w:t>
            </w:r>
          </w:p>
          <w:p w14:paraId="531FA6B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69E-15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004C8A9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IFIT1,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1,ZBP1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136E565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AF429D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40</w:t>
            </w:r>
          </w:p>
          <w:p w14:paraId="53F70A1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97E-09</w:t>
            </w:r>
          </w:p>
        </w:tc>
        <w:tc>
          <w:tcPr>
            <w:tcW w:w="757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4749E0B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ISG15,MX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ZBP1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783F5EF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322A2AC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19</w:t>
            </w:r>
          </w:p>
          <w:p w14:paraId="16B8E00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07E-07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4D763E8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ISG15,MX1</w:t>
            </w:r>
          </w:p>
        </w:tc>
      </w:tr>
      <w:tr w:rsidR="003A659D" w:rsidRPr="00217C6B" w14:paraId="23646B2E" w14:textId="77777777" w:rsidTr="00002F60">
        <w:trPr>
          <w:trHeight w:val="310"/>
        </w:trPr>
        <w:tc>
          <w:tcPr>
            <w:tcW w:w="421" w:type="pct"/>
            <w:shd w:val="clear" w:color="auto" w:fill="auto"/>
            <w:noWrap/>
            <w:hideMark/>
          </w:tcPr>
          <w:p w14:paraId="6E18C0C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NA6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46A9119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F14088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0</w:t>
            </w:r>
          </w:p>
          <w:p w14:paraId="1E98BC0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16E-10</w:t>
            </w:r>
          </w:p>
        </w:tc>
        <w:tc>
          <w:tcPr>
            <w:tcW w:w="699" w:type="pct"/>
            <w:shd w:val="clear" w:color="auto" w:fill="auto"/>
            <w:hideMark/>
          </w:tcPr>
          <w:p w14:paraId="647211D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 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 MX1, ZBP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0724236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06EF14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59</w:t>
            </w:r>
          </w:p>
          <w:p w14:paraId="0B2ACF8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69E-15</w:t>
            </w:r>
          </w:p>
        </w:tc>
        <w:tc>
          <w:tcPr>
            <w:tcW w:w="722" w:type="pct"/>
            <w:shd w:val="clear" w:color="auto" w:fill="auto"/>
            <w:hideMark/>
          </w:tcPr>
          <w:p w14:paraId="0467C09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ZBP1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1B53245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FA5D0C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40</w:t>
            </w:r>
          </w:p>
          <w:p w14:paraId="774764D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97E-09</w:t>
            </w:r>
          </w:p>
        </w:tc>
        <w:tc>
          <w:tcPr>
            <w:tcW w:w="757" w:type="pct"/>
            <w:shd w:val="clear" w:color="auto" w:fill="auto"/>
            <w:hideMark/>
          </w:tcPr>
          <w:p w14:paraId="08F38FC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ZBP1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02E0784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872F63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19</w:t>
            </w:r>
          </w:p>
          <w:p w14:paraId="6D5D4FB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07E-07</w:t>
            </w:r>
          </w:p>
        </w:tc>
        <w:tc>
          <w:tcPr>
            <w:tcW w:w="683" w:type="pct"/>
            <w:shd w:val="clear" w:color="auto" w:fill="auto"/>
            <w:hideMark/>
          </w:tcPr>
          <w:p w14:paraId="2FC7E9E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1</w:t>
            </w:r>
          </w:p>
        </w:tc>
      </w:tr>
      <w:tr w:rsidR="003A659D" w:rsidRPr="00217C6B" w14:paraId="0A4AE3AE" w14:textId="77777777" w:rsidTr="00002F60">
        <w:trPr>
          <w:trHeight w:val="310"/>
        </w:trPr>
        <w:tc>
          <w:tcPr>
            <w:tcW w:w="421" w:type="pct"/>
            <w:shd w:val="clear" w:color="auto" w:fill="E7E6E6" w:themeFill="background2"/>
            <w:noWrap/>
            <w:hideMark/>
          </w:tcPr>
          <w:p w14:paraId="5E7082A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NA7</w:t>
            </w:r>
          </w:p>
        </w:tc>
        <w:tc>
          <w:tcPr>
            <w:tcW w:w="408" w:type="pct"/>
            <w:shd w:val="clear" w:color="auto" w:fill="E7E6E6" w:themeFill="background2"/>
            <w:noWrap/>
            <w:hideMark/>
          </w:tcPr>
          <w:p w14:paraId="1D510A5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905DAD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0</w:t>
            </w:r>
          </w:p>
          <w:p w14:paraId="00A8FE9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16E-10</w:t>
            </w:r>
          </w:p>
        </w:tc>
        <w:tc>
          <w:tcPr>
            <w:tcW w:w="699" w:type="pct"/>
            <w:shd w:val="clear" w:color="auto" w:fill="E7E6E6" w:themeFill="background2"/>
            <w:hideMark/>
          </w:tcPr>
          <w:p w14:paraId="6E3AA45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 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 MX1, ZBP1</w:t>
            </w:r>
          </w:p>
        </w:tc>
        <w:tc>
          <w:tcPr>
            <w:tcW w:w="458" w:type="pct"/>
            <w:shd w:val="clear" w:color="auto" w:fill="E7E6E6" w:themeFill="background2"/>
            <w:noWrap/>
            <w:hideMark/>
          </w:tcPr>
          <w:p w14:paraId="5ABF892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0FC8F2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59</w:t>
            </w:r>
          </w:p>
          <w:p w14:paraId="740DA98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69E-15</w:t>
            </w:r>
          </w:p>
        </w:tc>
        <w:tc>
          <w:tcPr>
            <w:tcW w:w="722" w:type="pct"/>
            <w:shd w:val="clear" w:color="auto" w:fill="E7E6E6" w:themeFill="background2"/>
            <w:hideMark/>
          </w:tcPr>
          <w:p w14:paraId="4B2DADB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ZBP1</w:t>
            </w:r>
          </w:p>
        </w:tc>
        <w:tc>
          <w:tcPr>
            <w:tcW w:w="411" w:type="pct"/>
            <w:shd w:val="clear" w:color="auto" w:fill="E7E6E6" w:themeFill="background2"/>
            <w:noWrap/>
            <w:hideMark/>
          </w:tcPr>
          <w:p w14:paraId="326ED6E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136E19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40</w:t>
            </w:r>
          </w:p>
          <w:p w14:paraId="117A166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97E-09</w:t>
            </w:r>
          </w:p>
        </w:tc>
        <w:tc>
          <w:tcPr>
            <w:tcW w:w="757" w:type="pct"/>
            <w:shd w:val="clear" w:color="auto" w:fill="E7E6E6" w:themeFill="background2"/>
            <w:hideMark/>
          </w:tcPr>
          <w:p w14:paraId="13B978F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ZBP1</w:t>
            </w:r>
          </w:p>
        </w:tc>
        <w:tc>
          <w:tcPr>
            <w:tcW w:w="440" w:type="pct"/>
            <w:shd w:val="clear" w:color="auto" w:fill="E7E6E6" w:themeFill="background2"/>
            <w:noWrap/>
            <w:hideMark/>
          </w:tcPr>
          <w:p w14:paraId="4D6304A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AB77CB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19</w:t>
            </w:r>
          </w:p>
          <w:p w14:paraId="1C37B1A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07E-07</w:t>
            </w:r>
          </w:p>
        </w:tc>
        <w:tc>
          <w:tcPr>
            <w:tcW w:w="683" w:type="pct"/>
            <w:shd w:val="clear" w:color="auto" w:fill="E7E6E6" w:themeFill="background2"/>
            <w:hideMark/>
          </w:tcPr>
          <w:p w14:paraId="1FA7FAB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1</w:t>
            </w:r>
          </w:p>
        </w:tc>
      </w:tr>
      <w:tr w:rsidR="003A659D" w:rsidRPr="00217C6B" w14:paraId="58D29F1C" w14:textId="77777777" w:rsidTr="00002F60">
        <w:trPr>
          <w:trHeight w:val="310"/>
        </w:trPr>
        <w:tc>
          <w:tcPr>
            <w:tcW w:w="421" w:type="pct"/>
            <w:shd w:val="clear" w:color="auto" w:fill="auto"/>
            <w:noWrap/>
            <w:hideMark/>
          </w:tcPr>
          <w:p w14:paraId="760D347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NA8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73A2CA8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7400B9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0</w:t>
            </w:r>
          </w:p>
          <w:p w14:paraId="7F09470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9.21E-10</w:t>
            </w:r>
          </w:p>
        </w:tc>
        <w:tc>
          <w:tcPr>
            <w:tcW w:w="699" w:type="pct"/>
            <w:shd w:val="clear" w:color="auto" w:fill="auto"/>
            <w:hideMark/>
          </w:tcPr>
          <w:p w14:paraId="21F74AC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 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1, ZBP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26FBE5B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8A7A2C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60</w:t>
            </w:r>
          </w:p>
          <w:p w14:paraId="421B655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06E-14</w:t>
            </w:r>
          </w:p>
        </w:tc>
        <w:tc>
          <w:tcPr>
            <w:tcW w:w="722" w:type="pct"/>
            <w:shd w:val="clear" w:color="auto" w:fill="auto"/>
            <w:hideMark/>
          </w:tcPr>
          <w:p w14:paraId="300C4A7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ZBP1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6290D0F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8ACFCC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41</w:t>
            </w:r>
          </w:p>
          <w:p w14:paraId="4F6B2E5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26E-09</w:t>
            </w:r>
          </w:p>
        </w:tc>
        <w:tc>
          <w:tcPr>
            <w:tcW w:w="757" w:type="pct"/>
            <w:shd w:val="clear" w:color="auto" w:fill="auto"/>
            <w:hideMark/>
          </w:tcPr>
          <w:p w14:paraId="5DDDD90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ZBP1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22DCEE4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0AE5E8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0</w:t>
            </w:r>
          </w:p>
          <w:p w14:paraId="0C6E46F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60E-07</w:t>
            </w:r>
          </w:p>
        </w:tc>
        <w:tc>
          <w:tcPr>
            <w:tcW w:w="683" w:type="pct"/>
            <w:shd w:val="clear" w:color="auto" w:fill="auto"/>
            <w:hideMark/>
          </w:tcPr>
          <w:p w14:paraId="7DA5B30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1</w:t>
            </w:r>
          </w:p>
        </w:tc>
      </w:tr>
      <w:tr w:rsidR="003A659D" w:rsidRPr="00217C6B" w14:paraId="3D496DB5" w14:textId="77777777" w:rsidTr="00002F60">
        <w:trPr>
          <w:trHeight w:val="1240"/>
        </w:trPr>
        <w:tc>
          <w:tcPr>
            <w:tcW w:w="421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32EE79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nar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9774D5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0DEF95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92</w:t>
            </w:r>
          </w:p>
          <w:p w14:paraId="1511612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41E-23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56C9762D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DDX58, EIF2AK2, GBP2, IFI16, IFIH1,</w:t>
            </w:r>
            <w:r>
              <w:rPr>
                <w:sz w:val="20"/>
                <w:szCs w:val="20"/>
              </w:rPr>
              <w:t xml:space="preserve"> </w:t>
            </w:r>
            <w:r w:rsidRPr="002B5822">
              <w:rPr>
                <w:sz w:val="20"/>
                <w:szCs w:val="20"/>
              </w:rPr>
              <w:t>IFITM3,</w:t>
            </w:r>
            <w:r>
              <w:rPr>
                <w:sz w:val="20"/>
                <w:szCs w:val="20"/>
              </w:rPr>
              <w:t xml:space="preserve"> </w:t>
            </w:r>
            <w:r w:rsidRPr="002B5822">
              <w:rPr>
                <w:sz w:val="20"/>
                <w:szCs w:val="20"/>
              </w:rPr>
              <w:t>IRF9,</w:t>
            </w:r>
            <w:r>
              <w:rPr>
                <w:sz w:val="20"/>
                <w:szCs w:val="20"/>
              </w:rPr>
              <w:t xml:space="preserve"> </w:t>
            </w:r>
            <w:r w:rsidRPr="002B5822">
              <w:rPr>
                <w:sz w:val="20"/>
                <w:szCs w:val="20"/>
              </w:rPr>
              <w:t>OAS1,</w:t>
            </w:r>
            <w:r>
              <w:rPr>
                <w:sz w:val="20"/>
                <w:szCs w:val="20"/>
              </w:rPr>
              <w:t xml:space="preserve"> </w:t>
            </w:r>
            <w:r w:rsidRPr="002B5822">
              <w:rPr>
                <w:sz w:val="20"/>
                <w:szCs w:val="20"/>
              </w:rPr>
              <w:t>OAS2,</w:t>
            </w:r>
            <w:r>
              <w:rPr>
                <w:sz w:val="20"/>
                <w:szCs w:val="20"/>
              </w:rPr>
              <w:t xml:space="preserve"> </w:t>
            </w:r>
            <w:r w:rsidRPr="002B5822">
              <w:rPr>
                <w:sz w:val="20"/>
                <w:szCs w:val="20"/>
              </w:rPr>
              <w:t>RNF213,</w:t>
            </w:r>
            <w:r>
              <w:rPr>
                <w:sz w:val="20"/>
                <w:szCs w:val="20"/>
              </w:rPr>
              <w:t xml:space="preserve"> </w:t>
            </w:r>
            <w:r w:rsidRPr="002B5822">
              <w:rPr>
                <w:sz w:val="20"/>
                <w:szCs w:val="20"/>
              </w:rPr>
              <w:t>RSAD2,</w:t>
            </w:r>
            <w:r>
              <w:rPr>
                <w:sz w:val="20"/>
                <w:szCs w:val="20"/>
              </w:rPr>
              <w:t xml:space="preserve"> </w:t>
            </w:r>
            <w:r w:rsidRPr="002B5822">
              <w:rPr>
                <w:sz w:val="20"/>
                <w:szCs w:val="20"/>
              </w:rPr>
              <w:t>STAT1,</w:t>
            </w:r>
            <w:r>
              <w:rPr>
                <w:sz w:val="20"/>
                <w:szCs w:val="20"/>
              </w:rPr>
              <w:t xml:space="preserve"> </w:t>
            </w:r>
            <w:r w:rsidRPr="002B5822">
              <w:rPr>
                <w:sz w:val="20"/>
                <w:szCs w:val="20"/>
              </w:rPr>
              <w:t>TNFSF10,</w:t>
            </w:r>
            <w:r>
              <w:rPr>
                <w:sz w:val="20"/>
                <w:szCs w:val="20"/>
              </w:rPr>
              <w:t xml:space="preserve"> </w:t>
            </w:r>
            <w:r w:rsidRPr="002B5822">
              <w:rPr>
                <w:sz w:val="20"/>
                <w:szCs w:val="20"/>
              </w:rPr>
              <w:t>USP18,</w:t>
            </w:r>
            <w:r>
              <w:rPr>
                <w:sz w:val="20"/>
                <w:szCs w:val="20"/>
              </w:rPr>
              <w:t xml:space="preserve"> </w:t>
            </w:r>
            <w:r w:rsidRPr="002B5822">
              <w:rPr>
                <w:sz w:val="20"/>
                <w:szCs w:val="20"/>
              </w:rPr>
              <w:t>XAF1,</w:t>
            </w:r>
            <w:r>
              <w:rPr>
                <w:sz w:val="20"/>
                <w:szCs w:val="20"/>
              </w:rPr>
              <w:t xml:space="preserve"> </w:t>
            </w:r>
            <w:r w:rsidRPr="002B5822">
              <w:rPr>
                <w:sz w:val="20"/>
                <w:szCs w:val="20"/>
              </w:rPr>
              <w:t>ZBP1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9C7881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6BCE23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13</w:t>
            </w:r>
          </w:p>
          <w:p w14:paraId="573EA46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31E-28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1936EB0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DDX5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EIF2A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1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9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2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NP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NF213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SAD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NFSF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XAF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ZBP1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AE22D1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1E8161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28</w:t>
            </w:r>
          </w:p>
          <w:p w14:paraId="3FA3F7E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08E-36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106AFFD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2M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D27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D4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EIF2A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GBP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DO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1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3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3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9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2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NP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NF213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SAD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AP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NFSF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RIM2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BE2L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XAF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ZBP1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3E5A32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BB2383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89</w:t>
            </w:r>
          </w:p>
          <w:p w14:paraId="0F2440D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7.33E-30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7CD9742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4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D8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DDX5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EIF2A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DO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1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3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9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2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NLRC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NP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NF213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SAD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AP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BE2L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XAF1</w:t>
            </w:r>
          </w:p>
        </w:tc>
      </w:tr>
    </w:tbl>
    <w:p w14:paraId="4502907F" w14:textId="77777777" w:rsidR="003A659D" w:rsidRDefault="003A659D" w:rsidP="003A659D">
      <w:pPr>
        <w:spacing w:line="240" w:lineRule="auto"/>
        <w:contextualSpacing/>
      </w:pPr>
    </w:p>
    <w:p w14:paraId="0E6E2684" w14:textId="77777777" w:rsidR="003A659D" w:rsidRDefault="003A659D" w:rsidP="003A659D">
      <w:pPr>
        <w:spacing w:line="240" w:lineRule="auto"/>
        <w:contextualSpacing/>
      </w:pPr>
    </w:p>
    <w:p w14:paraId="32C84948" w14:textId="77777777" w:rsidR="003A659D" w:rsidRDefault="003A659D" w:rsidP="003A659D">
      <w:pPr>
        <w:spacing w:line="240" w:lineRule="auto"/>
        <w:contextualSpacing/>
      </w:pPr>
    </w:p>
    <w:p w14:paraId="48B012E4" w14:textId="77777777" w:rsidR="003A659D" w:rsidRDefault="003A659D" w:rsidP="003A659D">
      <w:pPr>
        <w:spacing w:line="240" w:lineRule="auto"/>
        <w:contextualSpacing/>
      </w:pPr>
    </w:p>
    <w:p w14:paraId="25D19676" w14:textId="77777777" w:rsidR="003A659D" w:rsidRDefault="003A659D" w:rsidP="003A659D">
      <w:pPr>
        <w:spacing w:line="240" w:lineRule="auto"/>
        <w:contextualSpacing/>
      </w:pPr>
    </w:p>
    <w:p w14:paraId="7485FA57" w14:textId="77777777" w:rsidR="003A659D" w:rsidRDefault="003A659D" w:rsidP="003A659D">
      <w:pPr>
        <w:spacing w:line="240" w:lineRule="auto"/>
        <w:contextualSpacing/>
      </w:pPr>
    </w:p>
    <w:p w14:paraId="52E1D4C4" w14:textId="77777777" w:rsidR="003A659D" w:rsidRDefault="003A659D" w:rsidP="003A659D">
      <w:pPr>
        <w:spacing w:line="240" w:lineRule="auto"/>
        <w:contextualSpacing/>
      </w:pPr>
    </w:p>
    <w:p w14:paraId="3CAC321A" w14:textId="77777777" w:rsidR="003A659D" w:rsidRDefault="003A659D" w:rsidP="003A659D">
      <w:pPr>
        <w:spacing w:line="240" w:lineRule="auto"/>
        <w:contextualSpacing/>
      </w:pPr>
      <w:r>
        <w:lastRenderedPageBreak/>
        <w:t xml:space="preserve">S15 Table. Continued. </w:t>
      </w:r>
    </w:p>
    <w:tbl>
      <w:tblPr>
        <w:tblW w:w="5002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090"/>
        <w:gridCol w:w="1062"/>
        <w:gridCol w:w="1813"/>
        <w:gridCol w:w="1188"/>
        <w:gridCol w:w="1872"/>
        <w:gridCol w:w="1068"/>
        <w:gridCol w:w="1815"/>
        <w:gridCol w:w="1141"/>
        <w:gridCol w:w="1916"/>
      </w:tblGrid>
      <w:tr w:rsidR="003A659D" w:rsidRPr="002B5822" w14:paraId="5546E2ED" w14:textId="77777777" w:rsidTr="00002F60">
        <w:trPr>
          <w:trHeight w:val="346"/>
        </w:trPr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350AF38D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02E357A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infused day 16</w:t>
            </w:r>
          </w:p>
        </w:tc>
        <w:tc>
          <w:tcPr>
            <w:tcW w:w="118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7C64737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5</w:t>
            </w:r>
          </w:p>
        </w:tc>
        <w:tc>
          <w:tcPr>
            <w:tcW w:w="111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CA6BDCE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6</w:t>
            </w:r>
          </w:p>
        </w:tc>
        <w:tc>
          <w:tcPr>
            <w:tcW w:w="117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3CC723B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7</w:t>
            </w:r>
          </w:p>
        </w:tc>
      </w:tr>
      <w:tr w:rsidR="003A659D" w:rsidRPr="002B5822" w14:paraId="0170E134" w14:textId="77777777" w:rsidTr="00002F60">
        <w:trPr>
          <w:trHeight w:val="900"/>
        </w:trPr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B7C7F5B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bookmarkStart w:id="2" w:name="_Hlk66464191"/>
            <w:r w:rsidRPr="002B5822">
              <w:rPr>
                <w:sz w:val="20"/>
                <w:szCs w:val="20"/>
              </w:rPr>
              <w:t>Predicted upstream regulator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22E970F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2065DB7D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7EA2175C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B67132B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C571E15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2529CDB8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4FC5C743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17A30C0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7AD26AA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48B13DC5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529B8BB4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44B49C4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759A1B8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549DEE8D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49D587D7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FC91D2C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bookmarkEnd w:id="2"/>
      <w:tr w:rsidR="003A659D" w:rsidRPr="00217C6B" w14:paraId="57E26F5D" w14:textId="77777777" w:rsidTr="00002F60">
        <w:trPr>
          <w:trHeight w:val="1240"/>
        </w:trPr>
        <w:tc>
          <w:tcPr>
            <w:tcW w:w="42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27C2E8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NAR1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112CCE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94CDFD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80</w:t>
            </w:r>
          </w:p>
          <w:p w14:paraId="75340DF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42E-20</w:t>
            </w: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6909059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MP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EIF2A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1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4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ARP12,</w:t>
            </w:r>
            <w:r>
              <w:rPr>
                <w:sz w:val="20"/>
                <w:szCs w:val="20"/>
              </w:rPr>
              <w:t xml:space="preserve"> R</w:t>
            </w:r>
            <w:r w:rsidRPr="00217C6B">
              <w:rPr>
                <w:sz w:val="20"/>
                <w:szCs w:val="20"/>
              </w:rPr>
              <w:t>SAD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TP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NFSF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XAF1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A29312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394E715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96</w:t>
            </w:r>
          </w:p>
          <w:p w14:paraId="115EF2D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8.61E-26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029712F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EIF2A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GBP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1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4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M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ARP1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SAD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TP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NFSF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XAF1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8BEBCE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861045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47</w:t>
            </w:r>
          </w:p>
          <w:p w14:paraId="4CEF7CA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48E-30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1A8DFBB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2M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D27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D4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GAS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MP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EIF2A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F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GBP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HSH2D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DO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1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3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LAMP3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ARP1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SAD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TP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NFSF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NFSF13B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2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XAF1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3FE8EA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7B330B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55</w:t>
            </w:r>
          </w:p>
          <w:p w14:paraId="6062034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68E-25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2B257AB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TF3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BCL2L1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D4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D8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EIF2A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GBP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DO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1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4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M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ARP1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SAD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TP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OC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NFSF13B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XAF1</w:t>
            </w:r>
          </w:p>
        </w:tc>
      </w:tr>
      <w:tr w:rsidR="003A659D" w:rsidRPr="00217C6B" w14:paraId="62C739E5" w14:textId="77777777" w:rsidTr="00002F60">
        <w:trPr>
          <w:trHeight w:val="930"/>
        </w:trPr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D7204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NAR2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FED17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9B66B2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4</w:t>
            </w:r>
          </w:p>
          <w:p w14:paraId="563924C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89E-20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946062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DDX5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HERC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4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NFSF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BA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XAF1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66975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0C83BD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4</w:t>
            </w:r>
          </w:p>
          <w:p w14:paraId="1CACAE8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82E-25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7AF46F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DDX5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GBP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4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M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NFSF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BA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XAF1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41FDE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0B687C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65</w:t>
            </w:r>
          </w:p>
          <w:p w14:paraId="1582F0D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51E-25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B5E0B4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GBP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HERC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HSH2D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DO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LAMP3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SME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NFSF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BA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BE2L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XAF1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E3C0E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96D3EA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45</w:t>
            </w:r>
          </w:p>
          <w:p w14:paraId="4F0A795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8.39E-22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FDE008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CL2L1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DDX5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GBP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DO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4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M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BA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BE2L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XAF1</w:t>
            </w:r>
          </w:p>
        </w:tc>
      </w:tr>
    </w:tbl>
    <w:p w14:paraId="1004F3E4" w14:textId="77777777" w:rsidR="003A659D" w:rsidRDefault="003A659D" w:rsidP="003A659D">
      <w:pPr>
        <w:spacing w:line="240" w:lineRule="auto"/>
        <w:contextualSpacing/>
      </w:pPr>
    </w:p>
    <w:p w14:paraId="290D224F" w14:textId="77777777" w:rsidR="003A659D" w:rsidRDefault="003A659D" w:rsidP="003A659D">
      <w:pPr>
        <w:spacing w:line="240" w:lineRule="auto"/>
        <w:contextualSpacing/>
      </w:pPr>
    </w:p>
    <w:p w14:paraId="77E9F82D" w14:textId="77777777" w:rsidR="003A659D" w:rsidRDefault="003A659D" w:rsidP="003A659D">
      <w:pPr>
        <w:spacing w:line="240" w:lineRule="auto"/>
        <w:contextualSpacing/>
      </w:pPr>
    </w:p>
    <w:p w14:paraId="65E2E17D" w14:textId="77777777" w:rsidR="003A659D" w:rsidRDefault="003A659D" w:rsidP="003A659D">
      <w:pPr>
        <w:spacing w:line="240" w:lineRule="auto"/>
        <w:contextualSpacing/>
      </w:pPr>
    </w:p>
    <w:p w14:paraId="4BF15E16" w14:textId="77777777" w:rsidR="003A659D" w:rsidRDefault="003A659D" w:rsidP="003A659D">
      <w:pPr>
        <w:spacing w:line="240" w:lineRule="auto"/>
        <w:contextualSpacing/>
      </w:pPr>
    </w:p>
    <w:p w14:paraId="05B35E7E" w14:textId="77777777" w:rsidR="003A659D" w:rsidRDefault="003A659D" w:rsidP="003A659D">
      <w:pPr>
        <w:spacing w:line="240" w:lineRule="auto"/>
        <w:contextualSpacing/>
      </w:pPr>
    </w:p>
    <w:p w14:paraId="4D3CBBD9" w14:textId="77777777" w:rsidR="003A659D" w:rsidRDefault="003A659D" w:rsidP="003A659D">
      <w:pPr>
        <w:spacing w:line="240" w:lineRule="auto"/>
        <w:contextualSpacing/>
      </w:pPr>
    </w:p>
    <w:p w14:paraId="2DFF56E3" w14:textId="77777777" w:rsidR="003A659D" w:rsidRDefault="003A659D" w:rsidP="003A659D">
      <w:pPr>
        <w:spacing w:line="240" w:lineRule="auto"/>
        <w:contextualSpacing/>
      </w:pPr>
      <w:r>
        <w:lastRenderedPageBreak/>
        <w:t>S15 Table. Continued.</w:t>
      </w:r>
    </w:p>
    <w:tbl>
      <w:tblPr>
        <w:tblW w:w="4887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096"/>
        <w:gridCol w:w="1059"/>
        <w:gridCol w:w="1632"/>
        <w:gridCol w:w="1186"/>
        <w:gridCol w:w="1692"/>
        <w:gridCol w:w="1067"/>
        <w:gridCol w:w="1814"/>
        <w:gridCol w:w="1140"/>
        <w:gridCol w:w="1981"/>
      </w:tblGrid>
      <w:tr w:rsidR="003A659D" w:rsidRPr="002B5822" w14:paraId="2631B10B" w14:textId="77777777" w:rsidTr="00002F60">
        <w:trPr>
          <w:trHeight w:val="346"/>
        </w:trPr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</w:tcPr>
          <w:p w14:paraId="37B52140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06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AC96579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infused day 16</w:t>
            </w:r>
          </w:p>
        </w:tc>
        <w:tc>
          <w:tcPr>
            <w:tcW w:w="113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B46A8E6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5</w:t>
            </w:r>
          </w:p>
        </w:tc>
        <w:tc>
          <w:tcPr>
            <w:tcW w:w="1137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0CA6682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6</w:t>
            </w:r>
          </w:p>
        </w:tc>
        <w:tc>
          <w:tcPr>
            <w:tcW w:w="123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FCB52BC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7</w:t>
            </w:r>
          </w:p>
        </w:tc>
      </w:tr>
      <w:tr w:rsidR="003A659D" w:rsidRPr="002B5822" w14:paraId="10D7335F" w14:textId="77777777" w:rsidTr="00002F60">
        <w:trPr>
          <w:trHeight w:val="900"/>
        </w:trPr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B61B60E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Predicted upstream regulator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E9226BB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57E4A022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78E02E23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B56E33C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F584BA3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595A9A0F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03D5163B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C294AD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3CE7003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01AC01A7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3EC81FFC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E7FE8DC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C14F007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3A49078C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1EB358E2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1659377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A659D" w:rsidRPr="00217C6B" w14:paraId="02C343CF" w14:textId="77777777" w:rsidTr="00002F60">
        <w:trPr>
          <w:trHeight w:val="1550"/>
        </w:trPr>
        <w:tc>
          <w:tcPr>
            <w:tcW w:w="433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ADA6FA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NB1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8F9E64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603393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70</w:t>
            </w:r>
          </w:p>
          <w:p w14:paraId="04B782A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8.18E-31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0F1CCC1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ST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MP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DDX5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DHX5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EIF2A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GBP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HERC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1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2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9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ARP1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ARP1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ML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SAD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NFSF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BA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XAF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ZBP1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ECE4C6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B55A7D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06</w:t>
            </w:r>
          </w:p>
          <w:p w14:paraId="1013D0B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65E-37</w:t>
            </w:r>
          </w:p>
        </w:tc>
        <w:tc>
          <w:tcPr>
            <w:tcW w:w="66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633A195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ST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DDX5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DHX5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EIF2A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GBP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GBP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1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2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M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9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2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ARP1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ARP1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ML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SAD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NFSF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BA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XAF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ZBP1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6EB5F9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EC02D0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67</w:t>
            </w:r>
          </w:p>
          <w:p w14:paraId="3D8B5BD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60E-32</w:t>
            </w: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264E8D0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ASP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D27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D4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MP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EIF2A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GBP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GBP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GBP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HERC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DO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1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2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3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3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9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2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ARP1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ARP1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ML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NASEL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SAD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NFSF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TRIM2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BA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XAF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ZBP1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E8574E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0E190B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35</w:t>
            </w:r>
          </w:p>
          <w:p w14:paraId="7879801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44E-29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6832DFD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4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D8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REM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RYAB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DDX5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DHX5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EIF2A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GBP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GBP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DO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1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2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M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9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2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CM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NMI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NT5C3A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ARP1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ARP1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SAD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OC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2,UBA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,XAF1</w:t>
            </w:r>
          </w:p>
        </w:tc>
      </w:tr>
      <w:tr w:rsidR="003A659D" w:rsidRPr="00217C6B" w14:paraId="3FBE0AFC" w14:textId="77777777" w:rsidTr="00002F60">
        <w:trPr>
          <w:trHeight w:val="620"/>
        </w:trPr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0D0ED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NE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FF92F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32B51EE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80</w:t>
            </w:r>
          </w:p>
          <w:p w14:paraId="696FB80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10E-12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DF4714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ST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HERC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M3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ZBP1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ABD27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BB524D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13</w:t>
            </w:r>
          </w:p>
          <w:p w14:paraId="7F54677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39E-19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411FBA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ST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EIF4E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2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LC7A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ZBP1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EFEAC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F0F3F4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13</w:t>
            </w:r>
          </w:p>
          <w:p w14:paraId="76FB058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00E-13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70F95C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4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HERC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2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ZBP1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F20B2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FA377F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97</w:t>
            </w:r>
          </w:p>
          <w:p w14:paraId="5D3D340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28E-12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002352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4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D8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2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</w:t>
            </w:r>
          </w:p>
        </w:tc>
      </w:tr>
    </w:tbl>
    <w:p w14:paraId="78B83C03" w14:textId="77777777" w:rsidR="003A659D" w:rsidRDefault="003A659D" w:rsidP="003A659D">
      <w:pPr>
        <w:spacing w:line="240" w:lineRule="auto"/>
        <w:contextualSpacing/>
      </w:pPr>
    </w:p>
    <w:p w14:paraId="4EE33075" w14:textId="77777777" w:rsidR="003A659D" w:rsidRDefault="003A659D" w:rsidP="003A659D">
      <w:pPr>
        <w:spacing w:line="240" w:lineRule="auto"/>
        <w:contextualSpacing/>
      </w:pPr>
    </w:p>
    <w:p w14:paraId="7CC6CB99" w14:textId="77777777" w:rsidR="003A659D" w:rsidRDefault="003A659D" w:rsidP="003A659D">
      <w:pPr>
        <w:spacing w:line="240" w:lineRule="auto"/>
        <w:contextualSpacing/>
      </w:pPr>
    </w:p>
    <w:p w14:paraId="717D9747" w14:textId="77777777" w:rsidR="003A659D" w:rsidRDefault="003A659D" w:rsidP="003A659D">
      <w:pPr>
        <w:spacing w:line="240" w:lineRule="auto"/>
        <w:contextualSpacing/>
      </w:pPr>
    </w:p>
    <w:p w14:paraId="7A2171CE" w14:textId="77777777" w:rsidR="003A659D" w:rsidRDefault="003A659D" w:rsidP="003A659D">
      <w:pPr>
        <w:spacing w:line="240" w:lineRule="auto"/>
        <w:contextualSpacing/>
      </w:pPr>
    </w:p>
    <w:p w14:paraId="7017E524" w14:textId="77777777" w:rsidR="003A659D" w:rsidRDefault="003A659D" w:rsidP="003A659D">
      <w:pPr>
        <w:spacing w:line="240" w:lineRule="auto"/>
        <w:contextualSpacing/>
      </w:pPr>
    </w:p>
    <w:p w14:paraId="5FBE9947" w14:textId="77777777" w:rsidR="003A659D" w:rsidRDefault="003A659D" w:rsidP="003A659D">
      <w:pPr>
        <w:spacing w:line="240" w:lineRule="auto"/>
        <w:contextualSpacing/>
      </w:pPr>
    </w:p>
    <w:p w14:paraId="2E0B14BB" w14:textId="77777777" w:rsidR="003A659D" w:rsidRDefault="003A659D" w:rsidP="003A659D">
      <w:pPr>
        <w:spacing w:line="240" w:lineRule="auto"/>
        <w:contextualSpacing/>
      </w:pPr>
      <w:r>
        <w:lastRenderedPageBreak/>
        <w:t xml:space="preserve">S15 Table. Continued. </w:t>
      </w:r>
    </w:p>
    <w:tbl>
      <w:tblPr>
        <w:tblW w:w="4895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096"/>
        <w:gridCol w:w="1058"/>
        <w:gridCol w:w="1452"/>
        <w:gridCol w:w="1185"/>
        <w:gridCol w:w="1695"/>
        <w:gridCol w:w="1066"/>
        <w:gridCol w:w="2020"/>
        <w:gridCol w:w="1142"/>
        <w:gridCol w:w="1974"/>
      </w:tblGrid>
      <w:tr w:rsidR="003A659D" w:rsidRPr="002B5822" w14:paraId="69C6CE97" w14:textId="77777777" w:rsidTr="00002F60">
        <w:trPr>
          <w:trHeight w:val="346"/>
        </w:trPr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</w:tcPr>
          <w:p w14:paraId="7A271EE6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8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9D95D02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infused day 16</w:t>
            </w:r>
          </w:p>
        </w:tc>
        <w:tc>
          <w:tcPr>
            <w:tcW w:w="113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2D1EE85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5</w:t>
            </w:r>
          </w:p>
        </w:tc>
        <w:tc>
          <w:tcPr>
            <w:tcW w:w="121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AB82129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6</w:t>
            </w:r>
          </w:p>
        </w:tc>
        <w:tc>
          <w:tcPr>
            <w:tcW w:w="122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4DCE841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7</w:t>
            </w:r>
          </w:p>
        </w:tc>
      </w:tr>
      <w:tr w:rsidR="003A659D" w:rsidRPr="002B5822" w14:paraId="454A6997" w14:textId="77777777" w:rsidTr="00002F60">
        <w:trPr>
          <w:trHeight w:val="900"/>
        </w:trPr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AF073EA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bookmarkStart w:id="3" w:name="_Hlk66464618"/>
            <w:r w:rsidRPr="002B5822">
              <w:rPr>
                <w:sz w:val="20"/>
                <w:szCs w:val="20"/>
              </w:rPr>
              <w:t>Predicted upstream regulator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59B918D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7C2BBB3D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34BB1E61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9893599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FD9F78F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17FB2602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18EDD459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6F827F4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921C2BD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0F389352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08786F48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F51E35E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38C4831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47BA5EBC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53D13174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B632335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bookmarkEnd w:id="3"/>
      <w:tr w:rsidR="003A659D" w:rsidRPr="00217C6B" w14:paraId="4CAB6BAC" w14:textId="77777777" w:rsidTr="00002F60">
        <w:trPr>
          <w:trHeight w:val="3720"/>
        </w:trPr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2C1AEA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NG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B57277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99213C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13</w:t>
            </w:r>
          </w:p>
          <w:p w14:paraId="440D12B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93E-27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44936EB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ATF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BST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CL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MP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DDX5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DKK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DTX3L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EIF2AK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GBP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GBP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HERC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1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27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4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M3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RF9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LKL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X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OAS2,PARP1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ARP9,PLAAT3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ML,PSMF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TX3,RSAD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TP4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AMD9,SP1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TNFSF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,XAF1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70A33F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D78AFB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16</w:t>
            </w:r>
          </w:p>
          <w:p w14:paraId="69FA24F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54E-29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3C6A2DD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ST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4A/C4B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CL8,CXCL10,DDX58,DKK1,DTX3L,EIF2AK2,GBP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GBP4,GBP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HERC6,IFI1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27,IFI44,IFI44L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6,IFIH1,IFIT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5,IFITM1,IRF7,IRF9,ISG15,ISG20,MX1,MX2,O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ARP14,PARP9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ML,RSAD2,RTP4,SAMD9,SP10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TAT1,TNFSF10,USP18,XAF1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06D7DD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380F70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7.69</w:t>
            </w:r>
          </w:p>
          <w:p w14:paraId="55906B5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22E-46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2072556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GRN,B2M,BATF2,C1QB,C1QC,C2,C4A/C4B,CASP4,CASP8,CCL11,CCND1,CD274,CD40,CGAS,CMPK2,CXCL10,DKK1,DTX3L,EDNRB,EIF2AK2,ESM1,FCGR1A,GBP1,GBP2,GBP4,GBP6,HERC6,IDO1,IFI16,IFI27,IFI35,IFI44L,IFI6,IFIH1,IFIT1,IFIT2,IFIT3,IFIT5,IL23A,IRF3,IRF4,IRF9,ISG15,ISG20,KRT17,KYNU,LAMP3,LGALS3BP,LGALS9,LY6E,MAP3K8,MLKL,MST1R,MX1,MX2,NAMPT,OAS1,OAS2,OPTN,P2RY14,PARP14,PARP9,PLAUR,PML,PSMA2,PSME2,PSMF1,RNF114,RSAD2,RTP4,SCLY,SLC15A3,SLC40A1,SOAT1,SP110,STAT1,STAT2,SYT7,TAP1,TNFSF10,TNFSF13B,TREM2,TRIM21,UBE2L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USP18,XAF1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D43FD4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4578B7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7.42</w:t>
            </w:r>
          </w:p>
          <w:p w14:paraId="7D8E40C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8.60E-33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5558D9E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BLIM3,ALOX1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ALOX5AP,ARG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ATF3,C1QB,C1QC,C2,CALHM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ASP4,CCL8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D40,CD86,CFB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CREM,CXCL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DDX58,DKK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EIF2AK2,FBP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FCGR1A,GBP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GBP4,GBP5,IDO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16,IFI27,IFI3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44,IFI44L,IFI6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H1,IFIT2,IFIT5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FITM1,IRF7,IRF9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ISG15,ISG2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KRT17,LGALS3BP,LGALS9,LY6E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MLKL,MST1R,MX1,MX2,NCF2,NLRC5,NMI,OAS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ARP14,PARP9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IGR,PSMF1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PTX3,RSAD2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RTP4,SAMD9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SCNN1A,SLC12A2,SOCS1,STAT1,STAT2,TAP1,TNFSF13B,UBE2L6,USP18,WARS1,XAF1</w:t>
            </w:r>
          </w:p>
        </w:tc>
      </w:tr>
    </w:tbl>
    <w:p w14:paraId="674E84A4" w14:textId="77777777" w:rsidR="003A659D" w:rsidRDefault="003A659D" w:rsidP="003A659D">
      <w:pPr>
        <w:spacing w:line="240" w:lineRule="auto"/>
        <w:contextualSpacing/>
      </w:pPr>
    </w:p>
    <w:p w14:paraId="4A437BA4" w14:textId="77777777" w:rsidR="003A659D" w:rsidRDefault="003A659D" w:rsidP="003A659D">
      <w:pPr>
        <w:spacing w:line="240" w:lineRule="auto"/>
        <w:contextualSpacing/>
      </w:pPr>
    </w:p>
    <w:p w14:paraId="19EB2A48" w14:textId="77777777" w:rsidR="003A659D" w:rsidRDefault="003A659D" w:rsidP="003A659D">
      <w:pPr>
        <w:spacing w:line="240" w:lineRule="auto"/>
        <w:contextualSpacing/>
      </w:pPr>
      <w:r>
        <w:lastRenderedPageBreak/>
        <w:t xml:space="preserve">S15 Table. Continued. </w:t>
      </w:r>
    </w:p>
    <w:tbl>
      <w:tblPr>
        <w:tblW w:w="5035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099"/>
        <w:gridCol w:w="1060"/>
        <w:gridCol w:w="1809"/>
        <w:gridCol w:w="1185"/>
        <w:gridCol w:w="1697"/>
        <w:gridCol w:w="1065"/>
        <w:gridCol w:w="2020"/>
        <w:gridCol w:w="1143"/>
        <w:gridCol w:w="1973"/>
      </w:tblGrid>
      <w:tr w:rsidR="003A659D" w:rsidRPr="002B5822" w14:paraId="3B0E3BC0" w14:textId="77777777" w:rsidTr="00002F60">
        <w:trPr>
          <w:trHeight w:val="346"/>
        </w:trPr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</w:tcPr>
          <w:p w14:paraId="6DC1CE9D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09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F2061A9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infused day 16</w:t>
            </w:r>
          </w:p>
        </w:tc>
        <w:tc>
          <w:tcPr>
            <w:tcW w:w="110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84F575A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5</w:t>
            </w:r>
          </w:p>
        </w:tc>
        <w:tc>
          <w:tcPr>
            <w:tcW w:w="118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76D6F20E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6</w:t>
            </w:r>
          </w:p>
        </w:tc>
        <w:tc>
          <w:tcPr>
            <w:tcW w:w="119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F11058A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7</w:t>
            </w:r>
          </w:p>
        </w:tc>
      </w:tr>
      <w:tr w:rsidR="003A659D" w:rsidRPr="002B5822" w14:paraId="22A048DC" w14:textId="77777777" w:rsidTr="00002F60">
        <w:trPr>
          <w:trHeight w:val="900"/>
        </w:trPr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C170C91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Predicted upstream regulator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B49EC06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2DF05163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776F0712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96F4202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C444C53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2330E0E6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25309BBE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4D386BD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1E4DBC6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53D00FF9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7001A383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9EAD38D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0C27E8D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107D8ECA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3BDB8B43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07A65CC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A659D" w:rsidRPr="00217C6B" w14:paraId="6505F533" w14:textId="77777777" w:rsidTr="00002F60">
        <w:trPr>
          <w:trHeight w:val="620"/>
        </w:trPr>
        <w:tc>
          <w:tcPr>
            <w:tcW w:w="421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A17DC3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NK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0068F27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52AA50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45</w:t>
            </w:r>
          </w:p>
          <w:p w14:paraId="600B048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9.20E-11</w:t>
            </w:r>
          </w:p>
        </w:tc>
        <w:tc>
          <w:tcPr>
            <w:tcW w:w="693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21B942E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EIF2AK2,IFIH1,MX1,OAS1,STAT1,ZBP1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B48509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0478A7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45</w:t>
            </w:r>
          </w:p>
          <w:p w14:paraId="5396DAA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98E-13</w:t>
            </w: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5D4E3A9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EIF2AK2,IFIH1,MX1,OAS1,STAT1,ZBP1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D299A0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005DD3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65</w:t>
            </w:r>
          </w:p>
          <w:p w14:paraId="5C04AAC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59E-11</w:t>
            </w:r>
          </w:p>
        </w:tc>
        <w:tc>
          <w:tcPr>
            <w:tcW w:w="774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3A184A5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40,CXCL10,EIF2AK2,IFIH1,MX1,OAS1,STAT1,ZBP1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0E7DDD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A3667D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65</w:t>
            </w:r>
          </w:p>
          <w:p w14:paraId="443A315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69E-11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0783C41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40,CD86,CXCL10,EIF2AK2,IFIH1,MX1,OAS1,STAT1</w:t>
            </w:r>
          </w:p>
        </w:tc>
      </w:tr>
      <w:tr w:rsidR="003A659D" w:rsidRPr="00217C6B" w14:paraId="1335333B" w14:textId="77777777" w:rsidTr="00002F60">
        <w:trPr>
          <w:trHeight w:val="1860"/>
        </w:trPr>
        <w:tc>
          <w:tcPr>
            <w:tcW w:w="421" w:type="pct"/>
            <w:shd w:val="clear" w:color="auto" w:fill="auto"/>
            <w:noWrap/>
            <w:hideMark/>
          </w:tcPr>
          <w:p w14:paraId="309C9FB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NL1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03A8D2F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EB1A47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08</w:t>
            </w:r>
          </w:p>
          <w:p w14:paraId="7FFE800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49E-48</w:t>
            </w:r>
          </w:p>
        </w:tc>
        <w:tc>
          <w:tcPr>
            <w:tcW w:w="693" w:type="pct"/>
            <w:shd w:val="clear" w:color="auto" w:fill="auto"/>
            <w:hideMark/>
          </w:tcPr>
          <w:p w14:paraId="61828BD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ST2,CMPK2,DDX58,EIF2AK2,GBP1,HERC5,HERC6,IFI27,IFI44,IFI6,IFIH1,IFIT1,IFIT5,IFITM3,IRF9,MLKL,MX1,OAS1,OAS2,PML,RSAD2,RTP4,SAMD9,SP110,STAT1,USP18,XAF1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683BCEA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974FB0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19</w:t>
            </w:r>
          </w:p>
          <w:p w14:paraId="77CEDAC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21E-51</w:t>
            </w:r>
          </w:p>
        </w:tc>
        <w:tc>
          <w:tcPr>
            <w:tcW w:w="649" w:type="pct"/>
            <w:shd w:val="clear" w:color="auto" w:fill="auto"/>
            <w:hideMark/>
          </w:tcPr>
          <w:p w14:paraId="55AC476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ST2,CXCL10,DDX58,EIF2AK2,GBP1,GBP5,HERC6,IFI27,IFI44,IFI44L,IFI6,IFIH1,IFIT1,IFIT5,IFITM1,IRF9,ISG15,ISG20,MX1,OAS1,PML,RSAD2,RTP4,SAMD9,SP100,STAT1,USP18,XAF1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4D3C3A5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A9637F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04</w:t>
            </w:r>
          </w:p>
          <w:p w14:paraId="0FED4F2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24E-54</w:t>
            </w:r>
          </w:p>
        </w:tc>
        <w:tc>
          <w:tcPr>
            <w:tcW w:w="774" w:type="pct"/>
            <w:shd w:val="clear" w:color="auto" w:fill="auto"/>
            <w:hideMark/>
          </w:tcPr>
          <w:p w14:paraId="1E0257E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40,CMPK2,CXCL10,EIF2AK2,GBP1,HERC5,HERC6,IFI27,IFI35,IFI44L,IFI6,IFIH1,IFIT1,IFIT2,IFIT3,IFIT5,IRF9,ISG15,ISG20,LAMP3,LGALS3BP,MLKL,MX1,OAS1,OAS2,PML,RSAD2,RTP4,SHFL,SLC15A3,SP110,STAT1,STAT2,TDRD7,TMEM140,UBE2L6,USP18,XAF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5AF2C60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EA3F29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71</w:t>
            </w:r>
          </w:p>
          <w:p w14:paraId="629DF12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16E-47</w:t>
            </w:r>
          </w:p>
        </w:tc>
        <w:tc>
          <w:tcPr>
            <w:tcW w:w="756" w:type="pct"/>
            <w:shd w:val="clear" w:color="auto" w:fill="auto"/>
            <w:hideMark/>
          </w:tcPr>
          <w:p w14:paraId="603959C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TF3,CCR7,CD40,CXCL10,DDX58,EIF2AK2,GBP1,GBP5,IFI27,IFI35,IFI44,IFI44L,IFI6,IFIH1,IFIT2,IFIT5,IFITM1,IRF9,ISG15,ISG20,LGALS3BP,MLKL,MX1,OAS1,RSAD2,RTP4,SAMD9,STAT1,STAT2,TDRD7,TMEM140,UBE2L6,USP18,XAF1</w:t>
            </w:r>
          </w:p>
        </w:tc>
      </w:tr>
      <w:tr w:rsidR="003A659D" w:rsidRPr="00217C6B" w14:paraId="3F630BC8" w14:textId="77777777" w:rsidTr="00002F60">
        <w:trPr>
          <w:trHeight w:val="620"/>
        </w:trPr>
        <w:tc>
          <w:tcPr>
            <w:tcW w:w="421" w:type="pct"/>
            <w:shd w:val="clear" w:color="auto" w:fill="E7E6E6" w:themeFill="background2"/>
            <w:noWrap/>
            <w:hideMark/>
          </w:tcPr>
          <w:p w14:paraId="7AFB2A6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NL3</w:t>
            </w:r>
          </w:p>
        </w:tc>
        <w:tc>
          <w:tcPr>
            <w:tcW w:w="406" w:type="pct"/>
            <w:shd w:val="clear" w:color="auto" w:fill="E7E6E6" w:themeFill="background2"/>
            <w:noWrap/>
            <w:hideMark/>
          </w:tcPr>
          <w:p w14:paraId="1096DF0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6F6E42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42</w:t>
            </w:r>
          </w:p>
          <w:p w14:paraId="489AEF5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57E-10</w:t>
            </w:r>
          </w:p>
        </w:tc>
        <w:tc>
          <w:tcPr>
            <w:tcW w:w="693" w:type="pct"/>
            <w:shd w:val="clear" w:color="auto" w:fill="E7E6E6" w:themeFill="background2"/>
            <w:hideMark/>
          </w:tcPr>
          <w:p w14:paraId="7ADC307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DDX58,IFIH1,MX1,RSAD2,STAT1,USP18</w:t>
            </w:r>
          </w:p>
        </w:tc>
        <w:tc>
          <w:tcPr>
            <w:tcW w:w="454" w:type="pct"/>
            <w:shd w:val="clear" w:color="auto" w:fill="E7E6E6" w:themeFill="background2"/>
            <w:noWrap/>
            <w:hideMark/>
          </w:tcPr>
          <w:p w14:paraId="6C3C6C5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514620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60</w:t>
            </w:r>
          </w:p>
          <w:p w14:paraId="5A01711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19E-12</w:t>
            </w:r>
          </w:p>
        </w:tc>
        <w:tc>
          <w:tcPr>
            <w:tcW w:w="649" w:type="pct"/>
            <w:shd w:val="clear" w:color="auto" w:fill="E7E6E6" w:themeFill="background2"/>
            <w:hideMark/>
          </w:tcPr>
          <w:p w14:paraId="045C9BA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DDX58,IFIH1,ISG20,MX1,RSAD2,STAT1,USP18</w:t>
            </w:r>
          </w:p>
        </w:tc>
        <w:tc>
          <w:tcPr>
            <w:tcW w:w="408" w:type="pct"/>
            <w:shd w:val="clear" w:color="auto" w:fill="E7E6E6" w:themeFill="background2"/>
            <w:noWrap/>
            <w:hideMark/>
          </w:tcPr>
          <w:p w14:paraId="6FCC521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C77642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76</w:t>
            </w:r>
          </w:p>
          <w:p w14:paraId="5B49ED6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90E-10</w:t>
            </w:r>
          </w:p>
        </w:tc>
        <w:tc>
          <w:tcPr>
            <w:tcW w:w="774" w:type="pct"/>
            <w:shd w:val="clear" w:color="auto" w:fill="E7E6E6" w:themeFill="background2"/>
            <w:hideMark/>
          </w:tcPr>
          <w:p w14:paraId="3E2676D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IH1,IL23A,ISG20,MX1,RNASEL,RSAD2,STAT1,USP18</w:t>
            </w:r>
          </w:p>
        </w:tc>
        <w:tc>
          <w:tcPr>
            <w:tcW w:w="438" w:type="pct"/>
            <w:shd w:val="clear" w:color="auto" w:fill="E7E6E6" w:themeFill="background2"/>
            <w:noWrap/>
            <w:hideMark/>
          </w:tcPr>
          <w:p w14:paraId="64A9124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530272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00</w:t>
            </w:r>
          </w:p>
          <w:p w14:paraId="635A134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8.17E-06</w:t>
            </w:r>
          </w:p>
        </w:tc>
        <w:tc>
          <w:tcPr>
            <w:tcW w:w="756" w:type="pct"/>
            <w:shd w:val="clear" w:color="auto" w:fill="E7E6E6" w:themeFill="background2"/>
            <w:hideMark/>
          </w:tcPr>
          <w:p w14:paraId="11A3438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RF7,MX1,RSAD2</w:t>
            </w:r>
          </w:p>
        </w:tc>
      </w:tr>
      <w:tr w:rsidR="003A659D" w:rsidRPr="00217C6B" w14:paraId="59563A37" w14:textId="77777777" w:rsidTr="00002F60">
        <w:trPr>
          <w:trHeight w:val="620"/>
        </w:trPr>
        <w:tc>
          <w:tcPr>
            <w:tcW w:w="421" w:type="pct"/>
            <w:shd w:val="clear" w:color="auto" w:fill="auto"/>
            <w:noWrap/>
            <w:hideMark/>
          </w:tcPr>
          <w:p w14:paraId="55C7BAC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NL4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6A55CDF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8CC77B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80</w:t>
            </w:r>
          </w:p>
          <w:p w14:paraId="57199DA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08E-18</w:t>
            </w:r>
          </w:p>
        </w:tc>
        <w:tc>
          <w:tcPr>
            <w:tcW w:w="693" w:type="pct"/>
            <w:shd w:val="clear" w:color="auto" w:fill="auto"/>
            <w:hideMark/>
          </w:tcPr>
          <w:p w14:paraId="0CC187A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DDX58,DHX58,IFIH1,IFIT1,MX1,OAS1,OAS2,STAT1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777DDAC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323FA8B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97</w:t>
            </w:r>
          </w:p>
          <w:p w14:paraId="4F39326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66E-21</w:t>
            </w:r>
          </w:p>
        </w:tc>
        <w:tc>
          <w:tcPr>
            <w:tcW w:w="649" w:type="pct"/>
            <w:shd w:val="clear" w:color="auto" w:fill="auto"/>
            <w:hideMark/>
          </w:tcPr>
          <w:p w14:paraId="604F67C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DDX58,DHX58,IFIH1,IFIT1,ISG15,MX1,OAS1,STAT1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614DB06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C767C6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80</w:t>
            </w:r>
          </w:p>
          <w:p w14:paraId="68901CD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86E-14</w:t>
            </w:r>
          </w:p>
        </w:tc>
        <w:tc>
          <w:tcPr>
            <w:tcW w:w="774" w:type="pct"/>
            <w:shd w:val="clear" w:color="auto" w:fill="auto"/>
            <w:hideMark/>
          </w:tcPr>
          <w:p w14:paraId="7BB03E3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FIH1,IFIT1,ISG15,MX1,OAS1,OAS2,STAT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334F044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9647C1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79</w:t>
            </w:r>
          </w:p>
          <w:p w14:paraId="1EF9B68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55E-10</w:t>
            </w:r>
          </w:p>
        </w:tc>
        <w:tc>
          <w:tcPr>
            <w:tcW w:w="756" w:type="pct"/>
            <w:shd w:val="clear" w:color="auto" w:fill="auto"/>
            <w:hideMark/>
          </w:tcPr>
          <w:p w14:paraId="6CDC452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DDX58,IFIH1,ISG20,MX1,RSAD2,SOCS1,STAT1,USP18</w:t>
            </w:r>
          </w:p>
        </w:tc>
      </w:tr>
      <w:tr w:rsidR="003A659D" w:rsidRPr="00217C6B" w14:paraId="3E4C9F1E" w14:textId="77777777" w:rsidTr="00002F60">
        <w:trPr>
          <w:trHeight w:val="310"/>
        </w:trPr>
        <w:tc>
          <w:tcPr>
            <w:tcW w:w="421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C0447C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KBKG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B42FB3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3ACE10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00</w:t>
            </w:r>
          </w:p>
          <w:p w14:paraId="5A416DC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07E-03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1B1E74B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GBP2,IFI16,PTX3,TNFSF10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A716EF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CBBFB8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0</w:t>
            </w:r>
          </w:p>
          <w:p w14:paraId="02AD9AF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20E-05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591E309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FI16,IRF7,ISG15,TNFSF10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63A382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3288AB8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1</w:t>
            </w:r>
          </w:p>
          <w:p w14:paraId="402903A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05E-02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007D0A1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GBP2,IFI16,ISG15,TNFSF10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7F7C1B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6D00C6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80</w:t>
            </w:r>
          </w:p>
          <w:p w14:paraId="0679DA0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85E-14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0BAE71B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DDX58,DHX58,IFIH1,ISG15,MX1,OAS1,STAT1</w:t>
            </w:r>
          </w:p>
        </w:tc>
      </w:tr>
    </w:tbl>
    <w:p w14:paraId="1C81197E" w14:textId="77777777" w:rsidR="003A659D" w:rsidRDefault="003A659D" w:rsidP="003A659D">
      <w:pPr>
        <w:spacing w:line="240" w:lineRule="auto"/>
        <w:contextualSpacing/>
      </w:pPr>
    </w:p>
    <w:p w14:paraId="1FBBB737" w14:textId="77777777" w:rsidR="003A659D" w:rsidRDefault="003A659D" w:rsidP="003A659D">
      <w:pPr>
        <w:spacing w:line="240" w:lineRule="auto"/>
        <w:contextualSpacing/>
      </w:pPr>
    </w:p>
    <w:p w14:paraId="7F70748B" w14:textId="77777777" w:rsidR="003A659D" w:rsidRDefault="003A659D" w:rsidP="003A659D">
      <w:pPr>
        <w:spacing w:line="240" w:lineRule="auto"/>
        <w:contextualSpacing/>
      </w:pPr>
    </w:p>
    <w:p w14:paraId="18340836" w14:textId="77777777" w:rsidR="003A659D" w:rsidRDefault="003A659D" w:rsidP="003A659D">
      <w:pPr>
        <w:spacing w:line="240" w:lineRule="auto"/>
        <w:contextualSpacing/>
      </w:pPr>
    </w:p>
    <w:p w14:paraId="1F2BC215" w14:textId="77777777" w:rsidR="003A659D" w:rsidRDefault="003A659D" w:rsidP="003A659D">
      <w:pPr>
        <w:spacing w:line="240" w:lineRule="auto"/>
        <w:contextualSpacing/>
      </w:pPr>
    </w:p>
    <w:p w14:paraId="6CC15786" w14:textId="77777777" w:rsidR="003A659D" w:rsidRDefault="003A659D" w:rsidP="003A659D">
      <w:pPr>
        <w:spacing w:line="240" w:lineRule="auto"/>
        <w:contextualSpacing/>
      </w:pPr>
      <w:r>
        <w:lastRenderedPageBreak/>
        <w:t>S15 Table. Continued.</w:t>
      </w:r>
    </w:p>
    <w:tbl>
      <w:tblPr>
        <w:tblW w:w="5004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099"/>
        <w:gridCol w:w="1058"/>
        <w:gridCol w:w="1813"/>
        <w:gridCol w:w="1188"/>
        <w:gridCol w:w="1694"/>
        <w:gridCol w:w="1077"/>
        <w:gridCol w:w="2070"/>
        <w:gridCol w:w="26"/>
        <w:gridCol w:w="1147"/>
        <w:gridCol w:w="1798"/>
      </w:tblGrid>
      <w:tr w:rsidR="003A659D" w:rsidRPr="002B5822" w14:paraId="73AA365D" w14:textId="77777777" w:rsidTr="00002F60">
        <w:trPr>
          <w:trHeight w:val="346"/>
        </w:trPr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</w:tcPr>
          <w:p w14:paraId="50479CD9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07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65923B2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infused day 16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4BB4EF7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5</w:t>
            </w:r>
          </w:p>
        </w:tc>
        <w:tc>
          <w:tcPr>
            <w:tcW w:w="1223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20D11168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6</w:t>
            </w:r>
          </w:p>
        </w:tc>
        <w:tc>
          <w:tcPr>
            <w:tcW w:w="113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F9574B0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7</w:t>
            </w:r>
          </w:p>
        </w:tc>
      </w:tr>
      <w:tr w:rsidR="003A659D" w:rsidRPr="002B5822" w14:paraId="7289F7E7" w14:textId="77777777" w:rsidTr="00002F60">
        <w:trPr>
          <w:trHeight w:val="900"/>
        </w:trPr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3F470FD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Predicted upstream regulator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39F86A2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09FCBDD6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400B6B12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1177173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B680F6F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7224FA2D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0F9E7CEC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E2B24DA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831A518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53978B1E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77C0F255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08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401DB16C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E2C5087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151A3226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29028CE2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1E392F7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A659D" w:rsidRPr="00217C6B" w14:paraId="16C7C776" w14:textId="77777777" w:rsidTr="00002F60">
        <w:trPr>
          <w:trHeight w:val="620"/>
        </w:trPr>
        <w:tc>
          <w:tcPr>
            <w:tcW w:w="424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1F8418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KZF1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BF654A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41B1DA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75</w:t>
            </w:r>
          </w:p>
          <w:p w14:paraId="2F4D815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43E-10</w:t>
            </w: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4B6788C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YP2J2,DKK1,DTX3L,EPSTI1,IFI16,IFI27,IFI6,IFIT5,PAX5,RNF213,RTP4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DF6E72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40F7B9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95</w:t>
            </w:r>
          </w:p>
          <w:p w14:paraId="4106472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70E-08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28E5369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DKK1,DTX3L,EPSTI1,IFI16,IFI27,IFI6,IFIT5,RNF213,RTP4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C6CA70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F51C09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09</w:t>
            </w:r>
          </w:p>
          <w:p w14:paraId="2E57430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9.75E-07</w:t>
            </w: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64B3C82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2M,DIPK1A,DKK1,DTX3L,EPSTI1,IFI16,IFI27,IFI6,IFIT3,IFIT5,IRF4,RNF213,RTP4</w:t>
            </w:r>
          </w:p>
        </w:tc>
        <w:tc>
          <w:tcPr>
            <w:tcW w:w="452" w:type="pct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0123AC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665265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61</w:t>
            </w:r>
          </w:p>
          <w:p w14:paraId="617C360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8.16E-03</w:t>
            </w:r>
          </w:p>
        </w:tc>
        <w:tc>
          <w:tcPr>
            <w:tcW w:w="693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7531E91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DKK1,IFI16,IFI27,IFI6,IFIT5,RNF213,RTP4</w:t>
            </w:r>
          </w:p>
        </w:tc>
      </w:tr>
      <w:tr w:rsidR="003A659D" w:rsidRPr="00217C6B" w14:paraId="2D4A92F7" w14:textId="77777777" w:rsidTr="00002F60">
        <w:trPr>
          <w:trHeight w:val="620"/>
        </w:trPr>
        <w:tc>
          <w:tcPr>
            <w:tcW w:w="424" w:type="pct"/>
            <w:shd w:val="clear" w:color="auto" w:fill="auto"/>
            <w:noWrap/>
            <w:hideMark/>
          </w:tcPr>
          <w:p w14:paraId="093BC50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KZF3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550231C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03C546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65</w:t>
            </w:r>
          </w:p>
          <w:p w14:paraId="357F5E6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20E-09</w:t>
            </w:r>
          </w:p>
        </w:tc>
        <w:tc>
          <w:tcPr>
            <w:tcW w:w="699" w:type="pct"/>
            <w:shd w:val="clear" w:color="auto" w:fill="auto"/>
            <w:hideMark/>
          </w:tcPr>
          <w:p w14:paraId="7255142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DDX58,DKK1,IFI27,IFI6,IFIT5,RNF213,RTP4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44F2A5E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BD3A6C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83</w:t>
            </w:r>
          </w:p>
          <w:p w14:paraId="71B2C11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19E-11</w:t>
            </w:r>
          </w:p>
        </w:tc>
        <w:tc>
          <w:tcPr>
            <w:tcW w:w="653" w:type="pct"/>
            <w:shd w:val="clear" w:color="auto" w:fill="auto"/>
            <w:hideMark/>
          </w:tcPr>
          <w:p w14:paraId="71A584A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DDX58,DKK1,IFI27,IFI6,IFIT5,IRF7,RNF213,RTP4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14:paraId="75DF3F5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08E588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63</w:t>
            </w:r>
          </w:p>
          <w:p w14:paraId="3FE818F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13E-06</w:t>
            </w:r>
          </w:p>
        </w:tc>
        <w:tc>
          <w:tcPr>
            <w:tcW w:w="808" w:type="pct"/>
            <w:gridSpan w:val="2"/>
            <w:shd w:val="clear" w:color="auto" w:fill="auto"/>
            <w:hideMark/>
          </w:tcPr>
          <w:p w14:paraId="4612FD0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DKK1,IFI27,IFI6,IFIT3,IFIT5,RNF213,RTP4</w:t>
            </w:r>
          </w:p>
        </w:tc>
        <w:tc>
          <w:tcPr>
            <w:tcW w:w="442" w:type="pct"/>
            <w:shd w:val="clear" w:color="auto" w:fill="auto"/>
            <w:noWrap/>
            <w:hideMark/>
          </w:tcPr>
          <w:p w14:paraId="6182811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6A0018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83</w:t>
            </w:r>
          </w:p>
          <w:p w14:paraId="2366DF7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52E-07</w:t>
            </w:r>
          </w:p>
        </w:tc>
        <w:tc>
          <w:tcPr>
            <w:tcW w:w="693" w:type="pct"/>
            <w:shd w:val="clear" w:color="auto" w:fill="auto"/>
            <w:hideMark/>
          </w:tcPr>
          <w:p w14:paraId="3C97F97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DDX58,DKK1,IFI27,IFI6,IFIT5,IRF7,RNF213,RTP4</w:t>
            </w:r>
          </w:p>
        </w:tc>
      </w:tr>
      <w:tr w:rsidR="003A659D" w:rsidRPr="00217C6B" w14:paraId="63D84C99" w14:textId="77777777" w:rsidTr="00002F60">
        <w:trPr>
          <w:trHeight w:val="930"/>
        </w:trPr>
        <w:tc>
          <w:tcPr>
            <w:tcW w:w="424" w:type="pct"/>
            <w:shd w:val="clear" w:color="auto" w:fill="E7E6E6" w:themeFill="background2"/>
            <w:noWrap/>
            <w:hideMark/>
          </w:tcPr>
          <w:p w14:paraId="20F4D8D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L10RA</w:t>
            </w:r>
          </w:p>
        </w:tc>
        <w:tc>
          <w:tcPr>
            <w:tcW w:w="408" w:type="pct"/>
            <w:shd w:val="clear" w:color="auto" w:fill="E7E6E6" w:themeFill="background2"/>
            <w:noWrap/>
            <w:hideMark/>
          </w:tcPr>
          <w:p w14:paraId="6C2E573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8D3AC0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00</w:t>
            </w:r>
          </w:p>
          <w:p w14:paraId="7B7C198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7.59E-07</w:t>
            </w:r>
          </w:p>
        </w:tc>
        <w:tc>
          <w:tcPr>
            <w:tcW w:w="699" w:type="pct"/>
            <w:shd w:val="clear" w:color="auto" w:fill="E7E6E6" w:themeFill="background2"/>
            <w:hideMark/>
          </w:tcPr>
          <w:p w14:paraId="62EB5F3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ATF2,GBP2,IFI16,MLKL,PLAAT3,RNF213,RSAD2,STAT1,ZBP1</w:t>
            </w:r>
          </w:p>
        </w:tc>
        <w:tc>
          <w:tcPr>
            <w:tcW w:w="458" w:type="pct"/>
            <w:shd w:val="clear" w:color="auto" w:fill="E7E6E6" w:themeFill="background2"/>
            <w:noWrap/>
            <w:hideMark/>
          </w:tcPr>
          <w:p w14:paraId="7AB012B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FCC26D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65</w:t>
            </w:r>
          </w:p>
          <w:p w14:paraId="65F9FC7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36E-05</w:t>
            </w:r>
          </w:p>
        </w:tc>
        <w:tc>
          <w:tcPr>
            <w:tcW w:w="653" w:type="pct"/>
            <w:shd w:val="clear" w:color="auto" w:fill="E7E6E6" w:themeFill="background2"/>
            <w:hideMark/>
          </w:tcPr>
          <w:p w14:paraId="4257213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GBP5,IFI16,IRF7,RNF213,RSAD2,STAT1,ZBP1</w:t>
            </w:r>
          </w:p>
        </w:tc>
        <w:tc>
          <w:tcPr>
            <w:tcW w:w="415" w:type="pct"/>
            <w:shd w:val="clear" w:color="auto" w:fill="E7E6E6" w:themeFill="background2"/>
            <w:noWrap/>
            <w:hideMark/>
          </w:tcPr>
          <w:p w14:paraId="23A23FD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27783B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76</w:t>
            </w:r>
          </w:p>
          <w:p w14:paraId="5E055CF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30E-09</w:t>
            </w:r>
          </w:p>
        </w:tc>
        <w:tc>
          <w:tcPr>
            <w:tcW w:w="808" w:type="pct"/>
            <w:gridSpan w:val="2"/>
            <w:shd w:val="clear" w:color="auto" w:fill="E7E6E6" w:themeFill="background2"/>
            <w:hideMark/>
          </w:tcPr>
          <w:p w14:paraId="0ECD881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ATF2,CD40,CLEC12A,DRAM1,EDNRB,GBP2,GBP6,GDA,IFI16,IL23A,MLKL,NAMPT,RIPK3,RNF213,RSAD2,STAT1,TAP1,ZBP1</w:t>
            </w:r>
          </w:p>
        </w:tc>
        <w:tc>
          <w:tcPr>
            <w:tcW w:w="442" w:type="pct"/>
            <w:shd w:val="clear" w:color="auto" w:fill="E7E6E6" w:themeFill="background2"/>
            <w:noWrap/>
            <w:hideMark/>
          </w:tcPr>
          <w:p w14:paraId="7DEAB1F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FB977B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4.12</w:t>
            </w:r>
          </w:p>
          <w:p w14:paraId="7932896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98E-09</w:t>
            </w:r>
          </w:p>
        </w:tc>
        <w:tc>
          <w:tcPr>
            <w:tcW w:w="693" w:type="pct"/>
            <w:shd w:val="clear" w:color="auto" w:fill="E7E6E6" w:themeFill="background2"/>
            <w:hideMark/>
          </w:tcPr>
          <w:p w14:paraId="22CE6A7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RG2,CALHM6,CCR7,CD40,CD69,CFB,COL14A1,DRAM1,GBP5,IFI16,IRF7,MLKL,NLRC5,RNF213,RSAD2,STAT1,TAP1</w:t>
            </w:r>
          </w:p>
        </w:tc>
      </w:tr>
      <w:tr w:rsidR="003A659D" w:rsidRPr="00217C6B" w14:paraId="7F2759C7" w14:textId="77777777" w:rsidTr="00002F60">
        <w:trPr>
          <w:trHeight w:val="1860"/>
        </w:trPr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FF67D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L1B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3F904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18EC04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20</w:t>
            </w:r>
          </w:p>
          <w:p w14:paraId="0C73E88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99E-08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5ACFA8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CMPK2,GBP1,GBP2,HERC5,IFI16,IFIT1,LBP,MEF2B,MX1,OAS2,PTX3,RSAD2,STAT1,TNFSF10,USP1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140BA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4109E4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32</w:t>
            </w:r>
          </w:p>
          <w:p w14:paraId="6C94C6A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00E-06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295219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CXCL10,EIF4E,GBP1,IFI16,IFIT1,IRF7,ISG15,ISG20,MX1,RSAD2,STAT1,TNFSF10,USP18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35CD7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117DF2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217C6B">
              <w:rPr>
                <w:sz w:val="20"/>
                <w:szCs w:val="20"/>
              </w:rPr>
              <w:t>.39</w:t>
            </w:r>
          </w:p>
          <w:p w14:paraId="0BD92A0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10E-13</w:t>
            </w:r>
          </w:p>
        </w:tc>
        <w:tc>
          <w:tcPr>
            <w:tcW w:w="808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252ED56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NXA1,B2M,CASP4,CCL11,CD274,CD40,CMPK2,CXCL10,GBP1,GBP2,GBP6,HERC5,IDO1,IFI16,IFIT1,IFIT3,IL23A,IRF4,ISG15,ISG20,LGALS9,MAP3K8,MAPT,MX1,NAMPT,OAS2,OXTR,PSME2,RSAD2,SCLY,STAT1,TCIM,TNFSF10,TNFSF13B,TREM2,UBE2L6,USP18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BD4A2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8D2ED8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66</w:t>
            </w:r>
          </w:p>
          <w:p w14:paraId="5EEE77E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10E-11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D7B52E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TF3,CASP4,CCL8,CCR7,CD40,CD69,CD86,CFB,CREM,CRYAB,CXCL10,EPAS1,GBP1,H19,IDO1,IFI16,IRF7,ISG15,ISG20,LGALS9,MX1,NMI,OSMR,OXTR,PIGR,PTX3,RGS16,RSAD2,SCNN1A,SOCS1,STAT1,TNFSF13B,UBE2L6,USP18</w:t>
            </w:r>
          </w:p>
        </w:tc>
      </w:tr>
    </w:tbl>
    <w:p w14:paraId="23AC119E" w14:textId="77777777" w:rsidR="003A659D" w:rsidRDefault="003A659D" w:rsidP="003A659D">
      <w:pPr>
        <w:spacing w:line="240" w:lineRule="auto"/>
        <w:contextualSpacing/>
      </w:pPr>
    </w:p>
    <w:p w14:paraId="1B2CAAA6" w14:textId="77777777" w:rsidR="003A659D" w:rsidRDefault="003A659D" w:rsidP="003A659D">
      <w:pPr>
        <w:spacing w:line="240" w:lineRule="auto"/>
        <w:contextualSpacing/>
      </w:pPr>
    </w:p>
    <w:p w14:paraId="1B9B6A63" w14:textId="77777777" w:rsidR="003A659D" w:rsidRDefault="003A659D" w:rsidP="003A659D">
      <w:pPr>
        <w:spacing w:line="240" w:lineRule="auto"/>
        <w:contextualSpacing/>
      </w:pPr>
    </w:p>
    <w:p w14:paraId="344D27C4" w14:textId="77777777" w:rsidR="003A659D" w:rsidRDefault="003A659D" w:rsidP="003A659D">
      <w:pPr>
        <w:spacing w:line="240" w:lineRule="auto"/>
        <w:contextualSpacing/>
      </w:pPr>
    </w:p>
    <w:p w14:paraId="0EFB4ED7" w14:textId="77777777" w:rsidR="003A659D" w:rsidRDefault="003A659D" w:rsidP="003A659D">
      <w:pPr>
        <w:spacing w:line="240" w:lineRule="auto"/>
        <w:contextualSpacing/>
      </w:pPr>
      <w:r>
        <w:lastRenderedPageBreak/>
        <w:t xml:space="preserve">S15 Table. Continued. </w:t>
      </w:r>
    </w:p>
    <w:tbl>
      <w:tblPr>
        <w:tblW w:w="5002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098"/>
        <w:gridCol w:w="1058"/>
        <w:gridCol w:w="1810"/>
        <w:gridCol w:w="1185"/>
        <w:gridCol w:w="1958"/>
        <w:gridCol w:w="1066"/>
        <w:gridCol w:w="2095"/>
        <w:gridCol w:w="1074"/>
        <w:gridCol w:w="1621"/>
      </w:tblGrid>
      <w:tr w:rsidR="003A659D" w:rsidRPr="002B5822" w14:paraId="116F519D" w14:textId="77777777" w:rsidTr="00002F60">
        <w:trPr>
          <w:trHeight w:val="346"/>
        </w:trPr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</w:tcPr>
          <w:p w14:paraId="5A0C5044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0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5702974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infused day 16</w:t>
            </w:r>
          </w:p>
        </w:tc>
        <w:tc>
          <w:tcPr>
            <w:tcW w:w="121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AF31E6E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5</w:t>
            </w:r>
          </w:p>
        </w:tc>
        <w:tc>
          <w:tcPr>
            <w:tcW w:w="121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BE35341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6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AFDB0AB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7</w:t>
            </w:r>
          </w:p>
        </w:tc>
      </w:tr>
      <w:tr w:rsidR="003A659D" w:rsidRPr="002B5822" w14:paraId="60ED3472" w14:textId="77777777" w:rsidTr="00002F60">
        <w:trPr>
          <w:trHeight w:val="900"/>
        </w:trPr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69A9E11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Predicted upstream regulator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4AEEE8F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6602AB81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0F7A5F9D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4B2C527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9424F12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3FE04094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191A3BD8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E768B49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4CA43BD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1E9589CC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69D40C4E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6E90B31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55F1E22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1D13D532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1CE6A6A6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793ECB8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A659D" w:rsidRPr="00217C6B" w14:paraId="4530915D" w14:textId="77777777" w:rsidTr="00002F60">
        <w:trPr>
          <w:trHeight w:val="930"/>
        </w:trPr>
        <w:tc>
          <w:tcPr>
            <w:tcW w:w="424" w:type="pct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0701DEF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L1RN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6DD2A21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4A1EED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4.36</w:t>
            </w:r>
          </w:p>
          <w:p w14:paraId="1355039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9.22E-27</w:t>
            </w: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3F770B3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DDX58,GBP1,HERC6,IFI27,IFI44,IFI6,IFIH1,IFIT5,IRF9,MX1,MX2,OAS1,OAS2,PML,RSAD2,RTP4,SAMD9,TNFSF10,USP18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54F5737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75BE1E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4.69</w:t>
            </w:r>
          </w:p>
          <w:p w14:paraId="4AF5C81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77E-33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520AC3A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DDX58,GBP1,HERC6,IFI27,IFI44,IFI44L,IFI6,IFIH1,IFIT5,IRF7,IRF9,ISG20,MX1,MX2,OAS1,PML,RSAD2,RTP4,SAMD9,SP100,TNFSF10,USP18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02016DB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BDB8D6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4.80</w:t>
            </w:r>
          </w:p>
          <w:p w14:paraId="00CB920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15E-24</w:t>
            </w: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1CAE654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GBP1,HERC6,IFI27,IFI44L,IFI6,IFIH1,IFIT3,IFIT5,IL23A,IRF9,ISG20,LAMP3,LGALS9,MX1,MX2,OAS1,OAS2,PML,RSAD2,RTP4,SLC15A3,STAT2,TNFSF10,USP18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696F8B8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7749278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4.58</w:t>
            </w:r>
          </w:p>
          <w:p w14:paraId="4C7E47E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52E-2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2399251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TF3,DDX58,GBP1,IFI27,IFI44,IFI44L,IFI6,IFIH1,IFIT5,IRF7,IRF9,ISG20,LGALS9,MX1,MX2,OAS1,RSAD2,RTP4,SAMD9,STAT2,USP18</w:t>
            </w:r>
          </w:p>
        </w:tc>
      </w:tr>
      <w:tr w:rsidR="003A659D" w:rsidRPr="00217C6B" w14:paraId="38AE633F" w14:textId="77777777" w:rsidTr="00002F60">
        <w:trPr>
          <w:trHeight w:val="930"/>
        </w:trPr>
        <w:tc>
          <w:tcPr>
            <w:tcW w:w="424" w:type="pct"/>
            <w:shd w:val="clear" w:color="auto" w:fill="auto"/>
            <w:noWrap/>
            <w:hideMark/>
          </w:tcPr>
          <w:p w14:paraId="7345647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L21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482D091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2C2B6F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33</w:t>
            </w:r>
          </w:p>
          <w:p w14:paraId="02F1BBA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97E-09</w:t>
            </w:r>
          </w:p>
        </w:tc>
        <w:tc>
          <w:tcPr>
            <w:tcW w:w="698" w:type="pct"/>
            <w:shd w:val="clear" w:color="auto" w:fill="auto"/>
            <w:hideMark/>
          </w:tcPr>
          <w:p w14:paraId="0EB8F00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MPK2,EIF2AK2,HERC6,IFI16,IFIT1,OAS2,PAX5,RSAD2,USP18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67DD1EC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8F242C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53</w:t>
            </w:r>
          </w:p>
          <w:p w14:paraId="70F994E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39E-10</w:t>
            </w:r>
          </w:p>
        </w:tc>
        <w:tc>
          <w:tcPr>
            <w:tcW w:w="755" w:type="pct"/>
            <w:shd w:val="clear" w:color="auto" w:fill="auto"/>
            <w:hideMark/>
          </w:tcPr>
          <w:p w14:paraId="31D33BD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EIF2AK2,GBP5,HERC6,IFI16,IFIT1,IRF7,ISG15,RSAD2,USP18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0FAC593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1E6605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93</w:t>
            </w:r>
          </w:p>
          <w:p w14:paraId="5E0B355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12E-16</w:t>
            </w:r>
          </w:p>
        </w:tc>
        <w:tc>
          <w:tcPr>
            <w:tcW w:w="808" w:type="pct"/>
            <w:shd w:val="clear" w:color="auto" w:fill="auto"/>
            <w:hideMark/>
          </w:tcPr>
          <w:p w14:paraId="6F09F98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11,CMPK2,CXCL10,EIF2AK2,GBP6,HERC6,HSH2D,IDO1,IFI16,IFIT1,IFIT2,IFIT3,IL23A,IRF4,ISG15,OAS2,RSAD2,STAT2,TAP1,USP18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6CB5E53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926511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29</w:t>
            </w:r>
          </w:p>
          <w:p w14:paraId="6E025D9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94E-14</w:t>
            </w:r>
          </w:p>
        </w:tc>
        <w:tc>
          <w:tcPr>
            <w:tcW w:w="625" w:type="pct"/>
            <w:shd w:val="clear" w:color="auto" w:fill="auto"/>
            <w:hideMark/>
          </w:tcPr>
          <w:p w14:paraId="6BCD291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RG2,CALHM6,CCR7,CD69,CD86,CXCL10,EIF2AK2,GBP5,IDO1,IFI16,IFIT2,IRF7,ISG15,RSAD2,SOCS1,STAT2,TAP1,USP18</w:t>
            </w:r>
          </w:p>
        </w:tc>
      </w:tr>
      <w:tr w:rsidR="003A659D" w:rsidRPr="00217C6B" w14:paraId="34FFAA9E" w14:textId="77777777" w:rsidTr="00002F60">
        <w:trPr>
          <w:trHeight w:val="620"/>
        </w:trPr>
        <w:tc>
          <w:tcPr>
            <w:tcW w:w="424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522468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L27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EF845F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5A0F2E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61</w:t>
            </w:r>
          </w:p>
          <w:p w14:paraId="3A93E13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81E-07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5633A52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ST2,EIF2AK2,GBP2,MX1,OAS1,STAT1,TNFSF1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654203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34649D4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61</w:t>
            </w:r>
          </w:p>
          <w:p w14:paraId="12F332B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94E-07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16EE7D7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ST2,CXCL10,EIF2AK2,MX1,OAS1,STAT1,TNFSF10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64FFAE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55A0E8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41</w:t>
            </w:r>
          </w:p>
          <w:p w14:paraId="7AEBD58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65E-08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446BE51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2M,CD274,CXCL10,EIF2AK2,GBP2,MX1,OAS1,STAT1,STAT2,TAP1,TNFSF10,TNFSF13B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A3FF0E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20AAAF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11</w:t>
            </w:r>
          </w:p>
          <w:p w14:paraId="6E4C6FF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9.41E-08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057001B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69,CD86,CXCL10,EIF2AK2,MX1,OAS1,SOCS1,STAT1,STAT2,TAP1,TNFSF13B</w:t>
            </w:r>
          </w:p>
        </w:tc>
      </w:tr>
    </w:tbl>
    <w:p w14:paraId="4F414C02" w14:textId="77777777" w:rsidR="003A659D" w:rsidRDefault="003A659D" w:rsidP="003A659D">
      <w:pPr>
        <w:spacing w:line="240" w:lineRule="auto"/>
        <w:contextualSpacing/>
      </w:pPr>
    </w:p>
    <w:p w14:paraId="170DD60D" w14:textId="77777777" w:rsidR="003A659D" w:rsidRDefault="003A659D" w:rsidP="003A659D">
      <w:pPr>
        <w:spacing w:line="240" w:lineRule="auto"/>
        <w:contextualSpacing/>
      </w:pPr>
    </w:p>
    <w:p w14:paraId="08D964BA" w14:textId="77777777" w:rsidR="003A659D" w:rsidRDefault="003A659D" w:rsidP="003A659D">
      <w:pPr>
        <w:spacing w:line="240" w:lineRule="auto"/>
        <w:contextualSpacing/>
      </w:pPr>
    </w:p>
    <w:p w14:paraId="16F9E94C" w14:textId="77777777" w:rsidR="003A659D" w:rsidRDefault="003A659D" w:rsidP="003A659D">
      <w:pPr>
        <w:spacing w:line="240" w:lineRule="auto"/>
        <w:contextualSpacing/>
      </w:pPr>
    </w:p>
    <w:p w14:paraId="0C77C528" w14:textId="77777777" w:rsidR="003A659D" w:rsidRDefault="003A659D" w:rsidP="003A659D">
      <w:pPr>
        <w:spacing w:line="240" w:lineRule="auto"/>
        <w:contextualSpacing/>
      </w:pPr>
    </w:p>
    <w:p w14:paraId="69D33A03" w14:textId="77777777" w:rsidR="003A659D" w:rsidRDefault="003A659D" w:rsidP="003A659D">
      <w:pPr>
        <w:spacing w:line="240" w:lineRule="auto"/>
        <w:contextualSpacing/>
      </w:pPr>
    </w:p>
    <w:p w14:paraId="676584EA" w14:textId="77777777" w:rsidR="003A659D" w:rsidRDefault="003A659D" w:rsidP="003A659D">
      <w:pPr>
        <w:spacing w:line="240" w:lineRule="auto"/>
        <w:contextualSpacing/>
      </w:pPr>
    </w:p>
    <w:p w14:paraId="3CA90091" w14:textId="77777777" w:rsidR="003A659D" w:rsidRDefault="003A659D" w:rsidP="003A659D">
      <w:pPr>
        <w:spacing w:line="240" w:lineRule="auto"/>
        <w:contextualSpacing/>
      </w:pPr>
    </w:p>
    <w:p w14:paraId="3A87824F" w14:textId="77777777" w:rsidR="003A659D" w:rsidRDefault="003A659D" w:rsidP="003A659D">
      <w:pPr>
        <w:spacing w:line="240" w:lineRule="auto"/>
        <w:contextualSpacing/>
      </w:pPr>
    </w:p>
    <w:p w14:paraId="7B9EDD0C" w14:textId="77777777" w:rsidR="003A659D" w:rsidRDefault="003A659D" w:rsidP="003A659D">
      <w:pPr>
        <w:spacing w:line="240" w:lineRule="auto"/>
        <w:contextualSpacing/>
      </w:pPr>
      <w:r>
        <w:lastRenderedPageBreak/>
        <w:t xml:space="preserve">S15 Table. Continued. </w:t>
      </w:r>
    </w:p>
    <w:tbl>
      <w:tblPr>
        <w:tblW w:w="5006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101"/>
        <w:gridCol w:w="1056"/>
        <w:gridCol w:w="1811"/>
        <w:gridCol w:w="1186"/>
        <w:gridCol w:w="1957"/>
        <w:gridCol w:w="1064"/>
        <w:gridCol w:w="1918"/>
        <w:gridCol w:w="1144"/>
        <w:gridCol w:w="1739"/>
      </w:tblGrid>
      <w:tr w:rsidR="003A659D" w:rsidRPr="002B5822" w14:paraId="3144A2A9" w14:textId="77777777" w:rsidTr="00002F60">
        <w:trPr>
          <w:trHeight w:val="346"/>
        </w:trPr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</w:tcPr>
          <w:p w14:paraId="18931916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0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E36210E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infused day 16</w:t>
            </w:r>
          </w:p>
        </w:tc>
        <w:tc>
          <w:tcPr>
            <w:tcW w:w="121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D9EFB8A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5</w:t>
            </w:r>
          </w:p>
        </w:tc>
        <w:tc>
          <w:tcPr>
            <w:tcW w:w="114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724B4BA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6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6360403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7</w:t>
            </w:r>
          </w:p>
        </w:tc>
      </w:tr>
      <w:tr w:rsidR="003A659D" w:rsidRPr="002B5822" w14:paraId="777FBE4B" w14:textId="77777777" w:rsidTr="00002F60">
        <w:trPr>
          <w:trHeight w:val="900"/>
        </w:trPr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120F062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Predicted upstream regulator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7B2A1E9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7AFA5E54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7201B1ED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613C337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F34E107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2AA9D7C2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50C6FE06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D0C1021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2D3CE07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2293CF1E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1B7D6CF2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5C9387C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388CC36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320EDAF5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7EF2AA56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E7DB46E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A659D" w:rsidRPr="00217C6B" w14:paraId="4296E8BF" w14:textId="77777777" w:rsidTr="00002F60">
        <w:trPr>
          <w:trHeight w:val="3100"/>
        </w:trPr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AB43762" w14:textId="77777777" w:rsidR="003A659D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 xml:space="preserve">Interferon </w:t>
            </w:r>
            <w:r w:rsidRPr="00D4114B">
              <w:rPr>
                <w:sz w:val="20"/>
                <w:szCs w:val="20"/>
              </w:rPr>
              <w:t>alpha</w:t>
            </w:r>
          </w:p>
          <w:p w14:paraId="6EBD996B" w14:textId="77777777" w:rsidR="003A659D" w:rsidRPr="003C4DFD" w:rsidRDefault="003A659D" w:rsidP="00002F60">
            <w:pPr>
              <w:rPr>
                <w:sz w:val="20"/>
                <w:szCs w:val="20"/>
              </w:rPr>
            </w:pPr>
          </w:p>
          <w:p w14:paraId="7AB39095" w14:textId="77777777" w:rsidR="003A659D" w:rsidRPr="003C4DFD" w:rsidRDefault="003A659D" w:rsidP="00002F60">
            <w:pPr>
              <w:rPr>
                <w:sz w:val="20"/>
                <w:szCs w:val="20"/>
              </w:rPr>
            </w:pPr>
          </w:p>
          <w:p w14:paraId="55BEA7ED" w14:textId="77777777" w:rsidR="003A659D" w:rsidRPr="003C4DFD" w:rsidRDefault="003A659D" w:rsidP="00002F60">
            <w:pPr>
              <w:rPr>
                <w:sz w:val="20"/>
                <w:szCs w:val="20"/>
              </w:rPr>
            </w:pPr>
          </w:p>
          <w:p w14:paraId="0E3D1C6C" w14:textId="77777777" w:rsidR="003A659D" w:rsidRPr="003C4DFD" w:rsidRDefault="003A659D" w:rsidP="00002F60">
            <w:pPr>
              <w:rPr>
                <w:sz w:val="20"/>
                <w:szCs w:val="20"/>
              </w:rPr>
            </w:pPr>
          </w:p>
          <w:p w14:paraId="59780F3C" w14:textId="77777777" w:rsidR="003A659D" w:rsidRDefault="003A659D" w:rsidP="00002F60">
            <w:pPr>
              <w:rPr>
                <w:sz w:val="20"/>
                <w:szCs w:val="20"/>
              </w:rPr>
            </w:pPr>
          </w:p>
          <w:p w14:paraId="6DED4CE2" w14:textId="77777777" w:rsidR="003A659D" w:rsidRPr="003C4DFD" w:rsidRDefault="003A659D" w:rsidP="00002F60">
            <w:pPr>
              <w:tabs>
                <w:tab w:val="left" w:pos="720"/>
              </w:tabs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3AB5D0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01BE69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05</w:t>
            </w:r>
          </w:p>
          <w:p w14:paraId="69696ED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09E-</w:t>
            </w:r>
            <w:r>
              <w:rPr>
                <w:sz w:val="20"/>
                <w:szCs w:val="20"/>
              </w:rPr>
              <w:tab/>
            </w:r>
            <w:r w:rsidRPr="00217C6B">
              <w:rPr>
                <w:sz w:val="20"/>
                <w:szCs w:val="20"/>
              </w:rPr>
              <w:t>41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0CCF0FD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ST2,DDX58,DHX58,EIF2AK2,EPSTI1,GBP1,GBP2,HERC5,HERC6,IFI16,IFI27,IFI44,IFI6,IFIH1,IFIT1,IFITM3,IRF9,MX1,MX2,OAS1,OAS2,PARP12,PARP14,PARP9,PML,RNF213,RSAD2,RTP4,SAMD9,SIGLEC1,SP110,STAT1,TNFSF10,UBA7,USP18,ZBP1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E9F991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BC146C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51</w:t>
            </w:r>
          </w:p>
          <w:p w14:paraId="50C5DD8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38E-54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51D10AB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DAR,BST2,CXCL10,DDX58,DHX58,EIF2AK2,EPSTI1,GBP1,GBP5,HERC6,IFI16,IFI27,IFI44,IFI44L,IFI6,IFIH1,IFIT1,IFITM1,IRF7,IRF9,ISG15,ISG20,MX1,MX2,OAS1,PARP12,PARP14,PARP9,PML,PNPT1,RNF213,RSAD2,RTP4,SAMD9,SIGLEC1,SP100,STAT1,TNFSF10,TRANK1,UBA7,USP18,ZBP1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B95EE6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1E85F1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57</w:t>
            </w:r>
          </w:p>
          <w:p w14:paraId="6A9464C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62E-59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59EBBA7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DAR,B2M,C3AR1,CASP8,CCND1,CD274,CD40,CGAS,CMTR1,COX7A1,CXCL10,EIF2AK2,EPSTI1,FCGR1A,GBP1,GBP2,GBP6,HERC5,HERC6,IDO1,IFI16,IFI27,IFI35,IFI44L,IFI6,IFIH1,IFIT1,IFIT2,IFIT3,IRF4,IRF9,ISG15,ISG20,LAMP3,LGALS9,MX1,MX2,OAS1,OAS2,PARP10,PARP12,PARP14,PARP9,PML,PNPT1,RNASEL,RNF213,RSAD2,RTP4,SHFL,SIGLEC1,SP110,STAT1,STAT2,TAP1,TDRD7,TMEM140,TNFSF10,TNFSF13B,TRANK1,TRIM21,UBA7,UBE2L6,USP18,USP25,ZBP1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35DC86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FDD77A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28</w:t>
            </w:r>
          </w:p>
          <w:p w14:paraId="6E43F48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71E-46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40095F3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DAR,ATF3,CCR7,CD40,CD69,CD86,CXCL10,DDX58,DHX58,EIF2AK2,FCGR1A,GBP1,GBP5,IDO1,IFI16,IFI27,IFI35,IFI44,IFI44L,IFI6,IFIH1,IFIT2,IFITM1,IRF7,IRF9,ISG15,ISG20,LGALS9,MX1,MX2,NMI,NT5C3A,OAS1,PARP12,PARP14,PARP9,PNPT1,RNF213,RSAD2,RTP4,SAMD9,SIGLEC1,SLC5A1,SOCS1,STAT1,STAT2,TAP1,TDRD7,TMEM140,TNFSF13B,TRANK1,UBA7,UBE2L6,USP18,WARS1</w:t>
            </w:r>
          </w:p>
        </w:tc>
      </w:tr>
    </w:tbl>
    <w:p w14:paraId="326BB577" w14:textId="77777777" w:rsidR="003A659D" w:rsidRDefault="003A659D" w:rsidP="003A659D">
      <w:pPr>
        <w:spacing w:line="240" w:lineRule="auto"/>
        <w:contextualSpacing/>
      </w:pPr>
    </w:p>
    <w:p w14:paraId="691D540B" w14:textId="77777777" w:rsidR="003A659D" w:rsidRDefault="003A659D" w:rsidP="003A659D">
      <w:pPr>
        <w:spacing w:line="240" w:lineRule="auto"/>
        <w:contextualSpacing/>
      </w:pPr>
    </w:p>
    <w:p w14:paraId="252E2495" w14:textId="77777777" w:rsidR="003A659D" w:rsidRDefault="003A659D" w:rsidP="003A659D">
      <w:pPr>
        <w:spacing w:line="240" w:lineRule="auto"/>
        <w:contextualSpacing/>
      </w:pPr>
    </w:p>
    <w:p w14:paraId="763E21E5" w14:textId="77777777" w:rsidR="003A659D" w:rsidRDefault="003A659D" w:rsidP="003A659D">
      <w:pPr>
        <w:spacing w:line="240" w:lineRule="auto"/>
        <w:contextualSpacing/>
      </w:pPr>
    </w:p>
    <w:p w14:paraId="48A7501E" w14:textId="77777777" w:rsidR="003A659D" w:rsidRDefault="003A659D" w:rsidP="003A659D">
      <w:pPr>
        <w:spacing w:line="240" w:lineRule="auto"/>
        <w:contextualSpacing/>
      </w:pPr>
    </w:p>
    <w:p w14:paraId="55B9678A" w14:textId="77777777" w:rsidR="003A659D" w:rsidRDefault="003A659D" w:rsidP="003A659D">
      <w:pPr>
        <w:spacing w:line="240" w:lineRule="auto"/>
        <w:contextualSpacing/>
      </w:pPr>
    </w:p>
    <w:p w14:paraId="44C5EE67" w14:textId="77777777" w:rsidR="003A659D" w:rsidRDefault="003A659D" w:rsidP="003A659D">
      <w:pPr>
        <w:spacing w:line="240" w:lineRule="auto"/>
        <w:contextualSpacing/>
      </w:pPr>
      <w:r>
        <w:lastRenderedPageBreak/>
        <w:t>S15 Table. Continued.</w:t>
      </w:r>
    </w:p>
    <w:tbl>
      <w:tblPr>
        <w:tblW w:w="5006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101"/>
        <w:gridCol w:w="1056"/>
        <w:gridCol w:w="1811"/>
        <w:gridCol w:w="1186"/>
        <w:gridCol w:w="1957"/>
        <w:gridCol w:w="1064"/>
        <w:gridCol w:w="1918"/>
        <w:gridCol w:w="1144"/>
        <w:gridCol w:w="1739"/>
      </w:tblGrid>
      <w:tr w:rsidR="003A659D" w:rsidRPr="002B5822" w14:paraId="0C0308E3" w14:textId="77777777" w:rsidTr="00002F60">
        <w:trPr>
          <w:trHeight w:val="346"/>
        </w:trPr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</w:tcPr>
          <w:p w14:paraId="7857B404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0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7A1EC0C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infused day 16</w:t>
            </w:r>
          </w:p>
        </w:tc>
        <w:tc>
          <w:tcPr>
            <w:tcW w:w="121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79E96617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5</w:t>
            </w:r>
          </w:p>
        </w:tc>
        <w:tc>
          <w:tcPr>
            <w:tcW w:w="114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9FE897A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6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4ECD063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7</w:t>
            </w:r>
          </w:p>
        </w:tc>
      </w:tr>
      <w:tr w:rsidR="003A659D" w:rsidRPr="002B5822" w14:paraId="2BFED8E1" w14:textId="77777777" w:rsidTr="00002F60">
        <w:trPr>
          <w:trHeight w:val="900"/>
        </w:trPr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B78924D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bookmarkStart w:id="4" w:name="_Hlk66466161"/>
            <w:r w:rsidRPr="002B5822">
              <w:rPr>
                <w:sz w:val="20"/>
                <w:szCs w:val="20"/>
              </w:rPr>
              <w:t>Predicted upstream regulator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B9189C3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695EC5FE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73DE9E67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E6FBC4C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F977238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5005BA8A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06D22511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6E4A3FD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C73FE32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18EBA37A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22EB3499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44D8AAE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DCDF86D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01C01E74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425D0C1A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6A611A0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bookmarkEnd w:id="4"/>
      <w:tr w:rsidR="003A659D" w:rsidRPr="00217C6B" w14:paraId="072E8FD7" w14:textId="77777777" w:rsidTr="00002F60">
        <w:trPr>
          <w:trHeight w:val="1550"/>
        </w:trPr>
        <w:tc>
          <w:tcPr>
            <w:tcW w:w="424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AD2FA9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RF1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AE45E4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6029C1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50</w:t>
            </w:r>
          </w:p>
          <w:p w14:paraId="0D2B22A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9.49E-29</w:t>
            </w: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4ADE3E8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MPK2,DDX58,EIF2AK2,GBP2,IFI27,IFI44,IFI6,IFIH1,IFIT1,IFIT5,IFITM3,IRF9,MX1,OAS1,OAS2,PLAAT3,PML,RSAD2,SP110,STAT1,TNFSF10,XAF1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B10DE2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126C78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48</w:t>
            </w:r>
          </w:p>
          <w:p w14:paraId="27C20FB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9.54E-28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5AE2A33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DDX58,EIF2AK2,IFI27,IFI44,IFI44L,IFI6,IFIH1,IFIT1,IFIT5,IFITM1,IRF7,IRF9,ISG15,MX1,OAS1,PML,RSAD2,STAT1,TNFSF10,XAF1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39D7CB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BC5F6E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47</w:t>
            </w:r>
          </w:p>
          <w:p w14:paraId="449E033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31E-36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7CEF16A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2M,CASP8,CCND1,CD274,CD40,CMPK2,CXCL10,EIF2AK2,GBP2,IDO1,IFI27,IFI35,IFI44L,IFI6,IFIH1,IFIT1,IFIT2,IFIT3,IFIT5,IRF4,IRF9,ISG15,MX1,OAS1,OAS2,PML,PSME2,RSAD2,SP110,STAT1,STAT2,TAP1,TNFSF10,TNFSF13B,TRIM21,XAF1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B44AFD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51A237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53</w:t>
            </w:r>
          </w:p>
          <w:p w14:paraId="26CF892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58E-26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02CCD5B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40,CFB,CXCL10,DDX58,EIF2AK2,IDO1,IFI27,IFI35,IFI44,IFI44L,IFI6,IFIH1,IFIT2,IFIT5,IFITM1,IRF7,IRF9,ISG15,MX1,OAS1,PIGR,RSAD2,SOCS1,STAT1,STAT2,TAP1,TNFSF13B,XAF1</w:t>
            </w:r>
          </w:p>
        </w:tc>
      </w:tr>
      <w:tr w:rsidR="003A659D" w:rsidRPr="00217C6B" w14:paraId="4AD3EE67" w14:textId="77777777" w:rsidTr="00002F60">
        <w:trPr>
          <w:trHeight w:val="1550"/>
        </w:trPr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50E8D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RF3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01B11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AF3183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67</w:t>
            </w:r>
          </w:p>
          <w:p w14:paraId="0AF4737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9.84E-30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EFD3C9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MPK2,DDX58,DHX58,EIF2AK2,GBP1,IFI16,IFI27,IFI44,IFI6,IFIH1,IFIT1,IFITM3,OAS1,OAS2,PARP12,PARP14,PLAC8,PML,RSAD2,STAT1,TNFSF10,USP18,ZBP1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097F5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B65E47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03</w:t>
            </w:r>
          </w:p>
          <w:p w14:paraId="3EFAC99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21E-38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614018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DAR,CXCL10,DDX58,DHX58,EIF2AK2,GBP1,GBP5,IFI16,IFI27,IFI44,IFI44L,IFI6,IFIH1,IFIT1,IRF7,ISG15,ISG20,OAS1,PARP12,PARP14,PLAC8,PML,RSAD2,STAT1,TNFSF10,USP18,ZBP1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8AFB1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6D0A9C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73</w:t>
            </w:r>
          </w:p>
          <w:p w14:paraId="4E0D349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7.33E-37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BA873A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DAR,B2M,CD274,CD40,CMPK2,CXCL10,EIF2AK2,FCGR1A,GBP1,IFI16,IFI27,IFI44L,IFI6,IFIH1,IFIT1,IFIT2,IFIT3,IL23A,IRF3,ISG15,ISG20,OAS1,OAS2,PARP12,PARP14,PLAC8,PML,RSAD2,STAT1,STAT2,TAP1,TDRD7,TNFSF10,TREX1,UBE2L6,USP18,ZBP1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68C65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68E1CA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89</w:t>
            </w:r>
          </w:p>
          <w:p w14:paraId="34EED23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92E-39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904739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DAR,ARG2,CALHM6,CD40,CD58,CD69,CD86,CXCL10,DDX58,DHX58,EIF2AK2,FCGR1A,GBP1,GBP5,IFI16,IFI27,IFI44,IFI44L,IFI6,IFIH1,IFIT2,IRF7,ISG15,ISG20,NLRC5,NT5C3A,OAS1,PARP12,PARP14,PLAC8,RSAD2,STAT1,STAT2,TAP1,TDRD7,TREX1,UBE2L6,USP18</w:t>
            </w:r>
          </w:p>
        </w:tc>
      </w:tr>
    </w:tbl>
    <w:p w14:paraId="3F6DD13D" w14:textId="77777777" w:rsidR="003A659D" w:rsidRDefault="003A659D" w:rsidP="003A659D">
      <w:pPr>
        <w:spacing w:line="240" w:lineRule="auto"/>
        <w:contextualSpacing/>
      </w:pPr>
    </w:p>
    <w:p w14:paraId="7300F99B" w14:textId="77777777" w:rsidR="003A659D" w:rsidRDefault="003A659D" w:rsidP="003A659D">
      <w:pPr>
        <w:spacing w:line="240" w:lineRule="auto"/>
        <w:contextualSpacing/>
      </w:pPr>
    </w:p>
    <w:p w14:paraId="0774B775" w14:textId="77777777" w:rsidR="003A659D" w:rsidRDefault="003A659D" w:rsidP="003A659D">
      <w:pPr>
        <w:spacing w:line="240" w:lineRule="auto"/>
        <w:contextualSpacing/>
      </w:pPr>
    </w:p>
    <w:p w14:paraId="23AEB8A1" w14:textId="77777777" w:rsidR="003A659D" w:rsidRDefault="003A659D" w:rsidP="003A659D">
      <w:pPr>
        <w:spacing w:line="240" w:lineRule="auto"/>
        <w:contextualSpacing/>
      </w:pPr>
      <w:r>
        <w:lastRenderedPageBreak/>
        <w:t xml:space="preserve">S15 Table. Continued. </w:t>
      </w:r>
    </w:p>
    <w:tbl>
      <w:tblPr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096"/>
        <w:gridCol w:w="1055"/>
        <w:gridCol w:w="1628"/>
        <w:gridCol w:w="1182"/>
        <w:gridCol w:w="1524"/>
        <w:gridCol w:w="1063"/>
        <w:gridCol w:w="2182"/>
        <w:gridCol w:w="1143"/>
        <w:gridCol w:w="2087"/>
      </w:tblGrid>
      <w:tr w:rsidR="003A659D" w:rsidRPr="002B5822" w14:paraId="2CD3A36E" w14:textId="77777777" w:rsidTr="00002F60">
        <w:trPr>
          <w:trHeight w:val="346"/>
        </w:trPr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14:paraId="00EDCA04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03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D6BA08B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infused day 16</w:t>
            </w:r>
          </w:p>
        </w:tc>
        <w:tc>
          <w:tcPr>
            <w:tcW w:w="104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4FACAF6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5</w:t>
            </w:r>
          </w:p>
        </w:tc>
        <w:tc>
          <w:tcPr>
            <w:tcW w:w="125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4493C34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6</w:t>
            </w:r>
          </w:p>
        </w:tc>
        <w:tc>
          <w:tcPr>
            <w:tcW w:w="124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8973B89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7</w:t>
            </w:r>
          </w:p>
        </w:tc>
      </w:tr>
      <w:tr w:rsidR="003A659D" w:rsidRPr="002B5822" w14:paraId="3B6E56E7" w14:textId="77777777" w:rsidTr="00002F60">
        <w:trPr>
          <w:trHeight w:val="900"/>
        </w:trPr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E317054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Predicted upstream regulator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9AF1749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2D1D4461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56D5168D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7CF0CD8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D2C8A57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60C41D92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5EAF4E84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6640E0D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77BB202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6F68D3C9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2391B6CA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81E2519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781EF06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3EBB82D6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3A97146C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0F7546A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A659D" w:rsidRPr="00217C6B" w14:paraId="348F9A64" w14:textId="77777777" w:rsidTr="00002F60">
        <w:trPr>
          <w:trHeight w:val="930"/>
        </w:trPr>
        <w:tc>
          <w:tcPr>
            <w:tcW w:w="423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308A11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RF4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D1848D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7AF525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62</w:t>
            </w:r>
          </w:p>
          <w:p w14:paraId="5BF7E06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53E-06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4F698E3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GBP1,IRF9,OAS1,PAX5,SPIB,STAT1,TNFSF10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F828F6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EC53D8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42</w:t>
            </w:r>
          </w:p>
          <w:p w14:paraId="1FD7858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07E-09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2A2B033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GBP1,IRF7,IRF9,ISG15,ISG20,OAS1,STAT1,TNFSF10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F27D13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59107B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10</w:t>
            </w:r>
          </w:p>
          <w:p w14:paraId="67E1B2D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60E-10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58961D1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2M,CXCL10,GBP1,IRF4,IRF9,ISG15,ISG20,OAS1,PLAUR,PSMA2,STAT1,STAT2,TNFSF10,TNFSF13B,TRIM21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1E716C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960DFA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63</w:t>
            </w:r>
          </w:p>
          <w:p w14:paraId="4471C97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8.18E-06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5C4A96F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GBP1,IRF7,IRF9,ISG15,ISG20,OAS1,STAT1,STAT2,TNFSF13B</w:t>
            </w:r>
          </w:p>
        </w:tc>
      </w:tr>
      <w:tr w:rsidR="003A659D" w:rsidRPr="00217C6B" w14:paraId="077B509D" w14:textId="77777777" w:rsidTr="00002F60">
        <w:trPr>
          <w:trHeight w:val="930"/>
        </w:trPr>
        <w:tc>
          <w:tcPr>
            <w:tcW w:w="423" w:type="pct"/>
            <w:shd w:val="clear" w:color="auto" w:fill="auto"/>
            <w:noWrap/>
            <w:hideMark/>
          </w:tcPr>
          <w:p w14:paraId="0422BB6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RF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37D414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373E243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53</w:t>
            </w:r>
          </w:p>
          <w:p w14:paraId="660079F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04E-20</w:t>
            </w:r>
          </w:p>
        </w:tc>
        <w:tc>
          <w:tcPr>
            <w:tcW w:w="628" w:type="pct"/>
            <w:shd w:val="clear" w:color="auto" w:fill="auto"/>
            <w:hideMark/>
          </w:tcPr>
          <w:p w14:paraId="3B54021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MPK2,DDX58,DHX58,IFI44,IFIH1,IFIT1,IFITM3,OAS1,OAS2,PARP12,RSAD2,SP110,STAT1,TNFSF10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0E06AB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C6AEA3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52</w:t>
            </w:r>
          </w:p>
          <w:p w14:paraId="0CA7090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89E-21</w:t>
            </w:r>
          </w:p>
        </w:tc>
        <w:tc>
          <w:tcPr>
            <w:tcW w:w="588" w:type="pct"/>
            <w:shd w:val="clear" w:color="auto" w:fill="auto"/>
            <w:hideMark/>
          </w:tcPr>
          <w:p w14:paraId="7F1155D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DDX58,DHX58,IFI44,IFIH1,IFIT1,IRF7,ISG15,ISG20,OAS1,PARP12,RSAD2,STAT1,TNFSF10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716D0D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1571A6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14</w:t>
            </w:r>
          </w:p>
          <w:p w14:paraId="259DC2A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8.85E-21</w:t>
            </w:r>
          </w:p>
        </w:tc>
        <w:tc>
          <w:tcPr>
            <w:tcW w:w="842" w:type="pct"/>
            <w:shd w:val="clear" w:color="auto" w:fill="auto"/>
            <w:hideMark/>
          </w:tcPr>
          <w:p w14:paraId="30407E1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MPK2,CXCL10,IFIH1,IFIT1,IFIT2,IFIT3,IL23A,ISG15,ISG20,NAMPT,OAS1,OAS2,PARP12,RSAD2,SP110,STAT1,STAT2,TNFSF10,UBE2L6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35313B6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3CBFAC9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91</w:t>
            </w:r>
          </w:p>
          <w:p w14:paraId="204DDB9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8.81E-17</w:t>
            </w:r>
          </w:p>
        </w:tc>
        <w:tc>
          <w:tcPr>
            <w:tcW w:w="805" w:type="pct"/>
            <w:shd w:val="clear" w:color="auto" w:fill="auto"/>
            <w:hideMark/>
          </w:tcPr>
          <w:p w14:paraId="65EE713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DDX58,DHX58,IFI44,IFIH1,IFIT2,IRF7,ISG15,ISG20,NT5C3A,OAS1,PARP12,RSAD2,STAT1,STAT2,UBE2L6</w:t>
            </w:r>
          </w:p>
        </w:tc>
      </w:tr>
      <w:tr w:rsidR="003A659D" w:rsidRPr="00217C6B" w14:paraId="5027A25C" w14:textId="77777777" w:rsidTr="00002F60">
        <w:trPr>
          <w:trHeight w:val="2170"/>
        </w:trPr>
        <w:tc>
          <w:tcPr>
            <w:tcW w:w="423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0D0388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RF7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F15744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51B7EF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16</w:t>
            </w:r>
          </w:p>
          <w:p w14:paraId="2AE2D79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75E-41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5B74CFF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CMPK2,DDX58,DHX58,GBP1,HERC5,IFI16,IFI44,IFI6,IFIH1,IFIT1,IFITM3,IRF9,MX1,MX2,OAS1,OAS2,PARP12,PARP14,PLAC8,RSAD2,RTP4,STAT1,TNFSF10,UBA7,USP18,XAF1,ZBP1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B5AD4A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69BEA2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59</w:t>
            </w:r>
          </w:p>
          <w:p w14:paraId="367370F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8.71E-53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05C1FC3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DAR,CCL8,CXCL10,DDX58,DHX58,GBP1,GBP4,GBP5,IFI16,IFI44,IFI44L,IFI6,IFIH1,IFIT1,IFITM1,IRF7,IRF9,ISG15,ISG20,MX1,MX2,OAS1,PARP12,PARP14,PLAC8,RSAD2,RTP4,STAT1,TNFSF10,UBA7,USP18,XAF1,ZBP1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DF68CB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6806F0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60</w:t>
            </w:r>
          </w:p>
          <w:p w14:paraId="382FCB1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54E-56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1C8EF4B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DAR,CASP4,CD40,CMPK2,CXCL10,FCGR1A,GBP1,GBP4,HERC5,IDO1,IFI16,IFI35,IFI44L,IFI6,IFIH1,IFIT1,IFIT2,IFIT3,IRF9,ISG15,ISG20,MAP3K8,MX1,MX2,NAMPT,OAS1,OAS2,PARP12,PARP14,PLAC8,PSME2,RSAD2,RTP4,STAT1,STAT2,TAP1,TDRD7,TNFSF10,TNFSF13B,TREX1,TRIM21,UBA7,UBE2L6,USP18,USP25,XAF1,ZBP1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34EF5A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73229E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68</w:t>
            </w:r>
          </w:p>
          <w:p w14:paraId="5A7F86B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41E-57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69612DD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DAR,CALHM6,CASP4,CCL8,CD40,CD69,CXCL10,DDX58,DHX58,FCGR1A,GBP1,GBP4,GBP5,IDO1,IFI16,IFI35,IFI44,IFI44L,IFI6,IFIH1,IFIT2,IFITM1,IRF7,IRF9,ISG15,ISG20,MX1,MX2,NMI,NT5C3A,OAS1,PARP12,PARP14,PLAC8,RSAD2,RTP4,SOCS1,STAT1,STAT2,TAP1,TDRD7,TNFSF13B,TREX1,UBA7,UBE2L6,USP18,XAF1</w:t>
            </w:r>
          </w:p>
        </w:tc>
      </w:tr>
    </w:tbl>
    <w:p w14:paraId="1B8C91CB" w14:textId="77777777" w:rsidR="003A659D" w:rsidRDefault="003A659D" w:rsidP="003A659D">
      <w:pPr>
        <w:spacing w:line="240" w:lineRule="auto"/>
        <w:contextualSpacing/>
      </w:pPr>
    </w:p>
    <w:p w14:paraId="7AC1E193" w14:textId="77777777" w:rsidR="003A659D" w:rsidRDefault="003A659D" w:rsidP="003A659D">
      <w:pPr>
        <w:spacing w:line="240" w:lineRule="auto"/>
        <w:contextualSpacing/>
      </w:pPr>
    </w:p>
    <w:p w14:paraId="7AF7B385" w14:textId="77777777" w:rsidR="003A659D" w:rsidRDefault="003A659D" w:rsidP="003A659D">
      <w:pPr>
        <w:spacing w:line="240" w:lineRule="auto"/>
        <w:contextualSpacing/>
      </w:pPr>
    </w:p>
    <w:p w14:paraId="0BAEDD8C" w14:textId="77777777" w:rsidR="003A659D" w:rsidRDefault="003A659D" w:rsidP="003A659D">
      <w:pPr>
        <w:spacing w:line="240" w:lineRule="auto"/>
        <w:contextualSpacing/>
      </w:pPr>
    </w:p>
    <w:p w14:paraId="4E75EA72" w14:textId="77777777" w:rsidR="003A659D" w:rsidRDefault="003A659D" w:rsidP="003A659D">
      <w:pPr>
        <w:spacing w:line="240" w:lineRule="auto"/>
        <w:contextualSpacing/>
      </w:pPr>
      <w:r>
        <w:lastRenderedPageBreak/>
        <w:t xml:space="preserve">S15 Table. Continued. </w:t>
      </w:r>
    </w:p>
    <w:tbl>
      <w:tblPr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096"/>
        <w:gridCol w:w="1055"/>
        <w:gridCol w:w="1628"/>
        <w:gridCol w:w="1182"/>
        <w:gridCol w:w="1524"/>
        <w:gridCol w:w="1063"/>
        <w:gridCol w:w="2182"/>
        <w:gridCol w:w="1143"/>
        <w:gridCol w:w="2087"/>
      </w:tblGrid>
      <w:tr w:rsidR="003A659D" w:rsidRPr="002B5822" w14:paraId="040AF515" w14:textId="77777777" w:rsidTr="00002F60">
        <w:trPr>
          <w:trHeight w:val="346"/>
        </w:trPr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14:paraId="1CB00629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03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7E91834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infused day 16</w:t>
            </w:r>
          </w:p>
        </w:tc>
        <w:tc>
          <w:tcPr>
            <w:tcW w:w="104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4525D68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5</w:t>
            </w:r>
          </w:p>
        </w:tc>
        <w:tc>
          <w:tcPr>
            <w:tcW w:w="125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6D62271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6</w:t>
            </w:r>
          </w:p>
        </w:tc>
        <w:tc>
          <w:tcPr>
            <w:tcW w:w="124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FF423B6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7</w:t>
            </w:r>
          </w:p>
        </w:tc>
      </w:tr>
      <w:tr w:rsidR="003A659D" w:rsidRPr="002B5822" w14:paraId="5A491120" w14:textId="77777777" w:rsidTr="00002F60">
        <w:trPr>
          <w:trHeight w:val="900"/>
        </w:trPr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368D2C3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Predicted upstream regulator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76A5C27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265E31CA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06A8E243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7FCC995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7CE172B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185BB5C0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11583429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FD5BF37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6159545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450C4E4F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0425092A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BDD4948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3510B67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272F2365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566D9D47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637807D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A659D" w:rsidRPr="00217C6B" w14:paraId="3223B321" w14:textId="77777777" w:rsidTr="00002F60">
        <w:trPr>
          <w:trHeight w:val="310"/>
        </w:trPr>
        <w:tc>
          <w:tcPr>
            <w:tcW w:w="423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022F10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rgm1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785BC2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08F6AB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00</w:t>
            </w:r>
          </w:p>
          <w:p w14:paraId="18FD22A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38E-05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4227416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I16,OAS2,RSAD2,USP18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704DE8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0D8C10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24</w:t>
            </w:r>
          </w:p>
          <w:p w14:paraId="6670D11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43E-07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1111A8F6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  <w:lang w:val="es-419"/>
              </w:rPr>
            </w:pPr>
            <w:r w:rsidRPr="002B5822">
              <w:rPr>
                <w:sz w:val="20"/>
                <w:szCs w:val="20"/>
                <w:lang w:val="es-419"/>
              </w:rPr>
              <w:t>CXCL10,IFI16,IRF7,RSAD2,USP18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D8B9DC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0311F9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65</w:t>
            </w:r>
          </w:p>
          <w:p w14:paraId="1796534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16E-07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7D04A53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FI16,IFIT2,IFIT3,OAS2,RSAD2,USP18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642856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10454E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45</w:t>
            </w:r>
          </w:p>
          <w:p w14:paraId="0E38DF6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07E-06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36DF5DF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FI16,IFIT2,IRF7,RSAD2,USP18</w:t>
            </w:r>
          </w:p>
        </w:tc>
      </w:tr>
      <w:tr w:rsidR="003A659D" w:rsidRPr="00217C6B" w14:paraId="2416D559" w14:textId="77777777" w:rsidTr="00002F60">
        <w:trPr>
          <w:trHeight w:val="620"/>
        </w:trPr>
        <w:tc>
          <w:tcPr>
            <w:tcW w:w="423" w:type="pct"/>
            <w:shd w:val="clear" w:color="auto" w:fill="auto"/>
            <w:noWrap/>
            <w:hideMark/>
          </w:tcPr>
          <w:p w14:paraId="1E9BC4E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JAK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8DD38B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39D6A9A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83</w:t>
            </w:r>
          </w:p>
          <w:p w14:paraId="7B37B40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10E-12</w:t>
            </w:r>
          </w:p>
        </w:tc>
        <w:tc>
          <w:tcPr>
            <w:tcW w:w="628" w:type="pct"/>
            <w:shd w:val="clear" w:color="auto" w:fill="auto"/>
            <w:hideMark/>
          </w:tcPr>
          <w:p w14:paraId="23023F2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DDX58,EIF2AK2,IFI6,IFIH1,IFIT1,IFITM3,RSAD2,STAT1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83D36C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F6A221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00</w:t>
            </w:r>
          </w:p>
          <w:p w14:paraId="35AAAAF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34E-15</w:t>
            </w:r>
          </w:p>
        </w:tc>
        <w:tc>
          <w:tcPr>
            <w:tcW w:w="588" w:type="pct"/>
            <w:shd w:val="clear" w:color="auto" w:fill="auto"/>
            <w:hideMark/>
          </w:tcPr>
          <w:p w14:paraId="6F6E958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DDX58,EIF2AK2,IFI6,IFIH1,IFIT1,ISG15,RSAD2,STAT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06C6D2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AA397A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16</w:t>
            </w:r>
          </w:p>
          <w:p w14:paraId="50FCD30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00E-13</w:t>
            </w:r>
          </w:p>
        </w:tc>
        <w:tc>
          <w:tcPr>
            <w:tcW w:w="842" w:type="pct"/>
            <w:shd w:val="clear" w:color="auto" w:fill="auto"/>
            <w:hideMark/>
          </w:tcPr>
          <w:p w14:paraId="0E37B8A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40,CXCL10,EIF2AK2,IFI6,IFIH1,IFIT1,IFIT2,IFIT3,ISG15,RSAD2,STAT1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0AB4096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37DA993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00</w:t>
            </w:r>
          </w:p>
          <w:p w14:paraId="58351ED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11E-13</w:t>
            </w:r>
          </w:p>
        </w:tc>
        <w:tc>
          <w:tcPr>
            <w:tcW w:w="805" w:type="pct"/>
            <w:shd w:val="clear" w:color="auto" w:fill="auto"/>
            <w:hideMark/>
          </w:tcPr>
          <w:p w14:paraId="08EDC12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40,CXCL10,DDX58,EIF2AK2,IFI6,IFIH1,IFIT2,ISG15,RSAD2,SOCS1,STAT1</w:t>
            </w:r>
          </w:p>
        </w:tc>
      </w:tr>
      <w:tr w:rsidR="003A659D" w:rsidRPr="00217C6B" w14:paraId="206B3907" w14:textId="77777777" w:rsidTr="00002F60">
        <w:trPr>
          <w:trHeight w:val="620"/>
        </w:trPr>
        <w:tc>
          <w:tcPr>
            <w:tcW w:w="423" w:type="pct"/>
            <w:shd w:val="clear" w:color="auto" w:fill="E7E6E6" w:themeFill="background2"/>
            <w:noWrap/>
            <w:hideMark/>
          </w:tcPr>
          <w:p w14:paraId="1B03805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JAK1</w:t>
            </w:r>
          </w:p>
        </w:tc>
        <w:tc>
          <w:tcPr>
            <w:tcW w:w="407" w:type="pct"/>
            <w:shd w:val="clear" w:color="auto" w:fill="E7E6E6" w:themeFill="background2"/>
            <w:noWrap/>
            <w:hideMark/>
          </w:tcPr>
          <w:p w14:paraId="705E53C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DBFF30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4</w:t>
            </w:r>
          </w:p>
          <w:p w14:paraId="77DAF3D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23E-06</w:t>
            </w:r>
          </w:p>
        </w:tc>
        <w:tc>
          <w:tcPr>
            <w:tcW w:w="628" w:type="pct"/>
            <w:shd w:val="clear" w:color="auto" w:fill="E7E6E6" w:themeFill="background2"/>
            <w:hideMark/>
          </w:tcPr>
          <w:p w14:paraId="25C93DA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EIF2AK2,IRF9,MX1,STAT1,USP18</w:t>
            </w:r>
          </w:p>
        </w:tc>
        <w:tc>
          <w:tcPr>
            <w:tcW w:w="456" w:type="pct"/>
            <w:shd w:val="clear" w:color="auto" w:fill="E7E6E6" w:themeFill="background2"/>
            <w:noWrap/>
            <w:hideMark/>
          </w:tcPr>
          <w:p w14:paraId="344FBCB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2085C8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4</w:t>
            </w:r>
          </w:p>
          <w:p w14:paraId="45D3686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89E-08</w:t>
            </w:r>
          </w:p>
        </w:tc>
        <w:tc>
          <w:tcPr>
            <w:tcW w:w="588" w:type="pct"/>
            <w:shd w:val="clear" w:color="auto" w:fill="E7E6E6" w:themeFill="background2"/>
            <w:hideMark/>
          </w:tcPr>
          <w:p w14:paraId="5A59603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EIF2AK2,IRF7,IRF9,MX1,STAT1,USP18</w:t>
            </w:r>
          </w:p>
        </w:tc>
        <w:tc>
          <w:tcPr>
            <w:tcW w:w="410" w:type="pct"/>
            <w:shd w:val="clear" w:color="auto" w:fill="E7E6E6" w:themeFill="background2"/>
            <w:noWrap/>
            <w:hideMark/>
          </w:tcPr>
          <w:p w14:paraId="31CD9A5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37A6CC7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99</w:t>
            </w:r>
          </w:p>
          <w:p w14:paraId="14FE579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21E-09</w:t>
            </w:r>
          </w:p>
        </w:tc>
        <w:tc>
          <w:tcPr>
            <w:tcW w:w="842" w:type="pct"/>
            <w:shd w:val="clear" w:color="auto" w:fill="E7E6E6" w:themeFill="background2"/>
            <w:hideMark/>
          </w:tcPr>
          <w:p w14:paraId="7C73AA8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40,EIF2AK2,IFIT2,IRF9,MAP3K8,MX1,STAT1,STAT2,TAP1,USP18</w:t>
            </w:r>
          </w:p>
        </w:tc>
        <w:tc>
          <w:tcPr>
            <w:tcW w:w="441" w:type="pct"/>
            <w:shd w:val="clear" w:color="auto" w:fill="E7E6E6" w:themeFill="background2"/>
            <w:noWrap/>
            <w:hideMark/>
          </w:tcPr>
          <w:p w14:paraId="7C60DE7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B447A7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99</w:t>
            </w:r>
          </w:p>
          <w:p w14:paraId="7D1BEAD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38E-11</w:t>
            </w:r>
          </w:p>
        </w:tc>
        <w:tc>
          <w:tcPr>
            <w:tcW w:w="805" w:type="pct"/>
            <w:shd w:val="clear" w:color="auto" w:fill="E7E6E6" w:themeFill="background2"/>
            <w:hideMark/>
          </w:tcPr>
          <w:p w14:paraId="330D4DB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40,EIF2AK2,IFIT2,IRF7,IRF9,MX1,OSMR,STAT1,STAT2,TAP1,USP18</w:t>
            </w:r>
          </w:p>
        </w:tc>
      </w:tr>
      <w:tr w:rsidR="003A659D" w:rsidRPr="00217C6B" w14:paraId="31FCF458" w14:textId="77777777" w:rsidTr="00002F60">
        <w:trPr>
          <w:trHeight w:val="310"/>
        </w:trPr>
        <w:tc>
          <w:tcPr>
            <w:tcW w:w="423" w:type="pct"/>
            <w:shd w:val="clear" w:color="auto" w:fill="auto"/>
            <w:noWrap/>
            <w:hideMark/>
          </w:tcPr>
          <w:p w14:paraId="4C77895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JAK1/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0DC0F7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3549372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2</w:t>
            </w:r>
          </w:p>
          <w:p w14:paraId="54D653A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47E-06</w:t>
            </w:r>
          </w:p>
        </w:tc>
        <w:tc>
          <w:tcPr>
            <w:tcW w:w="628" w:type="pct"/>
            <w:shd w:val="clear" w:color="auto" w:fill="auto"/>
            <w:hideMark/>
          </w:tcPr>
          <w:p w14:paraId="3D53D7C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EIF2AK2,GBP2,MX1,PLAC8,RSAD2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489CA4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521EF9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63</w:t>
            </w:r>
          </w:p>
          <w:p w14:paraId="41F15FF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92E-09</w:t>
            </w:r>
          </w:p>
        </w:tc>
        <w:tc>
          <w:tcPr>
            <w:tcW w:w="588" w:type="pct"/>
            <w:shd w:val="clear" w:color="auto" w:fill="auto"/>
            <w:hideMark/>
          </w:tcPr>
          <w:p w14:paraId="63FBD7C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EIF2AK2,GBP5,IRF7,ISG15,MX1,PLAC8,RSAD2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F91E4F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B09418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63</w:t>
            </w:r>
          </w:p>
          <w:p w14:paraId="1D24A10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13E-06</w:t>
            </w:r>
          </w:p>
        </w:tc>
        <w:tc>
          <w:tcPr>
            <w:tcW w:w="842" w:type="pct"/>
            <w:shd w:val="clear" w:color="auto" w:fill="auto"/>
            <w:hideMark/>
          </w:tcPr>
          <w:p w14:paraId="21435FF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EIF2AK2,GBP2,GDA,ISG15,MX1,PLAC8,RSAD2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30C5645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FA64C3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81</w:t>
            </w:r>
          </w:p>
          <w:p w14:paraId="49C7D80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52E-07</w:t>
            </w:r>
          </w:p>
        </w:tc>
        <w:tc>
          <w:tcPr>
            <w:tcW w:w="805" w:type="pct"/>
            <w:shd w:val="clear" w:color="auto" w:fill="auto"/>
            <w:hideMark/>
          </w:tcPr>
          <w:p w14:paraId="12B7D89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69,EIF2AK2,GBP5,IRF7,ISG15,MX1,PLAC8,RSAD2</w:t>
            </w:r>
          </w:p>
        </w:tc>
      </w:tr>
      <w:tr w:rsidR="003A659D" w:rsidRPr="00217C6B" w14:paraId="3413B20D" w14:textId="77777777" w:rsidTr="00002F60">
        <w:trPr>
          <w:trHeight w:val="1240"/>
        </w:trPr>
        <w:tc>
          <w:tcPr>
            <w:tcW w:w="423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036A57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KRAS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B779E3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6FDED8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15</w:t>
            </w:r>
          </w:p>
          <w:p w14:paraId="268E922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7.65E-06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46891BB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PM,CYP2J2,EIF2AK2,IFI6,IFIT1,IFITM3,IRF9,MX1,MX2,OAS1,STAT1,TNFSF10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4F9DF0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0EDE05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30</w:t>
            </w:r>
          </w:p>
          <w:p w14:paraId="50C355E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72E-09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70C4180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DAR,CXCL10,EIF2AK2,EIF4E,IFI6,IFIT1,IFITM1,IRF9,ISG15,MX1,MX2,OAS1,SP100,STAT1,TNFSF10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DDB71F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6B07A2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86</w:t>
            </w:r>
          </w:p>
          <w:p w14:paraId="4B4A3CE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59E-10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7A100A0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DAR,AGRN,B2M,BTC,BZW2,CCND1,CD274,CXCL10,EIF2AK2,IDO1,IFI6,IFIT1,IRF9,ISG15,LAMP3,MX1,MX2,OAS1,P2RY14,PGAM2,SLC34A2,SOAT1,STAT1,STAT2,TAP1,TNFSF10,XRN2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45D24F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45F74E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05</w:t>
            </w:r>
          </w:p>
          <w:p w14:paraId="2D1416E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31E-06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76BFB87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DAR,ATF3,BCL2L14,BZW2,CRYAB,CXCL10,EIF2AK2,H1-2,IDO1,IFI6,IFITM1,IRF9,ISG15,MX1,MX2,NCF2,OAS1,PYCARD,STAT1,STAT2,TAP1</w:t>
            </w:r>
          </w:p>
        </w:tc>
      </w:tr>
    </w:tbl>
    <w:p w14:paraId="72A25EE2" w14:textId="77777777" w:rsidR="003A659D" w:rsidRDefault="003A659D" w:rsidP="003A659D">
      <w:pPr>
        <w:spacing w:line="240" w:lineRule="auto"/>
        <w:contextualSpacing/>
      </w:pPr>
    </w:p>
    <w:p w14:paraId="5A1EECDA" w14:textId="77777777" w:rsidR="003A659D" w:rsidRDefault="003A659D" w:rsidP="003A659D">
      <w:pPr>
        <w:spacing w:line="240" w:lineRule="auto"/>
        <w:contextualSpacing/>
      </w:pPr>
    </w:p>
    <w:p w14:paraId="6F713EA2" w14:textId="77777777" w:rsidR="003A659D" w:rsidRDefault="003A659D" w:rsidP="003A659D">
      <w:pPr>
        <w:spacing w:line="240" w:lineRule="auto"/>
        <w:contextualSpacing/>
      </w:pPr>
    </w:p>
    <w:p w14:paraId="667CCC14" w14:textId="77777777" w:rsidR="003A659D" w:rsidRDefault="003A659D" w:rsidP="003A659D">
      <w:pPr>
        <w:spacing w:line="240" w:lineRule="auto"/>
        <w:contextualSpacing/>
      </w:pPr>
    </w:p>
    <w:p w14:paraId="5CAE0596" w14:textId="77777777" w:rsidR="003A659D" w:rsidRDefault="003A659D" w:rsidP="003A659D">
      <w:pPr>
        <w:spacing w:line="240" w:lineRule="auto"/>
        <w:contextualSpacing/>
      </w:pPr>
    </w:p>
    <w:p w14:paraId="1B194208" w14:textId="77777777" w:rsidR="003A659D" w:rsidRDefault="003A659D" w:rsidP="003A659D">
      <w:pPr>
        <w:spacing w:line="240" w:lineRule="auto"/>
        <w:contextualSpacing/>
      </w:pPr>
    </w:p>
    <w:p w14:paraId="3306EE05" w14:textId="77777777" w:rsidR="003A659D" w:rsidRDefault="003A659D" w:rsidP="003A659D">
      <w:pPr>
        <w:spacing w:line="240" w:lineRule="auto"/>
        <w:contextualSpacing/>
      </w:pPr>
    </w:p>
    <w:p w14:paraId="2BE609BD" w14:textId="77777777" w:rsidR="003A659D" w:rsidRDefault="003A659D" w:rsidP="003A659D">
      <w:pPr>
        <w:spacing w:line="240" w:lineRule="auto"/>
        <w:contextualSpacing/>
      </w:pPr>
      <w:r>
        <w:lastRenderedPageBreak/>
        <w:t xml:space="preserve">S15 Table. Continued. </w:t>
      </w:r>
    </w:p>
    <w:tbl>
      <w:tblPr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096"/>
        <w:gridCol w:w="1055"/>
        <w:gridCol w:w="1628"/>
        <w:gridCol w:w="1182"/>
        <w:gridCol w:w="1524"/>
        <w:gridCol w:w="1063"/>
        <w:gridCol w:w="2182"/>
        <w:gridCol w:w="1143"/>
        <w:gridCol w:w="2087"/>
      </w:tblGrid>
      <w:tr w:rsidR="003A659D" w:rsidRPr="002B5822" w14:paraId="68E3C373" w14:textId="77777777" w:rsidTr="00002F60">
        <w:trPr>
          <w:trHeight w:val="346"/>
        </w:trPr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14:paraId="33105BEC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03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5A3326C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infused day 16</w:t>
            </w:r>
          </w:p>
        </w:tc>
        <w:tc>
          <w:tcPr>
            <w:tcW w:w="104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0D209DD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5</w:t>
            </w:r>
          </w:p>
        </w:tc>
        <w:tc>
          <w:tcPr>
            <w:tcW w:w="125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4D138B5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6</w:t>
            </w:r>
          </w:p>
        </w:tc>
        <w:tc>
          <w:tcPr>
            <w:tcW w:w="124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9792DED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7</w:t>
            </w:r>
          </w:p>
        </w:tc>
      </w:tr>
      <w:tr w:rsidR="003A659D" w:rsidRPr="002B5822" w14:paraId="78C776CD" w14:textId="77777777" w:rsidTr="00002F60">
        <w:trPr>
          <w:trHeight w:val="900"/>
        </w:trPr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4CDF144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Predicted upstream regulator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BAD730D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7823A026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09C3B756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45D1684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235893C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0ADEC759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1F926140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DA98567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B6FA03F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04639D4E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7C967C18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4239EDA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591EE08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5A6584C4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03A34792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9FD62E3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A659D" w:rsidRPr="00217C6B" w14:paraId="06AC7F3F" w14:textId="77777777" w:rsidTr="00002F60">
        <w:trPr>
          <w:trHeight w:val="1860"/>
        </w:trPr>
        <w:tc>
          <w:tcPr>
            <w:tcW w:w="423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7259C9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MAPK1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8F5527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66900D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4.77</w:t>
            </w:r>
          </w:p>
          <w:p w14:paraId="5550E8C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18E-24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1BFF037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ST2,DDX58,EIF2AK2,GBP1,GBP2,HERC5,IFI16,IFI27,IFI44,IFI6,IFIH1,IFIT1,IFIT5,IFITM3,IRF9,MX2,OAS1,OAS2,PARP12,PML,SP110,STAT1,TNFSF10,USP18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135D38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900212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5.07</w:t>
            </w:r>
          </w:p>
          <w:p w14:paraId="0504C9D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11E-30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23BFC31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DAR,BST2,DDX58,EIF2AK2,GBP1,GBP5,IFI16,IFI27,IFI44,IFI6,IFIH1,IFIT1,IFIT5,IFITM1,IRF7,IRF9,ISG15,ISG20,MX2,OAS1,PARP12,PML,SP100,STAT1,TNFSF10,TRANK1,USP18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0EAC844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B5C5F3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6.28</w:t>
            </w:r>
          </w:p>
          <w:p w14:paraId="71BE2B6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80E-31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2795025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DAR,C1S,CCND1,EIF2AK2,GBP1,GBP2,GRAMD1B,HERC5,IFI16,IFI27,IFI35,IFI6,IFIH1,IFIT1,IFIT2,IFIT3,IFIT5,IRF9,ISG15,ISG20,KRT17,LAMP3,LGALS3BP,MX2,OAS1,OAS2,PARP12,PML,PSME2,SP110,STAT1,STAT2,TAP1,TDRD7,TNFSF10,TRANK1,TRIM21,TRIM25,TRIM34,UBE2L6,USP18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A8876B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03FF90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4.58</w:t>
            </w:r>
          </w:p>
          <w:p w14:paraId="3141E04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59E-28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4746EAD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DAR,ARG2,ATF3,CD69,CFB,DDX58,EIF2AK2,GBP1,GBP5,IFI16,IFI27,IFI35,IFI44,IFI6,IFIH1,IFIT2,IFIT5,IFITM1,IRF7,IRF9,ISG15,ISG20,KRT17,LGALS3BP,MX2,NMI,OAS1,PARP12,RGS16,SCNN1A,STAT1,STAT2,TAP1,TDRD7,TRANK1,TRIM34,UBE2L6,USP18</w:t>
            </w:r>
          </w:p>
        </w:tc>
      </w:tr>
      <w:tr w:rsidR="003A659D" w:rsidRPr="00217C6B" w14:paraId="760D52AE" w14:textId="77777777" w:rsidTr="00002F60">
        <w:trPr>
          <w:trHeight w:val="930"/>
        </w:trPr>
        <w:tc>
          <w:tcPr>
            <w:tcW w:w="423" w:type="pct"/>
            <w:shd w:val="clear" w:color="auto" w:fill="auto"/>
            <w:noWrap/>
            <w:hideMark/>
          </w:tcPr>
          <w:p w14:paraId="229A436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MAVS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318335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27551B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27</w:t>
            </w:r>
          </w:p>
          <w:p w14:paraId="09CBADA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57E-16</w:t>
            </w:r>
          </w:p>
        </w:tc>
        <w:tc>
          <w:tcPr>
            <w:tcW w:w="628" w:type="pct"/>
            <w:shd w:val="clear" w:color="auto" w:fill="auto"/>
            <w:hideMark/>
          </w:tcPr>
          <w:p w14:paraId="65D2661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MPK2,DDX58,DHX58,IFIT1,IFITM3,OAS1,OAS2,PARP12,RSAD2,STAT1,USP18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3A2780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AE4C82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39</w:t>
            </w:r>
          </w:p>
          <w:p w14:paraId="55DEEE1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16E-20</w:t>
            </w:r>
          </w:p>
        </w:tc>
        <w:tc>
          <w:tcPr>
            <w:tcW w:w="588" w:type="pct"/>
            <w:shd w:val="clear" w:color="auto" w:fill="auto"/>
            <w:hideMark/>
          </w:tcPr>
          <w:p w14:paraId="64618AA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DAR,CXCL10,DDX58,DHX58,IFIT1,IRF7,ISG15,ISG20,OAS1,PARP12,RSAD2,STAT1,USP1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D100FE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3C3E69A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92</w:t>
            </w:r>
          </w:p>
          <w:p w14:paraId="416824F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17E-19</w:t>
            </w:r>
          </w:p>
        </w:tc>
        <w:tc>
          <w:tcPr>
            <w:tcW w:w="842" w:type="pct"/>
            <w:shd w:val="clear" w:color="auto" w:fill="auto"/>
            <w:hideMark/>
          </w:tcPr>
          <w:p w14:paraId="535F679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DAR,CGAS,CMPK2,CXCL10,IFIT1,IFIT2,IFIT3,ISG15,ISG20,OAS1,OAS2,PARP12,RSAD2,STAT1,STAT2,UBE2L6,USP18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0E15940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CDC7C4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91</w:t>
            </w:r>
          </w:p>
          <w:p w14:paraId="619972C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63E-20</w:t>
            </w:r>
          </w:p>
        </w:tc>
        <w:tc>
          <w:tcPr>
            <w:tcW w:w="805" w:type="pct"/>
            <w:shd w:val="clear" w:color="auto" w:fill="auto"/>
            <w:hideMark/>
          </w:tcPr>
          <w:p w14:paraId="56D64B2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DAR,CXCL10,DDX58,DHX58,IFIT2,IRF7,ISG15,ISG20,NT5C3A,OAS1,PARP12,RSAD2,SOCS1,STAT1,STAT2,UBE2L6,USP18</w:t>
            </w:r>
          </w:p>
        </w:tc>
      </w:tr>
      <w:tr w:rsidR="003A659D" w:rsidRPr="00217C6B" w14:paraId="724AAEBE" w14:textId="77777777" w:rsidTr="00002F60">
        <w:trPr>
          <w:trHeight w:val="930"/>
        </w:trPr>
        <w:tc>
          <w:tcPr>
            <w:tcW w:w="423" w:type="pct"/>
            <w:shd w:val="clear" w:color="auto" w:fill="E7E6E6" w:themeFill="background2"/>
            <w:noWrap/>
            <w:hideMark/>
          </w:tcPr>
          <w:p w14:paraId="7829DCA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mir-21</w:t>
            </w:r>
          </w:p>
        </w:tc>
        <w:tc>
          <w:tcPr>
            <w:tcW w:w="407" w:type="pct"/>
            <w:shd w:val="clear" w:color="auto" w:fill="E7E6E6" w:themeFill="background2"/>
            <w:noWrap/>
            <w:hideMark/>
          </w:tcPr>
          <w:p w14:paraId="79033E8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C83642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60</w:t>
            </w:r>
          </w:p>
          <w:p w14:paraId="27A5867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99E-05</w:t>
            </w:r>
          </w:p>
        </w:tc>
        <w:tc>
          <w:tcPr>
            <w:tcW w:w="628" w:type="pct"/>
            <w:shd w:val="clear" w:color="auto" w:fill="E7E6E6" w:themeFill="background2"/>
            <w:hideMark/>
          </w:tcPr>
          <w:p w14:paraId="1424E88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DHX58,GBP2,IFI16,OAS2,SIGLEC1,STAT1,UBA7</w:t>
            </w:r>
          </w:p>
        </w:tc>
        <w:tc>
          <w:tcPr>
            <w:tcW w:w="456" w:type="pct"/>
            <w:shd w:val="clear" w:color="auto" w:fill="E7E6E6" w:themeFill="background2"/>
            <w:noWrap/>
            <w:hideMark/>
          </w:tcPr>
          <w:p w14:paraId="66F8BC8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F65B08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78</w:t>
            </w:r>
          </w:p>
          <w:p w14:paraId="2B32264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37E-06</w:t>
            </w:r>
          </w:p>
        </w:tc>
        <w:tc>
          <w:tcPr>
            <w:tcW w:w="588" w:type="pct"/>
            <w:shd w:val="clear" w:color="auto" w:fill="E7E6E6" w:themeFill="background2"/>
            <w:hideMark/>
          </w:tcPr>
          <w:p w14:paraId="3DF42A2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DHX58,GBP5,IFI16,PPA1,SIGLEC1,STAT1,UBA7</w:t>
            </w:r>
          </w:p>
        </w:tc>
        <w:tc>
          <w:tcPr>
            <w:tcW w:w="410" w:type="pct"/>
            <w:shd w:val="clear" w:color="auto" w:fill="E7E6E6" w:themeFill="background2"/>
            <w:noWrap/>
            <w:hideMark/>
          </w:tcPr>
          <w:p w14:paraId="5B02976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D78085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4.30</w:t>
            </w:r>
          </w:p>
          <w:p w14:paraId="50E4BFF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01E-11</w:t>
            </w:r>
          </w:p>
        </w:tc>
        <w:tc>
          <w:tcPr>
            <w:tcW w:w="842" w:type="pct"/>
            <w:shd w:val="clear" w:color="auto" w:fill="E7E6E6" w:themeFill="background2"/>
            <w:hideMark/>
          </w:tcPr>
          <w:p w14:paraId="72A5D9D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ASP4,CCND1,CD274,CXCL10,FCGR1A,GBP2,GBP6,IDO1,IFI16,OAS2,PPA1,PSME2,SIGLEC1,STAT1,STAT2,TAP1,TREM2,UBA7,UBE2L6</w:t>
            </w:r>
          </w:p>
        </w:tc>
        <w:tc>
          <w:tcPr>
            <w:tcW w:w="441" w:type="pct"/>
            <w:shd w:val="clear" w:color="auto" w:fill="E7E6E6" w:themeFill="background2"/>
            <w:noWrap/>
            <w:hideMark/>
          </w:tcPr>
          <w:p w14:paraId="5FA42A1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7F055C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83</w:t>
            </w:r>
          </w:p>
          <w:p w14:paraId="1A188D5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58E-08</w:t>
            </w:r>
          </w:p>
        </w:tc>
        <w:tc>
          <w:tcPr>
            <w:tcW w:w="805" w:type="pct"/>
            <w:shd w:val="clear" w:color="auto" w:fill="E7E6E6" w:themeFill="background2"/>
            <w:hideMark/>
          </w:tcPr>
          <w:p w14:paraId="3AF208D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ASP4,CXCL10,DHX58,FCGR1A,GBP5,IDO1,IFI16,NLRC5,PPA1,SIGLEC1,STAT1,STAT2,TAP1,UBA7,UBE2L6</w:t>
            </w:r>
          </w:p>
        </w:tc>
      </w:tr>
      <w:tr w:rsidR="003A659D" w:rsidRPr="00217C6B" w14:paraId="3860AE38" w14:textId="77777777" w:rsidTr="00002F60">
        <w:trPr>
          <w:trHeight w:val="310"/>
        </w:trPr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1EB28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MSC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B3902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DAD067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45</w:t>
            </w:r>
          </w:p>
          <w:p w14:paraId="01DE2A8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03E-08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313077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EPSTI1,IFI27,IFI44,IFIT1,PAX5,XAF1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131CF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44AA59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65</w:t>
            </w:r>
          </w:p>
          <w:p w14:paraId="0EC0643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96E-10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5D2105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EPSTI1,IFI27,IFI44,IFI44L,IFIT1,IRF7,XAF1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CA8CF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38E96A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4</w:t>
            </w:r>
          </w:p>
          <w:p w14:paraId="103663F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10E-04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1A6497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EPSTI1,IFI27,IFI44L,IFIT1,XAF1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5CECF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EFB82F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4</w:t>
            </w:r>
          </w:p>
          <w:p w14:paraId="61DB2EC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64E-04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09DFF8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I27,IFI44,IFI44L,IRF7,XAF1</w:t>
            </w:r>
          </w:p>
        </w:tc>
      </w:tr>
    </w:tbl>
    <w:p w14:paraId="70085B74" w14:textId="77777777" w:rsidR="003A659D" w:rsidRDefault="003A659D" w:rsidP="003A659D">
      <w:pPr>
        <w:spacing w:line="240" w:lineRule="auto"/>
        <w:contextualSpacing/>
      </w:pPr>
    </w:p>
    <w:p w14:paraId="0BA96B6D" w14:textId="77777777" w:rsidR="003A659D" w:rsidRDefault="003A659D" w:rsidP="003A659D">
      <w:pPr>
        <w:spacing w:line="240" w:lineRule="auto"/>
        <w:contextualSpacing/>
      </w:pPr>
    </w:p>
    <w:p w14:paraId="7D8AF8DB" w14:textId="77777777" w:rsidR="003A659D" w:rsidRDefault="003A659D" w:rsidP="003A659D">
      <w:pPr>
        <w:spacing w:line="240" w:lineRule="auto"/>
        <w:contextualSpacing/>
      </w:pPr>
      <w:r>
        <w:lastRenderedPageBreak/>
        <w:t xml:space="preserve">S15 Table. Continued. </w:t>
      </w:r>
    </w:p>
    <w:tbl>
      <w:tblPr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096"/>
        <w:gridCol w:w="1055"/>
        <w:gridCol w:w="1628"/>
        <w:gridCol w:w="1182"/>
        <w:gridCol w:w="1524"/>
        <w:gridCol w:w="1063"/>
        <w:gridCol w:w="2182"/>
        <w:gridCol w:w="1143"/>
        <w:gridCol w:w="2087"/>
      </w:tblGrid>
      <w:tr w:rsidR="003A659D" w:rsidRPr="002B5822" w14:paraId="1CC8C75F" w14:textId="77777777" w:rsidTr="00002F60">
        <w:trPr>
          <w:trHeight w:val="346"/>
        </w:trPr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14:paraId="5779D59B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03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78047272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infused day 16</w:t>
            </w:r>
          </w:p>
        </w:tc>
        <w:tc>
          <w:tcPr>
            <w:tcW w:w="104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DA78921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5</w:t>
            </w:r>
          </w:p>
        </w:tc>
        <w:tc>
          <w:tcPr>
            <w:tcW w:w="125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7F44B1CB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6</w:t>
            </w:r>
          </w:p>
        </w:tc>
        <w:tc>
          <w:tcPr>
            <w:tcW w:w="124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965ADCA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7</w:t>
            </w:r>
          </w:p>
        </w:tc>
      </w:tr>
      <w:tr w:rsidR="003A659D" w:rsidRPr="002B5822" w14:paraId="6B8F36A2" w14:textId="77777777" w:rsidTr="00002F60">
        <w:trPr>
          <w:trHeight w:val="900"/>
        </w:trPr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D9548B3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Predicted upstream regulator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312D5EA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44A55882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16415FA7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4FF36C6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DE5311B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4C99B738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4016B417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2079A8A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8C08536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4CC343BB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7A0A31F9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42C23E0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C69437B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4D4EB04E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5ECE8C62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4EC6298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A659D" w:rsidRPr="00217C6B" w14:paraId="5F33142D" w14:textId="77777777" w:rsidTr="00002F60">
        <w:trPr>
          <w:trHeight w:val="930"/>
        </w:trPr>
        <w:tc>
          <w:tcPr>
            <w:tcW w:w="423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02FE7C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NFATC2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8DA972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4E67ED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00</w:t>
            </w:r>
          </w:p>
          <w:p w14:paraId="499E360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72E-03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558AD47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MPK2,PML,RSAD2,STAT1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A0524E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266A08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65</w:t>
            </w:r>
          </w:p>
          <w:p w14:paraId="7629C56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15E-07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3B877A4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GBP4,IRF7,ISG15,ISG20,PML,RSAD2,STAT1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76BD37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E9D0B0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70</w:t>
            </w:r>
          </w:p>
          <w:p w14:paraId="49BCA9E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72E-11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65CE58F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ASP4,CD274,CD40,CMPK2,CXCL10,GBP4,IFIT2,IFIT3,IRF4,ISG15,ISG20,PML,RSAD2,STAT1,STAT2,TNFSF13B,USP25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83793A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727858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50</w:t>
            </w:r>
          </w:p>
          <w:p w14:paraId="523A06B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7.29E-12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1720C50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ASP4,CCR7,CD40,CD86,CRYAB,CXCL10,GBP4,IFIT2,IRF7,ISG15,ISG20,NMI,RSAD2,SOCS1,STAT1,STAT2,TNFSF13B</w:t>
            </w:r>
          </w:p>
        </w:tc>
      </w:tr>
      <w:tr w:rsidR="003A659D" w:rsidRPr="00217C6B" w14:paraId="07CEFED4" w14:textId="77777777" w:rsidTr="00002F60">
        <w:trPr>
          <w:trHeight w:val="1240"/>
        </w:trPr>
        <w:tc>
          <w:tcPr>
            <w:tcW w:w="423" w:type="pct"/>
            <w:shd w:val="clear" w:color="auto" w:fill="auto"/>
            <w:noWrap/>
            <w:hideMark/>
          </w:tcPr>
          <w:p w14:paraId="4599E78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NFkB (complex)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C52FB9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68A540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40</w:t>
            </w:r>
          </w:p>
          <w:p w14:paraId="13C7572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00E-03</w:t>
            </w:r>
          </w:p>
        </w:tc>
        <w:tc>
          <w:tcPr>
            <w:tcW w:w="628" w:type="pct"/>
            <w:shd w:val="clear" w:color="auto" w:fill="auto"/>
            <w:hideMark/>
          </w:tcPr>
          <w:p w14:paraId="61676A9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GBP2,HERC5,PTX3,RSAD2,SPIB,TNFSF10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771845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38EDE04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16</w:t>
            </w:r>
          </w:p>
          <w:p w14:paraId="18C10CB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35E-02</w:t>
            </w:r>
          </w:p>
        </w:tc>
        <w:tc>
          <w:tcPr>
            <w:tcW w:w="588" w:type="pct"/>
            <w:shd w:val="clear" w:color="auto" w:fill="auto"/>
            <w:hideMark/>
          </w:tcPr>
          <w:p w14:paraId="41124A1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CXCL10,IRF7,ISG15,RSAD2,TNFSF10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5B0F3E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089AA7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92</w:t>
            </w:r>
          </w:p>
          <w:p w14:paraId="5C5CED3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21E-09</w:t>
            </w:r>
          </w:p>
        </w:tc>
        <w:tc>
          <w:tcPr>
            <w:tcW w:w="842" w:type="pct"/>
            <w:shd w:val="clear" w:color="auto" w:fill="auto"/>
            <w:hideMark/>
          </w:tcPr>
          <w:p w14:paraId="740474D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ASP4,CASP8,CCL11,CCND1,CD274,CD40,CXCL10,EDNRB,FCGR1A,GBP2,HERC5,IDO1,IL23A,IRF3,IRF4,ISG15,KRT17,KYNU,MAP3K8,NAMPT,RSAD2,SCLY,SOAT1,TAP1,TNFSF10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6A029E7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1851C2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01</w:t>
            </w:r>
          </w:p>
          <w:p w14:paraId="6A9612D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41E-08</w:t>
            </w:r>
          </w:p>
        </w:tc>
        <w:tc>
          <w:tcPr>
            <w:tcW w:w="805" w:type="pct"/>
            <w:shd w:val="clear" w:color="auto" w:fill="auto"/>
            <w:hideMark/>
          </w:tcPr>
          <w:p w14:paraId="1A5D493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TF3,CASP4,CCL8,CCR7,CD40,CD69,CD86,CFB,CREM,CXCL10,EPAS1,FCGR1A,IDO1,IRF7,ISG15,KRT17,MSTN,NCF2,PTX3,RGS16,RSAD2,SOCS1,TAP1</w:t>
            </w:r>
          </w:p>
        </w:tc>
      </w:tr>
      <w:tr w:rsidR="003A659D" w:rsidRPr="00217C6B" w14:paraId="5969336F" w14:textId="77777777" w:rsidTr="00002F60">
        <w:trPr>
          <w:trHeight w:val="620"/>
        </w:trPr>
        <w:tc>
          <w:tcPr>
            <w:tcW w:w="423" w:type="pct"/>
            <w:shd w:val="clear" w:color="auto" w:fill="E7E6E6" w:themeFill="background2"/>
            <w:noWrap/>
            <w:hideMark/>
          </w:tcPr>
          <w:p w14:paraId="2B12CCC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NGLY1</w:t>
            </w:r>
          </w:p>
        </w:tc>
        <w:tc>
          <w:tcPr>
            <w:tcW w:w="407" w:type="pct"/>
            <w:shd w:val="clear" w:color="auto" w:fill="E7E6E6" w:themeFill="background2"/>
            <w:noWrap/>
            <w:hideMark/>
          </w:tcPr>
          <w:p w14:paraId="0B47C0B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ABA24E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39</w:t>
            </w:r>
          </w:p>
          <w:p w14:paraId="32273AC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43E-09</w:t>
            </w:r>
          </w:p>
        </w:tc>
        <w:tc>
          <w:tcPr>
            <w:tcW w:w="628" w:type="pct"/>
            <w:shd w:val="clear" w:color="auto" w:fill="E7E6E6" w:themeFill="background2"/>
            <w:hideMark/>
          </w:tcPr>
          <w:p w14:paraId="2607350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I27,IFI44,IFIT1,OAS1,RSAD2,USP18</w:t>
            </w:r>
          </w:p>
        </w:tc>
        <w:tc>
          <w:tcPr>
            <w:tcW w:w="456" w:type="pct"/>
            <w:shd w:val="clear" w:color="auto" w:fill="E7E6E6" w:themeFill="background2"/>
            <w:noWrap/>
            <w:hideMark/>
          </w:tcPr>
          <w:p w14:paraId="7D8AC2C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F5F600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76</w:t>
            </w:r>
          </w:p>
          <w:p w14:paraId="18F4B40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01E-13</w:t>
            </w:r>
          </w:p>
        </w:tc>
        <w:tc>
          <w:tcPr>
            <w:tcW w:w="588" w:type="pct"/>
            <w:shd w:val="clear" w:color="auto" w:fill="E7E6E6" w:themeFill="background2"/>
            <w:hideMark/>
          </w:tcPr>
          <w:p w14:paraId="7EAC550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FI27,IFI44,IFI44L,IFIT1,OAS1,RSAD2,USP18</w:t>
            </w:r>
          </w:p>
        </w:tc>
        <w:tc>
          <w:tcPr>
            <w:tcW w:w="410" w:type="pct"/>
            <w:shd w:val="clear" w:color="auto" w:fill="E7E6E6" w:themeFill="background2"/>
            <w:noWrap/>
            <w:hideMark/>
          </w:tcPr>
          <w:p w14:paraId="3447B70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E446EC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91</w:t>
            </w:r>
          </w:p>
          <w:p w14:paraId="625A210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12E-11</w:t>
            </w:r>
          </w:p>
        </w:tc>
        <w:tc>
          <w:tcPr>
            <w:tcW w:w="842" w:type="pct"/>
            <w:shd w:val="clear" w:color="auto" w:fill="E7E6E6" w:themeFill="background2"/>
            <w:hideMark/>
          </w:tcPr>
          <w:p w14:paraId="36B202D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FI27,IFI44L,IFIT1,IFIT2,IFIT3,OAS1,RSAD2,USP18</w:t>
            </w:r>
          </w:p>
        </w:tc>
        <w:tc>
          <w:tcPr>
            <w:tcW w:w="441" w:type="pct"/>
            <w:shd w:val="clear" w:color="auto" w:fill="E7E6E6" w:themeFill="background2"/>
            <w:noWrap/>
            <w:hideMark/>
          </w:tcPr>
          <w:p w14:paraId="662441F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80328E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76</w:t>
            </w:r>
          </w:p>
          <w:p w14:paraId="4C44D1A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7.37E-10</w:t>
            </w:r>
          </w:p>
        </w:tc>
        <w:tc>
          <w:tcPr>
            <w:tcW w:w="805" w:type="pct"/>
            <w:shd w:val="clear" w:color="auto" w:fill="E7E6E6" w:themeFill="background2"/>
            <w:hideMark/>
          </w:tcPr>
          <w:p w14:paraId="072CB6B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FI27,IFI44,IFI44L,IFIT2,OAS1,RSAD2,USP18</w:t>
            </w:r>
          </w:p>
        </w:tc>
      </w:tr>
      <w:tr w:rsidR="003A659D" w:rsidRPr="00217C6B" w14:paraId="0B224D96" w14:textId="77777777" w:rsidTr="00002F60">
        <w:trPr>
          <w:trHeight w:val="1550"/>
        </w:trPr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E71DB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NKX2-3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6AC62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F40782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4.36</w:t>
            </w:r>
          </w:p>
          <w:p w14:paraId="774E033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22E-22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6DD9A9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ATF2,CMPK2,DDX58,DHX58,EIF2AK2,GBP1,GBP2,PARP12,PARP14,PARP9,RNF213,RTP4,SAMD9,SP110,STAT1,UBA7,USP18,XAF1,ZNFX1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813FD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F7B0DE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4.00</w:t>
            </w:r>
          </w:p>
          <w:p w14:paraId="6ED0EE8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04E-18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05B467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DDX58,DHX58,EIF2AK2,GBP1,PARP12,PARP14,PARP9,PNPT1,RNF213,RTP4,SAMD9,STAT1,UBA7,USP18,XAF1,ZNFX1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AB680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2C18BE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4.75</w:t>
            </w:r>
          </w:p>
          <w:p w14:paraId="66204CA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23E-26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02A27B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ATF2,CMPK2,EIF2AK2,GBP1,GBP2,IDO1,LY6E,MFNG,PARP10,PARP12,PARP14,PARP9,PNPT1,PTPRE,RNF213,RTP4,SHFL,SLC40A1,SP110,STAT1,STAT2,TAP1,TCIM,TIPARP,TRIM21,UBA7,UBE2L6,USP18,XAF1,ZNFX1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42916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0D0711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4.60</w:t>
            </w:r>
          </w:p>
          <w:p w14:paraId="679027D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39E-20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55802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2CD4B,CRYAB,DDX58,DHX58,EIF2AK2,GBP1,IDO1,LY6E,NT5C3A,PARP12,PARP14,PARP9,PLEKHA4,PNPT1,RNF213,RTP4,SAMD9,STAT1,STAT2,TAP1,UBA7,UBE2L6,USP18,XAF1,ZNFX1</w:t>
            </w:r>
          </w:p>
        </w:tc>
      </w:tr>
    </w:tbl>
    <w:p w14:paraId="3E0718CF" w14:textId="77777777" w:rsidR="003A659D" w:rsidRDefault="003A659D" w:rsidP="003A659D">
      <w:pPr>
        <w:spacing w:line="240" w:lineRule="auto"/>
        <w:contextualSpacing/>
      </w:pPr>
    </w:p>
    <w:p w14:paraId="314F8236" w14:textId="77777777" w:rsidR="003A659D" w:rsidRDefault="003A659D" w:rsidP="003A659D">
      <w:pPr>
        <w:spacing w:line="240" w:lineRule="auto"/>
        <w:contextualSpacing/>
      </w:pPr>
    </w:p>
    <w:p w14:paraId="52431042" w14:textId="77777777" w:rsidR="003A659D" w:rsidRDefault="003A659D" w:rsidP="003A659D">
      <w:pPr>
        <w:spacing w:line="240" w:lineRule="auto"/>
        <w:contextualSpacing/>
      </w:pPr>
    </w:p>
    <w:p w14:paraId="71D3881E" w14:textId="77777777" w:rsidR="003A659D" w:rsidRDefault="003A659D" w:rsidP="003A659D">
      <w:pPr>
        <w:spacing w:line="240" w:lineRule="auto"/>
        <w:contextualSpacing/>
      </w:pPr>
      <w:r>
        <w:lastRenderedPageBreak/>
        <w:t xml:space="preserve">S15 Table. Continued. </w:t>
      </w:r>
    </w:p>
    <w:tbl>
      <w:tblPr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096"/>
        <w:gridCol w:w="1055"/>
        <w:gridCol w:w="1628"/>
        <w:gridCol w:w="1182"/>
        <w:gridCol w:w="1524"/>
        <w:gridCol w:w="1063"/>
        <w:gridCol w:w="2182"/>
        <w:gridCol w:w="1143"/>
        <w:gridCol w:w="2087"/>
      </w:tblGrid>
      <w:tr w:rsidR="003A659D" w:rsidRPr="002B5822" w14:paraId="696354A7" w14:textId="77777777" w:rsidTr="00002F60">
        <w:trPr>
          <w:trHeight w:val="346"/>
        </w:trPr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14:paraId="5B19E66D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03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BA9C36F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infused day 16</w:t>
            </w:r>
          </w:p>
        </w:tc>
        <w:tc>
          <w:tcPr>
            <w:tcW w:w="104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ABB3904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5</w:t>
            </w:r>
          </w:p>
        </w:tc>
        <w:tc>
          <w:tcPr>
            <w:tcW w:w="125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B871110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6</w:t>
            </w:r>
          </w:p>
        </w:tc>
        <w:tc>
          <w:tcPr>
            <w:tcW w:w="124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7A67F03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7</w:t>
            </w:r>
          </w:p>
        </w:tc>
      </w:tr>
      <w:tr w:rsidR="003A659D" w:rsidRPr="002B5822" w14:paraId="15B2D5B6" w14:textId="77777777" w:rsidTr="00002F60">
        <w:trPr>
          <w:trHeight w:val="900"/>
        </w:trPr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2B37E36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bookmarkStart w:id="5" w:name="_Hlk66466793"/>
            <w:r w:rsidRPr="002B5822">
              <w:rPr>
                <w:sz w:val="20"/>
                <w:szCs w:val="20"/>
              </w:rPr>
              <w:t>Predicted upstream regulator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AFD948A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4D385171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049937B1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4FA3A66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E9F1E45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0958EDEC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33AC3AB2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1548ED6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3F88F38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019B2B58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38DA73D6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F9A9A4F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91E852A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02E78C81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0805E817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5A568D0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bookmarkEnd w:id="5"/>
      <w:tr w:rsidR="003A659D" w:rsidRPr="00217C6B" w14:paraId="678AB67F" w14:textId="77777777" w:rsidTr="00002F60">
        <w:trPr>
          <w:trHeight w:val="620"/>
        </w:trPr>
        <w:tc>
          <w:tcPr>
            <w:tcW w:w="423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08BD6FB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NRAS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673E66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75B8B6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62</w:t>
            </w:r>
          </w:p>
          <w:p w14:paraId="5DFF19B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80E-07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1E8BAAD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GBP2,IFI16,IFIH1,IFIT1,LBP,PTX3,STAT1,USP18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F26275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5C00CA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  <w:r w:rsidRPr="00217C6B">
              <w:rPr>
                <w:sz w:val="20"/>
                <w:szCs w:val="20"/>
              </w:rPr>
              <w:t>.21</w:t>
            </w:r>
          </w:p>
          <w:p w14:paraId="53B2004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19E-05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6EC100E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I16,IFIH1,IFIT1,ISG15,STAT1,USP18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D4B78D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368173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74</w:t>
            </w:r>
          </w:p>
          <w:p w14:paraId="5B4E7E1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8.25E-09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6D489A5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GRN,B2M,CCND1,GBP2,IFI16,IFI35,IFIH1,IFIT1,ISG15,RNASE6,SLC66A3,STAT1,TAP1,USP18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555CED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7ED538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18</w:t>
            </w:r>
          </w:p>
          <w:p w14:paraId="06AAC6E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95E-07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609C4ED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86,EPAS1,IFI16,IFI35,IFIH1,ISG15,NCF2,PTX3,RNASE6,STAT1,TAP1,USP18</w:t>
            </w:r>
          </w:p>
        </w:tc>
      </w:tr>
      <w:tr w:rsidR="003A659D" w:rsidRPr="00217C6B" w14:paraId="3DDE683E" w14:textId="77777777" w:rsidTr="00002F60">
        <w:trPr>
          <w:trHeight w:val="620"/>
        </w:trPr>
        <w:tc>
          <w:tcPr>
            <w:tcW w:w="423" w:type="pct"/>
            <w:shd w:val="clear" w:color="auto" w:fill="auto"/>
            <w:noWrap/>
            <w:hideMark/>
          </w:tcPr>
          <w:p w14:paraId="4F881F2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P38 MAPK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41FB5B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3F8A2CA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40</w:t>
            </w:r>
          </w:p>
          <w:p w14:paraId="32E0DFD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40E-03</w:t>
            </w:r>
          </w:p>
        </w:tc>
        <w:tc>
          <w:tcPr>
            <w:tcW w:w="628" w:type="pct"/>
            <w:shd w:val="clear" w:color="auto" w:fill="auto"/>
            <w:hideMark/>
          </w:tcPr>
          <w:p w14:paraId="77F7D94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ATF2,CCL8,GBP1,PML,STAT1,TNFSF10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A58408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6B0681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60</w:t>
            </w:r>
          </w:p>
          <w:p w14:paraId="589512B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40E-04</w:t>
            </w:r>
          </w:p>
        </w:tc>
        <w:tc>
          <w:tcPr>
            <w:tcW w:w="588" w:type="pct"/>
            <w:shd w:val="clear" w:color="auto" w:fill="auto"/>
            <w:hideMark/>
          </w:tcPr>
          <w:p w14:paraId="69FCD03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CXCL10,GBP1,IRF7,PML,STAT1,TNFSF10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2CC11D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9D437E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87</w:t>
            </w:r>
          </w:p>
          <w:p w14:paraId="2D7041A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7.01E-05</w:t>
            </w:r>
          </w:p>
        </w:tc>
        <w:tc>
          <w:tcPr>
            <w:tcW w:w="842" w:type="pct"/>
            <w:shd w:val="clear" w:color="auto" w:fill="auto"/>
            <w:hideMark/>
          </w:tcPr>
          <w:p w14:paraId="46935CC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ATF2,CCL11,CCND1,CD40,CXCL10,EDNRB,GBP1,IL23A,PLAUR,PML,SLC6A12,STAT1,TNFSF10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1E5A8E6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3164FB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77</w:t>
            </w:r>
          </w:p>
          <w:p w14:paraId="59FD568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8.90E-06</w:t>
            </w:r>
          </w:p>
        </w:tc>
        <w:tc>
          <w:tcPr>
            <w:tcW w:w="805" w:type="pct"/>
            <w:shd w:val="clear" w:color="auto" w:fill="auto"/>
            <w:hideMark/>
          </w:tcPr>
          <w:p w14:paraId="66ED6F9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RG2,ATF3,CCL8,CCR7,CD40,CD69,CD86,CXCL10,DDC,GBP1,IRF7,S100A12,SCNN1A,STAT1</w:t>
            </w:r>
          </w:p>
        </w:tc>
      </w:tr>
      <w:tr w:rsidR="003A659D" w:rsidRPr="00106E8B" w14:paraId="63876309" w14:textId="77777777" w:rsidTr="00002F60">
        <w:trPr>
          <w:trHeight w:val="620"/>
        </w:trPr>
        <w:tc>
          <w:tcPr>
            <w:tcW w:w="423" w:type="pct"/>
            <w:shd w:val="clear" w:color="auto" w:fill="E7E6E6" w:themeFill="background2"/>
            <w:noWrap/>
            <w:hideMark/>
          </w:tcPr>
          <w:p w14:paraId="1851E67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PAF1</w:t>
            </w:r>
          </w:p>
        </w:tc>
        <w:tc>
          <w:tcPr>
            <w:tcW w:w="407" w:type="pct"/>
            <w:shd w:val="clear" w:color="auto" w:fill="E7E6E6" w:themeFill="background2"/>
            <w:noWrap/>
            <w:hideMark/>
          </w:tcPr>
          <w:p w14:paraId="190267A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C501D8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45</w:t>
            </w:r>
          </w:p>
          <w:p w14:paraId="7889C16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19E-08</w:t>
            </w:r>
          </w:p>
        </w:tc>
        <w:tc>
          <w:tcPr>
            <w:tcW w:w="628" w:type="pct"/>
            <w:shd w:val="clear" w:color="auto" w:fill="E7E6E6" w:themeFill="background2"/>
            <w:hideMark/>
          </w:tcPr>
          <w:p w14:paraId="57CD3B7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DDX58,HERC5,IFI44,IFITM3,OAS2,ZNFX1</w:t>
            </w:r>
          </w:p>
        </w:tc>
        <w:tc>
          <w:tcPr>
            <w:tcW w:w="456" w:type="pct"/>
            <w:shd w:val="clear" w:color="auto" w:fill="E7E6E6" w:themeFill="background2"/>
            <w:noWrap/>
            <w:hideMark/>
          </w:tcPr>
          <w:p w14:paraId="776F6D7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8C8612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45</w:t>
            </w:r>
          </w:p>
          <w:p w14:paraId="0A42E74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7.72E-09</w:t>
            </w:r>
          </w:p>
        </w:tc>
        <w:tc>
          <w:tcPr>
            <w:tcW w:w="588" w:type="pct"/>
            <w:shd w:val="clear" w:color="auto" w:fill="E7E6E6" w:themeFill="background2"/>
            <w:hideMark/>
          </w:tcPr>
          <w:p w14:paraId="43AEB8A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DDX58,IFI44,IFI44L,ISG15,ISG20,ZNFX1</w:t>
            </w:r>
          </w:p>
        </w:tc>
        <w:tc>
          <w:tcPr>
            <w:tcW w:w="410" w:type="pct"/>
            <w:shd w:val="clear" w:color="auto" w:fill="E7E6E6" w:themeFill="background2"/>
            <w:noWrap/>
            <w:hideMark/>
          </w:tcPr>
          <w:p w14:paraId="20EDB05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991ACE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16</w:t>
            </w:r>
          </w:p>
          <w:p w14:paraId="44A2EA7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97E-11</w:t>
            </w:r>
          </w:p>
        </w:tc>
        <w:tc>
          <w:tcPr>
            <w:tcW w:w="842" w:type="pct"/>
            <w:shd w:val="clear" w:color="auto" w:fill="E7E6E6" w:themeFill="background2"/>
            <w:hideMark/>
          </w:tcPr>
          <w:p w14:paraId="3909BB3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HERC5,IDO1,IFI44L,IFIT3,ISG15,ISG20,OAS2,PLAUR,SERTAD1,ZNFX1</w:t>
            </w:r>
          </w:p>
        </w:tc>
        <w:tc>
          <w:tcPr>
            <w:tcW w:w="441" w:type="pct"/>
            <w:shd w:val="clear" w:color="auto" w:fill="E7E6E6" w:themeFill="background2"/>
            <w:noWrap/>
            <w:hideMark/>
          </w:tcPr>
          <w:p w14:paraId="455EDFC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3BAB53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83</w:t>
            </w:r>
          </w:p>
          <w:p w14:paraId="0CC80C5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27E-08</w:t>
            </w:r>
          </w:p>
        </w:tc>
        <w:tc>
          <w:tcPr>
            <w:tcW w:w="805" w:type="pct"/>
            <w:shd w:val="clear" w:color="auto" w:fill="E7E6E6" w:themeFill="background2"/>
            <w:hideMark/>
          </w:tcPr>
          <w:p w14:paraId="718DAF34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  <w:lang w:val="es-419"/>
              </w:rPr>
            </w:pPr>
            <w:r w:rsidRPr="002B5822">
              <w:rPr>
                <w:sz w:val="20"/>
                <w:szCs w:val="20"/>
                <w:lang w:val="es-419"/>
              </w:rPr>
              <w:t>DDX58,IDO1,IFI44,IFI44L,ISG15,ISG20,SERTAD1,ZNFX1</w:t>
            </w:r>
          </w:p>
        </w:tc>
      </w:tr>
      <w:tr w:rsidR="003A659D" w:rsidRPr="00217C6B" w14:paraId="729CFF1B" w14:textId="77777777" w:rsidTr="00002F60">
        <w:trPr>
          <w:trHeight w:val="310"/>
        </w:trPr>
        <w:tc>
          <w:tcPr>
            <w:tcW w:w="423" w:type="pct"/>
            <w:shd w:val="clear" w:color="auto" w:fill="auto"/>
            <w:noWrap/>
            <w:hideMark/>
          </w:tcPr>
          <w:p w14:paraId="5BEF47E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PARP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5A7526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F0FE95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2</w:t>
            </w:r>
          </w:p>
          <w:p w14:paraId="20779ED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61E-09</w:t>
            </w:r>
          </w:p>
        </w:tc>
        <w:tc>
          <w:tcPr>
            <w:tcW w:w="628" w:type="pct"/>
            <w:shd w:val="clear" w:color="auto" w:fill="auto"/>
            <w:hideMark/>
          </w:tcPr>
          <w:p w14:paraId="2815C89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I44,IFIT1,OAS2,SP110,STAT1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6BC456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FC0763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1</w:t>
            </w:r>
          </w:p>
          <w:p w14:paraId="7584BD8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81E-09</w:t>
            </w:r>
          </w:p>
        </w:tc>
        <w:tc>
          <w:tcPr>
            <w:tcW w:w="588" w:type="pct"/>
            <w:shd w:val="clear" w:color="auto" w:fill="auto"/>
            <w:hideMark/>
          </w:tcPr>
          <w:p w14:paraId="0066D25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I44,IFIT1,IRF7,ISG15,STAT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39EEF7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354E4F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63</w:t>
            </w:r>
          </w:p>
          <w:p w14:paraId="6ADFFBC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88E-10</w:t>
            </w:r>
          </w:p>
        </w:tc>
        <w:tc>
          <w:tcPr>
            <w:tcW w:w="842" w:type="pct"/>
            <w:shd w:val="clear" w:color="auto" w:fill="auto"/>
            <w:hideMark/>
          </w:tcPr>
          <w:p w14:paraId="2DCAEF7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IT1,IFIT2,IFIT3,ISG15,OAS2,SP110,STAT1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5D522AF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3446DAB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1</w:t>
            </w:r>
          </w:p>
          <w:p w14:paraId="1D414C9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46E-07</w:t>
            </w:r>
          </w:p>
        </w:tc>
        <w:tc>
          <w:tcPr>
            <w:tcW w:w="805" w:type="pct"/>
            <w:shd w:val="clear" w:color="auto" w:fill="auto"/>
            <w:hideMark/>
          </w:tcPr>
          <w:p w14:paraId="6D22FEF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I44,IFIT2,IRF7,ISG15,STAT1</w:t>
            </w:r>
          </w:p>
        </w:tc>
      </w:tr>
      <w:tr w:rsidR="003A659D" w:rsidRPr="00217C6B" w14:paraId="05AAF52C" w14:textId="77777777" w:rsidTr="00002F60">
        <w:trPr>
          <w:trHeight w:val="620"/>
        </w:trPr>
        <w:tc>
          <w:tcPr>
            <w:tcW w:w="423" w:type="pct"/>
            <w:shd w:val="clear" w:color="auto" w:fill="E7E6E6" w:themeFill="background2"/>
            <w:noWrap/>
            <w:hideMark/>
          </w:tcPr>
          <w:p w14:paraId="0BF3AED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PIK3CG</w:t>
            </w:r>
          </w:p>
        </w:tc>
        <w:tc>
          <w:tcPr>
            <w:tcW w:w="407" w:type="pct"/>
            <w:shd w:val="clear" w:color="auto" w:fill="E7E6E6" w:themeFill="background2"/>
            <w:noWrap/>
            <w:hideMark/>
          </w:tcPr>
          <w:p w14:paraId="1E88181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611395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24</w:t>
            </w:r>
          </w:p>
          <w:p w14:paraId="3DD0C82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47E-05</w:t>
            </w:r>
          </w:p>
        </w:tc>
        <w:tc>
          <w:tcPr>
            <w:tcW w:w="628" w:type="pct"/>
            <w:shd w:val="clear" w:color="auto" w:fill="E7E6E6" w:themeFill="background2"/>
            <w:hideMark/>
          </w:tcPr>
          <w:p w14:paraId="0D9B069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GBP2,OAS2,STAT1,TNFSF10,ZBP1</w:t>
            </w:r>
          </w:p>
        </w:tc>
        <w:tc>
          <w:tcPr>
            <w:tcW w:w="456" w:type="pct"/>
            <w:shd w:val="clear" w:color="auto" w:fill="E7E6E6" w:themeFill="background2"/>
            <w:noWrap/>
            <w:hideMark/>
          </w:tcPr>
          <w:p w14:paraId="0F59805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779D522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45</w:t>
            </w:r>
          </w:p>
          <w:p w14:paraId="6964DBF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8.23E-07</w:t>
            </w:r>
          </w:p>
        </w:tc>
        <w:tc>
          <w:tcPr>
            <w:tcW w:w="588" w:type="pct"/>
            <w:shd w:val="clear" w:color="auto" w:fill="E7E6E6" w:themeFill="background2"/>
            <w:hideMark/>
          </w:tcPr>
          <w:p w14:paraId="5D573EB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GBP4,GBP5,STAT1,TNFSF10,ZBP1</w:t>
            </w:r>
          </w:p>
        </w:tc>
        <w:tc>
          <w:tcPr>
            <w:tcW w:w="410" w:type="pct"/>
            <w:shd w:val="clear" w:color="auto" w:fill="E7E6E6" w:themeFill="background2"/>
            <w:noWrap/>
            <w:hideMark/>
          </w:tcPr>
          <w:p w14:paraId="770DBDD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539706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29</w:t>
            </w:r>
          </w:p>
          <w:p w14:paraId="679AAE6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73E-09</w:t>
            </w:r>
          </w:p>
        </w:tc>
        <w:tc>
          <w:tcPr>
            <w:tcW w:w="842" w:type="pct"/>
            <w:shd w:val="clear" w:color="auto" w:fill="E7E6E6" w:themeFill="background2"/>
            <w:hideMark/>
          </w:tcPr>
          <w:p w14:paraId="3422B1F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2M,C2,CXCL10,GBP2,GBP4,GBP6,OAS2,STAT1,TAP1,TNFSF10,ZBP1</w:t>
            </w:r>
          </w:p>
        </w:tc>
        <w:tc>
          <w:tcPr>
            <w:tcW w:w="441" w:type="pct"/>
            <w:shd w:val="clear" w:color="auto" w:fill="E7E6E6" w:themeFill="background2"/>
            <w:noWrap/>
            <w:hideMark/>
          </w:tcPr>
          <w:p w14:paraId="3211275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71E342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65</w:t>
            </w:r>
          </w:p>
          <w:p w14:paraId="3CC495D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07E-05</w:t>
            </w:r>
          </w:p>
        </w:tc>
        <w:tc>
          <w:tcPr>
            <w:tcW w:w="805" w:type="pct"/>
            <w:shd w:val="clear" w:color="auto" w:fill="E7E6E6" w:themeFill="background2"/>
            <w:hideMark/>
          </w:tcPr>
          <w:p w14:paraId="5CB422E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2,CXCL10,GBP4,GBP5,NLRC5,STAT1,TAP1</w:t>
            </w:r>
          </w:p>
        </w:tc>
      </w:tr>
      <w:tr w:rsidR="003A659D" w:rsidRPr="00217C6B" w14:paraId="38F9157B" w14:textId="77777777" w:rsidTr="00002F60">
        <w:trPr>
          <w:trHeight w:val="930"/>
        </w:trPr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8C4DE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PML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94BA1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3BB38F7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44</w:t>
            </w:r>
          </w:p>
          <w:p w14:paraId="7292DDC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03E-13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752310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ST2,EPSTI1,HERC6,IFI27,IFI44,IFIH1,IFIT1,MX1,OAS1,OAS2,PML,STAT1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305D9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584627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99</w:t>
            </w:r>
          </w:p>
          <w:p w14:paraId="12C1868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50E-20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553D8F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ST2,EPSTI1,HERC6,IFI27,IFI44,IFI44L,IFIH1,IFIT1,IFITM1,IRF7,ISG15,ISG20,MX1,OAS1,PML,STAT1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B669D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D076A9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08</w:t>
            </w:r>
          </w:p>
          <w:p w14:paraId="40903A7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00E-13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820598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ND1,EPSTI1,HERC6,IFI27,IFI35,IFI44L,IFIH1,IFIT1,IFIT3,ISG15,ISG20,MX1,OAS1,OAS2,PML,STAT1,TAP1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183A0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8772D9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59</w:t>
            </w:r>
          </w:p>
          <w:p w14:paraId="2F1C7D7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61E-09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3059A3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I27,IFI35,IFI44,IFI44L,IFIH1,IFITM1,IRF7,ISG15,ISG20,MX1,OAS1,STAT1,TAP1</w:t>
            </w:r>
          </w:p>
        </w:tc>
      </w:tr>
    </w:tbl>
    <w:p w14:paraId="46B9D4D8" w14:textId="77777777" w:rsidR="003A659D" w:rsidRDefault="003A659D" w:rsidP="003A659D">
      <w:pPr>
        <w:spacing w:line="240" w:lineRule="auto"/>
        <w:contextualSpacing/>
      </w:pPr>
    </w:p>
    <w:p w14:paraId="62272F0B" w14:textId="77777777" w:rsidR="003A659D" w:rsidRDefault="003A659D" w:rsidP="003A659D">
      <w:pPr>
        <w:spacing w:line="240" w:lineRule="auto"/>
        <w:contextualSpacing/>
      </w:pPr>
    </w:p>
    <w:p w14:paraId="1444AB44" w14:textId="77777777" w:rsidR="003A659D" w:rsidRDefault="003A659D" w:rsidP="003A659D">
      <w:pPr>
        <w:spacing w:line="240" w:lineRule="auto"/>
        <w:contextualSpacing/>
      </w:pPr>
    </w:p>
    <w:p w14:paraId="296B0341" w14:textId="77777777" w:rsidR="003A659D" w:rsidRDefault="003A659D" w:rsidP="003A659D">
      <w:pPr>
        <w:spacing w:line="240" w:lineRule="auto"/>
        <w:contextualSpacing/>
      </w:pPr>
    </w:p>
    <w:p w14:paraId="0968AD42" w14:textId="77777777" w:rsidR="003A659D" w:rsidRDefault="003A659D" w:rsidP="003A659D">
      <w:pPr>
        <w:spacing w:line="240" w:lineRule="auto"/>
        <w:contextualSpacing/>
      </w:pPr>
      <w:r>
        <w:lastRenderedPageBreak/>
        <w:t xml:space="preserve">S15 Table. Continued. </w:t>
      </w:r>
    </w:p>
    <w:tbl>
      <w:tblPr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096"/>
        <w:gridCol w:w="1055"/>
        <w:gridCol w:w="1628"/>
        <w:gridCol w:w="1182"/>
        <w:gridCol w:w="1524"/>
        <w:gridCol w:w="1063"/>
        <w:gridCol w:w="2182"/>
        <w:gridCol w:w="1143"/>
        <w:gridCol w:w="2087"/>
      </w:tblGrid>
      <w:tr w:rsidR="003A659D" w:rsidRPr="002B5822" w14:paraId="05C24F42" w14:textId="77777777" w:rsidTr="00002F60">
        <w:trPr>
          <w:trHeight w:val="346"/>
        </w:trPr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14:paraId="0FCB6BE3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03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9F68BB4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infused day 16</w:t>
            </w:r>
          </w:p>
        </w:tc>
        <w:tc>
          <w:tcPr>
            <w:tcW w:w="104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25A409F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5</w:t>
            </w:r>
          </w:p>
        </w:tc>
        <w:tc>
          <w:tcPr>
            <w:tcW w:w="125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B6DF17F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6</w:t>
            </w:r>
          </w:p>
        </w:tc>
        <w:tc>
          <w:tcPr>
            <w:tcW w:w="124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73D677E4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7</w:t>
            </w:r>
          </w:p>
        </w:tc>
      </w:tr>
      <w:tr w:rsidR="003A659D" w:rsidRPr="002B5822" w14:paraId="40A2327B" w14:textId="77777777" w:rsidTr="00002F60">
        <w:trPr>
          <w:trHeight w:val="900"/>
        </w:trPr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A6739F9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Predicted upstream regulator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527B244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4EEEA601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34636342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3E3AE38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09F92FB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74D66B97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60EA79D6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E50FBDC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3DAD6BA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1D6C7311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64871051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C89D5A9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ED66CE4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431C3F05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2DAA74A4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F49788A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A659D" w:rsidRPr="00217C6B" w14:paraId="53F6FC63" w14:textId="77777777" w:rsidTr="00002F60">
        <w:trPr>
          <w:trHeight w:val="1240"/>
        </w:trPr>
        <w:tc>
          <w:tcPr>
            <w:tcW w:w="423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977655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PNPT1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477671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3BB995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97</w:t>
            </w:r>
          </w:p>
          <w:p w14:paraId="5EF6048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17E-28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1F18A72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MPK2,DDX58,EIF2AK2,GBP2,IFI16,IFI44,IFIH1,OAS1,PARP12,PARP14,PARP9,RNF213,RTP4,STAT1,USP18,XAF1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0FD1638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EE3FC2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4.22</w:t>
            </w:r>
          </w:p>
          <w:p w14:paraId="3B4D09E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26E-34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1582DE4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DDX58,EIF2AK2,GBP4,IFI16,IFI44,IFIH1,IRF7,ISG15,OAS1,PARP12,PARP14,PARP9,RNF213,RTP4,STAT1,USP18,XAF1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8963C6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69944B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4.77</w:t>
            </w:r>
          </w:p>
          <w:p w14:paraId="10EE0AE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8.39E-34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172430E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GRN,CMPK2,CXCL10,EIF2AK2,GBP2,GBP4,GBP6,IFI16,IFIH1,IFIT3,ISG15,LGALS3BP,OAS1,PARP12,PARP14,PARP9,RNF213,RTP4,STAT1,STAT2,UBE2L6,USP18,XAF1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2740B1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8DA6C0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4.56</w:t>
            </w:r>
          </w:p>
          <w:p w14:paraId="0E6E963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17E-30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4384AD3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DDX58,EIF2AK2,GBP4,IFI16,IFI44,IFIH1,IRF7,ISG15,LGALS3BP,OAS1,PARP12,PARP14,PARP9,RNF213,RTP4,STAT1,STAT2,UBE2L6,USP18,XAF1</w:t>
            </w:r>
          </w:p>
        </w:tc>
      </w:tr>
      <w:tr w:rsidR="003A659D" w:rsidRPr="00217C6B" w14:paraId="4C30AAAB" w14:textId="77777777" w:rsidTr="00002F60">
        <w:trPr>
          <w:trHeight w:val="2170"/>
        </w:trPr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3D4C2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PRL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9EC35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4B7C3C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20</w:t>
            </w:r>
          </w:p>
          <w:p w14:paraId="48DEA2D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94E-33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196A7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ST2,CMPK2,DDX58,DHX58,DTX3L,EIF2AK2,EPSTI1,HERC5,HERC6,IFI44,IFI6,IFIH1,IFIT1,IFIT5,IRF9,MLKL,MX2,OAS1,OAS2,PARP12,PARP14,RSAD2,SAMD9,SP110,STAT1,USP18,XAF1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16541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5A3B4D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45</w:t>
            </w:r>
          </w:p>
          <w:p w14:paraId="445C88F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18E-39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CFE8FA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DAR,BST2,CXCL10,DDX58,DHX58,DTX3L,EIF2AK2,EPSTI1,HERC6,IFI44,IFI44L,IFI6,IFIH1,IFIT1,IFIT5,IFITM1,IRF7,IRF9,ISG15,MX2,OAS1,PARP12,PARP14,PNPT1,RSAD2,SAMD9,SP100,STAT1,USP18,XAF1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D97DB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EB8A7F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68</w:t>
            </w:r>
          </w:p>
          <w:p w14:paraId="0D10FB2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43E-40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F7F34F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DAR,B2M,CCND1,CD40,CMPK2,CXCL10,DTX3L,EIF2AK2,EPSTI1,HERC5,HERC6,IFI35,IFI44L,IFI6,IFIH1,IFIT1,IFIT3,IFIT5,IRF9,ISG15,LAMP3,LY6E,MLKL,MX2,OAS1,OAS2,PARM1,PARP10,PARP12,PARP14,PNPT1,PSME2,RSAD2,SHFL,SHISA5,SP110,STAT1,STAT2,TDRD7,TMEM140,TNFSF13B,TRIM25,USP18,XAF1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20045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D52FC7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46</w:t>
            </w:r>
          </w:p>
          <w:p w14:paraId="13ACDF1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42E-29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9F7381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DAR,CD40,CD69,CXCL10,DDX58,DHX58,EIF2AK2,IFI35,IFI44,IFI44L,IFI6,IFIH1,IFIT5,IFITM1,IRF7,IRF9,ISG15,LY6E,MLKL,MX2,OAS1,PARP12,PARP14,PNPT1,RSAD2,SAMD9,SHISA5,SOCS1,STAT1,STAT2,TDRD7,TMEM140,TNFSF13B,USP18,XAF1</w:t>
            </w:r>
          </w:p>
        </w:tc>
      </w:tr>
    </w:tbl>
    <w:p w14:paraId="02103ED0" w14:textId="77777777" w:rsidR="003A659D" w:rsidRDefault="003A659D" w:rsidP="003A659D">
      <w:pPr>
        <w:spacing w:line="240" w:lineRule="auto"/>
        <w:contextualSpacing/>
      </w:pPr>
    </w:p>
    <w:p w14:paraId="44465920" w14:textId="77777777" w:rsidR="003A659D" w:rsidRDefault="003A659D" w:rsidP="003A659D">
      <w:pPr>
        <w:spacing w:line="240" w:lineRule="auto"/>
        <w:contextualSpacing/>
      </w:pPr>
    </w:p>
    <w:p w14:paraId="59D5F6DE" w14:textId="77777777" w:rsidR="003A659D" w:rsidRDefault="003A659D" w:rsidP="003A659D">
      <w:pPr>
        <w:spacing w:line="240" w:lineRule="auto"/>
        <w:contextualSpacing/>
      </w:pPr>
    </w:p>
    <w:p w14:paraId="006C961E" w14:textId="77777777" w:rsidR="003A659D" w:rsidRDefault="003A659D" w:rsidP="003A659D">
      <w:pPr>
        <w:spacing w:line="240" w:lineRule="auto"/>
        <w:contextualSpacing/>
      </w:pPr>
    </w:p>
    <w:p w14:paraId="60C7ACDA" w14:textId="77777777" w:rsidR="003A659D" w:rsidRDefault="003A659D" w:rsidP="003A659D">
      <w:pPr>
        <w:spacing w:line="240" w:lineRule="auto"/>
        <w:contextualSpacing/>
      </w:pPr>
    </w:p>
    <w:p w14:paraId="673F0AA0" w14:textId="77777777" w:rsidR="003A659D" w:rsidRDefault="003A659D" w:rsidP="003A659D">
      <w:pPr>
        <w:spacing w:line="240" w:lineRule="auto"/>
        <w:contextualSpacing/>
      </w:pPr>
    </w:p>
    <w:p w14:paraId="788782D9" w14:textId="77777777" w:rsidR="003A659D" w:rsidRDefault="003A659D" w:rsidP="003A659D">
      <w:pPr>
        <w:spacing w:line="240" w:lineRule="auto"/>
        <w:contextualSpacing/>
      </w:pPr>
    </w:p>
    <w:p w14:paraId="01B3C02A" w14:textId="77777777" w:rsidR="003A659D" w:rsidRDefault="003A659D" w:rsidP="003A659D">
      <w:pPr>
        <w:spacing w:line="240" w:lineRule="auto"/>
        <w:contextualSpacing/>
      </w:pPr>
    </w:p>
    <w:p w14:paraId="67DFAC26" w14:textId="77777777" w:rsidR="003A659D" w:rsidRDefault="003A659D" w:rsidP="003A659D">
      <w:pPr>
        <w:spacing w:line="240" w:lineRule="auto"/>
        <w:contextualSpacing/>
      </w:pPr>
      <w:r>
        <w:lastRenderedPageBreak/>
        <w:t xml:space="preserve">S15 Table. Continued. </w:t>
      </w:r>
    </w:p>
    <w:tbl>
      <w:tblPr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096"/>
        <w:gridCol w:w="1055"/>
        <w:gridCol w:w="1628"/>
        <w:gridCol w:w="1182"/>
        <w:gridCol w:w="1524"/>
        <w:gridCol w:w="1063"/>
        <w:gridCol w:w="2182"/>
        <w:gridCol w:w="1143"/>
        <w:gridCol w:w="2087"/>
      </w:tblGrid>
      <w:tr w:rsidR="003A659D" w:rsidRPr="002B5822" w14:paraId="3A199415" w14:textId="77777777" w:rsidTr="00002F60">
        <w:trPr>
          <w:trHeight w:val="346"/>
        </w:trPr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14:paraId="0ADC240C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03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A5F9C9A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infused day 16</w:t>
            </w:r>
          </w:p>
        </w:tc>
        <w:tc>
          <w:tcPr>
            <w:tcW w:w="104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1079B49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5</w:t>
            </w:r>
          </w:p>
        </w:tc>
        <w:tc>
          <w:tcPr>
            <w:tcW w:w="125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BDD031B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6</w:t>
            </w:r>
          </w:p>
        </w:tc>
        <w:tc>
          <w:tcPr>
            <w:tcW w:w="124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8CCF682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7</w:t>
            </w:r>
          </w:p>
        </w:tc>
      </w:tr>
      <w:tr w:rsidR="003A659D" w:rsidRPr="002B5822" w14:paraId="2997A2BB" w14:textId="77777777" w:rsidTr="00002F60">
        <w:trPr>
          <w:trHeight w:val="900"/>
        </w:trPr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252CA54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Predicted upstream regulator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D28A878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5BD3E706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6B52C371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120C654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1655D28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68B39CCC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4D933312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31B2823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3DF7E16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0FF4F4C0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435E2CA9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EE4311B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33C86E3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240FA781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0799CF11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2A9726E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A659D" w:rsidRPr="00217C6B" w14:paraId="02335332" w14:textId="77777777" w:rsidTr="00002F60">
        <w:trPr>
          <w:trHeight w:val="1240"/>
        </w:trPr>
        <w:tc>
          <w:tcPr>
            <w:tcW w:w="423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94A9F5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PTGER4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ECF004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64993E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57</w:t>
            </w:r>
          </w:p>
          <w:p w14:paraId="2FBCF4E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42E-15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7F0BAA1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MPK2,DDX58,GBP2,HERC6,IFI16,IFIH1,PARP14,RNF213,RSAD2,RTP4,TNFSF10,USP18,XAF1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D89175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F51162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84</w:t>
            </w:r>
          </w:p>
          <w:p w14:paraId="34CAF2B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47E-19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68CF151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DDX58,GBP4,HERC6,IFI16,IFIH1,IRF7,ISG20,PARP14,RNF213,RSAD2,RTP4,TNFSF10,USP18,XAF1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B6860A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E4FDB7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59</w:t>
            </w:r>
          </w:p>
          <w:p w14:paraId="78A2B86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43E-21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1588F0E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40,CMPK2,CXCL10,GBP2,GBP4,GBP6,HERC6,IFI16,IFI35,IFIH1,IFIT2,IL23A,ISG20,PARP14,RNASEL,RNF213,RNF24,RSAD2,RTP4,TNFSF10,TRIM21,USP18,XAF1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18FA63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EE857F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4.32</w:t>
            </w:r>
          </w:p>
          <w:p w14:paraId="728332E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8.56E-18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2E4402F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R7,CD40,CD69,CXCL10,DDX58,GBP4,IFI16,IFI35,IFIH1,IFIT2,IRF7,ISG20,NCF2,PARP14,RNF213,RSAD2,RTP4,SHISA3,USP18,XAF1</w:t>
            </w:r>
          </w:p>
        </w:tc>
      </w:tr>
      <w:tr w:rsidR="003A659D" w:rsidRPr="00217C6B" w14:paraId="1C990BB9" w14:textId="77777777" w:rsidTr="00002F60">
        <w:trPr>
          <w:trHeight w:val="930"/>
        </w:trPr>
        <w:tc>
          <w:tcPr>
            <w:tcW w:w="423" w:type="pct"/>
            <w:shd w:val="clear" w:color="auto" w:fill="auto"/>
            <w:noWrap/>
            <w:hideMark/>
          </w:tcPr>
          <w:p w14:paraId="060B49E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RC3H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A1E16B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F5AD42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87</w:t>
            </w:r>
          </w:p>
          <w:p w14:paraId="0A8A7B3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00E-23</w:t>
            </w:r>
          </w:p>
        </w:tc>
        <w:tc>
          <w:tcPr>
            <w:tcW w:w="628" w:type="pct"/>
            <w:shd w:val="clear" w:color="auto" w:fill="auto"/>
            <w:hideMark/>
          </w:tcPr>
          <w:p w14:paraId="7DA5E81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ST2,DDX58,IFI16,IFI27,IFI44,IFI6,IFIT1,IFITM3,IRF9,MX1,OAS1,OAS2,PARP9,RSAD2,STAT1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0C57E8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394595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4.00</w:t>
            </w:r>
          </w:p>
          <w:p w14:paraId="3D35077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59E-26</w:t>
            </w:r>
          </w:p>
        </w:tc>
        <w:tc>
          <w:tcPr>
            <w:tcW w:w="588" w:type="pct"/>
            <w:shd w:val="clear" w:color="auto" w:fill="auto"/>
            <w:hideMark/>
          </w:tcPr>
          <w:p w14:paraId="366C79C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ST2,DDX58,IFI16,IFI27,IFI44,IFI44L,IFI6,IFIT1,IFITM1,IRF9,ISG15,MX1,OAS1,PARP9,RSAD2,STAT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A87E84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AE7061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4.47</w:t>
            </w:r>
          </w:p>
          <w:p w14:paraId="1BE0BA6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10E-24</w:t>
            </w:r>
          </w:p>
        </w:tc>
        <w:tc>
          <w:tcPr>
            <w:tcW w:w="842" w:type="pct"/>
            <w:shd w:val="clear" w:color="auto" w:fill="auto"/>
            <w:hideMark/>
          </w:tcPr>
          <w:p w14:paraId="175AECE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I16,IFI27,IFI44L,IFI6,IFIT1,IFIT2,IFIT3,IRF9,ISG15,MX1,OAS1,OAS2,PARP9,RSAD2,SHFL,STAT1,STAT2,TRIM21,TRIM25,TRIM56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163F800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D1FA77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4.00</w:t>
            </w:r>
          </w:p>
          <w:p w14:paraId="62697EE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7.85E-20</w:t>
            </w:r>
          </w:p>
        </w:tc>
        <w:tc>
          <w:tcPr>
            <w:tcW w:w="805" w:type="pct"/>
            <w:shd w:val="clear" w:color="auto" w:fill="auto"/>
            <w:hideMark/>
          </w:tcPr>
          <w:p w14:paraId="0435BCC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R7,DDX58,IFI16,IFI27,IFI44,IFI44L,IFI6,IFIT2,IFITM1,IRF9,ISG15,MX1,OAS1,PARP9,RSAD2,STAT1,STAT2</w:t>
            </w:r>
          </w:p>
        </w:tc>
      </w:tr>
      <w:tr w:rsidR="003A659D" w:rsidRPr="00217C6B" w14:paraId="262A2D05" w14:textId="77777777" w:rsidTr="00002F60">
        <w:trPr>
          <w:trHeight w:val="930"/>
        </w:trPr>
        <w:tc>
          <w:tcPr>
            <w:tcW w:w="423" w:type="pct"/>
            <w:shd w:val="clear" w:color="auto" w:fill="E7E6E6" w:themeFill="background2"/>
            <w:noWrap/>
            <w:hideMark/>
          </w:tcPr>
          <w:p w14:paraId="3663665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RNY3</w:t>
            </w:r>
          </w:p>
        </w:tc>
        <w:tc>
          <w:tcPr>
            <w:tcW w:w="407" w:type="pct"/>
            <w:shd w:val="clear" w:color="auto" w:fill="E7E6E6" w:themeFill="background2"/>
            <w:noWrap/>
            <w:hideMark/>
          </w:tcPr>
          <w:p w14:paraId="1E5AD36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D6DEE0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61</w:t>
            </w:r>
          </w:p>
          <w:p w14:paraId="1D51CFA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77E-26</w:t>
            </w:r>
          </w:p>
        </w:tc>
        <w:tc>
          <w:tcPr>
            <w:tcW w:w="628" w:type="pct"/>
            <w:shd w:val="clear" w:color="auto" w:fill="E7E6E6" w:themeFill="background2"/>
            <w:hideMark/>
          </w:tcPr>
          <w:p w14:paraId="6696E65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ATF2,EPSTI1,HERC5,IFI44,IFIT1,IFITM3,MX1,OAS1,OAS2,RSAD2,RTP4,SIGLEC1,XAF1</w:t>
            </w:r>
          </w:p>
        </w:tc>
        <w:tc>
          <w:tcPr>
            <w:tcW w:w="456" w:type="pct"/>
            <w:shd w:val="clear" w:color="auto" w:fill="E7E6E6" w:themeFill="background2"/>
            <w:noWrap/>
            <w:hideMark/>
          </w:tcPr>
          <w:p w14:paraId="46109BA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630715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46</w:t>
            </w:r>
          </w:p>
          <w:p w14:paraId="0B7A0E3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50E-24</w:t>
            </w:r>
          </w:p>
        </w:tc>
        <w:tc>
          <w:tcPr>
            <w:tcW w:w="588" w:type="pct"/>
            <w:shd w:val="clear" w:color="auto" w:fill="E7E6E6" w:themeFill="background2"/>
            <w:hideMark/>
          </w:tcPr>
          <w:p w14:paraId="648069D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EPSTI1,IFI44,IFI44L,IFIT1,ISG15,MX1,OAS1,RSAD2,RTP4,SIGLEC1,XAF1</w:t>
            </w:r>
          </w:p>
        </w:tc>
        <w:tc>
          <w:tcPr>
            <w:tcW w:w="410" w:type="pct"/>
            <w:shd w:val="clear" w:color="auto" w:fill="E7E6E6" w:themeFill="background2"/>
            <w:noWrap/>
            <w:hideMark/>
          </w:tcPr>
          <w:p w14:paraId="2D691B5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344BE32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24</w:t>
            </w:r>
          </w:p>
          <w:p w14:paraId="5E57231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8.77E-31</w:t>
            </w:r>
          </w:p>
        </w:tc>
        <w:tc>
          <w:tcPr>
            <w:tcW w:w="842" w:type="pct"/>
            <w:shd w:val="clear" w:color="auto" w:fill="E7E6E6" w:themeFill="background2"/>
            <w:hideMark/>
          </w:tcPr>
          <w:p w14:paraId="4FEB13B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ATF2,CXCL10,EPSTI1,HERC5,HES4,IFI44L,IFIT1,IFIT3,ISG15,LAMP3,LY6E,MX1,OAS1,OAS2,RSAD2,RTP4,SIGLEC1,XAF1</w:t>
            </w:r>
          </w:p>
        </w:tc>
        <w:tc>
          <w:tcPr>
            <w:tcW w:w="441" w:type="pct"/>
            <w:shd w:val="clear" w:color="auto" w:fill="E7E6E6" w:themeFill="background2"/>
            <w:noWrap/>
            <w:hideMark/>
          </w:tcPr>
          <w:p w14:paraId="085FF07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3995D7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32</w:t>
            </w:r>
          </w:p>
          <w:p w14:paraId="0DA3CD0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85E-16</w:t>
            </w:r>
          </w:p>
        </w:tc>
        <w:tc>
          <w:tcPr>
            <w:tcW w:w="805" w:type="pct"/>
            <w:shd w:val="clear" w:color="auto" w:fill="E7E6E6" w:themeFill="background2"/>
            <w:hideMark/>
          </w:tcPr>
          <w:p w14:paraId="5FFDC98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FI44,IFI44L,ISG15,LY6E,MX1,OAS1,RSAD2,RTP4,SIGLEC1,XAF1</w:t>
            </w:r>
          </w:p>
        </w:tc>
      </w:tr>
      <w:tr w:rsidR="003A659D" w:rsidRPr="00217C6B" w14:paraId="5CE0FDE2" w14:textId="77777777" w:rsidTr="00002F60">
        <w:trPr>
          <w:trHeight w:val="620"/>
        </w:trPr>
        <w:tc>
          <w:tcPr>
            <w:tcW w:w="423" w:type="pct"/>
            <w:shd w:val="clear" w:color="auto" w:fill="auto"/>
            <w:noWrap/>
            <w:hideMark/>
          </w:tcPr>
          <w:p w14:paraId="3B0DE9E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SAMSN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FD297D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D17B59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00</w:t>
            </w:r>
          </w:p>
          <w:p w14:paraId="419D912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1E-04</w:t>
            </w:r>
          </w:p>
        </w:tc>
        <w:tc>
          <w:tcPr>
            <w:tcW w:w="628" w:type="pct"/>
            <w:shd w:val="clear" w:color="auto" w:fill="auto"/>
            <w:hideMark/>
          </w:tcPr>
          <w:p w14:paraId="54D693C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MPK2,PML,RSAD2,STAT1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6EF465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46AD27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65</w:t>
            </w:r>
          </w:p>
          <w:p w14:paraId="7119356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12E-08</w:t>
            </w:r>
          </w:p>
        </w:tc>
        <w:tc>
          <w:tcPr>
            <w:tcW w:w="588" w:type="pct"/>
            <w:shd w:val="clear" w:color="auto" w:fill="auto"/>
            <w:hideMark/>
          </w:tcPr>
          <w:p w14:paraId="6F21F11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RF7,ISG15,ISG20,PML,RSAD2,STAT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42B601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F113C2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74</w:t>
            </w:r>
          </w:p>
          <w:p w14:paraId="233C6A3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86E-13</w:t>
            </w:r>
          </w:p>
        </w:tc>
        <w:tc>
          <w:tcPr>
            <w:tcW w:w="842" w:type="pct"/>
            <w:shd w:val="clear" w:color="auto" w:fill="auto"/>
            <w:hideMark/>
          </w:tcPr>
          <w:p w14:paraId="5FC2E07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40,CMPK2,CXCL10,IFIT2,IFIT3,IL23A,ISG15,ISG20,PML,RSAD2,STAT1,STAT2,TRIM21,USP25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52295EE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82B074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32</w:t>
            </w:r>
          </w:p>
          <w:p w14:paraId="45C2370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27E-10</w:t>
            </w:r>
          </w:p>
        </w:tc>
        <w:tc>
          <w:tcPr>
            <w:tcW w:w="805" w:type="pct"/>
            <w:shd w:val="clear" w:color="auto" w:fill="auto"/>
            <w:hideMark/>
          </w:tcPr>
          <w:p w14:paraId="46C70A3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40,CXCL10,IFIT2,IRF7,ISG15,ISG20,NMI,RSAD2,SOCS1,STAT1,STAT2</w:t>
            </w:r>
          </w:p>
        </w:tc>
      </w:tr>
      <w:tr w:rsidR="003A659D" w:rsidRPr="00217C6B" w14:paraId="190BDC42" w14:textId="77777777" w:rsidTr="00002F60">
        <w:trPr>
          <w:trHeight w:val="620"/>
        </w:trPr>
        <w:tc>
          <w:tcPr>
            <w:tcW w:w="423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E78AFA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SASH1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6F675E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814E9A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00</w:t>
            </w:r>
          </w:p>
          <w:p w14:paraId="4555100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8.45E-05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6B558EC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MPK2,PML,RSAD2,STAT1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C5329C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D76AE3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65</w:t>
            </w:r>
          </w:p>
          <w:p w14:paraId="3D05E4D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92E-09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2629182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RF7,ISG15,ISG20,PML,RSAD2,STAT1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1902FF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38BE4A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61</w:t>
            </w:r>
          </w:p>
          <w:p w14:paraId="08CEB12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32E-13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7C70107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40,CMPK2,CXCL10,IFIT2,IFIT3,ISG15,ISG20,PML,RSAD2,STAT1,STAT2,TRIM21,USP25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235A95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FAF045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32</w:t>
            </w:r>
          </w:p>
          <w:p w14:paraId="48474AD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97E-11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720DDE0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40,CXCL10,IFIT2,IRF7,ISG15,ISG20,NMI,RSAD2,SOCS1,STAT1,STAT2</w:t>
            </w:r>
          </w:p>
        </w:tc>
      </w:tr>
    </w:tbl>
    <w:p w14:paraId="770D937C" w14:textId="77777777" w:rsidR="003A659D" w:rsidRDefault="003A659D" w:rsidP="003A659D">
      <w:pPr>
        <w:spacing w:line="240" w:lineRule="auto"/>
        <w:contextualSpacing/>
      </w:pPr>
    </w:p>
    <w:p w14:paraId="5EDFEF23" w14:textId="77777777" w:rsidR="003A659D" w:rsidRDefault="003A659D" w:rsidP="003A659D">
      <w:pPr>
        <w:spacing w:line="240" w:lineRule="auto"/>
        <w:contextualSpacing/>
      </w:pPr>
      <w:r>
        <w:lastRenderedPageBreak/>
        <w:t xml:space="preserve">S15 Table. Continued. </w:t>
      </w:r>
    </w:p>
    <w:tbl>
      <w:tblPr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096"/>
        <w:gridCol w:w="1055"/>
        <w:gridCol w:w="1628"/>
        <w:gridCol w:w="1182"/>
        <w:gridCol w:w="1524"/>
        <w:gridCol w:w="1063"/>
        <w:gridCol w:w="2182"/>
        <w:gridCol w:w="1143"/>
        <w:gridCol w:w="2087"/>
      </w:tblGrid>
      <w:tr w:rsidR="003A659D" w:rsidRPr="002B5822" w14:paraId="56B74F77" w14:textId="77777777" w:rsidTr="00002F60">
        <w:trPr>
          <w:trHeight w:val="346"/>
        </w:trPr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14:paraId="4FE5EB8E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03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28A7842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infused day 16</w:t>
            </w:r>
          </w:p>
        </w:tc>
        <w:tc>
          <w:tcPr>
            <w:tcW w:w="104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534555D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5</w:t>
            </w:r>
          </w:p>
        </w:tc>
        <w:tc>
          <w:tcPr>
            <w:tcW w:w="125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3BBC55F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6</w:t>
            </w:r>
          </w:p>
        </w:tc>
        <w:tc>
          <w:tcPr>
            <w:tcW w:w="124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58FBFA0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7</w:t>
            </w:r>
          </w:p>
        </w:tc>
      </w:tr>
      <w:tr w:rsidR="003A659D" w:rsidRPr="002B5822" w14:paraId="6F882956" w14:textId="77777777" w:rsidTr="00002F60">
        <w:trPr>
          <w:trHeight w:val="900"/>
        </w:trPr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170691D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Predicted upstream regulator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07D520D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42C1B8BB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1CD8A904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ED8B214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A3488E0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6C73CA85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312D45A8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0D602E4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D39BBE6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4AEA1C94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1257322F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62CF570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5D0A4A6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604961C6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7A38D14D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0C27825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A659D" w:rsidRPr="00217C6B" w14:paraId="3B3C48A6" w14:textId="77777777" w:rsidTr="00002F60">
        <w:trPr>
          <w:trHeight w:val="1240"/>
        </w:trPr>
        <w:tc>
          <w:tcPr>
            <w:tcW w:w="423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5A6B8D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SIRT1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80EAA0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59EEEF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62</w:t>
            </w:r>
          </w:p>
          <w:p w14:paraId="1D4375B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9.97E-16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4006E4F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MPK2,DDX58,DHX58,DKK1,IFI44,IFITM3,OAS1,OAS2,PARP12,PARP14,PML,RNF213,RSAD2,RTP4,SP110,STAT1,UBA7,USP18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38A8D2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555FE9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34</w:t>
            </w:r>
          </w:p>
          <w:p w14:paraId="5F13BBA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8.21E-14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131280E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DAR,DDX58,DHX58,DKK1,IFI44,IRF7,OAS1,PARP12,PARP14,PML,RNF213,RSAD2,RTP4,STAT1,UBA7,USP18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7E8279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0428CA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84</w:t>
            </w:r>
          </w:p>
          <w:p w14:paraId="041A347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31E-11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7C5A83C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DAR,CCND1,CMPK2,DKK1,GBP6,IFIT3,LGALS3BP,LY6E,MAPT,OAS1,OAS2,PARP12,PARP14,PML,PRDM16,RNF213,RSAD2,RTP4,SP110,STAT1,TAP1,UBA7,USP18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77D5F8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FC589F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4.03</w:t>
            </w:r>
          </w:p>
          <w:p w14:paraId="384B9C9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7.30E-14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47C3BD2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DAR,DDX58,DHX58,DKK1,EPAS1,IFI44,IRF7,LGALS3BP,LY6E,NEDD4L,NLRC5,OAS1,PARP12,PARP14,PCK2,RGS16,RNF213,RSAD2,RTP4,SCNN1A,STAT1,TACSTD2,TAP1,UBA7,USP18</w:t>
            </w:r>
          </w:p>
        </w:tc>
      </w:tr>
      <w:tr w:rsidR="003A659D" w:rsidRPr="00217C6B" w14:paraId="46CC24B6" w14:textId="77777777" w:rsidTr="00002F60">
        <w:trPr>
          <w:trHeight w:val="930"/>
        </w:trPr>
        <w:tc>
          <w:tcPr>
            <w:tcW w:w="423" w:type="pct"/>
            <w:shd w:val="clear" w:color="auto" w:fill="auto"/>
            <w:noWrap/>
            <w:hideMark/>
          </w:tcPr>
          <w:p w14:paraId="12BBED1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SOCS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E83243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811D0F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42</w:t>
            </w:r>
          </w:p>
          <w:p w14:paraId="7E8A4BE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04E-14</w:t>
            </w:r>
          </w:p>
        </w:tc>
        <w:tc>
          <w:tcPr>
            <w:tcW w:w="628" w:type="pct"/>
            <w:shd w:val="clear" w:color="auto" w:fill="auto"/>
            <w:hideMark/>
          </w:tcPr>
          <w:p w14:paraId="1A8FA5C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DDX58,IFI16,IFI27,IFI44,IFIH1,IFIT1,MX1,OAS1,OAS2,RSAD2,STAT1,USP18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3D7A5A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2FBA44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82</w:t>
            </w:r>
          </w:p>
          <w:p w14:paraId="1ADA2E1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61E-21</w:t>
            </w:r>
          </w:p>
        </w:tc>
        <w:tc>
          <w:tcPr>
            <w:tcW w:w="588" w:type="pct"/>
            <w:shd w:val="clear" w:color="auto" w:fill="auto"/>
            <w:hideMark/>
          </w:tcPr>
          <w:p w14:paraId="3F27946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DDX58,GBP5,IFI16,IFI27,IFI44,IFIH1,IFIT1,IRF7,ISG15,ISG20,MX1,OAS1,RSAD2,STAT1,USP1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C742D8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00330D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76</w:t>
            </w:r>
          </w:p>
          <w:p w14:paraId="5574922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01E-16</w:t>
            </w:r>
          </w:p>
        </w:tc>
        <w:tc>
          <w:tcPr>
            <w:tcW w:w="842" w:type="pct"/>
            <w:shd w:val="clear" w:color="auto" w:fill="auto"/>
            <w:hideMark/>
          </w:tcPr>
          <w:p w14:paraId="7418906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ND1,CD40,CXCL10,GBP6,H2-T24,IFI16,IFI27,IFIH1,IFIT1,IFIT2,IFIT3,ISG15,ISG20,MX1,OAS1,OAS2,RSAD2,STAT1,USP18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6D699BC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7894C8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98</w:t>
            </w:r>
          </w:p>
          <w:p w14:paraId="394A866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94E-21</w:t>
            </w:r>
          </w:p>
        </w:tc>
        <w:tc>
          <w:tcPr>
            <w:tcW w:w="805" w:type="pct"/>
            <w:shd w:val="clear" w:color="auto" w:fill="auto"/>
            <w:hideMark/>
          </w:tcPr>
          <w:p w14:paraId="7B13EF3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R7,CD40,CD69,CD86,CXCL10,DDX58,GBP5,H2-T24,IFI16,IFI27,IFI44,IFIH1,IFIT2,IRF7,ISG15,ISG20,MX1,OAS1,RSAD2,SOCS1,STAT1,USP18</w:t>
            </w:r>
          </w:p>
        </w:tc>
      </w:tr>
      <w:tr w:rsidR="003A659D" w:rsidRPr="00217C6B" w14:paraId="6A7C3FC8" w14:textId="77777777" w:rsidTr="00002F60">
        <w:trPr>
          <w:trHeight w:val="620"/>
        </w:trPr>
        <w:tc>
          <w:tcPr>
            <w:tcW w:w="423" w:type="pct"/>
            <w:shd w:val="clear" w:color="auto" w:fill="E7E6E6" w:themeFill="background2"/>
            <w:noWrap/>
            <w:hideMark/>
          </w:tcPr>
          <w:p w14:paraId="20A921F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SP110</w:t>
            </w:r>
          </w:p>
        </w:tc>
        <w:tc>
          <w:tcPr>
            <w:tcW w:w="407" w:type="pct"/>
            <w:shd w:val="clear" w:color="auto" w:fill="E7E6E6" w:themeFill="background2"/>
            <w:noWrap/>
            <w:hideMark/>
          </w:tcPr>
          <w:p w14:paraId="13892EB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0D1F37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16</w:t>
            </w:r>
          </w:p>
          <w:p w14:paraId="617676B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02E-11</w:t>
            </w:r>
          </w:p>
        </w:tc>
        <w:tc>
          <w:tcPr>
            <w:tcW w:w="628" w:type="pct"/>
            <w:shd w:val="clear" w:color="auto" w:fill="E7E6E6" w:themeFill="background2"/>
            <w:hideMark/>
          </w:tcPr>
          <w:p w14:paraId="18B5642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ST2,IFI27,IFI6,IFIH1,IFIT1,IFITM3,IRF9,MX1,OAS1,STAT1</w:t>
            </w:r>
          </w:p>
        </w:tc>
        <w:tc>
          <w:tcPr>
            <w:tcW w:w="456" w:type="pct"/>
            <w:shd w:val="clear" w:color="auto" w:fill="E7E6E6" w:themeFill="background2"/>
            <w:noWrap/>
            <w:hideMark/>
          </w:tcPr>
          <w:p w14:paraId="01D0414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D65061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32</w:t>
            </w:r>
          </w:p>
          <w:p w14:paraId="17A7EDF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47E-13</w:t>
            </w:r>
          </w:p>
        </w:tc>
        <w:tc>
          <w:tcPr>
            <w:tcW w:w="588" w:type="pct"/>
            <w:shd w:val="clear" w:color="auto" w:fill="E7E6E6" w:themeFill="background2"/>
            <w:hideMark/>
          </w:tcPr>
          <w:p w14:paraId="2060D10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ST2,CXCL10,IFI27,IFI6,IFIH1,IFIT1,IFITM1,IRF9,MX1,OAS1,STAT1</w:t>
            </w:r>
          </w:p>
        </w:tc>
        <w:tc>
          <w:tcPr>
            <w:tcW w:w="410" w:type="pct"/>
            <w:shd w:val="clear" w:color="auto" w:fill="E7E6E6" w:themeFill="background2"/>
            <w:noWrap/>
            <w:hideMark/>
          </w:tcPr>
          <w:p w14:paraId="3D3FF18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920B44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71</w:t>
            </w:r>
          </w:p>
          <w:p w14:paraId="56B126D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13E-07</w:t>
            </w:r>
          </w:p>
        </w:tc>
        <w:tc>
          <w:tcPr>
            <w:tcW w:w="842" w:type="pct"/>
            <w:shd w:val="clear" w:color="auto" w:fill="E7E6E6" w:themeFill="background2"/>
            <w:hideMark/>
          </w:tcPr>
          <w:p w14:paraId="652CDE0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CL2L12,CXCL10,IFI27,IFI6,IFIH1,IFIT1,IFIT3,IRF9,MX1,OAS1,STAT1</w:t>
            </w:r>
          </w:p>
        </w:tc>
        <w:tc>
          <w:tcPr>
            <w:tcW w:w="441" w:type="pct"/>
            <w:shd w:val="clear" w:color="auto" w:fill="E7E6E6" w:themeFill="background2"/>
            <w:noWrap/>
            <w:hideMark/>
          </w:tcPr>
          <w:p w14:paraId="054E820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FDFAF1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71</w:t>
            </w:r>
          </w:p>
          <w:p w14:paraId="334E0AE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58E-08</w:t>
            </w:r>
          </w:p>
        </w:tc>
        <w:tc>
          <w:tcPr>
            <w:tcW w:w="805" w:type="pct"/>
            <w:shd w:val="clear" w:color="auto" w:fill="E7E6E6" w:themeFill="background2"/>
            <w:hideMark/>
          </w:tcPr>
          <w:p w14:paraId="54054D8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TF3,BCL2L12,CXCL10,IFI27,IFI6,IFIH1,IFITM1,IRF9,MX1,OAS1,STAT1</w:t>
            </w:r>
          </w:p>
        </w:tc>
      </w:tr>
      <w:tr w:rsidR="003A659D" w:rsidRPr="00217C6B" w14:paraId="45420FD8" w14:textId="77777777" w:rsidTr="00002F60">
        <w:trPr>
          <w:trHeight w:val="1240"/>
        </w:trPr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A7D2A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SPI1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48C88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340B80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56</w:t>
            </w:r>
          </w:p>
          <w:p w14:paraId="14E1DDF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97E-13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80CD6F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MPK2,IFI27,IFI44,IFI6,IFIT1,IFITM3,IRF9,MX1,PARP12,PML,RSAD2,SP110,TNFSF10,USP18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A0CA0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367457A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95</w:t>
            </w:r>
          </w:p>
          <w:p w14:paraId="2852551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39E-18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998180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FI27,IFI44,IFI44L,IFI6,IFIT1,IFITM1,IRF7,IRF9,ISG15,ISG20,MX1,PARP12,PML,RSAD2,TNFSF10,USP18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DE538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E37487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53</w:t>
            </w:r>
          </w:p>
          <w:p w14:paraId="49E4090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20E-16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C3BE8F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1QC,C3AR1,CCND1,CMPK2,CXCL10,IFI27,IFI44L,IFI6,IFIT1,IFIT2,IFIT3,IRF4,IRF9,ISG15,ISG20,LAMP3,LY6E,MX1,PARP12,PML,RSAD2,SP110,TNFSF10,USP18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64991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B51763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87</w:t>
            </w:r>
          </w:p>
          <w:p w14:paraId="7F30458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09E-11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9E79B6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1QC,CCR7,CXCL10,IFI27,IFI44,IFI44L,IFI6,IFIT2,IFITM1,IRF7,IRF9,ISG15,ISG20,LY6E,MX1,NCF2,PARP12,RSAD2,USP18</w:t>
            </w:r>
          </w:p>
        </w:tc>
      </w:tr>
    </w:tbl>
    <w:p w14:paraId="12669F53" w14:textId="77777777" w:rsidR="003A659D" w:rsidRDefault="003A659D" w:rsidP="003A659D">
      <w:pPr>
        <w:spacing w:line="240" w:lineRule="auto"/>
        <w:contextualSpacing/>
      </w:pPr>
    </w:p>
    <w:p w14:paraId="05FADC11" w14:textId="77777777" w:rsidR="003A659D" w:rsidRDefault="003A659D" w:rsidP="003A659D">
      <w:pPr>
        <w:spacing w:line="240" w:lineRule="auto"/>
        <w:contextualSpacing/>
      </w:pPr>
    </w:p>
    <w:p w14:paraId="03D93266" w14:textId="77777777" w:rsidR="003A659D" w:rsidRDefault="003A659D" w:rsidP="003A659D">
      <w:pPr>
        <w:spacing w:line="240" w:lineRule="auto"/>
        <w:contextualSpacing/>
      </w:pPr>
    </w:p>
    <w:p w14:paraId="3E6F2BB3" w14:textId="77777777" w:rsidR="003A659D" w:rsidRDefault="003A659D" w:rsidP="003A659D">
      <w:pPr>
        <w:spacing w:line="240" w:lineRule="auto"/>
        <w:contextualSpacing/>
      </w:pPr>
      <w:r>
        <w:lastRenderedPageBreak/>
        <w:t xml:space="preserve">S15 Table. Continued. </w:t>
      </w:r>
    </w:p>
    <w:tbl>
      <w:tblPr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096"/>
        <w:gridCol w:w="1055"/>
        <w:gridCol w:w="1628"/>
        <w:gridCol w:w="1182"/>
        <w:gridCol w:w="1524"/>
        <w:gridCol w:w="1063"/>
        <w:gridCol w:w="2182"/>
        <w:gridCol w:w="1143"/>
        <w:gridCol w:w="2087"/>
      </w:tblGrid>
      <w:tr w:rsidR="003A659D" w:rsidRPr="002B5822" w14:paraId="253C1643" w14:textId="77777777" w:rsidTr="00002F60">
        <w:trPr>
          <w:trHeight w:val="346"/>
        </w:trPr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14:paraId="49EC5828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03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AFEC01D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infused day 16</w:t>
            </w:r>
          </w:p>
        </w:tc>
        <w:tc>
          <w:tcPr>
            <w:tcW w:w="104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A1CDA3F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5</w:t>
            </w:r>
          </w:p>
        </w:tc>
        <w:tc>
          <w:tcPr>
            <w:tcW w:w="125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FED8830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6</w:t>
            </w:r>
          </w:p>
        </w:tc>
        <w:tc>
          <w:tcPr>
            <w:tcW w:w="124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68E8976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7</w:t>
            </w:r>
          </w:p>
        </w:tc>
      </w:tr>
      <w:tr w:rsidR="003A659D" w:rsidRPr="002B5822" w14:paraId="551A179F" w14:textId="77777777" w:rsidTr="00002F60">
        <w:trPr>
          <w:trHeight w:val="900"/>
        </w:trPr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D2ECA21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Predicted upstream regulator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70D19E5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2CA75217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2A05056A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DAD6ACF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E73CA0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620D8D28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3CED18DD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EDFAE40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62CB088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4B7D1ECF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1A13B707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1615A7E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ED94A2D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40FF4EE1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1D81EB5D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C2F13DF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A659D" w:rsidRPr="00217C6B" w14:paraId="31DC2F85" w14:textId="77777777" w:rsidTr="00002F60">
        <w:trPr>
          <w:trHeight w:val="2170"/>
        </w:trPr>
        <w:tc>
          <w:tcPr>
            <w:tcW w:w="423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508FEC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STAT1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5233E9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423D01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56</w:t>
            </w:r>
          </w:p>
          <w:p w14:paraId="7CF3AC0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49E-33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2B1C151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ATF2,BST2,CMPK2,EIF2AK2,EPSTI1,GBP1,GBP2,HERC6,IFI16,IFI27,IFI44,IFI6,IFIH1,IFIT1,IFITM3,IRF9,MX1,OAS1,OAS2,PARP9,RNF213,RSAD2,RTP4,SP110,STAT1,TNFSF10,USP18,XAF1,ZBP1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F61C6D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515AB0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75</w:t>
            </w:r>
          </w:p>
          <w:p w14:paraId="7B4FEB4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24E-37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4401458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ST2,C4A/C4B,CXCL10,EIF2AK2,EPSTI1,GBP1,GBP4,GBP5,HERC6,IFI16,IFI27,IFI44,IFI44L,IFI6,IFIH1,IFIT1,IFITM1,IRF7,IRF9,ISG15,MX1,OAS1,PARP9,RNF213,RSAD2,RTP4,STAT1,TNFSF10,USP18,XAF1,ZBP1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FD4298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949D45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75</w:t>
            </w:r>
          </w:p>
          <w:p w14:paraId="706405B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21E-46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483C1DD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2M,BATF2,C1S,C4A/C4B,CASP4,CASP8,CCND1,CD274,CD40,CMPK2,CXCL10,EIF2AK2,EPSTI1,FCGR1A,GBP1,GBP2,GBP4,GBP6,HERC6,IDO1,IFI16,IFI27,IFI35,IFI44L,IFI6,IFIH1,IFIT1,IFIT2,IFIT3,IL23A,IRF9,ISG15,LY6E,MX1,OAS1,OAS2,PARP9,PSME2,RNF213,RSAD2,RTP4,SOAT1,SP110,STAT1,STAT2,TAP1,TNFSF10,TNFSF13B,TRIM21,USP18,XAF1,ZBP1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5518B5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45C227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54</w:t>
            </w:r>
          </w:p>
          <w:p w14:paraId="3DA3D5A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63E-34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5147282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ALHM6,CASP4,CCR7,CD40,CD86,CFB,CREM,CXCL10,EIF2AK2,FCGR1A,GBP1,GBP4,GBP5,IDO1,IFI16,IFI27,IFI35,IFI44,IFI44L,IFI6,IFIH1,IFIT2,IFITM1,IRF7,IRF9,ISG15,LY6E,MX1,NLRC5,OAS1,PARP9,RNF213,RSAD2,RTP4,SOCS1,STAT1,STAT2,TAP1,TNFSF13B,USP18,WARS1,XAF1</w:t>
            </w:r>
          </w:p>
        </w:tc>
      </w:tr>
      <w:tr w:rsidR="003A659D" w:rsidRPr="00217C6B" w14:paraId="14A42D55" w14:textId="77777777" w:rsidTr="00002F60">
        <w:trPr>
          <w:trHeight w:val="620"/>
        </w:trPr>
        <w:tc>
          <w:tcPr>
            <w:tcW w:w="423" w:type="pct"/>
            <w:shd w:val="clear" w:color="auto" w:fill="auto"/>
            <w:noWrap/>
            <w:hideMark/>
          </w:tcPr>
          <w:p w14:paraId="6717C28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STAT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58DA9C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6B6114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2</w:t>
            </w:r>
          </w:p>
          <w:p w14:paraId="41C0B0A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8.32E-04</w:t>
            </w:r>
          </w:p>
        </w:tc>
        <w:tc>
          <w:tcPr>
            <w:tcW w:w="628" w:type="pct"/>
            <w:shd w:val="clear" w:color="auto" w:fill="auto"/>
            <w:hideMark/>
          </w:tcPr>
          <w:p w14:paraId="18468A0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DDX58,IFIH1,PLAC8,STAT1,STC2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52A1CB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B9B663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63</w:t>
            </w:r>
          </w:p>
          <w:p w14:paraId="33AD943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29E-06</w:t>
            </w:r>
          </w:p>
        </w:tc>
        <w:tc>
          <w:tcPr>
            <w:tcW w:w="588" w:type="pct"/>
            <w:shd w:val="clear" w:color="auto" w:fill="auto"/>
            <w:hideMark/>
          </w:tcPr>
          <w:p w14:paraId="251ADC7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DDX58,IFIH1,ISG15,ISG20,PLAC8,STAT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128891B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C4A836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35</w:t>
            </w:r>
          </w:p>
          <w:p w14:paraId="719EE3A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12E-05</w:t>
            </w:r>
          </w:p>
        </w:tc>
        <w:tc>
          <w:tcPr>
            <w:tcW w:w="842" w:type="pct"/>
            <w:shd w:val="clear" w:color="auto" w:fill="auto"/>
            <w:hideMark/>
          </w:tcPr>
          <w:p w14:paraId="7791299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FIH1,IFIT2,IRF4,ISG15,ISG20,MAP3K8,PLAC8,PRDM16,SERTAD1,STAT1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16F5FD5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604F14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29</w:t>
            </w:r>
          </w:p>
          <w:p w14:paraId="36AA437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77E-06</w:t>
            </w:r>
          </w:p>
        </w:tc>
        <w:tc>
          <w:tcPr>
            <w:tcW w:w="805" w:type="pct"/>
            <w:shd w:val="clear" w:color="auto" w:fill="auto"/>
            <w:hideMark/>
          </w:tcPr>
          <w:p w14:paraId="3CEABEB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RHGAP15,CXCL10,DDX58,IFIH1,IFIT2,ISG15,ISG20,PLAC8,RGS16,SERTAD1,STAT1</w:t>
            </w:r>
          </w:p>
        </w:tc>
      </w:tr>
      <w:tr w:rsidR="003A659D" w:rsidRPr="00217C6B" w14:paraId="6619658A" w14:textId="77777777" w:rsidTr="00002F60">
        <w:trPr>
          <w:trHeight w:val="620"/>
        </w:trPr>
        <w:tc>
          <w:tcPr>
            <w:tcW w:w="423" w:type="pct"/>
            <w:shd w:val="clear" w:color="auto" w:fill="E7E6E6" w:themeFill="background2"/>
            <w:noWrap/>
            <w:hideMark/>
          </w:tcPr>
          <w:p w14:paraId="796BD31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STING1</w:t>
            </w:r>
          </w:p>
        </w:tc>
        <w:tc>
          <w:tcPr>
            <w:tcW w:w="407" w:type="pct"/>
            <w:shd w:val="clear" w:color="auto" w:fill="E7E6E6" w:themeFill="background2"/>
            <w:noWrap/>
            <w:hideMark/>
          </w:tcPr>
          <w:p w14:paraId="388E28E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0C49A1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0</w:t>
            </w:r>
          </w:p>
          <w:p w14:paraId="5158FCB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37E-08</w:t>
            </w:r>
          </w:p>
        </w:tc>
        <w:tc>
          <w:tcPr>
            <w:tcW w:w="628" w:type="pct"/>
            <w:shd w:val="clear" w:color="auto" w:fill="E7E6E6" w:themeFill="background2"/>
            <w:hideMark/>
          </w:tcPr>
          <w:p w14:paraId="5DE4ACF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I16,IFI44,IFITM3,OAS1,RSAD2,USP18</w:t>
            </w:r>
          </w:p>
        </w:tc>
        <w:tc>
          <w:tcPr>
            <w:tcW w:w="456" w:type="pct"/>
            <w:shd w:val="clear" w:color="auto" w:fill="E7E6E6" w:themeFill="background2"/>
            <w:noWrap/>
            <w:hideMark/>
          </w:tcPr>
          <w:p w14:paraId="28CC2C1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3BC4363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93</w:t>
            </w:r>
          </w:p>
          <w:p w14:paraId="716096D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9.79E-14</w:t>
            </w:r>
          </w:p>
        </w:tc>
        <w:tc>
          <w:tcPr>
            <w:tcW w:w="588" w:type="pct"/>
            <w:shd w:val="clear" w:color="auto" w:fill="E7E6E6" w:themeFill="background2"/>
            <w:hideMark/>
          </w:tcPr>
          <w:p w14:paraId="2188E06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GBP5,IFI16,IFI44,IRF7,ISG15,OAS1,RSAD2,USP18</w:t>
            </w:r>
          </w:p>
        </w:tc>
        <w:tc>
          <w:tcPr>
            <w:tcW w:w="410" w:type="pct"/>
            <w:shd w:val="clear" w:color="auto" w:fill="E7E6E6" w:themeFill="background2"/>
            <w:noWrap/>
            <w:hideMark/>
          </w:tcPr>
          <w:p w14:paraId="1B1483F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D1854D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93</w:t>
            </w:r>
          </w:p>
          <w:p w14:paraId="297B33A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32E-09</w:t>
            </w:r>
          </w:p>
        </w:tc>
        <w:tc>
          <w:tcPr>
            <w:tcW w:w="842" w:type="pct"/>
            <w:shd w:val="clear" w:color="auto" w:fill="E7E6E6" w:themeFill="background2"/>
            <w:hideMark/>
          </w:tcPr>
          <w:p w14:paraId="7678E05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GAS,CXCL10,IFI16,IFIT2,IFIT3,ISG15,OAS1,RSAD2,USP18</w:t>
            </w:r>
          </w:p>
        </w:tc>
        <w:tc>
          <w:tcPr>
            <w:tcW w:w="441" w:type="pct"/>
            <w:shd w:val="clear" w:color="auto" w:fill="E7E6E6" w:themeFill="background2"/>
            <w:noWrap/>
            <w:hideMark/>
          </w:tcPr>
          <w:p w14:paraId="1643213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85D995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52</w:t>
            </w:r>
          </w:p>
          <w:p w14:paraId="29D0631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12E-15</w:t>
            </w:r>
          </w:p>
        </w:tc>
        <w:tc>
          <w:tcPr>
            <w:tcW w:w="805" w:type="pct"/>
            <w:shd w:val="clear" w:color="auto" w:fill="E7E6E6" w:themeFill="background2"/>
            <w:hideMark/>
          </w:tcPr>
          <w:p w14:paraId="3A7643F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86,CXCL10,GBP5,IFI16,IFI44,IFIT2,IRF7,ISG15,OAS1,PLEKHA4,RGS16,RSAD2,USP18</w:t>
            </w:r>
          </w:p>
        </w:tc>
      </w:tr>
      <w:tr w:rsidR="003A659D" w:rsidRPr="00217C6B" w14:paraId="7B99AAB7" w14:textId="77777777" w:rsidTr="00002F60">
        <w:trPr>
          <w:trHeight w:val="620"/>
        </w:trPr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595C0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TAB1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2CBD9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172B25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43</w:t>
            </w:r>
          </w:p>
          <w:p w14:paraId="08313F1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8.07E-10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44E8D7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GBP1,GBP2,IFIH1,IFIT1,TNFSF10,XAF1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95802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661DF9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63</w:t>
            </w:r>
          </w:p>
          <w:p w14:paraId="53CB56A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34E-12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AC84AB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GBP1,IFIH1,IFIT1,IRF7,TNFSF10,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XAF1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E7269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EC0867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81</w:t>
            </w:r>
          </w:p>
          <w:p w14:paraId="2AF23BC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16E-10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9EBE08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GBP1,GBP2,IFIH1,IFIT1,TNFSF10,TNFSF13B,XAF1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11DE2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D847E1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65</w:t>
            </w:r>
          </w:p>
          <w:p w14:paraId="7EE554B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23E-08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EEF40E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FB,CXCL10,GBP1,IFIH1,IRF7,TNFSF13B,XAF1</w:t>
            </w:r>
          </w:p>
        </w:tc>
      </w:tr>
    </w:tbl>
    <w:p w14:paraId="513735A6" w14:textId="77777777" w:rsidR="003A659D" w:rsidRDefault="003A659D" w:rsidP="003A659D">
      <w:pPr>
        <w:spacing w:line="240" w:lineRule="auto"/>
        <w:contextualSpacing/>
      </w:pPr>
    </w:p>
    <w:p w14:paraId="4E121538" w14:textId="77777777" w:rsidR="003A659D" w:rsidRDefault="003A659D" w:rsidP="003A659D">
      <w:pPr>
        <w:spacing w:line="240" w:lineRule="auto"/>
        <w:contextualSpacing/>
      </w:pPr>
    </w:p>
    <w:p w14:paraId="26C4DF1C" w14:textId="77777777" w:rsidR="003A659D" w:rsidRDefault="003A659D" w:rsidP="003A659D">
      <w:pPr>
        <w:spacing w:line="240" w:lineRule="auto"/>
        <w:contextualSpacing/>
      </w:pPr>
      <w:r>
        <w:lastRenderedPageBreak/>
        <w:t xml:space="preserve">S15 Table. Continued. </w:t>
      </w:r>
    </w:p>
    <w:tbl>
      <w:tblPr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096"/>
        <w:gridCol w:w="1055"/>
        <w:gridCol w:w="1628"/>
        <w:gridCol w:w="1182"/>
        <w:gridCol w:w="1524"/>
        <w:gridCol w:w="1063"/>
        <w:gridCol w:w="2182"/>
        <w:gridCol w:w="1143"/>
        <w:gridCol w:w="2087"/>
      </w:tblGrid>
      <w:tr w:rsidR="003A659D" w:rsidRPr="002B5822" w14:paraId="56B943AE" w14:textId="77777777" w:rsidTr="00002F60">
        <w:trPr>
          <w:trHeight w:val="346"/>
        </w:trPr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14:paraId="69AFFFE0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03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FF811E3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infused day 16</w:t>
            </w:r>
          </w:p>
        </w:tc>
        <w:tc>
          <w:tcPr>
            <w:tcW w:w="104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AD2FF52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5</w:t>
            </w:r>
          </w:p>
        </w:tc>
        <w:tc>
          <w:tcPr>
            <w:tcW w:w="125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B9995B3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6</w:t>
            </w:r>
          </w:p>
        </w:tc>
        <w:tc>
          <w:tcPr>
            <w:tcW w:w="124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E10D49D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7</w:t>
            </w:r>
          </w:p>
        </w:tc>
      </w:tr>
      <w:tr w:rsidR="003A659D" w:rsidRPr="002B5822" w14:paraId="5ED3CADF" w14:textId="77777777" w:rsidTr="00002F60">
        <w:trPr>
          <w:trHeight w:val="900"/>
        </w:trPr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C665057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bookmarkStart w:id="6" w:name="_Hlk66467375"/>
            <w:r w:rsidRPr="002B5822">
              <w:rPr>
                <w:sz w:val="20"/>
                <w:szCs w:val="20"/>
              </w:rPr>
              <w:t>Predicted upstream regulator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C24E330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4E2C6A26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18F1191C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45D10D3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15B5DB3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19265700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6EE44C9A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75B933A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F2BE579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720F1EC8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491CD7F7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295FB90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EE0C589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10070D49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79956E60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4B8564D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bookmarkEnd w:id="6"/>
      <w:tr w:rsidR="003A659D" w:rsidRPr="00217C6B" w14:paraId="24721367" w14:textId="77777777" w:rsidTr="00002F60">
        <w:trPr>
          <w:trHeight w:val="1240"/>
        </w:trPr>
        <w:tc>
          <w:tcPr>
            <w:tcW w:w="423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E1AB36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TGM2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162B52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2CBFDD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59</w:t>
            </w:r>
          </w:p>
          <w:p w14:paraId="06D52FA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52E-13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3B92667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I6,IFIT1,IFIT5,IRF9,OAS1,OAS2,PARP14,PARP9,RNF213,SP110,STAT1,UBA7,XAF1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A710D8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E203C3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05</w:t>
            </w:r>
          </w:p>
          <w:p w14:paraId="15B3244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71E-13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1482D1B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FI6,IFIT1,IFIT5,IRF9,OAS1,PARP14,PARP9,RNF213,SLC7A2,STAT1,UBA7,XAF1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9B530B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371B2D1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56</w:t>
            </w:r>
          </w:p>
          <w:p w14:paraId="289D4C7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17E-17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358BD9F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ND1,CD93,CXCL10,IFI35,IFI6,IFIT1,IFIT2,IFIT3,IFIT5,IRF9,LGALS9,LY6E,OAS1,OAS2,PARP14,PARP9,PPP1R16B,RNF213,SP110,STAT1,TAP1,UBA7,XAF1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1356C9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993958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29</w:t>
            </w:r>
          </w:p>
          <w:p w14:paraId="7DDB35A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0E-15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5DA52B1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86,CD93,CXCL10,IFI35,IFI6,IFIT2,IFIT5,IRF9,LGALS9,LY6E,NCF2,OAS1,PARP14,PARP9,PPP1R16B,RNF213,SLC16A1,STAT1,TAP1,UBA7,XAF1</w:t>
            </w:r>
          </w:p>
        </w:tc>
      </w:tr>
      <w:tr w:rsidR="003A659D" w:rsidRPr="00217C6B" w14:paraId="3AF179C4" w14:textId="77777777" w:rsidTr="00002F60">
        <w:trPr>
          <w:trHeight w:val="930"/>
        </w:trPr>
        <w:tc>
          <w:tcPr>
            <w:tcW w:w="423" w:type="pct"/>
            <w:shd w:val="clear" w:color="auto" w:fill="auto"/>
            <w:noWrap/>
            <w:hideMark/>
          </w:tcPr>
          <w:p w14:paraId="475F234B" w14:textId="77777777" w:rsidR="003A659D" w:rsidRPr="00036148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036148">
              <w:rPr>
                <w:sz w:val="20"/>
                <w:szCs w:val="20"/>
              </w:rPr>
              <w:t>TICAM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7D9DC06" w14:textId="77777777" w:rsidR="003A659D" w:rsidRPr="00036148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036148">
              <w:rPr>
                <w:sz w:val="20"/>
                <w:szCs w:val="20"/>
              </w:rPr>
              <w:t>+</w:t>
            </w:r>
          </w:p>
          <w:p w14:paraId="6BDA9B9B" w14:textId="77777777" w:rsidR="003A659D" w:rsidRPr="00036148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036148">
              <w:rPr>
                <w:sz w:val="20"/>
                <w:szCs w:val="20"/>
              </w:rPr>
              <w:t>2.41</w:t>
            </w:r>
          </w:p>
          <w:p w14:paraId="3C9089D0" w14:textId="77777777" w:rsidR="003A659D" w:rsidRPr="00036148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036148">
              <w:rPr>
                <w:sz w:val="20"/>
                <w:szCs w:val="20"/>
              </w:rPr>
              <w:t>7.46E-06</w:t>
            </w:r>
          </w:p>
        </w:tc>
        <w:tc>
          <w:tcPr>
            <w:tcW w:w="628" w:type="pct"/>
            <w:shd w:val="clear" w:color="auto" w:fill="auto"/>
            <w:hideMark/>
          </w:tcPr>
          <w:p w14:paraId="1003B7D3" w14:textId="77777777" w:rsidR="003A659D" w:rsidRPr="00036148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036148">
              <w:rPr>
                <w:sz w:val="20"/>
                <w:szCs w:val="20"/>
              </w:rPr>
              <w:t>CMPK2,DDX58,IFI16,IFIT1,RSAD2,TNFSF10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9AFC329" w14:textId="77777777" w:rsidR="003A659D" w:rsidRPr="00036148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036148">
              <w:rPr>
                <w:sz w:val="20"/>
                <w:szCs w:val="20"/>
              </w:rPr>
              <w:t>+</w:t>
            </w:r>
          </w:p>
          <w:p w14:paraId="66DEEDDC" w14:textId="77777777" w:rsidR="003A659D" w:rsidRPr="00036148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036148">
              <w:rPr>
                <w:sz w:val="20"/>
                <w:szCs w:val="20"/>
              </w:rPr>
              <w:t>3.09</w:t>
            </w:r>
          </w:p>
          <w:p w14:paraId="1157F567" w14:textId="77777777" w:rsidR="003A659D" w:rsidRPr="00036148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036148">
              <w:rPr>
                <w:sz w:val="20"/>
                <w:szCs w:val="20"/>
              </w:rPr>
              <w:t>1.79E-11</w:t>
            </w:r>
          </w:p>
        </w:tc>
        <w:tc>
          <w:tcPr>
            <w:tcW w:w="588" w:type="pct"/>
            <w:shd w:val="clear" w:color="auto" w:fill="auto"/>
            <w:hideMark/>
          </w:tcPr>
          <w:p w14:paraId="766E3A25" w14:textId="77777777" w:rsidR="003A659D" w:rsidRPr="00036148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036148">
              <w:rPr>
                <w:sz w:val="20"/>
                <w:szCs w:val="20"/>
              </w:rPr>
              <w:t>CXCL10,DDX58,IFI16,IFIT1,IRF7,ISG15,ISG20,RSAD2,SLC7A2,TNFSF10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DB99373" w14:textId="77777777" w:rsidR="003A659D" w:rsidRPr="00036148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036148">
              <w:rPr>
                <w:sz w:val="20"/>
                <w:szCs w:val="20"/>
              </w:rPr>
              <w:t>+</w:t>
            </w:r>
          </w:p>
          <w:p w14:paraId="535AA647" w14:textId="77777777" w:rsidR="003A659D" w:rsidRPr="00036148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036148">
              <w:rPr>
                <w:sz w:val="20"/>
                <w:szCs w:val="20"/>
              </w:rPr>
              <w:t>3.77</w:t>
            </w:r>
          </w:p>
          <w:p w14:paraId="57A9C33D" w14:textId="77777777" w:rsidR="003A659D" w:rsidRPr="00036148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036148">
              <w:rPr>
                <w:sz w:val="20"/>
                <w:szCs w:val="20"/>
              </w:rPr>
              <w:t>8.56E-12</w:t>
            </w:r>
          </w:p>
        </w:tc>
        <w:tc>
          <w:tcPr>
            <w:tcW w:w="842" w:type="pct"/>
            <w:shd w:val="clear" w:color="auto" w:fill="auto"/>
            <w:hideMark/>
          </w:tcPr>
          <w:p w14:paraId="26B3E603" w14:textId="77777777" w:rsidR="003A659D" w:rsidRPr="00036148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036148">
              <w:rPr>
                <w:sz w:val="20"/>
                <w:szCs w:val="20"/>
              </w:rPr>
              <w:t>CASP4,CD40,CMPK2,CXCL10,EDNRB,IFI16,IFIT1,IFIT2,IFIT3,IL23A,IRF3,ISG15,ISG20,RSAD2,TNFSF10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5E8BB550" w14:textId="77777777" w:rsidR="003A659D" w:rsidRPr="00036148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036148">
              <w:rPr>
                <w:sz w:val="20"/>
                <w:szCs w:val="20"/>
              </w:rPr>
              <w:t>+</w:t>
            </w:r>
          </w:p>
          <w:p w14:paraId="30B7AF0E" w14:textId="77777777" w:rsidR="003A659D" w:rsidRPr="00036148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036148">
              <w:rPr>
                <w:sz w:val="20"/>
                <w:szCs w:val="20"/>
              </w:rPr>
              <w:t>3.51</w:t>
            </w:r>
          </w:p>
          <w:p w14:paraId="11C382A2" w14:textId="77777777" w:rsidR="003A659D" w:rsidRPr="00036148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036148">
              <w:rPr>
                <w:sz w:val="20"/>
                <w:szCs w:val="20"/>
              </w:rPr>
              <w:t>6.75E-10</w:t>
            </w:r>
          </w:p>
        </w:tc>
        <w:tc>
          <w:tcPr>
            <w:tcW w:w="805" w:type="pct"/>
            <w:shd w:val="clear" w:color="auto" w:fill="auto"/>
            <w:hideMark/>
          </w:tcPr>
          <w:p w14:paraId="14772C76" w14:textId="77777777" w:rsidR="003A659D" w:rsidRPr="00036148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036148">
              <w:rPr>
                <w:sz w:val="20"/>
                <w:szCs w:val="20"/>
              </w:rPr>
              <w:t>CASP4,CD40,CD86,CFB,CXCL10,DDX58,IFI16,IFIT2,IRF7,ISG15,ISG20,RSAD2,SOCS1</w:t>
            </w:r>
          </w:p>
        </w:tc>
      </w:tr>
      <w:tr w:rsidR="003A659D" w:rsidRPr="00217C6B" w14:paraId="24D1D48D" w14:textId="77777777" w:rsidTr="00002F60">
        <w:trPr>
          <w:trHeight w:val="1550"/>
        </w:trPr>
        <w:tc>
          <w:tcPr>
            <w:tcW w:w="423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CD9384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TLR3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451FBF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83B7D8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26</w:t>
            </w:r>
          </w:p>
          <w:p w14:paraId="0D4BA59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7.37E-24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2A1C943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MPK2,CPM,DDX58,DHX58,EIF2AK2,GBP2,HERC5,IFI16,IFI44,IFI6,IFIH1,IFIT1,MX1,MX2,OAS1,PTX3,RSAD2,STAT1,TNFSF10,USP18,ZNFX1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56F775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0434C7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09</w:t>
            </w:r>
          </w:p>
          <w:p w14:paraId="70D9E3C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08E-26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7203FBA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DDX58,DHX58,EIF2AK2,GBP4,IFI16,IFI44,IFI44L,IFI6,IFIH1,IFIT1,IRF7,ISG15,ISG20,MX1,MX2,OAS1,RSAD2,STAT1,TNFSF10,USP18,ZNFX1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DD9C52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66E404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15</w:t>
            </w:r>
          </w:p>
          <w:p w14:paraId="0EA4404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16E-23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4E42B9E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274,CD40,CMPK2,CXCL10,EIF2AK2,GBP2,GBP4,HERC5,IFI16,IFI44L,IFI6,IFIH1,IFIT1,IFIT2,IFIT3,IL23A,IRF3,ISG15,ISG20,LIPA,MAP3K8,MX1,MX2,OAS1,RSAD2,STAT1,TNFSF10,TNFSF13B,USP18,ZNFX1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0E207F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A595C8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14</w:t>
            </w:r>
          </w:p>
          <w:p w14:paraId="413FD5B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35E-25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48F61D6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RG2,ATF3,CD40,CD69,CD86,CFB,CXCL10,DDX58,DHX58,EIF2AK2,GBP4,IFI16,IFI44,IFI44L,IFI6,IFIH1,IFIT2,IRF7,ISG15,ISG20,MX1,MX2,NMI,OAS1,PTX3,RSAD2,SOCS1,STAT1,TNFSF13B,USP18,ZNFX1</w:t>
            </w:r>
          </w:p>
        </w:tc>
      </w:tr>
    </w:tbl>
    <w:p w14:paraId="20D3F58C" w14:textId="77777777" w:rsidR="003A659D" w:rsidRDefault="003A659D" w:rsidP="003A659D">
      <w:pPr>
        <w:spacing w:line="240" w:lineRule="auto"/>
        <w:contextualSpacing/>
      </w:pPr>
    </w:p>
    <w:p w14:paraId="7E7FCAE8" w14:textId="77777777" w:rsidR="003A659D" w:rsidRDefault="003A659D" w:rsidP="003A659D">
      <w:pPr>
        <w:spacing w:line="240" w:lineRule="auto"/>
        <w:contextualSpacing/>
      </w:pPr>
    </w:p>
    <w:p w14:paraId="07981853" w14:textId="77777777" w:rsidR="003A659D" w:rsidRDefault="003A659D" w:rsidP="003A659D">
      <w:pPr>
        <w:spacing w:line="240" w:lineRule="auto"/>
        <w:contextualSpacing/>
      </w:pPr>
    </w:p>
    <w:p w14:paraId="70E9ED4F" w14:textId="77777777" w:rsidR="003A659D" w:rsidRDefault="003A659D" w:rsidP="003A659D">
      <w:pPr>
        <w:spacing w:line="240" w:lineRule="auto"/>
        <w:contextualSpacing/>
      </w:pPr>
    </w:p>
    <w:p w14:paraId="5941E2A3" w14:textId="77777777" w:rsidR="003A659D" w:rsidRDefault="003A659D" w:rsidP="003A659D">
      <w:pPr>
        <w:spacing w:line="240" w:lineRule="auto"/>
        <w:contextualSpacing/>
      </w:pPr>
    </w:p>
    <w:p w14:paraId="4FA079A1" w14:textId="77777777" w:rsidR="003A659D" w:rsidRDefault="003A659D" w:rsidP="003A659D">
      <w:pPr>
        <w:spacing w:line="240" w:lineRule="auto"/>
        <w:contextualSpacing/>
      </w:pPr>
    </w:p>
    <w:p w14:paraId="5A66FD56" w14:textId="77777777" w:rsidR="003A659D" w:rsidRDefault="003A659D" w:rsidP="003A659D">
      <w:pPr>
        <w:spacing w:line="240" w:lineRule="auto"/>
        <w:contextualSpacing/>
      </w:pPr>
    </w:p>
    <w:p w14:paraId="3C11C301" w14:textId="77777777" w:rsidR="003A659D" w:rsidRDefault="003A659D" w:rsidP="003A659D">
      <w:pPr>
        <w:spacing w:line="240" w:lineRule="auto"/>
        <w:contextualSpacing/>
      </w:pPr>
      <w:r>
        <w:lastRenderedPageBreak/>
        <w:t>S15 Table. Continued.</w:t>
      </w:r>
    </w:p>
    <w:tbl>
      <w:tblPr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096"/>
        <w:gridCol w:w="1055"/>
        <w:gridCol w:w="1628"/>
        <w:gridCol w:w="1182"/>
        <w:gridCol w:w="1524"/>
        <w:gridCol w:w="1063"/>
        <w:gridCol w:w="2182"/>
        <w:gridCol w:w="1143"/>
        <w:gridCol w:w="2087"/>
      </w:tblGrid>
      <w:tr w:rsidR="003A659D" w:rsidRPr="002B5822" w14:paraId="7AB00BEA" w14:textId="77777777" w:rsidTr="00002F60">
        <w:trPr>
          <w:trHeight w:val="346"/>
        </w:trPr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14:paraId="1072D362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03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0241E29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infused day 16</w:t>
            </w:r>
          </w:p>
        </w:tc>
        <w:tc>
          <w:tcPr>
            <w:tcW w:w="104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4A5D048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5</w:t>
            </w:r>
          </w:p>
        </w:tc>
        <w:tc>
          <w:tcPr>
            <w:tcW w:w="125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8341547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6</w:t>
            </w:r>
          </w:p>
        </w:tc>
        <w:tc>
          <w:tcPr>
            <w:tcW w:w="124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1210455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7</w:t>
            </w:r>
          </w:p>
        </w:tc>
      </w:tr>
      <w:tr w:rsidR="003A659D" w:rsidRPr="002B5822" w14:paraId="3F125F89" w14:textId="77777777" w:rsidTr="00002F60">
        <w:trPr>
          <w:trHeight w:val="900"/>
        </w:trPr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EC60472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Predicted upstream regulator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DA56DBF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6E6FF42D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57F7609A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841D055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FE2254C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41BD94F9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2108EF6C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ED5C957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A99F6E9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1FA1F621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236C0D48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3464CF7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B034FFC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09204F7E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37965031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C8F4337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A659D" w:rsidRPr="00217C6B" w14:paraId="294EA032" w14:textId="77777777" w:rsidTr="00002F60">
        <w:trPr>
          <w:trHeight w:val="1240"/>
        </w:trPr>
        <w:tc>
          <w:tcPr>
            <w:tcW w:w="423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EE7DA5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TLR4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FB0380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6638C5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75</w:t>
            </w:r>
          </w:p>
          <w:p w14:paraId="340BA6D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32E-09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3E0D748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PI,CCL8,CMPK2,GBP2,IFI16,IFITM3,MX1,PML,PTX3,RSAD2,STAT1,TNFSF10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53B5B3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128465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56</w:t>
            </w:r>
          </w:p>
          <w:p w14:paraId="311E87B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8E-08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7B4A304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CXCL10,IFI16,IRF7,ISG15,ISG20,MX1,PML,RSAD2,STAT1,TNFSF10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82C079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C2BEB0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50</w:t>
            </w:r>
          </w:p>
          <w:p w14:paraId="3BE3FD6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86E-14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347C2EB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PI,CASP8,CD274,CD40,CMPK2,CXCL10,GBP2,IFI16,IFIT2,IFIT3,IL23A,IRF3,ISG15,ISG20,MX1,OXTR,PML,RSAD2,SLC6A12,STAT1,STAT2,TNFSF10,TREM2,TRIM21,USP25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B189FA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AB0E77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51</w:t>
            </w:r>
          </w:p>
          <w:p w14:paraId="0FAB888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42E-13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42A0AE6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TF3,CCL8,CCR7,CD40,CD86,CFB,CXCL10,IFI16,IFIT2,IRF7,ISG15,ISG20,MX1,NMI,OXTR,PTX3,RGS16,RSAD2,SMPDL3B,SOCS1,SPTLC2,STAT1,STAT2,TNFRSF13B</w:t>
            </w:r>
          </w:p>
        </w:tc>
      </w:tr>
      <w:tr w:rsidR="003A659D" w:rsidRPr="00217C6B" w14:paraId="7B13435E" w14:textId="77777777" w:rsidTr="00002F60">
        <w:trPr>
          <w:trHeight w:val="930"/>
        </w:trPr>
        <w:tc>
          <w:tcPr>
            <w:tcW w:w="423" w:type="pct"/>
            <w:shd w:val="clear" w:color="auto" w:fill="auto"/>
            <w:noWrap/>
            <w:hideMark/>
          </w:tcPr>
          <w:p w14:paraId="486479A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TLR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19BCD3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11B9C4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217C6B">
              <w:rPr>
                <w:sz w:val="20"/>
                <w:szCs w:val="20"/>
              </w:rPr>
              <w:t>.81</w:t>
            </w:r>
          </w:p>
          <w:p w14:paraId="7B46401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09E-09</w:t>
            </w:r>
          </w:p>
        </w:tc>
        <w:tc>
          <w:tcPr>
            <w:tcW w:w="628" w:type="pct"/>
            <w:shd w:val="clear" w:color="auto" w:fill="auto"/>
            <w:hideMark/>
          </w:tcPr>
          <w:p w14:paraId="511530A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DKK1,IFI44,IFIT1,IRF9,MX1,MX2,OAS2,PTX3,RSAD2,STAT1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4F789F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773F39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41</w:t>
            </w:r>
          </w:p>
          <w:p w14:paraId="56559AB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07E-15</w:t>
            </w:r>
          </w:p>
        </w:tc>
        <w:tc>
          <w:tcPr>
            <w:tcW w:w="588" w:type="pct"/>
            <w:shd w:val="clear" w:color="auto" w:fill="auto"/>
            <w:hideMark/>
          </w:tcPr>
          <w:p w14:paraId="2D1C24C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DKK1,IFI44,IFI44L,IFIT1,IFITM1,IRF7,IRF9,ISG15,ISG20,MX1,MX2,RSAD2,STAT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BBCEEF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A295F4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14</w:t>
            </w:r>
          </w:p>
          <w:p w14:paraId="70396BA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19E-15</w:t>
            </w:r>
          </w:p>
        </w:tc>
        <w:tc>
          <w:tcPr>
            <w:tcW w:w="842" w:type="pct"/>
            <w:shd w:val="clear" w:color="auto" w:fill="auto"/>
            <w:hideMark/>
          </w:tcPr>
          <w:p w14:paraId="65E2DFD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ND1,CD274,CD40,CXCL10,DKK1,ESM1,IDO1,IFI35,IFI44L,IFIT1,IFIT3,IL23A,IRF9,ISG15,ISG20,MX1,MX2,OAS2,RSAD2,STAT1,STAT2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4BB2521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303F00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46</w:t>
            </w:r>
          </w:p>
          <w:p w14:paraId="191D2FA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73E-18</w:t>
            </w:r>
          </w:p>
        </w:tc>
        <w:tc>
          <w:tcPr>
            <w:tcW w:w="805" w:type="pct"/>
            <w:shd w:val="clear" w:color="auto" w:fill="auto"/>
            <w:hideMark/>
          </w:tcPr>
          <w:p w14:paraId="0FBA59C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TF3,CCR7,CD40,CD69,CD86,CXCL10,DKK1,IDO1,IFI35,IFI44,IFI44L,IFITM1,IRF7,IRF9,ISG15,ISG20,MX1,MX2,PTX3,RSAD2,SOCS1,STAT1,STAT2</w:t>
            </w:r>
          </w:p>
        </w:tc>
      </w:tr>
      <w:tr w:rsidR="003A659D" w:rsidRPr="00217C6B" w14:paraId="36F2C789" w14:textId="77777777" w:rsidTr="00002F60">
        <w:trPr>
          <w:trHeight w:val="1240"/>
        </w:trPr>
        <w:tc>
          <w:tcPr>
            <w:tcW w:w="423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D0C54B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TLR9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D1A321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0FF844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15</w:t>
            </w:r>
          </w:p>
          <w:p w14:paraId="65816F6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86E-10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319CA32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PM,IFI16,IFIT1,IRF9,MX1,MX2,OAS2,RSAD2,STAT1,TNFSF10,USP18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12D074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77E353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65</w:t>
            </w:r>
          </w:p>
          <w:p w14:paraId="5FCD79A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81E-16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68C16F6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FI16,IFI44L,IFIT1,IFITM1,IRF7,IRF9,ISG15,ISG20,MX1,MX2,RSAD2,STAT1,TNFSF10,USP18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FDBE44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1D0C55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30</w:t>
            </w:r>
          </w:p>
          <w:p w14:paraId="113077A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7.35E-20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0B69EBC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ND1,CD274,CD40,CXCL10,IDO1,IFI16,IFI35,IFI44L,IFIT1,IFIT2,IFIT3,IL23A,IRF4,IRF9,ISG15,ISG20,MX1,MX2,NAMPT,OAS2,RSAD2,STAT1,STAT2,TNFSF10,TNFSF13B,USP18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985E82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1293F3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98</w:t>
            </w:r>
          </w:p>
          <w:p w14:paraId="466A3F3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32E-24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75075FC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RG2,ATF3,CCR7,CD40,CD69,CD86,CXCL10,IDO1,IFI16,IFI35,IFI44L,IFIT2,IFITM1,IRF7,IRF9,ISG15,ISG20,MX1,MX2,PYCARD,RSAD2,SMPDL3B,SOCS1,SPTLC2,STAT1,STAT2,TNFRSF13B,TNFSF13B,USP18</w:t>
            </w:r>
          </w:p>
        </w:tc>
      </w:tr>
    </w:tbl>
    <w:p w14:paraId="1ADDB60D" w14:textId="77777777" w:rsidR="003A659D" w:rsidRDefault="003A659D" w:rsidP="003A659D">
      <w:pPr>
        <w:spacing w:line="240" w:lineRule="auto"/>
        <w:contextualSpacing/>
      </w:pPr>
    </w:p>
    <w:p w14:paraId="469DDE0C" w14:textId="77777777" w:rsidR="003A659D" w:rsidRDefault="003A659D" w:rsidP="003A659D">
      <w:pPr>
        <w:spacing w:line="240" w:lineRule="auto"/>
        <w:contextualSpacing/>
      </w:pPr>
    </w:p>
    <w:p w14:paraId="315C5D95" w14:textId="77777777" w:rsidR="003A659D" w:rsidRDefault="003A659D" w:rsidP="003A659D">
      <w:pPr>
        <w:spacing w:line="240" w:lineRule="auto"/>
        <w:contextualSpacing/>
      </w:pPr>
    </w:p>
    <w:p w14:paraId="3F7EF432" w14:textId="77777777" w:rsidR="003A659D" w:rsidRDefault="003A659D" w:rsidP="003A659D">
      <w:pPr>
        <w:spacing w:line="240" w:lineRule="auto"/>
        <w:contextualSpacing/>
      </w:pPr>
    </w:p>
    <w:p w14:paraId="046AFE8E" w14:textId="77777777" w:rsidR="003A659D" w:rsidRDefault="003A659D" w:rsidP="003A659D">
      <w:pPr>
        <w:spacing w:line="240" w:lineRule="auto"/>
        <w:contextualSpacing/>
      </w:pPr>
    </w:p>
    <w:p w14:paraId="17B43FA4" w14:textId="77777777" w:rsidR="003A659D" w:rsidRDefault="003A659D" w:rsidP="003A659D">
      <w:pPr>
        <w:spacing w:line="240" w:lineRule="auto"/>
        <w:contextualSpacing/>
      </w:pPr>
      <w:r>
        <w:lastRenderedPageBreak/>
        <w:t xml:space="preserve">S15 Table. Continued. </w:t>
      </w:r>
    </w:p>
    <w:tbl>
      <w:tblPr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096"/>
        <w:gridCol w:w="1055"/>
        <w:gridCol w:w="1628"/>
        <w:gridCol w:w="1182"/>
        <w:gridCol w:w="1524"/>
        <w:gridCol w:w="1063"/>
        <w:gridCol w:w="2182"/>
        <w:gridCol w:w="1143"/>
        <w:gridCol w:w="2087"/>
      </w:tblGrid>
      <w:tr w:rsidR="003A659D" w:rsidRPr="002B5822" w14:paraId="62A8C047" w14:textId="77777777" w:rsidTr="00002F60">
        <w:trPr>
          <w:trHeight w:val="346"/>
        </w:trPr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14:paraId="78FA36F0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03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21A9684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infused day 16</w:t>
            </w:r>
          </w:p>
        </w:tc>
        <w:tc>
          <w:tcPr>
            <w:tcW w:w="104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10D0D36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5</w:t>
            </w:r>
          </w:p>
        </w:tc>
        <w:tc>
          <w:tcPr>
            <w:tcW w:w="125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CC0A07E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6</w:t>
            </w:r>
          </w:p>
        </w:tc>
        <w:tc>
          <w:tcPr>
            <w:tcW w:w="124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74D9CD60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7</w:t>
            </w:r>
          </w:p>
        </w:tc>
      </w:tr>
      <w:tr w:rsidR="003A659D" w:rsidRPr="002B5822" w14:paraId="4059CBF6" w14:textId="77777777" w:rsidTr="00002F60">
        <w:trPr>
          <w:trHeight w:val="900"/>
        </w:trPr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EE54CEA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Predicted upstream regulator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DC4A724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3C4CECEA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6E29A8DE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F404103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F0AED5F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11415B30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1353F5B7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7062694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202BEF9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1E65540A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3055C798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5D6E264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FB7FDCD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50909BC1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56B425BC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8188958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A659D" w:rsidRPr="00217C6B" w14:paraId="04A37483" w14:textId="77777777" w:rsidTr="00002F60">
        <w:trPr>
          <w:trHeight w:val="2790"/>
        </w:trPr>
        <w:tc>
          <w:tcPr>
            <w:tcW w:w="423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FF271C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TNF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304088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CC915F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04</w:t>
            </w:r>
          </w:p>
          <w:p w14:paraId="795B76A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42E-10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44E4804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ST2,DDX58,DKK1,EIF2AK2,GBP1,GBP2,HERC5,IFI16,IFI27,IFI6,IFIH1,IFIT1,IFIT5,LBP,MX1,OAS1,OAS2,PARP14,PLAAT3,PML,PTX3,SAMD9,STAT1,TIFA,TNFSF10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0D19C48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3095A41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50</w:t>
            </w:r>
          </w:p>
          <w:p w14:paraId="77C41A6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05E-11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3935054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ST2,C4A/C4B,CXCL10,DDX58,DKK1,EIF2AK2,GBP1,GBP4,IFI16,IFI27,IFI6,IFIH1,IFIT1,IFIT5,IFITM1,IRF7,ISG15,MX1,OAS1,PARP14,PML,SAMD9,SLC7A2,STAT1,TIFA,TNFSF10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2177EE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A6D550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35</w:t>
            </w:r>
          </w:p>
          <w:p w14:paraId="6F634B2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9.79E-19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4F46E2B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NXA1,B2M,C3AR1,C4A/C4B,CASP4,CASP8,CCL11,CCND1,CD274,CD40,CXCL10,DKK1,EDNRB,EIF2AK2,ESM1,FRMD4A,GBP1,GBP2,GBP4,GBP6,HERC5,IDO1,IFI16,IFI27,IFI6,IFIH1,IFIT1,IFIT3,IFIT5,IL23A,IRF4,ISG15,ITGA10,KYNU,LAMP3,LGALS9,MAP3K8,MST1R,MX1,NAMPT,OAS1,OAS2,OPTN,PARP14,PLAUR,PLVAP,PML,PSMA2,PSME2,SLC15A3,SLC40A1,SOAT1,STAT1,TAP1,TCIM,TDRD7,TIFA,TM4SF1,TNFSF10,TNFSF13B,TREM2,TRIM56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D73A41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86B405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75</w:t>
            </w:r>
          </w:p>
          <w:p w14:paraId="158FAA1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67E-14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437BEF9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ATK,ALOX5AP,ATF3,CASP4,CCR7,CD40,CD69,CD86,CFB,CNP,CREM,CRYAB,CXCL10,DDX58,DKK1,EIF2AK2,GBP1,GBP4,H19,IDO1,IFI16,IFI27,IFI6,IFIH1,IFIT5,IFITM1,IRF7,ISG15,LGALS9,MST1R,MSTN,MX1,NCF2,OAS1,OSMR,PARP14,PCK2,PIGR,PLVAP,PTX3,PYCARD,RGS16,S100A12,SAMD9,SCNN1A,SLC16A2,SOCS1,STAT1,TAP1,TDRD7,TIFA,TMEM40,TNFSF13B</w:t>
            </w:r>
          </w:p>
        </w:tc>
      </w:tr>
      <w:tr w:rsidR="003A659D" w:rsidRPr="00217C6B" w14:paraId="04FAE457" w14:textId="77777777" w:rsidTr="00002F60">
        <w:trPr>
          <w:trHeight w:val="620"/>
        </w:trPr>
        <w:tc>
          <w:tcPr>
            <w:tcW w:w="423" w:type="pct"/>
            <w:shd w:val="clear" w:color="auto" w:fill="auto"/>
            <w:noWrap/>
            <w:hideMark/>
          </w:tcPr>
          <w:p w14:paraId="0DB9745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TNFSF1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EB13AF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031191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78</w:t>
            </w:r>
          </w:p>
          <w:p w14:paraId="469D242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32E-09</w:t>
            </w:r>
          </w:p>
        </w:tc>
        <w:tc>
          <w:tcPr>
            <w:tcW w:w="628" w:type="pct"/>
            <w:shd w:val="clear" w:color="auto" w:fill="auto"/>
            <w:hideMark/>
          </w:tcPr>
          <w:p w14:paraId="1580FC5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EIF2AK2,IFI16,IFI27,IFI6,IFIT1,IRF9,STAT1,TNFSF10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05D0EA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D07612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27</w:t>
            </w:r>
          </w:p>
          <w:p w14:paraId="7F27CCA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06E-14</w:t>
            </w:r>
          </w:p>
        </w:tc>
        <w:tc>
          <w:tcPr>
            <w:tcW w:w="588" w:type="pct"/>
            <w:shd w:val="clear" w:color="auto" w:fill="auto"/>
            <w:hideMark/>
          </w:tcPr>
          <w:p w14:paraId="34E2B2D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EIF2AK2,IFI16,IFI27,IFI6,IFIT1,IFITM1,IRF9,ISG15,SP100,STAT1,TNFSF10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7F4380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F162E6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23</w:t>
            </w:r>
          </w:p>
          <w:p w14:paraId="40FFC2F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42E-09</w:t>
            </w:r>
          </w:p>
        </w:tc>
        <w:tc>
          <w:tcPr>
            <w:tcW w:w="842" w:type="pct"/>
            <w:shd w:val="clear" w:color="auto" w:fill="auto"/>
            <w:hideMark/>
          </w:tcPr>
          <w:p w14:paraId="2EE786E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ASP8,EIF2AK2,IFI16,IFI27,IFI6,IFIT1,IRF9,ISG15,PSME2,STAT1,TNFSF10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032FFBF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2E2836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13</w:t>
            </w:r>
          </w:p>
          <w:p w14:paraId="26D8019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42E-07</w:t>
            </w:r>
          </w:p>
        </w:tc>
        <w:tc>
          <w:tcPr>
            <w:tcW w:w="805" w:type="pct"/>
            <w:shd w:val="clear" w:color="auto" w:fill="auto"/>
            <w:hideMark/>
          </w:tcPr>
          <w:p w14:paraId="47C2531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69,EIF2AK2,IFI16,IFI27,IFI6,IFITM1,IRF9,ISG15,STAT1</w:t>
            </w:r>
          </w:p>
        </w:tc>
      </w:tr>
      <w:tr w:rsidR="003A659D" w:rsidRPr="00217C6B" w14:paraId="74C5D61C" w14:textId="77777777" w:rsidTr="00002F60">
        <w:trPr>
          <w:trHeight w:val="310"/>
        </w:trPr>
        <w:tc>
          <w:tcPr>
            <w:tcW w:w="423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816938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TNK1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527800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7679DC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00</w:t>
            </w:r>
          </w:p>
          <w:p w14:paraId="3D1BCFB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36E-07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6EFBF70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I16,IFIH1,OAS2,TNFSF10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340515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57E087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4</w:t>
            </w:r>
          </w:p>
          <w:p w14:paraId="2F17B97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31E-09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3C32C3D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I16,IFIH1,IRF7,ISG20,TNFSF10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2904FD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5530C0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45</w:t>
            </w:r>
          </w:p>
          <w:p w14:paraId="0E0108C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7.92E-09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58BA15C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I16,IFIH1,IFIT2,ISG20,OAS2,TNFSF10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5E3481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B5091E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4</w:t>
            </w:r>
          </w:p>
          <w:p w14:paraId="4CFA7A7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25E-07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4039643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I16,IFIH1,IFIT2,IRF7,ISG20</w:t>
            </w:r>
          </w:p>
        </w:tc>
      </w:tr>
    </w:tbl>
    <w:p w14:paraId="64B3EB5A" w14:textId="77777777" w:rsidR="003A659D" w:rsidRDefault="003A659D" w:rsidP="003A659D">
      <w:pPr>
        <w:spacing w:line="240" w:lineRule="auto"/>
        <w:contextualSpacing/>
      </w:pPr>
    </w:p>
    <w:p w14:paraId="6558CD36" w14:textId="77777777" w:rsidR="003A659D" w:rsidRDefault="003A659D" w:rsidP="003A659D">
      <w:pPr>
        <w:spacing w:line="240" w:lineRule="auto"/>
        <w:contextualSpacing/>
      </w:pPr>
    </w:p>
    <w:p w14:paraId="1AC57194" w14:textId="77777777" w:rsidR="003A659D" w:rsidRDefault="003A659D" w:rsidP="003A659D">
      <w:pPr>
        <w:spacing w:line="240" w:lineRule="auto"/>
        <w:contextualSpacing/>
      </w:pPr>
    </w:p>
    <w:p w14:paraId="23A2EFE4" w14:textId="77777777" w:rsidR="003A659D" w:rsidRDefault="003A659D" w:rsidP="003A659D">
      <w:pPr>
        <w:spacing w:line="240" w:lineRule="auto"/>
        <w:contextualSpacing/>
      </w:pPr>
      <w:r>
        <w:lastRenderedPageBreak/>
        <w:t xml:space="preserve">S15 Table. Continued. </w:t>
      </w:r>
    </w:p>
    <w:tbl>
      <w:tblPr>
        <w:tblW w:w="5102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099"/>
        <w:gridCol w:w="1055"/>
        <w:gridCol w:w="1722"/>
        <w:gridCol w:w="1169"/>
        <w:gridCol w:w="1698"/>
        <w:gridCol w:w="11"/>
        <w:gridCol w:w="1053"/>
        <w:gridCol w:w="2182"/>
        <w:gridCol w:w="11"/>
        <w:gridCol w:w="1132"/>
        <w:gridCol w:w="2081"/>
        <w:gridCol w:w="11"/>
      </w:tblGrid>
      <w:tr w:rsidR="003A659D" w:rsidRPr="002B5822" w14:paraId="4A4D2FB3" w14:textId="77777777" w:rsidTr="00002F60">
        <w:trPr>
          <w:trHeight w:val="346"/>
        </w:trPr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</w:tcPr>
          <w:p w14:paraId="3CD9CF5A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AF47B27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infused day 16</w:t>
            </w:r>
          </w:p>
        </w:tc>
        <w:tc>
          <w:tcPr>
            <w:tcW w:w="1088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60253745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5</w:t>
            </w:r>
          </w:p>
        </w:tc>
        <w:tc>
          <w:tcPr>
            <w:tcW w:w="1227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0EC64370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6</w:t>
            </w:r>
          </w:p>
        </w:tc>
        <w:tc>
          <w:tcPr>
            <w:tcW w:w="1219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6715CC58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7</w:t>
            </w:r>
          </w:p>
        </w:tc>
      </w:tr>
      <w:tr w:rsidR="003A659D" w:rsidRPr="002B5822" w14:paraId="12113CF3" w14:textId="77777777" w:rsidTr="00002F60">
        <w:trPr>
          <w:gridAfter w:val="1"/>
          <w:wAfter w:w="4" w:type="pct"/>
          <w:trHeight w:val="900"/>
        </w:trPr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E2BB6CE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Predicted upstream regulator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E10A8F8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202F0B69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47D58267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4F8794A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B51FDDA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0384523D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0653B0ED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3B72181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02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338D2E8D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4A3FA526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06AF790D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2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4C39DD3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32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2F8A60AD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6AAB8916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51B712B1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754FA3F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A659D" w:rsidRPr="00217C6B" w14:paraId="34B51BB5" w14:textId="77777777" w:rsidTr="00002F60">
        <w:trPr>
          <w:gridAfter w:val="1"/>
          <w:wAfter w:w="4" w:type="pct"/>
          <w:trHeight w:val="1860"/>
        </w:trPr>
        <w:tc>
          <w:tcPr>
            <w:tcW w:w="416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A5BE5B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TP53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28829C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CB73C5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19</w:t>
            </w:r>
          </w:p>
          <w:p w14:paraId="4C91A97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16E-02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0B203E4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DKK1,GBP1,HERC5,IFI16,IRF9,MX1,OAS1,PLAAT3,PML,STAT1,TNFSF10,XAF1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F02457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530DDD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8</w:t>
            </w:r>
          </w:p>
          <w:p w14:paraId="7EBB970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70E-03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7D9E1FD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DKK1,FABP3,GBP1,IFI16,IRF7,IRF9,ISG15,MX1,OAS1,PML,STAT1,TNFSF10,XAF1</w:t>
            </w:r>
          </w:p>
        </w:tc>
        <w:tc>
          <w:tcPr>
            <w:tcW w:w="402" w:type="pct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6395B3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16C550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66</w:t>
            </w:r>
          </w:p>
          <w:p w14:paraId="4406821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92E-06</w:t>
            </w:r>
          </w:p>
        </w:tc>
        <w:tc>
          <w:tcPr>
            <w:tcW w:w="825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48B8E3E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NXA1,C1QC,C2,CASP4,CASP8,CCND1,COL13A1,COX7A1,CXCL10,DKK1,DRAM1,FAM83D,FRMD4A,GBP1,GDA,HERC5,IFI16,IFI35,IRF9,ISG15,LAMP3,MAP3K8,MX1,NAMPT,OAS1,P2RY14,PGAM2,PLAUR,PMEPA1,PML,POLK,PSMA2,PTPRE,SHISA5,SLC66A3,STAT1,TAP1,TNFSF10,XAF1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80BD5F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91BE4F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01</w:t>
            </w:r>
          </w:p>
          <w:p w14:paraId="3E2B537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25E-03</w:t>
            </w:r>
          </w:p>
        </w:tc>
        <w:tc>
          <w:tcPr>
            <w:tcW w:w="787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1F2DA23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TF3,C1QC,C2,CASP4,COL14A1,CRYAB,CXCL10,DKK1,DRAM1,EPAS1,FABP3,FGFBP1,GBP1,H19,IFI16,IFI35,IRF7,IRF9,ISG15,MX1,OAS1,PYCARD,RGS16,SCNN1A,SHISA5,SLC16A1,SPHK2,SPTLC2,STAT1,TAP1,XAF1</w:t>
            </w:r>
          </w:p>
        </w:tc>
      </w:tr>
      <w:tr w:rsidR="003A659D" w:rsidRPr="00217C6B" w14:paraId="30AB8C98" w14:textId="77777777" w:rsidTr="00002F60">
        <w:trPr>
          <w:gridAfter w:val="1"/>
          <w:wAfter w:w="4" w:type="pct"/>
          <w:trHeight w:val="620"/>
        </w:trPr>
        <w:tc>
          <w:tcPr>
            <w:tcW w:w="416" w:type="pct"/>
            <w:shd w:val="clear" w:color="auto" w:fill="auto"/>
            <w:noWrap/>
            <w:hideMark/>
          </w:tcPr>
          <w:p w14:paraId="22F4AEA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TREX1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1FDDADA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65B260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41</w:t>
            </w:r>
          </w:p>
          <w:p w14:paraId="41CF806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97E-11</w:t>
            </w:r>
          </w:p>
        </w:tc>
        <w:tc>
          <w:tcPr>
            <w:tcW w:w="651" w:type="pct"/>
            <w:shd w:val="clear" w:color="auto" w:fill="auto"/>
            <w:hideMark/>
          </w:tcPr>
          <w:p w14:paraId="507E251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I16,IFI44,IFIT1,MX1,OAS1,USP18</w:t>
            </w:r>
          </w:p>
        </w:tc>
        <w:tc>
          <w:tcPr>
            <w:tcW w:w="442" w:type="pct"/>
            <w:shd w:val="clear" w:color="auto" w:fill="auto"/>
            <w:noWrap/>
            <w:hideMark/>
          </w:tcPr>
          <w:p w14:paraId="1262DC1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75A269A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09</w:t>
            </w:r>
          </w:p>
          <w:p w14:paraId="72BBD27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10E-20</w:t>
            </w:r>
          </w:p>
        </w:tc>
        <w:tc>
          <w:tcPr>
            <w:tcW w:w="642" w:type="pct"/>
            <w:shd w:val="clear" w:color="auto" w:fill="auto"/>
            <w:hideMark/>
          </w:tcPr>
          <w:p w14:paraId="2A86961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FI16,IFI44,IFI44L,IFIT1,ISG15,ISG20,MX1,OAS1,USP18</w:t>
            </w:r>
          </w:p>
        </w:tc>
        <w:tc>
          <w:tcPr>
            <w:tcW w:w="402" w:type="pct"/>
            <w:gridSpan w:val="2"/>
            <w:shd w:val="clear" w:color="auto" w:fill="auto"/>
            <w:noWrap/>
            <w:hideMark/>
          </w:tcPr>
          <w:p w14:paraId="0839EA3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0DB40B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08</w:t>
            </w:r>
          </w:p>
          <w:p w14:paraId="664E3BD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61E-15</w:t>
            </w:r>
          </w:p>
        </w:tc>
        <w:tc>
          <w:tcPr>
            <w:tcW w:w="825" w:type="pct"/>
            <w:shd w:val="clear" w:color="auto" w:fill="auto"/>
            <w:hideMark/>
          </w:tcPr>
          <w:p w14:paraId="625A8A0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FI16,IFI44L,IFIT1,IFIT2,ISG15,ISG20,MX1,OAS1,USP18</w:t>
            </w:r>
          </w:p>
        </w:tc>
        <w:tc>
          <w:tcPr>
            <w:tcW w:w="432" w:type="pct"/>
            <w:gridSpan w:val="2"/>
            <w:shd w:val="clear" w:color="auto" w:fill="auto"/>
            <w:noWrap/>
            <w:hideMark/>
          </w:tcPr>
          <w:p w14:paraId="466D65F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DEC81A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07</w:t>
            </w:r>
          </w:p>
          <w:p w14:paraId="2536B8D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8.10E-18</w:t>
            </w:r>
          </w:p>
        </w:tc>
        <w:tc>
          <w:tcPr>
            <w:tcW w:w="787" w:type="pct"/>
            <w:shd w:val="clear" w:color="auto" w:fill="auto"/>
            <w:hideMark/>
          </w:tcPr>
          <w:p w14:paraId="3F5EBDF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86,CXCL10,IFI16,IFI44,IFI44L,IFIT2,ISG15,ISG20,MX1,OAS1,USP18</w:t>
            </w:r>
          </w:p>
        </w:tc>
      </w:tr>
      <w:tr w:rsidR="003A659D" w:rsidRPr="00217C6B" w14:paraId="6D83B148" w14:textId="77777777" w:rsidTr="00002F60">
        <w:trPr>
          <w:gridAfter w:val="1"/>
          <w:wAfter w:w="4" w:type="pct"/>
          <w:trHeight w:val="1240"/>
        </w:trPr>
        <w:tc>
          <w:tcPr>
            <w:tcW w:w="416" w:type="pct"/>
            <w:shd w:val="clear" w:color="auto" w:fill="E7E6E6" w:themeFill="background2"/>
            <w:noWrap/>
            <w:hideMark/>
          </w:tcPr>
          <w:p w14:paraId="403D7C7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TRIM24</w:t>
            </w:r>
          </w:p>
        </w:tc>
        <w:tc>
          <w:tcPr>
            <w:tcW w:w="399" w:type="pct"/>
            <w:shd w:val="clear" w:color="auto" w:fill="E7E6E6" w:themeFill="background2"/>
            <w:noWrap/>
            <w:hideMark/>
          </w:tcPr>
          <w:p w14:paraId="11DC7B2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26D818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3.94</w:t>
            </w:r>
          </w:p>
          <w:p w14:paraId="4E0EE34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6E-22</w:t>
            </w:r>
          </w:p>
        </w:tc>
        <w:tc>
          <w:tcPr>
            <w:tcW w:w="651" w:type="pct"/>
            <w:shd w:val="clear" w:color="auto" w:fill="E7E6E6" w:themeFill="background2"/>
            <w:hideMark/>
          </w:tcPr>
          <w:p w14:paraId="2C31B5F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MPK2,DDX58,DHX58,EPSTI1,GBP2,HERC6,IFI44,IFIH1,IRF9,OAS1,PARP12,PLAC8,RTP4,STAT1,UBA7,USP18</w:t>
            </w:r>
          </w:p>
        </w:tc>
        <w:tc>
          <w:tcPr>
            <w:tcW w:w="442" w:type="pct"/>
            <w:shd w:val="clear" w:color="auto" w:fill="E7E6E6" w:themeFill="background2"/>
            <w:noWrap/>
            <w:hideMark/>
          </w:tcPr>
          <w:p w14:paraId="0A1FA8A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7B956D7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4.19</w:t>
            </w:r>
          </w:p>
          <w:p w14:paraId="2E95A94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02E-26</w:t>
            </w:r>
          </w:p>
        </w:tc>
        <w:tc>
          <w:tcPr>
            <w:tcW w:w="642" w:type="pct"/>
            <w:shd w:val="clear" w:color="auto" w:fill="E7E6E6" w:themeFill="background2"/>
            <w:hideMark/>
          </w:tcPr>
          <w:p w14:paraId="3E8AE47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DDX58,DHX58,EPSTI1,GBP4,HERC6,IFI44,IFIH1,IRF7,IRF9,ISG15,OAS1,PARP12,PLAC8,RTP4,STAT1,UBA7,USP18</w:t>
            </w:r>
          </w:p>
        </w:tc>
        <w:tc>
          <w:tcPr>
            <w:tcW w:w="402" w:type="pct"/>
            <w:gridSpan w:val="2"/>
            <w:shd w:val="clear" w:color="auto" w:fill="E7E6E6" w:themeFill="background2"/>
            <w:noWrap/>
            <w:hideMark/>
          </w:tcPr>
          <w:p w14:paraId="716BE93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3DE0AF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4.95</w:t>
            </w:r>
          </w:p>
          <w:p w14:paraId="0856890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64E-27</w:t>
            </w:r>
          </w:p>
        </w:tc>
        <w:tc>
          <w:tcPr>
            <w:tcW w:w="825" w:type="pct"/>
            <w:shd w:val="clear" w:color="auto" w:fill="E7E6E6" w:themeFill="background2"/>
            <w:hideMark/>
          </w:tcPr>
          <w:p w14:paraId="7AD4BF3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GRN,CMPK2,CXCL10,EPSTI1,GBP2,GBP4,HERC6,IFI35,IFIH1,IFIT2,IFIT3,IRF9,ISG15,LGALS3BP,MOV10,OAS1,PARP12,PLAC8,RTP4,SHISA5,STAT1,STAT2,TAP1,UBA7,USP18</w:t>
            </w:r>
          </w:p>
        </w:tc>
        <w:tc>
          <w:tcPr>
            <w:tcW w:w="432" w:type="pct"/>
            <w:gridSpan w:val="2"/>
            <w:shd w:val="clear" w:color="auto" w:fill="E7E6E6" w:themeFill="background2"/>
            <w:noWrap/>
            <w:hideMark/>
          </w:tcPr>
          <w:p w14:paraId="4EB7A43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76240E6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4.95</w:t>
            </w:r>
          </w:p>
          <w:p w14:paraId="604A3EC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64E-28</w:t>
            </w:r>
          </w:p>
        </w:tc>
        <w:tc>
          <w:tcPr>
            <w:tcW w:w="787" w:type="pct"/>
            <w:shd w:val="clear" w:color="auto" w:fill="E7E6E6" w:themeFill="background2"/>
            <w:hideMark/>
          </w:tcPr>
          <w:p w14:paraId="1B56D70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ALHM6,CXCL10,DDX58,DHX58,GBP4,IFI35,IFI44,IFIH1,IFIT2,IRF7,IRF9,ISG15,LGALS3BP,NMI,OAS1,PARP12,PLAC8,RTP4,SHISA5,SOCS1,STAT1,STAT2,TAP1,UBA7,USP18</w:t>
            </w:r>
          </w:p>
        </w:tc>
      </w:tr>
      <w:tr w:rsidR="003A659D" w:rsidRPr="00217C6B" w14:paraId="2D49317D" w14:textId="77777777" w:rsidTr="00002F60">
        <w:trPr>
          <w:gridAfter w:val="1"/>
          <w:wAfter w:w="4" w:type="pct"/>
          <w:trHeight w:val="620"/>
        </w:trPr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35088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USP18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94CFC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0F3C9B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59</w:t>
            </w:r>
          </w:p>
          <w:p w14:paraId="738DD20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7.01E-12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2BE8BD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I6,IFIH1,IFITM3,IRF9,MX1,OAS1,TNFSF10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078D5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3C66BC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94</w:t>
            </w:r>
          </w:p>
          <w:p w14:paraId="7E222A2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33E-16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FB72D9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FI6,IFIH1,IRF7,IRF9,ISG15,MX1,OAS1,TNFSF10</w:t>
            </w:r>
          </w:p>
        </w:tc>
        <w:tc>
          <w:tcPr>
            <w:tcW w:w="40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5D18E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B922DE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77</w:t>
            </w:r>
          </w:p>
          <w:p w14:paraId="11F8407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90E-10</w:t>
            </w:r>
          </w:p>
        </w:tc>
        <w:tc>
          <w:tcPr>
            <w:tcW w:w="82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BCE535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FI6,IFIH1,IRF9,ISG15,MX1,OAS1,TNFSF10</w:t>
            </w:r>
          </w:p>
        </w:tc>
        <w:tc>
          <w:tcPr>
            <w:tcW w:w="43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5F6A2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878FDB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96</w:t>
            </w:r>
          </w:p>
          <w:p w14:paraId="44AA264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69E-12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E8A5E1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FI6,IFIH1,IRF7,IRF9,ISG15,MX1,OAS1,SOCS1</w:t>
            </w:r>
          </w:p>
        </w:tc>
      </w:tr>
    </w:tbl>
    <w:p w14:paraId="6BFC4FAA" w14:textId="77777777" w:rsidR="003A659D" w:rsidRDefault="003A659D" w:rsidP="003A659D">
      <w:pPr>
        <w:spacing w:line="240" w:lineRule="auto"/>
        <w:contextualSpacing/>
      </w:pPr>
    </w:p>
    <w:p w14:paraId="498922FF" w14:textId="77777777" w:rsidR="003A659D" w:rsidRDefault="003A659D" w:rsidP="003A659D">
      <w:pPr>
        <w:spacing w:line="240" w:lineRule="auto"/>
        <w:contextualSpacing/>
      </w:pPr>
    </w:p>
    <w:p w14:paraId="2D105C64" w14:textId="77777777" w:rsidR="003A659D" w:rsidRDefault="003A659D" w:rsidP="003A659D">
      <w:pPr>
        <w:spacing w:line="240" w:lineRule="auto"/>
        <w:contextualSpacing/>
      </w:pPr>
      <w:r>
        <w:lastRenderedPageBreak/>
        <w:t xml:space="preserve">S15 Table. Continued. </w:t>
      </w:r>
    </w:p>
    <w:tbl>
      <w:tblPr>
        <w:tblW w:w="5098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100"/>
        <w:gridCol w:w="1055"/>
        <w:gridCol w:w="1723"/>
        <w:gridCol w:w="1168"/>
        <w:gridCol w:w="1699"/>
        <w:gridCol w:w="1062"/>
        <w:gridCol w:w="2183"/>
        <w:gridCol w:w="1144"/>
        <w:gridCol w:w="2080"/>
      </w:tblGrid>
      <w:tr w:rsidR="003A659D" w:rsidRPr="002B5822" w14:paraId="0F157120" w14:textId="77777777" w:rsidTr="00002F60">
        <w:trPr>
          <w:trHeight w:val="346"/>
        </w:trPr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</w:tcPr>
          <w:p w14:paraId="67B5344E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05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DA47538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infused day 16</w:t>
            </w:r>
          </w:p>
        </w:tc>
        <w:tc>
          <w:tcPr>
            <w:tcW w:w="108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931B9DE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5</w:t>
            </w:r>
          </w:p>
        </w:tc>
        <w:tc>
          <w:tcPr>
            <w:tcW w:w="122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3B428EE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6</w:t>
            </w:r>
          </w:p>
        </w:tc>
        <w:tc>
          <w:tcPr>
            <w:tcW w:w="122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192FD8A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7</w:t>
            </w:r>
          </w:p>
        </w:tc>
      </w:tr>
      <w:tr w:rsidR="003A659D" w:rsidRPr="002B5822" w14:paraId="190DC14F" w14:textId="77777777" w:rsidTr="00002F60">
        <w:trPr>
          <w:trHeight w:val="900"/>
        </w:trPr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4A191DF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Predicted upstream regulator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565E92A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31AE98DF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122B67B9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636ED57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43BE0DF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282EA2AE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2023B49F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4D4EF36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7E9ADFA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6AC434F9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0431168B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A3A7D21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0DF4263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7002C347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350A698A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B7F9897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A659D" w:rsidRPr="00217C6B" w14:paraId="3C2E6255" w14:textId="77777777" w:rsidTr="00002F60">
        <w:trPr>
          <w:trHeight w:val="620"/>
        </w:trPr>
        <w:tc>
          <w:tcPr>
            <w:tcW w:w="416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FBDAF4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VCAN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AF9AD0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770B46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53</w:t>
            </w:r>
          </w:p>
          <w:p w14:paraId="09C57D7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27E-10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786AA12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I44,IFI6,IFIT1,LBP,MX1,MX2,OAS2,PARP14,STAT1,XAF1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DB5697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39B4C9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71</w:t>
            </w:r>
          </w:p>
          <w:p w14:paraId="17D6720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1E-12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18E17EB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4A/C4B,IFI44,IFI44L,IFI6,IFIT1,IFITM1,MX1,MX2,PARP14,STAT1,XAF1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DC6015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02EA44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51</w:t>
            </w:r>
          </w:p>
          <w:p w14:paraId="285FFAD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95E-09</w:t>
            </w:r>
          </w:p>
        </w:tc>
        <w:tc>
          <w:tcPr>
            <w:tcW w:w="826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052646C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GRN,C1S,C4A/C4B,IFI44L,IFI6,IFIT1,IFIT2,MX1,MX2,OAS2,PARP14,STAT1,XAF1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874DBE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625614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89</w:t>
            </w:r>
          </w:p>
          <w:p w14:paraId="031175E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13E-08</w:t>
            </w:r>
          </w:p>
        </w:tc>
        <w:tc>
          <w:tcPr>
            <w:tcW w:w="787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4FE5C11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I44,IFI44L,IFI6,IFIT2,IFITM1,MX1,MX2,PARP14,PRELP,SMPDL3B,STAT1,XAF1</w:t>
            </w:r>
          </w:p>
        </w:tc>
      </w:tr>
      <w:tr w:rsidR="003A659D" w:rsidRPr="00217C6B" w14:paraId="60CB8F3E" w14:textId="77777777" w:rsidTr="00002F60">
        <w:trPr>
          <w:trHeight w:val="310"/>
        </w:trPr>
        <w:tc>
          <w:tcPr>
            <w:tcW w:w="416" w:type="pct"/>
            <w:shd w:val="clear" w:color="auto" w:fill="auto"/>
            <w:noWrap/>
            <w:hideMark/>
          </w:tcPr>
          <w:p w14:paraId="5A7F3DD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SG15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5E73DDE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E14083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22</w:t>
            </w:r>
          </w:p>
          <w:p w14:paraId="018BC2A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58E-12</w:t>
            </w:r>
          </w:p>
        </w:tc>
        <w:tc>
          <w:tcPr>
            <w:tcW w:w="652" w:type="pct"/>
            <w:shd w:val="clear" w:color="auto" w:fill="auto"/>
            <w:hideMark/>
          </w:tcPr>
          <w:p w14:paraId="69B8567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DDX58,IFI6,IFITM3,MX1,OAS1</w:t>
            </w:r>
          </w:p>
        </w:tc>
        <w:tc>
          <w:tcPr>
            <w:tcW w:w="442" w:type="pct"/>
            <w:shd w:val="clear" w:color="auto" w:fill="auto"/>
            <w:noWrap/>
            <w:hideMark/>
          </w:tcPr>
          <w:p w14:paraId="5FDAEBF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 </w:t>
            </w:r>
          </w:p>
          <w:p w14:paraId="6C9BB0B5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2BD6F642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14:paraId="70B20808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78EB14B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 </w:t>
            </w:r>
          </w:p>
          <w:p w14:paraId="6D877DFC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01F918F9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826" w:type="pct"/>
            <w:shd w:val="clear" w:color="auto" w:fill="auto"/>
            <w:noWrap/>
            <w:hideMark/>
          </w:tcPr>
          <w:p w14:paraId="4C3FB5A3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43281C5D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74D4E6B6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26A3C689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74043754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A659D" w:rsidRPr="00217C6B" w14:paraId="00EF0F48" w14:textId="77777777" w:rsidTr="00002F60">
        <w:trPr>
          <w:trHeight w:val="310"/>
        </w:trPr>
        <w:tc>
          <w:tcPr>
            <w:tcW w:w="416" w:type="pct"/>
            <w:shd w:val="clear" w:color="auto" w:fill="E7E6E6" w:themeFill="background2"/>
            <w:noWrap/>
            <w:hideMark/>
          </w:tcPr>
          <w:p w14:paraId="7C4335E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IRE</w:t>
            </w:r>
          </w:p>
        </w:tc>
        <w:tc>
          <w:tcPr>
            <w:tcW w:w="399" w:type="pct"/>
            <w:shd w:val="clear" w:color="auto" w:fill="E7E6E6" w:themeFill="background2"/>
            <w:noWrap/>
            <w:hideMark/>
          </w:tcPr>
          <w:p w14:paraId="3978E7B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E5D516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24</w:t>
            </w:r>
          </w:p>
          <w:p w14:paraId="0D09EAE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66E-06</w:t>
            </w:r>
          </w:p>
        </w:tc>
        <w:tc>
          <w:tcPr>
            <w:tcW w:w="652" w:type="pct"/>
            <w:shd w:val="clear" w:color="auto" w:fill="E7E6E6" w:themeFill="background2"/>
            <w:hideMark/>
          </w:tcPr>
          <w:p w14:paraId="5084DF1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EIF2AK2,HERC6,IFI44,PARP14,TNFSF10</w:t>
            </w:r>
          </w:p>
        </w:tc>
        <w:tc>
          <w:tcPr>
            <w:tcW w:w="442" w:type="pct"/>
            <w:shd w:val="clear" w:color="auto" w:fill="E7E6E6" w:themeFill="background2"/>
            <w:noWrap/>
            <w:hideMark/>
          </w:tcPr>
          <w:p w14:paraId="146FE41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 </w:t>
            </w:r>
          </w:p>
          <w:p w14:paraId="238DA1DE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0B8789E2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643" w:type="pct"/>
            <w:shd w:val="clear" w:color="auto" w:fill="E7E6E6" w:themeFill="background2"/>
            <w:noWrap/>
            <w:hideMark/>
          </w:tcPr>
          <w:p w14:paraId="69C15A79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02" w:type="pct"/>
            <w:shd w:val="clear" w:color="auto" w:fill="E7E6E6" w:themeFill="background2"/>
            <w:noWrap/>
            <w:hideMark/>
          </w:tcPr>
          <w:p w14:paraId="39B8B6B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 </w:t>
            </w:r>
          </w:p>
          <w:p w14:paraId="7E464D63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6A13D708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826" w:type="pct"/>
            <w:shd w:val="clear" w:color="auto" w:fill="E7E6E6" w:themeFill="background2"/>
            <w:noWrap/>
            <w:hideMark/>
          </w:tcPr>
          <w:p w14:paraId="162D48B7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3" w:type="pct"/>
            <w:shd w:val="clear" w:color="auto" w:fill="E7E6E6" w:themeFill="background2"/>
            <w:noWrap/>
            <w:hideMark/>
          </w:tcPr>
          <w:p w14:paraId="624B6327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0127C4BC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6DB3138C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787" w:type="pct"/>
            <w:shd w:val="clear" w:color="auto" w:fill="E7E6E6" w:themeFill="background2"/>
            <w:noWrap/>
            <w:hideMark/>
          </w:tcPr>
          <w:p w14:paraId="0A01C4FF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A659D" w:rsidRPr="00217C6B" w14:paraId="17369983" w14:textId="77777777" w:rsidTr="00002F60">
        <w:trPr>
          <w:trHeight w:val="310"/>
        </w:trPr>
        <w:tc>
          <w:tcPr>
            <w:tcW w:w="416" w:type="pct"/>
            <w:shd w:val="clear" w:color="auto" w:fill="auto"/>
            <w:noWrap/>
            <w:hideMark/>
          </w:tcPr>
          <w:p w14:paraId="6E29E9D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PF4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58FBB44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B407DA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2</w:t>
            </w:r>
          </w:p>
          <w:p w14:paraId="0420884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19E-09</w:t>
            </w:r>
          </w:p>
        </w:tc>
        <w:tc>
          <w:tcPr>
            <w:tcW w:w="652" w:type="pct"/>
            <w:shd w:val="clear" w:color="auto" w:fill="auto"/>
            <w:hideMark/>
          </w:tcPr>
          <w:p w14:paraId="6F187F6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MPK2,CPM,DDX58,EPSTI1,RSAD2,STAT1,USP18</w:t>
            </w:r>
          </w:p>
        </w:tc>
        <w:tc>
          <w:tcPr>
            <w:tcW w:w="442" w:type="pct"/>
            <w:shd w:val="clear" w:color="auto" w:fill="auto"/>
            <w:noWrap/>
            <w:hideMark/>
          </w:tcPr>
          <w:p w14:paraId="19DD79E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 </w:t>
            </w:r>
          </w:p>
          <w:p w14:paraId="609B405A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3F00B2EF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14:paraId="18DD466E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7BE3A80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 </w:t>
            </w:r>
          </w:p>
          <w:p w14:paraId="67B0F11F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0A1F2C79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826" w:type="pct"/>
            <w:shd w:val="clear" w:color="auto" w:fill="auto"/>
            <w:noWrap/>
            <w:hideMark/>
          </w:tcPr>
          <w:p w14:paraId="68F9DB3F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545CF00E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0C721FB5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11371555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093A28A9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A659D" w:rsidRPr="00217C6B" w14:paraId="6B888700" w14:textId="77777777" w:rsidTr="00002F60">
        <w:trPr>
          <w:trHeight w:val="310"/>
        </w:trPr>
        <w:tc>
          <w:tcPr>
            <w:tcW w:w="416" w:type="pct"/>
            <w:shd w:val="clear" w:color="auto" w:fill="E7E6E6" w:themeFill="background2"/>
            <w:noWrap/>
            <w:hideMark/>
          </w:tcPr>
          <w:p w14:paraId="24AC005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DUSP1</w:t>
            </w:r>
          </w:p>
        </w:tc>
        <w:tc>
          <w:tcPr>
            <w:tcW w:w="399" w:type="pct"/>
            <w:shd w:val="clear" w:color="auto" w:fill="E7E6E6" w:themeFill="background2"/>
            <w:noWrap/>
            <w:hideMark/>
          </w:tcPr>
          <w:p w14:paraId="7595196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3FDBAB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00</w:t>
            </w:r>
          </w:p>
          <w:p w14:paraId="67F2224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58E-04</w:t>
            </w:r>
          </w:p>
        </w:tc>
        <w:tc>
          <w:tcPr>
            <w:tcW w:w="652" w:type="pct"/>
            <w:shd w:val="clear" w:color="auto" w:fill="E7E6E6" w:themeFill="background2"/>
            <w:hideMark/>
          </w:tcPr>
          <w:p w14:paraId="4F1AD9F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MPK2,DKK1,IFIT1,MX1</w:t>
            </w:r>
          </w:p>
        </w:tc>
        <w:tc>
          <w:tcPr>
            <w:tcW w:w="442" w:type="pct"/>
            <w:shd w:val="clear" w:color="auto" w:fill="E7E6E6" w:themeFill="background2"/>
            <w:noWrap/>
            <w:hideMark/>
          </w:tcPr>
          <w:p w14:paraId="5429759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 </w:t>
            </w:r>
          </w:p>
          <w:p w14:paraId="5591AC13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50833CE7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643" w:type="pct"/>
            <w:shd w:val="clear" w:color="auto" w:fill="E7E6E6" w:themeFill="background2"/>
            <w:noWrap/>
            <w:hideMark/>
          </w:tcPr>
          <w:p w14:paraId="55C44840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02" w:type="pct"/>
            <w:shd w:val="clear" w:color="auto" w:fill="E7E6E6" w:themeFill="background2"/>
            <w:noWrap/>
            <w:hideMark/>
          </w:tcPr>
          <w:p w14:paraId="6614B36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 </w:t>
            </w:r>
          </w:p>
          <w:p w14:paraId="4332CBA2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0EBAEA8F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826" w:type="pct"/>
            <w:shd w:val="clear" w:color="auto" w:fill="E7E6E6" w:themeFill="background2"/>
            <w:noWrap/>
            <w:hideMark/>
          </w:tcPr>
          <w:p w14:paraId="33C52839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3" w:type="pct"/>
            <w:shd w:val="clear" w:color="auto" w:fill="E7E6E6" w:themeFill="background2"/>
            <w:noWrap/>
            <w:hideMark/>
          </w:tcPr>
          <w:p w14:paraId="2DA4D5FE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27B24F76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7E9F21B4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787" w:type="pct"/>
            <w:shd w:val="clear" w:color="auto" w:fill="E7E6E6" w:themeFill="background2"/>
            <w:noWrap/>
            <w:hideMark/>
          </w:tcPr>
          <w:p w14:paraId="39DCED4D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A659D" w:rsidRPr="00217C6B" w14:paraId="2CE16475" w14:textId="77777777" w:rsidTr="00002F60">
        <w:trPr>
          <w:trHeight w:val="320"/>
        </w:trPr>
        <w:tc>
          <w:tcPr>
            <w:tcW w:w="416" w:type="pct"/>
            <w:shd w:val="clear" w:color="auto" w:fill="auto"/>
            <w:noWrap/>
            <w:hideMark/>
          </w:tcPr>
          <w:p w14:paraId="6FAFF7A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NFKBIA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4CBC5D7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15A870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18</w:t>
            </w:r>
          </w:p>
          <w:p w14:paraId="38FC025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45E-02</w:t>
            </w:r>
          </w:p>
        </w:tc>
        <w:tc>
          <w:tcPr>
            <w:tcW w:w="652" w:type="pct"/>
            <w:shd w:val="clear" w:color="auto" w:fill="auto"/>
            <w:hideMark/>
          </w:tcPr>
          <w:p w14:paraId="36F2D74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GBP2,IFI16,IFI6,PTX3,TNFSF10</w:t>
            </w:r>
          </w:p>
        </w:tc>
        <w:tc>
          <w:tcPr>
            <w:tcW w:w="442" w:type="pct"/>
            <w:shd w:val="clear" w:color="auto" w:fill="auto"/>
            <w:noWrap/>
            <w:hideMark/>
          </w:tcPr>
          <w:p w14:paraId="1D3A0C4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 </w:t>
            </w:r>
          </w:p>
          <w:p w14:paraId="56F4A8F9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03033B5E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14:paraId="2E092FA2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3175335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 </w:t>
            </w:r>
          </w:p>
          <w:p w14:paraId="783E969E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142536B1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826" w:type="pct"/>
            <w:shd w:val="clear" w:color="auto" w:fill="auto"/>
            <w:noWrap/>
            <w:hideMark/>
          </w:tcPr>
          <w:p w14:paraId="72AFF18D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14:paraId="62D2927A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434A2DA8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0FC66FFC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4AC2C3E1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3A659D" w:rsidRPr="00217C6B" w14:paraId="619EBA66" w14:textId="77777777" w:rsidTr="00002F60">
        <w:trPr>
          <w:trHeight w:val="930"/>
        </w:trPr>
        <w:tc>
          <w:tcPr>
            <w:tcW w:w="416" w:type="pct"/>
            <w:shd w:val="clear" w:color="auto" w:fill="E7E6E6" w:themeFill="background2"/>
            <w:noWrap/>
            <w:hideMark/>
          </w:tcPr>
          <w:p w14:paraId="5DD7AE8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NOT7</w:t>
            </w:r>
          </w:p>
        </w:tc>
        <w:tc>
          <w:tcPr>
            <w:tcW w:w="399" w:type="pct"/>
            <w:shd w:val="clear" w:color="auto" w:fill="E7E6E6" w:themeFill="background2"/>
            <w:noWrap/>
            <w:hideMark/>
          </w:tcPr>
          <w:p w14:paraId="36502D1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 </w:t>
            </w:r>
          </w:p>
          <w:p w14:paraId="3CDEAB57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455FF63B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652" w:type="pct"/>
            <w:shd w:val="clear" w:color="auto" w:fill="E7E6E6" w:themeFill="background2"/>
            <w:noWrap/>
            <w:hideMark/>
          </w:tcPr>
          <w:p w14:paraId="0D76162B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42" w:type="pct"/>
            <w:shd w:val="clear" w:color="auto" w:fill="E7E6E6" w:themeFill="background2"/>
            <w:noWrap/>
            <w:hideMark/>
          </w:tcPr>
          <w:p w14:paraId="063D363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755546C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21</w:t>
            </w:r>
          </w:p>
          <w:p w14:paraId="63890A9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65E-21</w:t>
            </w:r>
          </w:p>
        </w:tc>
        <w:tc>
          <w:tcPr>
            <w:tcW w:w="643" w:type="pct"/>
            <w:shd w:val="clear" w:color="auto" w:fill="E7E6E6" w:themeFill="background2"/>
            <w:hideMark/>
          </w:tcPr>
          <w:p w14:paraId="1B6956C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ST2,HERC6,IFI27,IFI44L,IFI6,IFIT5,IFITM1,ISG15,OAS1,PARP12,STAT1</w:t>
            </w:r>
          </w:p>
        </w:tc>
        <w:tc>
          <w:tcPr>
            <w:tcW w:w="402" w:type="pct"/>
            <w:shd w:val="clear" w:color="auto" w:fill="E7E6E6" w:themeFill="background2"/>
            <w:noWrap/>
            <w:hideMark/>
          </w:tcPr>
          <w:p w14:paraId="33338C3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B96744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22</w:t>
            </w:r>
          </w:p>
          <w:p w14:paraId="35F82D1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43E-27</w:t>
            </w:r>
          </w:p>
        </w:tc>
        <w:tc>
          <w:tcPr>
            <w:tcW w:w="826" w:type="pct"/>
            <w:shd w:val="clear" w:color="auto" w:fill="E7E6E6" w:themeFill="background2"/>
            <w:hideMark/>
          </w:tcPr>
          <w:p w14:paraId="0CE604D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B2M,CMPK2,HERC6,IFI27,IFI35,IFI44L,IFI6,IFIT5,ISG15,LGALS3BP,OAS1,OAS2,PARP12,SP110,STAT1,TAP1,UBE2L6</w:t>
            </w:r>
          </w:p>
        </w:tc>
        <w:tc>
          <w:tcPr>
            <w:tcW w:w="433" w:type="pct"/>
            <w:shd w:val="clear" w:color="auto" w:fill="E7E6E6" w:themeFill="background2"/>
            <w:noWrap/>
            <w:hideMark/>
          </w:tcPr>
          <w:p w14:paraId="6F54D59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492FD1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21</w:t>
            </w:r>
          </w:p>
          <w:p w14:paraId="360513B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23E-19</w:t>
            </w:r>
          </w:p>
        </w:tc>
        <w:tc>
          <w:tcPr>
            <w:tcW w:w="787" w:type="pct"/>
            <w:shd w:val="clear" w:color="auto" w:fill="E7E6E6" w:themeFill="background2"/>
            <w:hideMark/>
          </w:tcPr>
          <w:p w14:paraId="7BD2D0B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I27,IFI35,IFI44L,IFI6,IFIT5,IFITM1,ISG15,LGALS3BP,OAS1,PARP12,STAT1,TAP1,UBE2L6</w:t>
            </w:r>
          </w:p>
        </w:tc>
      </w:tr>
      <w:tr w:rsidR="003A659D" w:rsidRPr="00217C6B" w14:paraId="7CC278CD" w14:textId="77777777" w:rsidTr="00002F60">
        <w:trPr>
          <w:trHeight w:val="620"/>
        </w:trPr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61CFD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DNASE2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70584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 </w:t>
            </w:r>
          </w:p>
          <w:p w14:paraId="30F88E51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4A787512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2FFD7F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1CAF5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5D7EFA3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60</w:t>
            </w:r>
          </w:p>
          <w:p w14:paraId="6B51DB9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96E-18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E61C78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DHX58,IRF7,ISG15,OAS1,RSAD2,RTP4,TNFSF10,USP18,ZBP1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30958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AE5562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40</w:t>
            </w:r>
          </w:p>
          <w:p w14:paraId="1B27D90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37E-13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2BDFC3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CKR4,CXCL10,IFIT3,ISG15,OAS1,RSAD2,RTP4,TNFSF10,USP18,ZBP1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80E06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42DD23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20</w:t>
            </w:r>
          </w:p>
          <w:p w14:paraId="2CE773E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73E-10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6566DE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DHX58,IRF7,ISG15,OAS1,RSAD2,RTP4,USP18</w:t>
            </w:r>
          </w:p>
        </w:tc>
      </w:tr>
    </w:tbl>
    <w:p w14:paraId="4BA13A6C" w14:textId="77777777" w:rsidR="003A659D" w:rsidRDefault="003A659D" w:rsidP="003A659D">
      <w:pPr>
        <w:spacing w:line="240" w:lineRule="auto"/>
        <w:contextualSpacing/>
      </w:pPr>
    </w:p>
    <w:p w14:paraId="034B1515" w14:textId="77777777" w:rsidR="003A659D" w:rsidRDefault="003A659D" w:rsidP="003A659D">
      <w:pPr>
        <w:spacing w:line="240" w:lineRule="auto"/>
        <w:contextualSpacing/>
      </w:pPr>
      <w:r>
        <w:lastRenderedPageBreak/>
        <w:t xml:space="preserve">S15 Table. Continued. </w:t>
      </w:r>
    </w:p>
    <w:tbl>
      <w:tblPr>
        <w:tblW w:w="511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103"/>
        <w:gridCol w:w="1054"/>
        <w:gridCol w:w="1724"/>
        <w:gridCol w:w="1168"/>
        <w:gridCol w:w="1701"/>
        <w:gridCol w:w="1062"/>
        <w:gridCol w:w="2183"/>
        <w:gridCol w:w="1144"/>
        <w:gridCol w:w="2106"/>
      </w:tblGrid>
      <w:tr w:rsidR="003A659D" w:rsidRPr="002B5822" w14:paraId="2555A8E3" w14:textId="77777777" w:rsidTr="00002F60">
        <w:trPr>
          <w:trHeight w:val="346"/>
        </w:trPr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</w:tcPr>
          <w:p w14:paraId="727483EB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04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7AF5BE8A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infused day 16</w:t>
            </w:r>
          </w:p>
        </w:tc>
        <w:tc>
          <w:tcPr>
            <w:tcW w:w="1083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09BA1C1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5</w:t>
            </w:r>
          </w:p>
        </w:tc>
        <w:tc>
          <w:tcPr>
            <w:tcW w:w="122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D993910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6</w:t>
            </w:r>
          </w:p>
        </w:tc>
        <w:tc>
          <w:tcPr>
            <w:tcW w:w="122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A2EED62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7</w:t>
            </w:r>
          </w:p>
        </w:tc>
      </w:tr>
      <w:tr w:rsidR="003A659D" w:rsidRPr="002B5822" w14:paraId="6E21A55B" w14:textId="77777777" w:rsidTr="00002F60">
        <w:trPr>
          <w:trHeight w:val="900"/>
        </w:trPr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23CCF99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bookmarkStart w:id="7" w:name="_Hlk66467977"/>
            <w:r w:rsidRPr="002B5822">
              <w:rPr>
                <w:sz w:val="20"/>
                <w:szCs w:val="20"/>
              </w:rPr>
              <w:t>Predicted upstream regulator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1F51731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4287A13F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6841BDAF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D16CD93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ED94291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5FDB7710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0173781C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5D36EBD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B4C14B6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10C37D6F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36AFD3B5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2598C11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05F1C54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2BCE862D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2CFE4703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1F70FB0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bookmarkEnd w:id="7"/>
      <w:tr w:rsidR="003A659D" w:rsidRPr="00217C6B" w14:paraId="72B530A6" w14:textId="77777777" w:rsidTr="00002F60">
        <w:trPr>
          <w:trHeight w:val="620"/>
        </w:trPr>
        <w:tc>
          <w:tcPr>
            <w:tcW w:w="416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BD18CC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DOCK8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1122D0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 </w:t>
            </w:r>
          </w:p>
          <w:p w14:paraId="4155EF49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18C98E87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076D7DB4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0E7C1FC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ADB264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45</w:t>
            </w:r>
          </w:p>
          <w:p w14:paraId="545737B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31E-08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310273B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RF7,ISG15,ISG20,RSAD2,STAT1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61D87A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5E9BB2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46</w:t>
            </w:r>
          </w:p>
          <w:p w14:paraId="22BE9F5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5E-12</w:t>
            </w:r>
          </w:p>
        </w:tc>
        <w:tc>
          <w:tcPr>
            <w:tcW w:w="824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05F2A48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40,CMPK2,CXCL10,IFIT2,IFIT3,ISG15,ISG20,RSAD2,STAT1,STAT2,TRIM21,USP25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89F323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E56AAB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32</w:t>
            </w:r>
          </w:p>
          <w:p w14:paraId="7DE031E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87E-11</w:t>
            </w:r>
          </w:p>
        </w:tc>
        <w:tc>
          <w:tcPr>
            <w:tcW w:w="796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1CE75BB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40,CXCL10,IFIT2,IRF7,ISG15,ISG20,NMI,RSAD2,SOCS1,STAT1,STAT2</w:t>
            </w:r>
          </w:p>
        </w:tc>
      </w:tr>
      <w:tr w:rsidR="003A659D" w:rsidRPr="00217C6B" w14:paraId="54B07B16" w14:textId="77777777" w:rsidTr="00002F60">
        <w:trPr>
          <w:trHeight w:val="310"/>
        </w:trPr>
        <w:tc>
          <w:tcPr>
            <w:tcW w:w="416" w:type="pct"/>
            <w:shd w:val="clear" w:color="auto" w:fill="auto"/>
            <w:noWrap/>
            <w:hideMark/>
          </w:tcPr>
          <w:p w14:paraId="2C18359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I16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37CD6B5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 </w:t>
            </w:r>
          </w:p>
          <w:p w14:paraId="5E9B3E32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04ADE55A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1E44515D" w14:textId="77777777" w:rsidR="003A659D" w:rsidRPr="00217C6B" w:rsidRDefault="003A659D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17C6B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3DF221F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D0D0D7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1</w:t>
            </w:r>
          </w:p>
          <w:p w14:paraId="48CB66A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88E-06</w:t>
            </w:r>
          </w:p>
        </w:tc>
        <w:tc>
          <w:tcPr>
            <w:tcW w:w="642" w:type="pct"/>
            <w:shd w:val="clear" w:color="auto" w:fill="auto"/>
            <w:hideMark/>
          </w:tcPr>
          <w:p w14:paraId="3E2ED4C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DDX58,IFI16,ISG15,OAS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5A5157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935E4F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0</w:t>
            </w:r>
          </w:p>
          <w:p w14:paraId="339D333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01E-04</w:t>
            </w:r>
          </w:p>
        </w:tc>
        <w:tc>
          <w:tcPr>
            <w:tcW w:w="824" w:type="pct"/>
            <w:shd w:val="clear" w:color="auto" w:fill="auto"/>
            <w:hideMark/>
          </w:tcPr>
          <w:p w14:paraId="30C399C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ND1,CXCL10,IFI16,ISG15,OAS1,STAT2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14:paraId="5AEE5ED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5B98D9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42</w:t>
            </w:r>
          </w:p>
          <w:p w14:paraId="3A799CC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7.55E-05</w:t>
            </w:r>
          </w:p>
        </w:tc>
        <w:tc>
          <w:tcPr>
            <w:tcW w:w="796" w:type="pct"/>
            <w:shd w:val="clear" w:color="auto" w:fill="auto"/>
            <w:hideMark/>
          </w:tcPr>
          <w:p w14:paraId="667FECE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DDX58,IFI16,ISG15,OAS1,STAT2</w:t>
            </w:r>
          </w:p>
        </w:tc>
      </w:tr>
      <w:tr w:rsidR="003A659D" w:rsidRPr="00217C6B" w14:paraId="3DAE8080" w14:textId="77777777" w:rsidTr="00002F60">
        <w:trPr>
          <w:trHeight w:val="620"/>
        </w:trPr>
        <w:tc>
          <w:tcPr>
            <w:tcW w:w="416" w:type="pct"/>
            <w:shd w:val="clear" w:color="auto" w:fill="E7E6E6" w:themeFill="background2"/>
            <w:noWrap/>
            <w:hideMark/>
          </w:tcPr>
          <w:p w14:paraId="116EF00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IH1</w:t>
            </w:r>
          </w:p>
        </w:tc>
        <w:tc>
          <w:tcPr>
            <w:tcW w:w="398" w:type="pct"/>
            <w:shd w:val="clear" w:color="auto" w:fill="E7E6E6" w:themeFill="background2"/>
            <w:noWrap/>
            <w:hideMark/>
          </w:tcPr>
          <w:p w14:paraId="67FB321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 </w:t>
            </w:r>
          </w:p>
          <w:p w14:paraId="2ABE0F6D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5862855D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56A32689" w14:textId="77777777" w:rsidR="003A659D" w:rsidRPr="00217C6B" w:rsidRDefault="003A659D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17C6B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441" w:type="pct"/>
            <w:shd w:val="clear" w:color="auto" w:fill="E7E6E6" w:themeFill="background2"/>
            <w:noWrap/>
            <w:hideMark/>
          </w:tcPr>
          <w:p w14:paraId="4C0A493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1A8591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40</w:t>
            </w:r>
          </w:p>
          <w:p w14:paraId="726F90F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91E-16</w:t>
            </w:r>
          </w:p>
        </w:tc>
        <w:tc>
          <w:tcPr>
            <w:tcW w:w="642" w:type="pct"/>
            <w:shd w:val="clear" w:color="auto" w:fill="E7E6E6" w:themeFill="background2"/>
            <w:hideMark/>
          </w:tcPr>
          <w:p w14:paraId="3D192EF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FI27,IFI44L,IFIT1,IRF7,ISG15,OAS1,RSAD2,SIGLEC1,USP18</w:t>
            </w:r>
          </w:p>
        </w:tc>
        <w:tc>
          <w:tcPr>
            <w:tcW w:w="401" w:type="pct"/>
            <w:shd w:val="clear" w:color="auto" w:fill="E7E6E6" w:themeFill="background2"/>
            <w:noWrap/>
            <w:hideMark/>
          </w:tcPr>
          <w:p w14:paraId="0A2CA96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E6BBA2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40</w:t>
            </w:r>
          </w:p>
          <w:p w14:paraId="35D1F71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39E-11</w:t>
            </w:r>
          </w:p>
        </w:tc>
        <w:tc>
          <w:tcPr>
            <w:tcW w:w="824" w:type="pct"/>
            <w:shd w:val="clear" w:color="auto" w:fill="E7E6E6" w:themeFill="background2"/>
            <w:hideMark/>
          </w:tcPr>
          <w:p w14:paraId="5300DD6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FI27,IFI44L,IFIT1,ISG15,OAS1,OAS2,RSAD2,SIGLEC1,USP18</w:t>
            </w:r>
          </w:p>
        </w:tc>
        <w:tc>
          <w:tcPr>
            <w:tcW w:w="432" w:type="pct"/>
            <w:shd w:val="clear" w:color="auto" w:fill="E7E6E6" w:themeFill="background2"/>
            <w:noWrap/>
            <w:hideMark/>
          </w:tcPr>
          <w:p w14:paraId="6339E2F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3EC64E2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0</w:t>
            </w:r>
          </w:p>
          <w:p w14:paraId="58B09E6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14E-10</w:t>
            </w:r>
          </w:p>
        </w:tc>
        <w:tc>
          <w:tcPr>
            <w:tcW w:w="796" w:type="pct"/>
            <w:shd w:val="clear" w:color="auto" w:fill="E7E6E6" w:themeFill="background2"/>
            <w:hideMark/>
          </w:tcPr>
          <w:p w14:paraId="0ABADC9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FI27,IFI44L,IRF7,ISG15,OAS1,RSAD2,SIGLEC1,USP18</w:t>
            </w:r>
          </w:p>
        </w:tc>
      </w:tr>
      <w:tr w:rsidR="003A659D" w:rsidRPr="00217C6B" w14:paraId="226F9FC6" w14:textId="77777777" w:rsidTr="00002F60">
        <w:trPr>
          <w:trHeight w:val="620"/>
        </w:trPr>
        <w:tc>
          <w:tcPr>
            <w:tcW w:w="416" w:type="pct"/>
            <w:shd w:val="clear" w:color="auto" w:fill="auto"/>
            <w:noWrap/>
            <w:hideMark/>
          </w:tcPr>
          <w:p w14:paraId="6A8485F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N alpha/</w:t>
            </w:r>
            <w:r>
              <w:rPr>
                <w:sz w:val="20"/>
                <w:szCs w:val="20"/>
              </w:rPr>
              <w:t xml:space="preserve"> </w:t>
            </w:r>
            <w:r w:rsidRPr="00217C6B">
              <w:rPr>
                <w:sz w:val="20"/>
                <w:szCs w:val="20"/>
              </w:rPr>
              <w:t>beta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7913476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 </w:t>
            </w:r>
          </w:p>
          <w:p w14:paraId="73A797AE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7F72D6E2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73AA92DC" w14:textId="77777777" w:rsidR="003A659D" w:rsidRPr="00217C6B" w:rsidRDefault="003A659D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17C6B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1D0FE6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9BB9DD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39</w:t>
            </w:r>
          </w:p>
          <w:p w14:paraId="2DA3096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66E-07</w:t>
            </w:r>
          </w:p>
        </w:tc>
        <w:tc>
          <w:tcPr>
            <w:tcW w:w="642" w:type="pct"/>
            <w:shd w:val="clear" w:color="auto" w:fill="auto"/>
            <w:hideMark/>
          </w:tcPr>
          <w:p w14:paraId="62ACE5E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FI16,IRF7,RSAD2,STAT1,TNFSF10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1DFD745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F64ECC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52</w:t>
            </w:r>
          </w:p>
          <w:p w14:paraId="7DDC201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7.86E-13</w:t>
            </w:r>
          </w:p>
        </w:tc>
        <w:tc>
          <w:tcPr>
            <w:tcW w:w="824" w:type="pct"/>
            <w:shd w:val="clear" w:color="auto" w:fill="auto"/>
            <w:hideMark/>
          </w:tcPr>
          <w:p w14:paraId="00C94E4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40,CXCL10,IDO1,IFI16,IFIT2,IFIT3,LY6E,RSAD2,STAT1,STAT2,TNFSF10,TNFSF13B,TRIM2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14:paraId="45CDE8B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765A14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79</w:t>
            </w:r>
          </w:p>
          <w:p w14:paraId="60E8FC3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20E-16</w:t>
            </w:r>
          </w:p>
        </w:tc>
        <w:tc>
          <w:tcPr>
            <w:tcW w:w="796" w:type="pct"/>
            <w:shd w:val="clear" w:color="auto" w:fill="auto"/>
            <w:hideMark/>
          </w:tcPr>
          <w:p w14:paraId="652047C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R7,CD40,CD69,CD86,CXCL10,IDO1,IFI16,IFIT2,IRF7,LY6E,RSAD2,SOCS1,STAT1,STAT2,TNFSF13B</w:t>
            </w:r>
          </w:p>
        </w:tc>
      </w:tr>
      <w:tr w:rsidR="003A659D" w:rsidRPr="00217C6B" w14:paraId="248185A7" w14:textId="77777777" w:rsidTr="00002F60">
        <w:trPr>
          <w:trHeight w:val="310"/>
        </w:trPr>
        <w:tc>
          <w:tcPr>
            <w:tcW w:w="416" w:type="pct"/>
            <w:shd w:val="clear" w:color="auto" w:fill="E7E6E6" w:themeFill="background2"/>
            <w:noWrap/>
            <w:hideMark/>
          </w:tcPr>
          <w:p w14:paraId="2F51450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IFNL2</w:t>
            </w:r>
          </w:p>
        </w:tc>
        <w:tc>
          <w:tcPr>
            <w:tcW w:w="398" w:type="pct"/>
            <w:shd w:val="clear" w:color="auto" w:fill="E7E6E6" w:themeFill="background2"/>
            <w:noWrap/>
            <w:hideMark/>
          </w:tcPr>
          <w:p w14:paraId="5BD1C5B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 </w:t>
            </w:r>
          </w:p>
          <w:p w14:paraId="199A7205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5514E54F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1DADEA15" w14:textId="77777777" w:rsidR="003A659D" w:rsidRPr="00217C6B" w:rsidRDefault="003A659D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17C6B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441" w:type="pct"/>
            <w:shd w:val="clear" w:color="auto" w:fill="E7E6E6" w:themeFill="background2"/>
            <w:noWrap/>
            <w:hideMark/>
          </w:tcPr>
          <w:p w14:paraId="33F9EE1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62EABC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24</w:t>
            </w:r>
          </w:p>
          <w:p w14:paraId="17802A6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6.40E-10</w:t>
            </w:r>
          </w:p>
        </w:tc>
        <w:tc>
          <w:tcPr>
            <w:tcW w:w="642" w:type="pct"/>
            <w:shd w:val="clear" w:color="auto" w:fill="E7E6E6" w:themeFill="background2"/>
            <w:hideMark/>
          </w:tcPr>
          <w:p w14:paraId="2AE7DE6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FIT1,IRF7,MX1,RSAD2</w:t>
            </w:r>
          </w:p>
        </w:tc>
        <w:tc>
          <w:tcPr>
            <w:tcW w:w="401" w:type="pct"/>
            <w:shd w:val="clear" w:color="auto" w:fill="E7E6E6" w:themeFill="background2"/>
            <w:noWrap/>
            <w:hideMark/>
          </w:tcPr>
          <w:p w14:paraId="1C4CE51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CFDC05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00</w:t>
            </w:r>
          </w:p>
          <w:p w14:paraId="3DC844F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01E-05</w:t>
            </w:r>
          </w:p>
        </w:tc>
        <w:tc>
          <w:tcPr>
            <w:tcW w:w="824" w:type="pct"/>
            <w:shd w:val="clear" w:color="auto" w:fill="E7E6E6" w:themeFill="background2"/>
            <w:hideMark/>
          </w:tcPr>
          <w:p w14:paraId="470A612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FIT1,MX1,RSAD2</w:t>
            </w:r>
          </w:p>
        </w:tc>
        <w:tc>
          <w:tcPr>
            <w:tcW w:w="432" w:type="pct"/>
            <w:shd w:val="clear" w:color="auto" w:fill="E7E6E6" w:themeFill="background2"/>
            <w:noWrap/>
            <w:hideMark/>
          </w:tcPr>
          <w:p w14:paraId="743E734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AD86D2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00</w:t>
            </w:r>
          </w:p>
          <w:p w14:paraId="7BDFC08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8.17E-06</w:t>
            </w:r>
          </w:p>
        </w:tc>
        <w:tc>
          <w:tcPr>
            <w:tcW w:w="796" w:type="pct"/>
            <w:shd w:val="clear" w:color="auto" w:fill="E7E6E6" w:themeFill="background2"/>
            <w:hideMark/>
          </w:tcPr>
          <w:p w14:paraId="51EA4C64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RF7,MX1,RSAD2</w:t>
            </w:r>
          </w:p>
        </w:tc>
      </w:tr>
      <w:tr w:rsidR="003A659D" w:rsidRPr="00217C6B" w14:paraId="10FA5B1E" w14:textId="77777777" w:rsidTr="00002F60">
        <w:trPr>
          <w:trHeight w:val="310"/>
        </w:trPr>
        <w:tc>
          <w:tcPr>
            <w:tcW w:w="416" w:type="pct"/>
            <w:shd w:val="clear" w:color="auto" w:fill="auto"/>
            <w:noWrap/>
            <w:hideMark/>
          </w:tcPr>
          <w:p w14:paraId="17F10BA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MAP2K3</w:t>
            </w:r>
          </w:p>
        </w:tc>
        <w:tc>
          <w:tcPr>
            <w:tcW w:w="398" w:type="pct"/>
            <w:shd w:val="clear" w:color="auto" w:fill="auto"/>
            <w:noWrap/>
            <w:hideMark/>
          </w:tcPr>
          <w:p w14:paraId="15597B3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 </w:t>
            </w:r>
          </w:p>
          <w:p w14:paraId="24D88329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212C8CBF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45202E7D" w14:textId="77777777" w:rsidR="003A659D" w:rsidRPr="00217C6B" w:rsidRDefault="003A659D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17C6B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hideMark/>
          </w:tcPr>
          <w:p w14:paraId="7EA4469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F356FF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62</w:t>
            </w:r>
          </w:p>
          <w:p w14:paraId="40143CE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92E-09</w:t>
            </w:r>
          </w:p>
        </w:tc>
        <w:tc>
          <w:tcPr>
            <w:tcW w:w="642" w:type="pct"/>
            <w:shd w:val="clear" w:color="auto" w:fill="auto"/>
            <w:hideMark/>
          </w:tcPr>
          <w:p w14:paraId="6371475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L8,CXCL10,IRF9,ISG15,PPA1,STAT1,TNFSF10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0BCB34F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DBAD4F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43</w:t>
            </w:r>
          </w:p>
          <w:p w14:paraId="5388281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97E-05</w:t>
            </w:r>
          </w:p>
        </w:tc>
        <w:tc>
          <w:tcPr>
            <w:tcW w:w="824" w:type="pct"/>
            <w:shd w:val="clear" w:color="auto" w:fill="auto"/>
            <w:hideMark/>
          </w:tcPr>
          <w:p w14:paraId="29780FC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RF9,ISG15,PPA1,STAT1,TNFSF10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14:paraId="7E02B31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489E4D9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62</w:t>
            </w:r>
          </w:p>
          <w:p w14:paraId="7C1406B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61E-06</w:t>
            </w:r>
          </w:p>
        </w:tc>
        <w:tc>
          <w:tcPr>
            <w:tcW w:w="796" w:type="pct"/>
            <w:shd w:val="clear" w:color="auto" w:fill="auto"/>
            <w:hideMark/>
          </w:tcPr>
          <w:p w14:paraId="2752079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RG2,CCL8,CXCL10,IRF9,ISG15,PPA1,STAT1</w:t>
            </w:r>
          </w:p>
        </w:tc>
      </w:tr>
      <w:tr w:rsidR="003A659D" w:rsidRPr="00217C6B" w14:paraId="2226C703" w14:textId="77777777" w:rsidTr="00002F60">
        <w:trPr>
          <w:trHeight w:val="310"/>
        </w:trPr>
        <w:tc>
          <w:tcPr>
            <w:tcW w:w="416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F863BE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mir-155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BB4FAF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 </w:t>
            </w:r>
          </w:p>
          <w:p w14:paraId="390D8F4E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583F838B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7A64E08" w14:textId="77777777" w:rsidR="003A659D" w:rsidRPr="00217C6B" w:rsidRDefault="003A659D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17C6B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20C36E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9A376B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21</w:t>
            </w:r>
          </w:p>
          <w:p w14:paraId="5F0E1DC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18E-05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3B9A1AB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RF7,IRF9,MX1,STAT1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1FF9EC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67ABF8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00</w:t>
            </w:r>
          </w:p>
          <w:p w14:paraId="0E13C28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55E-04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271B100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ND1,CXCL10,IFIT3,IRF4,IRF9,MX1,STAT1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443E6D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BFAB1D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59</w:t>
            </w:r>
          </w:p>
          <w:p w14:paraId="6B84B39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11E-04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5CEA435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69,CXCL10,IRF7,IRF9,MX1,SOCS1,STAT1</w:t>
            </w:r>
          </w:p>
        </w:tc>
      </w:tr>
    </w:tbl>
    <w:p w14:paraId="44AD8678" w14:textId="77777777" w:rsidR="003A659D" w:rsidRDefault="003A659D" w:rsidP="003A659D">
      <w:pPr>
        <w:spacing w:line="240" w:lineRule="auto"/>
        <w:contextualSpacing/>
      </w:pPr>
    </w:p>
    <w:p w14:paraId="500C9544" w14:textId="77777777" w:rsidR="003A659D" w:rsidRDefault="003A659D" w:rsidP="003A659D">
      <w:pPr>
        <w:spacing w:line="240" w:lineRule="auto"/>
        <w:contextualSpacing/>
      </w:pPr>
    </w:p>
    <w:p w14:paraId="0DC72C38" w14:textId="77777777" w:rsidR="003A659D" w:rsidRDefault="003A659D" w:rsidP="003A659D">
      <w:pPr>
        <w:spacing w:line="240" w:lineRule="auto"/>
        <w:contextualSpacing/>
      </w:pPr>
    </w:p>
    <w:p w14:paraId="2CF82401" w14:textId="77777777" w:rsidR="003A659D" w:rsidRDefault="003A659D" w:rsidP="003A659D">
      <w:pPr>
        <w:spacing w:line="240" w:lineRule="auto"/>
        <w:contextualSpacing/>
      </w:pPr>
    </w:p>
    <w:p w14:paraId="468A1507" w14:textId="77777777" w:rsidR="003A659D" w:rsidRDefault="003A659D" w:rsidP="003A659D">
      <w:pPr>
        <w:spacing w:line="240" w:lineRule="auto"/>
        <w:contextualSpacing/>
      </w:pPr>
    </w:p>
    <w:p w14:paraId="3A557F24" w14:textId="77777777" w:rsidR="003A659D" w:rsidRDefault="003A659D" w:rsidP="003A659D">
      <w:pPr>
        <w:spacing w:line="240" w:lineRule="auto"/>
        <w:contextualSpacing/>
      </w:pPr>
    </w:p>
    <w:p w14:paraId="7CFB5A7F" w14:textId="77777777" w:rsidR="003A659D" w:rsidRDefault="003A659D" w:rsidP="003A659D">
      <w:pPr>
        <w:spacing w:line="240" w:lineRule="auto"/>
        <w:contextualSpacing/>
      </w:pPr>
      <w:r>
        <w:lastRenderedPageBreak/>
        <w:t xml:space="preserve">S15 Table. Continued. </w:t>
      </w:r>
    </w:p>
    <w:tbl>
      <w:tblPr>
        <w:tblW w:w="5076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100"/>
        <w:gridCol w:w="1055"/>
        <w:gridCol w:w="1724"/>
        <w:gridCol w:w="1168"/>
        <w:gridCol w:w="1700"/>
        <w:gridCol w:w="1063"/>
        <w:gridCol w:w="2181"/>
        <w:gridCol w:w="1145"/>
        <w:gridCol w:w="2021"/>
      </w:tblGrid>
      <w:tr w:rsidR="003A659D" w:rsidRPr="002B5822" w14:paraId="30A01046" w14:textId="77777777" w:rsidTr="00002F60">
        <w:trPr>
          <w:trHeight w:val="346"/>
        </w:trPr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</w:tcPr>
          <w:p w14:paraId="51CBB2D8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05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E98FA4A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infused day 16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DC698FD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5</w:t>
            </w:r>
          </w:p>
        </w:tc>
        <w:tc>
          <w:tcPr>
            <w:tcW w:w="1233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6E7ECE9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6</w:t>
            </w:r>
          </w:p>
        </w:tc>
        <w:tc>
          <w:tcPr>
            <w:tcW w:w="1203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A78A007" w14:textId="77777777" w:rsidR="003A659D" w:rsidRPr="002B5822" w:rsidRDefault="003A659D" w:rsidP="00002F6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day 17</w:t>
            </w:r>
          </w:p>
        </w:tc>
      </w:tr>
      <w:tr w:rsidR="003A659D" w:rsidRPr="002B5822" w14:paraId="14F20A82" w14:textId="77777777" w:rsidTr="00002F60">
        <w:trPr>
          <w:trHeight w:val="900"/>
        </w:trPr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79D1E35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Predicted upstream regulator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19C8363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5C694647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4DB9FF6A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3885561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0405C34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501E1B5E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2E0CD53E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D5D7B2C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64B240C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4BB2AAC3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204DE2D8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7043070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6C32CD4" w14:textId="77777777" w:rsidR="003A659D" w:rsidRPr="002B5822" w:rsidRDefault="003A659D" w:rsidP="00002F60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r w:rsidRPr="002B5822">
              <w:rPr>
                <w:color w:val="000000"/>
                <w:sz w:val="20"/>
                <w:szCs w:val="20"/>
              </w:rPr>
              <w:t>+/-</w:t>
            </w:r>
          </w:p>
          <w:p w14:paraId="289B8953" w14:textId="77777777" w:rsidR="003A659D" w:rsidRPr="00B05E1A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z</w:t>
            </w:r>
            <w:r w:rsidRPr="00A64BD2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score</w:t>
            </w:r>
          </w:p>
          <w:p w14:paraId="71EFF37D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D5D0769" w14:textId="77777777" w:rsidR="003A659D" w:rsidRPr="002B5822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B5822">
              <w:rPr>
                <w:sz w:val="20"/>
                <w:szCs w:val="20"/>
              </w:rPr>
              <w:t>Molecules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A659D" w:rsidRPr="00217C6B" w14:paraId="5CDB972C" w14:textId="77777777" w:rsidTr="00002F60">
        <w:trPr>
          <w:trHeight w:val="620"/>
        </w:trPr>
        <w:tc>
          <w:tcPr>
            <w:tcW w:w="418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489DC0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MYD88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7CA678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 </w:t>
            </w:r>
          </w:p>
          <w:p w14:paraId="0AF2C3B2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1E4A3DBC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12F265F" w14:textId="77777777" w:rsidR="003A659D" w:rsidRPr="00217C6B" w:rsidRDefault="003A659D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17C6B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8DFD28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2D9C012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32</w:t>
            </w:r>
          </w:p>
          <w:p w14:paraId="54E4D78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77E-04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6A2E711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RF7,ISG15,RSAD2,SLC7A2,USP18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12B5B85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606E409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39</w:t>
            </w:r>
          </w:p>
          <w:p w14:paraId="00B0D04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31E-05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1A32EB1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ASP4,CD274,CD40,CMPK2,CXCL10,EDNRB,IFIT2,IL23A,ISG15,RSAD2,TNFSF13B,USP18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E71AD2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5A0C36F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32</w:t>
            </w:r>
          </w:p>
          <w:p w14:paraId="21A5DE7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7.62E-06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7353471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ASP4,CD40,CD86,CXCL10,IFIT2,IRF7,ISG15,RSAD2,SOCS1,TNFRSF13B,TNFSF13B,USP18</w:t>
            </w:r>
          </w:p>
        </w:tc>
      </w:tr>
      <w:tr w:rsidR="003A659D" w:rsidRPr="00217C6B" w14:paraId="76797ED1" w14:textId="77777777" w:rsidTr="00002F60">
        <w:trPr>
          <w:trHeight w:val="930"/>
        </w:trPr>
        <w:tc>
          <w:tcPr>
            <w:tcW w:w="418" w:type="pct"/>
            <w:shd w:val="clear" w:color="auto" w:fill="auto"/>
            <w:noWrap/>
            <w:hideMark/>
          </w:tcPr>
          <w:p w14:paraId="6F434E05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OSM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04150A4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 </w:t>
            </w:r>
          </w:p>
          <w:p w14:paraId="363743F1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013656B6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1CA935A6" w14:textId="77777777" w:rsidR="003A659D" w:rsidRPr="00217C6B" w:rsidRDefault="003A659D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17C6B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227BD74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03FDB59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71</w:t>
            </w:r>
          </w:p>
          <w:p w14:paraId="372B287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94E-04</w:t>
            </w:r>
          </w:p>
        </w:tc>
        <w:tc>
          <w:tcPr>
            <w:tcW w:w="646" w:type="pct"/>
            <w:shd w:val="clear" w:color="auto" w:fill="auto"/>
            <w:hideMark/>
          </w:tcPr>
          <w:p w14:paraId="0DBB786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GBP1,IRF7,IRF9,ISG20,MX1,OAS1,STAT1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6C07585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0D4052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10</w:t>
            </w:r>
          </w:p>
          <w:p w14:paraId="10D6680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18E-07</w:t>
            </w:r>
          </w:p>
        </w:tc>
        <w:tc>
          <w:tcPr>
            <w:tcW w:w="829" w:type="pct"/>
            <w:shd w:val="clear" w:color="auto" w:fill="auto"/>
            <w:hideMark/>
          </w:tcPr>
          <w:p w14:paraId="0C61E40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NXA1,B2M,BTC,C1S,CASP4,CCL11,CCND1,CXCL10,GBP1,GBP2,IFI35,IRF9,ISG20,KRT17,MX1,NAMPT,OAS1,STAT1,TAP1,TM4SF1,UBE2L6</w:t>
            </w:r>
          </w:p>
        </w:tc>
        <w:tc>
          <w:tcPr>
            <w:tcW w:w="435" w:type="pct"/>
            <w:shd w:val="clear" w:color="auto" w:fill="auto"/>
            <w:noWrap/>
            <w:hideMark/>
          </w:tcPr>
          <w:p w14:paraId="2275DAA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E52FB8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3.50</w:t>
            </w:r>
          </w:p>
          <w:p w14:paraId="708884B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9.54E-09</w:t>
            </w:r>
          </w:p>
        </w:tc>
        <w:tc>
          <w:tcPr>
            <w:tcW w:w="768" w:type="pct"/>
            <w:shd w:val="clear" w:color="auto" w:fill="auto"/>
            <w:hideMark/>
          </w:tcPr>
          <w:p w14:paraId="405776E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TF3,CASP4,CXCL10,GBP1,IFI35,IRF7,IRF9,ISG20,KRT17,LY6G6C,MX1,NEDD4L,OAS1,OSMR,PIGR,S100A12,SLC15A1,SLC16A1,SOCS1,STAT1,TAP1,UBE2L6</w:t>
            </w:r>
          </w:p>
        </w:tc>
      </w:tr>
      <w:tr w:rsidR="003A659D" w:rsidRPr="00217C6B" w14:paraId="1EAA4468" w14:textId="77777777" w:rsidTr="00002F60">
        <w:trPr>
          <w:trHeight w:val="310"/>
        </w:trPr>
        <w:tc>
          <w:tcPr>
            <w:tcW w:w="418" w:type="pct"/>
            <w:shd w:val="clear" w:color="auto" w:fill="E7E6E6" w:themeFill="background2"/>
            <w:noWrap/>
            <w:hideMark/>
          </w:tcPr>
          <w:p w14:paraId="2E02FE4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PRDM16</w:t>
            </w:r>
          </w:p>
        </w:tc>
        <w:tc>
          <w:tcPr>
            <w:tcW w:w="401" w:type="pct"/>
            <w:shd w:val="clear" w:color="auto" w:fill="E7E6E6" w:themeFill="background2"/>
            <w:noWrap/>
            <w:hideMark/>
          </w:tcPr>
          <w:p w14:paraId="43E1C86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 </w:t>
            </w:r>
          </w:p>
          <w:p w14:paraId="47D2E73F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00FE3A13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655" w:type="pct"/>
            <w:shd w:val="clear" w:color="auto" w:fill="E7E6E6" w:themeFill="background2"/>
            <w:noWrap/>
            <w:hideMark/>
          </w:tcPr>
          <w:p w14:paraId="3406AABE" w14:textId="77777777" w:rsidR="003A659D" w:rsidRPr="00217C6B" w:rsidRDefault="003A659D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17C6B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444" w:type="pct"/>
            <w:shd w:val="clear" w:color="auto" w:fill="E7E6E6" w:themeFill="background2"/>
            <w:noWrap/>
            <w:hideMark/>
          </w:tcPr>
          <w:p w14:paraId="7ED10B9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4B5CF7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18</w:t>
            </w:r>
          </w:p>
          <w:p w14:paraId="3DE6092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11E-09</w:t>
            </w:r>
          </w:p>
        </w:tc>
        <w:tc>
          <w:tcPr>
            <w:tcW w:w="646" w:type="pct"/>
            <w:shd w:val="clear" w:color="auto" w:fill="E7E6E6" w:themeFill="background2"/>
            <w:hideMark/>
          </w:tcPr>
          <w:p w14:paraId="3CF960ED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GBP4,IFI44,IRF7,MX2,STAT1</w:t>
            </w:r>
          </w:p>
        </w:tc>
        <w:tc>
          <w:tcPr>
            <w:tcW w:w="404" w:type="pct"/>
            <w:shd w:val="clear" w:color="auto" w:fill="E7E6E6" w:themeFill="background2"/>
            <w:noWrap/>
            <w:hideMark/>
          </w:tcPr>
          <w:p w14:paraId="46083C7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503747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40</w:t>
            </w:r>
          </w:p>
          <w:p w14:paraId="3097188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4.27E-08</w:t>
            </w:r>
          </w:p>
        </w:tc>
        <w:tc>
          <w:tcPr>
            <w:tcW w:w="829" w:type="pct"/>
            <w:shd w:val="clear" w:color="auto" w:fill="E7E6E6" w:themeFill="background2"/>
            <w:hideMark/>
          </w:tcPr>
          <w:p w14:paraId="2F93AD3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GBP4,IFIT2,MX2,OAS2,STAT1,STAT2</w:t>
            </w:r>
          </w:p>
        </w:tc>
        <w:tc>
          <w:tcPr>
            <w:tcW w:w="435" w:type="pct"/>
            <w:shd w:val="clear" w:color="auto" w:fill="E7E6E6" w:themeFill="background2"/>
            <w:noWrap/>
            <w:hideMark/>
          </w:tcPr>
          <w:p w14:paraId="4F699C4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19C521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58</w:t>
            </w:r>
          </w:p>
          <w:p w14:paraId="0505119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9.41E-10</w:t>
            </w:r>
          </w:p>
        </w:tc>
        <w:tc>
          <w:tcPr>
            <w:tcW w:w="768" w:type="pct"/>
            <w:shd w:val="clear" w:color="auto" w:fill="E7E6E6" w:themeFill="background2"/>
            <w:hideMark/>
          </w:tcPr>
          <w:p w14:paraId="2E80CFA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GBP4,IFI44,IFIT2,IRF7,MX2,STAT1,STAT2</w:t>
            </w:r>
          </w:p>
        </w:tc>
      </w:tr>
      <w:tr w:rsidR="003A659D" w:rsidRPr="00217C6B" w14:paraId="087458E8" w14:textId="77777777" w:rsidTr="00002F60">
        <w:trPr>
          <w:trHeight w:val="620"/>
        </w:trPr>
        <w:tc>
          <w:tcPr>
            <w:tcW w:w="418" w:type="pct"/>
            <w:shd w:val="clear" w:color="auto" w:fill="auto"/>
            <w:noWrap/>
            <w:hideMark/>
          </w:tcPr>
          <w:p w14:paraId="050F195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SOCS3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F4C8E2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 </w:t>
            </w:r>
          </w:p>
          <w:p w14:paraId="26F63CB2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4F8339ED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78521AF3" w14:textId="77777777" w:rsidR="003A659D" w:rsidRPr="00217C6B" w:rsidRDefault="003A659D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17C6B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00E0E507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EBEDDB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21</w:t>
            </w:r>
          </w:p>
          <w:p w14:paraId="0B4B7FD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9.23E-06</w:t>
            </w:r>
          </w:p>
        </w:tc>
        <w:tc>
          <w:tcPr>
            <w:tcW w:w="646" w:type="pct"/>
            <w:shd w:val="clear" w:color="auto" w:fill="auto"/>
            <w:hideMark/>
          </w:tcPr>
          <w:p w14:paraId="6A74CE7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IFIT1,ISG20,MX1,OAS1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1E21D099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24C52DB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89</w:t>
            </w:r>
          </w:p>
          <w:p w14:paraId="151343C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40E-09</w:t>
            </w:r>
          </w:p>
        </w:tc>
        <w:tc>
          <w:tcPr>
            <w:tcW w:w="829" w:type="pct"/>
            <w:shd w:val="clear" w:color="auto" w:fill="auto"/>
            <w:hideMark/>
          </w:tcPr>
          <w:p w14:paraId="1F1CB15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CND1,CD40,CXCL10,FCGR1A,IFIT1,IFIT2,IL23A,ISG20,MX1,OAS1,OAS2</w:t>
            </w:r>
          </w:p>
        </w:tc>
        <w:tc>
          <w:tcPr>
            <w:tcW w:w="435" w:type="pct"/>
            <w:shd w:val="clear" w:color="auto" w:fill="auto"/>
            <w:noWrap/>
            <w:hideMark/>
          </w:tcPr>
          <w:p w14:paraId="2ACC3458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7700D05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17C6B">
              <w:rPr>
                <w:sz w:val="20"/>
                <w:szCs w:val="20"/>
              </w:rPr>
              <w:t>2.37</w:t>
            </w:r>
          </w:p>
          <w:p w14:paraId="754642B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22E-08</w:t>
            </w:r>
          </w:p>
        </w:tc>
        <w:tc>
          <w:tcPr>
            <w:tcW w:w="768" w:type="pct"/>
            <w:shd w:val="clear" w:color="auto" w:fill="auto"/>
            <w:hideMark/>
          </w:tcPr>
          <w:p w14:paraId="23798873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ATF3,CD40,CD86,CXCL10,FCGR1A,IFIT2,ISG20,MX1,OAS1,SOCS1</w:t>
            </w:r>
          </w:p>
        </w:tc>
      </w:tr>
      <w:tr w:rsidR="003A659D" w:rsidRPr="00217C6B" w14:paraId="3EF850F1" w14:textId="77777777" w:rsidTr="00002F60">
        <w:trPr>
          <w:trHeight w:val="940"/>
        </w:trPr>
        <w:tc>
          <w:tcPr>
            <w:tcW w:w="418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2836770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STAT2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624258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 </w:t>
            </w:r>
          </w:p>
          <w:p w14:paraId="23BF9C68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08E013C2" w14:textId="77777777" w:rsidR="003A659D" w:rsidRPr="00217C6B" w:rsidRDefault="003A659D" w:rsidP="00002F60">
            <w:pPr>
              <w:spacing w:line="24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217C6B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762A204" w14:textId="77777777" w:rsidR="003A659D" w:rsidRPr="00217C6B" w:rsidRDefault="003A659D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17C6B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DEE313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75E2186A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01</w:t>
            </w:r>
          </w:p>
          <w:p w14:paraId="7DCF7EC2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5.80E-30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1C3EDA2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XCL10,GBP1,IFI27,IFI6,IFIT1,IFITM1,IRF7,IRF9,ISG15,MX1,OAS1,RSAD2,RTP4,STAT1,TNFSF10,USP18,ZBP1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244DA5F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67A492E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39</w:t>
            </w:r>
          </w:p>
          <w:p w14:paraId="6C5614F1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7.64E-28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3D6E5A5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40,CXCL10,GBP1,GBP6,IFI27,IFI35,IFI6,IFIT1,IFIT2,IFIT3,IRF9,ISG15,MX1,OAS1,OAS2,RSAD2,RTP4,STAT1,TNFSF10,USP18,ZBP1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D8C6796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  <w:p w14:paraId="1E6ED73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2.80</w:t>
            </w:r>
          </w:p>
          <w:p w14:paraId="1D43E84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1.52E-26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51337ABC" w14:textId="77777777" w:rsidR="003A659D" w:rsidRPr="00217C6B" w:rsidRDefault="003A659D" w:rsidP="00002F6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17C6B">
              <w:rPr>
                <w:sz w:val="20"/>
                <w:szCs w:val="20"/>
              </w:rPr>
              <w:t>CD40,CD86,CXCL10,GBP1,IFI27,IFI35,IFI6,IFIT2,IFITM1,IRF7,IRF9,ISG15,MX1,OAS1,RSAD2,RTP4,SOCS1,STAT1,USP18,WARS1</w:t>
            </w:r>
          </w:p>
        </w:tc>
      </w:tr>
    </w:tbl>
    <w:p w14:paraId="574614CD" w14:textId="77777777" w:rsidR="003A659D" w:rsidRPr="007F1BDC" w:rsidRDefault="003A659D" w:rsidP="003A659D">
      <w:pPr>
        <w:spacing w:line="240" w:lineRule="auto"/>
        <w:contextualSpacing/>
      </w:pPr>
    </w:p>
    <w:p w14:paraId="3698E1DA" w14:textId="77777777" w:rsidR="003A659D" w:rsidRDefault="003A659D" w:rsidP="003A659D">
      <w:pPr>
        <w:spacing w:line="240" w:lineRule="auto"/>
        <w:contextualSpacing/>
      </w:pPr>
    </w:p>
    <w:p w14:paraId="221D38D2" w14:textId="77777777" w:rsidR="003A659D" w:rsidRDefault="003A659D" w:rsidP="003A659D">
      <w:pPr>
        <w:spacing w:line="240" w:lineRule="auto"/>
        <w:contextualSpacing/>
      </w:pPr>
    </w:p>
    <w:p w14:paraId="7973066B" w14:textId="77777777" w:rsidR="00A65474" w:rsidRDefault="00A65474"/>
    <w:sectPr w:rsidR="00A65474" w:rsidSect="008E42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,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1DE7EC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FC417E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ED6784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BF297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0AA8DB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70EF3C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090693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4AAD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55A7C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B4036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125E3A"/>
    <w:multiLevelType w:val="multilevel"/>
    <w:tmpl w:val="11A081AC"/>
    <w:lvl w:ilvl="0">
      <w:start w:val="1"/>
      <w:numFmt w:val="bullet"/>
      <w:pStyle w:val="011LongList-Bullets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179552EE"/>
    <w:multiLevelType w:val="multilevel"/>
    <w:tmpl w:val="34668510"/>
    <w:lvl w:ilvl="0">
      <w:start w:val="1"/>
      <w:numFmt w:val="decimal"/>
      <w:pStyle w:val="012Long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1ADD3BB7"/>
    <w:multiLevelType w:val="hybridMultilevel"/>
    <w:tmpl w:val="177C777A"/>
    <w:lvl w:ilvl="0" w:tplc="22B6E9AE">
      <w:start w:val="1"/>
      <w:numFmt w:val="bullet"/>
      <w:pStyle w:val="009ShortList-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1320D7"/>
    <w:multiLevelType w:val="hybridMultilevel"/>
    <w:tmpl w:val="0018EA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3E43F3"/>
    <w:multiLevelType w:val="hybridMultilevel"/>
    <w:tmpl w:val="20F26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38CE0131"/>
    <w:multiLevelType w:val="multilevel"/>
    <w:tmpl w:val="C22203E0"/>
    <w:lvl w:ilvl="0">
      <w:start w:val="1"/>
      <w:numFmt w:val="decimal"/>
      <w:pStyle w:val="010Short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6F753B63"/>
    <w:multiLevelType w:val="multilevel"/>
    <w:tmpl w:val="F1282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B4A210F"/>
    <w:multiLevelType w:val="hybridMultilevel"/>
    <w:tmpl w:val="0ED43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3F5A1B"/>
    <w:multiLevelType w:val="multilevel"/>
    <w:tmpl w:val="FD148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2"/>
  </w:num>
  <w:num w:numId="2">
    <w:abstractNumId w:val="10"/>
  </w:num>
  <w:num w:numId="3">
    <w:abstractNumId w:val="11"/>
  </w:num>
  <w:num w:numId="4">
    <w:abstractNumId w:val="15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4"/>
  </w:num>
  <w:num w:numId="16">
    <w:abstractNumId w:val="16"/>
  </w:num>
  <w:num w:numId="17">
    <w:abstractNumId w:val="13"/>
  </w:num>
  <w:num w:numId="18">
    <w:abstractNumId w:val="18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59D"/>
    <w:rsid w:val="003A659D"/>
    <w:rsid w:val="00A65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66EB5"/>
  <w15:chartTrackingRefBased/>
  <w15:docId w15:val="{6A15BD99-7E92-4E56-BD11-F10AEBE99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3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3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14" w:unhideWhenUsed="1"/>
    <w:lsdException w:name="endnote text" w:semiHidden="1" w:uiPriority="3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3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3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59D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659D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659D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659D"/>
    <w:pPr>
      <w:keepNext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3A659D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659D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659D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A659D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3A659D"/>
    <w:rPr>
      <w:rFonts w:ascii="Calibri" w:eastAsia="Times New Roman" w:hAnsi="Calibri" w:cs="Times New Roman"/>
      <w:b/>
      <w:bCs/>
      <w:sz w:val="28"/>
      <w:szCs w:val="28"/>
    </w:rPr>
  </w:style>
  <w:style w:type="paragraph" w:styleId="EndnoteText">
    <w:name w:val="endnote text"/>
    <w:basedOn w:val="Normal"/>
    <w:link w:val="EndnoteTextChar"/>
    <w:uiPriority w:val="3"/>
    <w:semiHidden/>
    <w:rsid w:val="003A659D"/>
    <w:pPr>
      <w:spacing w:after="20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3"/>
    <w:semiHidden/>
    <w:rsid w:val="003A659D"/>
    <w:rPr>
      <w:rFonts w:ascii="Arial" w:eastAsia="Times New Roman" w:hAnsi="Arial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3A659D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A659D"/>
    <w:rPr>
      <w:rFonts w:ascii="Arial" w:eastAsia="Times New Roman" w:hAnsi="Arial" w:cs="Times New Roman"/>
      <w:sz w:val="24"/>
      <w:szCs w:val="24"/>
    </w:rPr>
  </w:style>
  <w:style w:type="paragraph" w:customStyle="1" w:styleId="002CHAPTERTITLE">
    <w:name w:val="002 CHAPTER TITLE"/>
    <w:basedOn w:val="Normal"/>
    <w:next w:val="Normal"/>
    <w:rsid w:val="003A659D"/>
    <w:pPr>
      <w:spacing w:after="240" w:line="240" w:lineRule="auto"/>
      <w:jc w:val="center"/>
      <w:outlineLvl w:val="0"/>
    </w:pPr>
    <w:rPr>
      <w:rFonts w:ascii="Arial" w:eastAsia="Times New Roman" w:hAnsi="Arial" w:cs="Times New Roman"/>
      <w:szCs w:val="24"/>
    </w:rPr>
  </w:style>
  <w:style w:type="paragraph" w:customStyle="1" w:styleId="003First-LevelSubheadingBOLD">
    <w:name w:val="003 First-Level Subheading BOLD"/>
    <w:basedOn w:val="Normal"/>
    <w:next w:val="Normal"/>
    <w:rsid w:val="003A659D"/>
    <w:pPr>
      <w:keepNext/>
      <w:spacing w:after="240" w:line="240" w:lineRule="auto"/>
      <w:jc w:val="center"/>
      <w:outlineLvl w:val="1"/>
    </w:pPr>
    <w:rPr>
      <w:rFonts w:ascii="Arial" w:eastAsia="Times New Roman" w:hAnsi="Arial" w:cs="Times New Roman"/>
      <w:b/>
      <w:szCs w:val="24"/>
    </w:rPr>
  </w:style>
  <w:style w:type="paragraph" w:customStyle="1" w:styleId="004Second-LevelSubheadingBOLD">
    <w:name w:val="004 Second-Level Subheading BOLD"/>
    <w:basedOn w:val="Normal"/>
    <w:next w:val="Normal"/>
    <w:rsid w:val="003A659D"/>
    <w:pPr>
      <w:keepNext/>
      <w:spacing w:after="240" w:line="240" w:lineRule="auto"/>
      <w:ind w:left="288" w:hanging="288"/>
      <w:outlineLvl w:val="2"/>
    </w:pPr>
    <w:rPr>
      <w:rFonts w:ascii="Arial" w:eastAsia="Times New Roman" w:hAnsi="Arial" w:cs="Times New Roman"/>
      <w:b/>
      <w:szCs w:val="24"/>
    </w:rPr>
  </w:style>
  <w:style w:type="paragraph" w:customStyle="1" w:styleId="005Third-LevelSubheadingBOLD">
    <w:name w:val="005 Third-Level Subheading BOLD"/>
    <w:basedOn w:val="Normal"/>
    <w:next w:val="Normal"/>
    <w:rsid w:val="003A659D"/>
    <w:pPr>
      <w:keepNext/>
      <w:spacing w:after="240" w:line="240" w:lineRule="auto"/>
      <w:ind w:left="288" w:hanging="288"/>
      <w:outlineLvl w:val="3"/>
    </w:pPr>
    <w:rPr>
      <w:rFonts w:ascii="Arial" w:eastAsia="Times New Roman" w:hAnsi="Arial" w:cs="Times New Roman"/>
      <w:b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3A659D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59D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3A659D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A659D"/>
    <w:rPr>
      <w:rFonts w:ascii="Arial" w:eastAsia="Times New Roman" w:hAnsi="Arial" w:cs="Times New Roman"/>
      <w:sz w:val="24"/>
      <w:szCs w:val="24"/>
    </w:rPr>
  </w:style>
  <w:style w:type="character" w:styleId="PageNumber">
    <w:name w:val="page number"/>
    <w:rsid w:val="003A659D"/>
    <w:rPr>
      <w:rFonts w:ascii="Arial" w:hAnsi="Arial"/>
      <w:sz w:val="24"/>
    </w:rPr>
  </w:style>
  <w:style w:type="paragraph" w:customStyle="1" w:styleId="Default">
    <w:name w:val="Default"/>
    <w:uiPriority w:val="99"/>
    <w:rsid w:val="003A659D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TimesNewRoman,Bold"/>
      <w:sz w:val="24"/>
      <w:szCs w:val="24"/>
    </w:rPr>
  </w:style>
  <w:style w:type="paragraph" w:customStyle="1" w:styleId="008BlockText-BlockQuote">
    <w:name w:val="008 Block Text - Block Quote"/>
    <w:basedOn w:val="Normal"/>
    <w:next w:val="Normal"/>
    <w:rsid w:val="003A659D"/>
    <w:pPr>
      <w:spacing w:after="240" w:line="240" w:lineRule="auto"/>
      <w:ind w:left="720" w:right="720"/>
    </w:pPr>
    <w:rPr>
      <w:rFonts w:ascii="Arial" w:eastAsia="Times New Roman" w:hAnsi="Arial" w:cs="Arial"/>
      <w:szCs w:val="24"/>
    </w:rPr>
  </w:style>
  <w:style w:type="paragraph" w:customStyle="1" w:styleId="Style006BodyTextBold">
    <w:name w:val="Style 006 BodyText + Bold"/>
    <w:basedOn w:val="Normal"/>
    <w:rsid w:val="003A659D"/>
    <w:pPr>
      <w:spacing w:after="0" w:line="480" w:lineRule="auto"/>
      <w:ind w:firstLine="720"/>
    </w:pPr>
    <w:rPr>
      <w:rFonts w:ascii="Arial" w:eastAsia="Times New Roman" w:hAnsi="Arial" w:cs="Times New Roman"/>
      <w:bCs/>
      <w:szCs w:val="24"/>
    </w:rPr>
  </w:style>
  <w:style w:type="paragraph" w:customStyle="1" w:styleId="014FigureCaption">
    <w:name w:val="014 Figure Caption"/>
    <w:basedOn w:val="Normal"/>
    <w:next w:val="Normal"/>
    <w:rsid w:val="003A659D"/>
    <w:pPr>
      <w:spacing w:after="240" w:line="240" w:lineRule="auto"/>
      <w:ind w:left="1080" w:hanging="1080"/>
    </w:pPr>
    <w:rPr>
      <w:rFonts w:ascii="Arial" w:eastAsia="Times New Roman" w:hAnsi="Arial" w:cs="Times New Roman"/>
      <w:szCs w:val="24"/>
    </w:rPr>
  </w:style>
  <w:style w:type="paragraph" w:customStyle="1" w:styleId="013TableCaption">
    <w:name w:val="013 Table Caption"/>
    <w:basedOn w:val="Normal"/>
    <w:next w:val="Normal"/>
    <w:rsid w:val="003A659D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Cs w:val="24"/>
    </w:rPr>
  </w:style>
  <w:style w:type="table" w:styleId="TableGrid">
    <w:name w:val="Table Grid"/>
    <w:basedOn w:val="TableNormal"/>
    <w:uiPriority w:val="39"/>
    <w:rsid w:val="003A659D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07BodyText-NoIndent">
    <w:name w:val="007 Body Text - No Indent"/>
    <w:basedOn w:val="Normal"/>
    <w:next w:val="Normal"/>
    <w:rsid w:val="003A659D"/>
    <w:pPr>
      <w:spacing w:after="0" w:line="480" w:lineRule="auto"/>
    </w:pPr>
    <w:rPr>
      <w:rFonts w:ascii="Arial" w:eastAsia="Times New Roman" w:hAnsi="Arial" w:cs="Times New Roman"/>
      <w:szCs w:val="24"/>
    </w:rPr>
  </w:style>
  <w:style w:type="paragraph" w:customStyle="1" w:styleId="015ObjectCaption-moviesoundetc">
    <w:name w:val="015 Object Caption - movie/sound/etc"/>
    <w:basedOn w:val="Normal"/>
    <w:rsid w:val="003A659D"/>
    <w:pPr>
      <w:spacing w:after="240" w:line="240" w:lineRule="auto"/>
      <w:ind w:left="1080" w:hanging="1080"/>
    </w:pPr>
    <w:rPr>
      <w:rFonts w:ascii="Arial" w:eastAsia="Times New Roman" w:hAnsi="Arial" w:cs="Times New Roman"/>
      <w:color w:val="0000FF"/>
      <w:szCs w:val="24"/>
    </w:rPr>
  </w:style>
  <w:style w:type="paragraph" w:styleId="Caption">
    <w:name w:val="caption"/>
    <w:basedOn w:val="Normal"/>
    <w:next w:val="Normal"/>
    <w:uiPriority w:val="3"/>
    <w:qFormat/>
    <w:rsid w:val="003A659D"/>
    <w:pPr>
      <w:spacing w:after="200" w:line="240" w:lineRule="auto"/>
    </w:pPr>
    <w:rPr>
      <w:rFonts w:ascii="Arial" w:eastAsia="Times New Roman" w:hAnsi="Arial" w:cs="Times New Roman"/>
      <w:bCs/>
      <w:szCs w:val="18"/>
    </w:rPr>
  </w:style>
  <w:style w:type="paragraph" w:styleId="TOC1">
    <w:name w:val="toc 1"/>
    <w:basedOn w:val="Normal"/>
    <w:next w:val="Normal"/>
    <w:uiPriority w:val="39"/>
    <w:rsid w:val="003A659D"/>
    <w:pPr>
      <w:keepLines/>
      <w:tabs>
        <w:tab w:val="right" w:leader="dot" w:pos="9360"/>
      </w:tabs>
      <w:spacing w:before="240" w:after="240" w:line="240" w:lineRule="auto"/>
      <w:ind w:left="432" w:right="432" w:hanging="432"/>
    </w:pPr>
    <w:rPr>
      <w:rFonts w:ascii="Arial" w:eastAsia="Times New Roman" w:hAnsi="Arial" w:cs="Times New Roman"/>
      <w:color w:val="0000FF"/>
      <w:szCs w:val="24"/>
    </w:rPr>
  </w:style>
  <w:style w:type="paragraph" w:styleId="TOC2">
    <w:name w:val="toc 2"/>
    <w:basedOn w:val="Normal"/>
    <w:next w:val="Normal"/>
    <w:uiPriority w:val="39"/>
    <w:rsid w:val="003A659D"/>
    <w:pPr>
      <w:keepLines/>
      <w:tabs>
        <w:tab w:val="right" w:leader="dot" w:pos="9360"/>
      </w:tabs>
      <w:spacing w:after="0" w:line="240" w:lineRule="auto"/>
      <w:ind w:left="648" w:right="432" w:hanging="216"/>
    </w:pPr>
    <w:rPr>
      <w:rFonts w:ascii="Arial" w:eastAsia="Times New Roman" w:hAnsi="Arial" w:cs="Times New Roman"/>
      <w:color w:val="0000FF"/>
      <w:szCs w:val="24"/>
    </w:rPr>
  </w:style>
  <w:style w:type="paragraph" w:styleId="TOC3">
    <w:name w:val="toc 3"/>
    <w:basedOn w:val="Normal"/>
    <w:next w:val="Normal"/>
    <w:uiPriority w:val="39"/>
    <w:rsid w:val="003A659D"/>
    <w:pPr>
      <w:keepLines/>
      <w:tabs>
        <w:tab w:val="right" w:leader="dot" w:pos="9360"/>
      </w:tabs>
      <w:spacing w:after="0" w:line="240" w:lineRule="auto"/>
      <w:ind w:left="1080" w:right="432" w:hanging="216"/>
    </w:pPr>
    <w:rPr>
      <w:rFonts w:ascii="Arial" w:eastAsia="Times New Roman" w:hAnsi="Arial" w:cs="Times New Roman"/>
      <w:color w:val="0000FF"/>
      <w:szCs w:val="24"/>
    </w:rPr>
  </w:style>
  <w:style w:type="paragraph" w:styleId="TOC4">
    <w:name w:val="toc 4"/>
    <w:basedOn w:val="Normal"/>
    <w:next w:val="Normal"/>
    <w:uiPriority w:val="39"/>
    <w:rsid w:val="003A659D"/>
    <w:pPr>
      <w:keepLines/>
      <w:tabs>
        <w:tab w:val="right" w:leader="dot" w:pos="9360"/>
      </w:tabs>
      <w:spacing w:after="0" w:line="240" w:lineRule="auto"/>
      <w:ind w:left="1512" w:right="432" w:hanging="216"/>
    </w:pPr>
    <w:rPr>
      <w:rFonts w:ascii="Arial" w:eastAsia="Times New Roman" w:hAnsi="Arial" w:cs="Times New Roman"/>
      <w:color w:val="0000FF"/>
      <w:szCs w:val="24"/>
    </w:rPr>
  </w:style>
  <w:style w:type="character" w:styleId="Hyperlink">
    <w:name w:val="Hyperlink"/>
    <w:uiPriority w:val="99"/>
    <w:rsid w:val="003A659D"/>
    <w:rPr>
      <w:rFonts w:ascii="Arial" w:hAnsi="Arial"/>
      <w:color w:val="0000FF"/>
      <w:sz w:val="24"/>
      <w:u w:val="none"/>
    </w:rPr>
  </w:style>
  <w:style w:type="paragraph" w:styleId="TableofFigures">
    <w:name w:val="table of figures"/>
    <w:basedOn w:val="Normal"/>
    <w:next w:val="Normal"/>
    <w:uiPriority w:val="99"/>
    <w:rsid w:val="003A659D"/>
    <w:pPr>
      <w:tabs>
        <w:tab w:val="right" w:leader="dot" w:pos="9360"/>
      </w:tabs>
      <w:spacing w:after="240" w:line="240" w:lineRule="auto"/>
      <w:ind w:left="720" w:right="432" w:hanging="720"/>
    </w:pPr>
    <w:rPr>
      <w:rFonts w:ascii="Arial" w:eastAsia="Times New Roman" w:hAnsi="Arial" w:cs="Times New Roman"/>
      <w:color w:val="0000FF"/>
      <w:szCs w:val="24"/>
    </w:rPr>
  </w:style>
  <w:style w:type="character" w:styleId="FootnoteReference">
    <w:name w:val="footnote reference"/>
    <w:uiPriority w:val="3"/>
    <w:semiHidden/>
    <w:rsid w:val="003A659D"/>
    <w:rPr>
      <w:vertAlign w:val="superscript"/>
    </w:rPr>
  </w:style>
  <w:style w:type="paragraph" w:styleId="FootnoteText">
    <w:name w:val="footnote text"/>
    <w:basedOn w:val="Normal"/>
    <w:link w:val="FootnoteTextChar"/>
    <w:uiPriority w:val="3"/>
    <w:semiHidden/>
    <w:rsid w:val="003A659D"/>
    <w:pPr>
      <w:spacing w:after="20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3"/>
    <w:semiHidden/>
    <w:rsid w:val="003A659D"/>
    <w:rPr>
      <w:rFonts w:ascii="Arial" w:eastAsia="Times New Roman" w:hAnsi="Arial" w:cs="Times New Roman"/>
      <w:sz w:val="20"/>
      <w:szCs w:val="20"/>
    </w:rPr>
  </w:style>
  <w:style w:type="paragraph" w:customStyle="1" w:styleId="001CHAPTERNUMBER">
    <w:name w:val="001 CHAPTER NUMBER"/>
    <w:basedOn w:val="Normal"/>
    <w:next w:val="002CHAPTERTITLE"/>
    <w:rsid w:val="003A659D"/>
    <w:pPr>
      <w:spacing w:after="0" w:line="240" w:lineRule="auto"/>
      <w:jc w:val="center"/>
    </w:pPr>
    <w:rPr>
      <w:rFonts w:ascii="Arial" w:eastAsia="Times New Roman" w:hAnsi="Arial" w:cs="Times New Roman"/>
      <w:caps/>
      <w:szCs w:val="24"/>
    </w:rPr>
  </w:style>
  <w:style w:type="paragraph" w:customStyle="1" w:styleId="LOA">
    <w:name w:val="LOA"/>
    <w:basedOn w:val="Normal"/>
    <w:rsid w:val="003A659D"/>
    <w:pPr>
      <w:spacing w:after="240" w:line="240" w:lineRule="auto"/>
      <w:ind w:left="2160" w:hanging="2160"/>
    </w:pPr>
    <w:rPr>
      <w:rFonts w:ascii="Arial" w:eastAsia="Times New Roman" w:hAnsi="Arial" w:cs="Times New Roman"/>
      <w:szCs w:val="24"/>
    </w:rPr>
  </w:style>
  <w:style w:type="character" w:styleId="EndnoteReference">
    <w:name w:val="endnote reference"/>
    <w:uiPriority w:val="14"/>
    <w:rsid w:val="003A659D"/>
    <w:rPr>
      <w:vertAlign w:val="superscript"/>
    </w:rPr>
  </w:style>
  <w:style w:type="paragraph" w:customStyle="1" w:styleId="006BodyText">
    <w:name w:val="006 Body Text"/>
    <w:basedOn w:val="Normal"/>
    <w:qFormat/>
    <w:rsid w:val="003A659D"/>
    <w:pPr>
      <w:spacing w:after="0" w:line="480" w:lineRule="auto"/>
      <w:ind w:firstLine="720"/>
    </w:pPr>
    <w:rPr>
      <w:rFonts w:ascii="Arial" w:eastAsia="Calibri" w:hAnsi="Arial" w:cs="Arial"/>
      <w:szCs w:val="24"/>
    </w:rPr>
  </w:style>
  <w:style w:type="paragraph" w:customStyle="1" w:styleId="011LongList-Bullets">
    <w:name w:val="011 Long List - Bullets"/>
    <w:basedOn w:val="Normal"/>
    <w:qFormat/>
    <w:rsid w:val="003A659D"/>
    <w:pPr>
      <w:numPr>
        <w:numId w:val="2"/>
      </w:numPr>
      <w:spacing w:after="240" w:line="240" w:lineRule="auto"/>
      <w:ind w:left="720" w:hanging="720"/>
    </w:pPr>
    <w:rPr>
      <w:rFonts w:ascii="Arial" w:eastAsia="Calibri" w:hAnsi="Arial" w:cs="Arial"/>
      <w:szCs w:val="24"/>
    </w:rPr>
  </w:style>
  <w:style w:type="paragraph" w:customStyle="1" w:styleId="009ShortList-Bullets">
    <w:name w:val="009 Short List - Bullets"/>
    <w:basedOn w:val="Normal"/>
    <w:qFormat/>
    <w:rsid w:val="003A659D"/>
    <w:pPr>
      <w:numPr>
        <w:numId w:val="1"/>
      </w:numPr>
      <w:spacing w:after="0" w:line="240" w:lineRule="auto"/>
      <w:ind w:hanging="720"/>
    </w:pPr>
    <w:rPr>
      <w:rFonts w:ascii="Arial" w:eastAsia="Calibri" w:hAnsi="Arial" w:cs="Arial"/>
      <w:szCs w:val="24"/>
    </w:rPr>
  </w:style>
  <w:style w:type="paragraph" w:customStyle="1" w:styleId="010ShortList-Numbers">
    <w:name w:val="010 Short List - Numbers"/>
    <w:basedOn w:val="009ShortList-Bullets"/>
    <w:qFormat/>
    <w:rsid w:val="003A659D"/>
    <w:pPr>
      <w:numPr>
        <w:numId w:val="4"/>
      </w:numPr>
      <w:tabs>
        <w:tab w:val="left" w:pos="720"/>
      </w:tabs>
      <w:ind w:left="720" w:hanging="720"/>
    </w:pPr>
  </w:style>
  <w:style w:type="paragraph" w:customStyle="1" w:styleId="012LongList-Numbers">
    <w:name w:val="012 Long List - Numbers"/>
    <w:basedOn w:val="ListParagraph"/>
    <w:qFormat/>
    <w:rsid w:val="003A659D"/>
    <w:pPr>
      <w:numPr>
        <w:numId w:val="3"/>
      </w:numPr>
      <w:spacing w:after="240"/>
      <w:ind w:left="720" w:hanging="720"/>
      <w:contextualSpacing w:val="0"/>
    </w:pPr>
    <w:rPr>
      <w:rFonts w:eastAsia="Calibri" w:cs="Arial"/>
    </w:rPr>
  </w:style>
  <w:style w:type="paragraph" w:styleId="ListParagraph">
    <w:name w:val="List Paragraph"/>
    <w:basedOn w:val="Normal"/>
    <w:uiPriority w:val="34"/>
    <w:qFormat/>
    <w:rsid w:val="003A659D"/>
    <w:pPr>
      <w:spacing w:after="0" w:line="240" w:lineRule="auto"/>
      <w:ind w:left="720"/>
      <w:contextualSpacing/>
    </w:pPr>
    <w:rPr>
      <w:rFonts w:ascii="Arial" w:eastAsia="Times New Roman" w:hAnsi="Arial" w:cs="Times New Roman"/>
      <w:szCs w:val="24"/>
    </w:rPr>
  </w:style>
  <w:style w:type="paragraph" w:customStyle="1" w:styleId="016TranscribedDialog">
    <w:name w:val="016 Transcribed Dialog"/>
    <w:basedOn w:val="Normal"/>
    <w:qFormat/>
    <w:rsid w:val="003A659D"/>
    <w:pPr>
      <w:autoSpaceDE w:val="0"/>
      <w:autoSpaceDN w:val="0"/>
      <w:adjustRightInd w:val="0"/>
      <w:spacing w:after="240" w:line="240" w:lineRule="auto"/>
      <w:ind w:left="1440" w:hanging="1440"/>
    </w:pPr>
    <w:rPr>
      <w:rFonts w:ascii="Arial" w:eastAsia="Calibri" w:hAnsi="Arial" w:cs="Arial"/>
      <w:szCs w:val="24"/>
    </w:rPr>
  </w:style>
  <w:style w:type="paragraph" w:customStyle="1" w:styleId="018ReferenceHanging">
    <w:name w:val="018 Reference Hanging"/>
    <w:basedOn w:val="006BodyText"/>
    <w:qFormat/>
    <w:rsid w:val="003A659D"/>
    <w:pPr>
      <w:spacing w:after="240" w:line="240" w:lineRule="auto"/>
      <w:ind w:left="720" w:hanging="720"/>
    </w:pPr>
  </w:style>
  <w:style w:type="paragraph" w:customStyle="1" w:styleId="017ReferenceBlock">
    <w:name w:val="017 Reference Block"/>
    <w:basedOn w:val="018ReferenceHanging"/>
    <w:qFormat/>
    <w:rsid w:val="003A659D"/>
    <w:pPr>
      <w:ind w:left="0" w:firstLine="0"/>
    </w:pPr>
  </w:style>
  <w:style w:type="paragraph" w:customStyle="1" w:styleId="Style006BodyTextFirstline0">
    <w:name w:val="Style 006 Body Text + First line:  0&quot;"/>
    <w:basedOn w:val="006BodyText"/>
    <w:rsid w:val="003A659D"/>
    <w:rPr>
      <w:rFonts w:eastAsia="Times New Roman" w:cs="Times New Roman"/>
      <w:szCs w:val="20"/>
    </w:rPr>
  </w:style>
  <w:style w:type="paragraph" w:customStyle="1" w:styleId="Style006BodyTextFirstline01">
    <w:name w:val="Style 006 Body Text + First line:  0&quot;1"/>
    <w:basedOn w:val="006BodyText"/>
    <w:rsid w:val="003A659D"/>
    <w:rPr>
      <w:rFonts w:eastAsia="Times New Roman" w:cs="Times New Roman"/>
      <w:szCs w:val="20"/>
    </w:rPr>
  </w:style>
  <w:style w:type="paragraph" w:styleId="NormalWeb">
    <w:name w:val="Normal (Web)"/>
    <w:basedOn w:val="Normal"/>
    <w:uiPriority w:val="99"/>
    <w:unhideWhenUsed/>
    <w:rsid w:val="003A659D"/>
    <w:pPr>
      <w:spacing w:before="100" w:beforeAutospacing="1" w:after="100" w:afterAutospacing="1" w:line="240" w:lineRule="auto"/>
    </w:pPr>
    <w:rPr>
      <w:rFonts w:ascii="Arial" w:eastAsia="Times New Roman" w:hAnsi="Arial" w:cs="Times New Roman"/>
      <w:szCs w:val="24"/>
    </w:rPr>
  </w:style>
  <w:style w:type="character" w:customStyle="1" w:styleId="acalog-highlight-search-1">
    <w:name w:val="acalog-highlight-search-1"/>
    <w:rsid w:val="003A659D"/>
  </w:style>
  <w:style w:type="character" w:customStyle="1" w:styleId="acalog-highlight-search-2">
    <w:name w:val="acalog-highlight-search-2"/>
    <w:rsid w:val="003A659D"/>
  </w:style>
  <w:style w:type="character" w:styleId="FollowedHyperlink">
    <w:name w:val="FollowedHyperlink"/>
    <w:uiPriority w:val="99"/>
    <w:semiHidden/>
    <w:rsid w:val="003A659D"/>
    <w:rPr>
      <w:color w:val="800080"/>
      <w:u w:val="single"/>
    </w:rPr>
  </w:style>
  <w:style w:type="paragraph" w:styleId="NoSpacing">
    <w:name w:val="No Spacing"/>
    <w:uiPriority w:val="1"/>
    <w:qFormat/>
    <w:rsid w:val="003A659D"/>
    <w:pPr>
      <w:spacing w:after="0" w:line="240" w:lineRule="auto"/>
    </w:pPr>
  </w:style>
  <w:style w:type="character" w:styleId="CommentReference">
    <w:name w:val="annotation reference"/>
    <w:uiPriority w:val="99"/>
    <w:semiHidden/>
    <w:unhideWhenUsed/>
    <w:rsid w:val="003A65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659D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659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59D"/>
    <w:pPr>
      <w:spacing w:after="0"/>
    </w:pPr>
    <w:rPr>
      <w:rFonts w:cs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59D"/>
    <w:rPr>
      <w:rFonts w:ascii="Calibri" w:eastAsia="Calibri" w:hAnsi="Calibri" w:cs="Calibri"/>
      <w:b/>
      <w:bCs/>
      <w:sz w:val="20"/>
      <w:szCs w:val="20"/>
    </w:rPr>
  </w:style>
  <w:style w:type="character" w:styleId="Strong">
    <w:name w:val="Strong"/>
    <w:uiPriority w:val="22"/>
    <w:qFormat/>
    <w:rsid w:val="003A659D"/>
    <w:rPr>
      <w:b/>
      <w:bCs/>
    </w:rPr>
  </w:style>
  <w:style w:type="paragraph" w:styleId="Revision">
    <w:name w:val="Revision"/>
    <w:hidden/>
    <w:uiPriority w:val="99"/>
    <w:semiHidden/>
    <w:rsid w:val="003A659D"/>
    <w:pPr>
      <w:spacing w:after="0" w:line="240" w:lineRule="auto"/>
    </w:pPr>
    <w:rPr>
      <w:rFonts w:ascii="Calibri" w:eastAsia="Calibri" w:hAnsi="Calibri" w:cs="Calibri"/>
    </w:rPr>
  </w:style>
  <w:style w:type="character" w:styleId="PlaceholderText">
    <w:name w:val="Placeholder Text"/>
    <w:uiPriority w:val="99"/>
    <w:semiHidden/>
    <w:rsid w:val="003A659D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3A659D"/>
  </w:style>
  <w:style w:type="character" w:customStyle="1" w:styleId="UnresolvedMention1">
    <w:name w:val="Unresolved Mention1"/>
    <w:uiPriority w:val="99"/>
    <w:semiHidden/>
    <w:unhideWhenUsed/>
    <w:rsid w:val="003A659D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3A659D"/>
    <w:rPr>
      <w:i/>
      <w:iCs/>
    </w:rPr>
  </w:style>
  <w:style w:type="character" w:customStyle="1" w:styleId="title-text">
    <w:name w:val="title-text"/>
    <w:basedOn w:val="DefaultParagraphFont"/>
    <w:rsid w:val="003A659D"/>
  </w:style>
  <w:style w:type="paragraph" w:styleId="BlockText">
    <w:name w:val="Block Text"/>
    <w:basedOn w:val="Normal"/>
    <w:uiPriority w:val="3"/>
    <w:unhideWhenUsed/>
    <w:rsid w:val="003A659D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after="0" w:line="240" w:lineRule="auto"/>
      <w:ind w:left="1152" w:right="1152"/>
    </w:pPr>
    <w:rPr>
      <w:rFonts w:asciiTheme="minorHAnsi" w:eastAsiaTheme="minorEastAsia" w:hAnsiTheme="minorHAnsi"/>
      <w:i/>
      <w:iCs/>
      <w:color w:val="4472C4" w:themeColor="accent1"/>
      <w:szCs w:val="24"/>
    </w:rPr>
  </w:style>
  <w:style w:type="paragraph" w:styleId="BodyText">
    <w:name w:val="Body Text"/>
    <w:basedOn w:val="Normal"/>
    <w:link w:val="BodyTextChar"/>
    <w:uiPriority w:val="3"/>
    <w:unhideWhenUsed/>
    <w:rsid w:val="003A659D"/>
    <w:pPr>
      <w:spacing w:after="120" w:line="240" w:lineRule="auto"/>
    </w:pPr>
    <w:rPr>
      <w:rFonts w:ascii="Arial" w:eastAsia="Times New Roman" w:hAnsi="Arial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3"/>
    <w:rsid w:val="003A659D"/>
    <w:rPr>
      <w:rFonts w:ascii="Arial" w:eastAsia="Times New Roman" w:hAnsi="Arial" w:cs="Times New Roman"/>
      <w:sz w:val="24"/>
      <w:szCs w:val="24"/>
    </w:rPr>
  </w:style>
  <w:style w:type="character" w:styleId="UnresolvedMention">
    <w:name w:val="Unresolved Mention"/>
    <w:uiPriority w:val="99"/>
    <w:semiHidden/>
    <w:unhideWhenUsed/>
    <w:rsid w:val="003A659D"/>
    <w:rPr>
      <w:color w:val="605E5C"/>
      <w:shd w:val="clear" w:color="auto" w:fill="E1DFDD"/>
    </w:rPr>
  </w:style>
  <w:style w:type="character" w:customStyle="1" w:styleId="cf01">
    <w:name w:val="cf01"/>
    <w:rsid w:val="003A659D"/>
    <w:rPr>
      <w:rFonts w:ascii="Segoe UI" w:hAnsi="Segoe UI" w:cs="Segoe UI" w:hint="default"/>
      <w:sz w:val="18"/>
      <w:szCs w:val="18"/>
    </w:rPr>
  </w:style>
  <w:style w:type="paragraph" w:customStyle="1" w:styleId="msonormal0">
    <w:name w:val="msonormal"/>
    <w:basedOn w:val="Normal"/>
    <w:rsid w:val="003A659D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3A65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i/>
      <w:iCs/>
      <w:szCs w:val="24"/>
    </w:rPr>
  </w:style>
  <w:style w:type="paragraph" w:customStyle="1" w:styleId="xl69">
    <w:name w:val="xl69"/>
    <w:basedOn w:val="Normal"/>
    <w:rsid w:val="003A659D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3A65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3A65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3A65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rsid w:val="003A65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4">
    <w:name w:val="xl74"/>
    <w:basedOn w:val="Normal"/>
    <w:rsid w:val="003A65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5">
    <w:name w:val="xl75"/>
    <w:basedOn w:val="Normal"/>
    <w:rsid w:val="003A65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76">
    <w:name w:val="xl76"/>
    <w:basedOn w:val="Normal"/>
    <w:rsid w:val="003A65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77">
    <w:name w:val="xl77"/>
    <w:basedOn w:val="Normal"/>
    <w:rsid w:val="003A65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78">
    <w:name w:val="xl78"/>
    <w:basedOn w:val="Normal"/>
    <w:rsid w:val="003A659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79">
    <w:name w:val="xl79"/>
    <w:basedOn w:val="Normal"/>
    <w:rsid w:val="003A65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0">
    <w:name w:val="xl80"/>
    <w:basedOn w:val="Normal"/>
    <w:rsid w:val="003A659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1">
    <w:name w:val="xl81"/>
    <w:basedOn w:val="Normal"/>
    <w:rsid w:val="003A659D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82">
    <w:name w:val="xl82"/>
    <w:basedOn w:val="Normal"/>
    <w:rsid w:val="003A659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3">
    <w:name w:val="xl83"/>
    <w:basedOn w:val="Normal"/>
    <w:rsid w:val="003A659D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84">
    <w:name w:val="xl84"/>
    <w:basedOn w:val="Normal"/>
    <w:rsid w:val="003A659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85">
    <w:name w:val="xl85"/>
    <w:basedOn w:val="Normal"/>
    <w:rsid w:val="003A659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86">
    <w:name w:val="xl86"/>
    <w:basedOn w:val="Normal"/>
    <w:rsid w:val="003A659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87">
    <w:name w:val="xl87"/>
    <w:basedOn w:val="Normal"/>
    <w:rsid w:val="003A659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88">
    <w:name w:val="xl88"/>
    <w:basedOn w:val="Normal"/>
    <w:rsid w:val="003A659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9">
    <w:name w:val="xl89"/>
    <w:basedOn w:val="Normal"/>
    <w:rsid w:val="003A659D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0">
    <w:name w:val="xl90"/>
    <w:basedOn w:val="Normal"/>
    <w:rsid w:val="003A65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1">
    <w:name w:val="xl91"/>
    <w:basedOn w:val="Normal"/>
    <w:rsid w:val="003A659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2">
    <w:name w:val="xl92"/>
    <w:basedOn w:val="Normal"/>
    <w:rsid w:val="003A659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3">
    <w:name w:val="xl93"/>
    <w:basedOn w:val="Normal"/>
    <w:rsid w:val="003A659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4">
    <w:name w:val="xl94"/>
    <w:basedOn w:val="Normal"/>
    <w:rsid w:val="003A659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95">
    <w:name w:val="xl95"/>
    <w:basedOn w:val="Normal"/>
    <w:rsid w:val="003A659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6">
    <w:name w:val="xl96"/>
    <w:basedOn w:val="Normal"/>
    <w:rsid w:val="003A65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7">
    <w:name w:val="xl97"/>
    <w:basedOn w:val="Normal"/>
    <w:rsid w:val="003A659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8">
    <w:name w:val="xl98"/>
    <w:basedOn w:val="Normal"/>
    <w:rsid w:val="003A659D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9">
    <w:name w:val="xl99"/>
    <w:basedOn w:val="Normal"/>
    <w:rsid w:val="003A659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0">
    <w:name w:val="xl100"/>
    <w:basedOn w:val="Normal"/>
    <w:rsid w:val="003A65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1">
    <w:name w:val="xl101"/>
    <w:basedOn w:val="Normal"/>
    <w:rsid w:val="003A659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102">
    <w:name w:val="xl102"/>
    <w:basedOn w:val="Normal"/>
    <w:rsid w:val="003A659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3">
    <w:name w:val="xl103"/>
    <w:basedOn w:val="Normal"/>
    <w:rsid w:val="003A659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104">
    <w:name w:val="xl104"/>
    <w:basedOn w:val="Normal"/>
    <w:rsid w:val="003A659D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105">
    <w:name w:val="xl105"/>
    <w:basedOn w:val="Normal"/>
    <w:rsid w:val="003A659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3">
    <w:name w:val="xl63"/>
    <w:basedOn w:val="Normal"/>
    <w:rsid w:val="003A659D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4">
    <w:name w:val="xl64"/>
    <w:basedOn w:val="Normal"/>
    <w:rsid w:val="003A659D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65">
    <w:name w:val="xl65"/>
    <w:basedOn w:val="Normal"/>
    <w:rsid w:val="003A659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6">
    <w:name w:val="xl66"/>
    <w:basedOn w:val="Normal"/>
    <w:rsid w:val="003A659D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7">
    <w:name w:val="xl67"/>
    <w:basedOn w:val="Normal"/>
    <w:rsid w:val="003A659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3A659D"/>
    <w:pPr>
      <w:spacing w:after="100"/>
      <w:ind w:left="880"/>
    </w:pPr>
    <w:rPr>
      <w:rFonts w:asciiTheme="minorHAnsi" w:eastAsiaTheme="minorEastAsia" w:hAnsiTheme="minorHAnsi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3A659D"/>
    <w:pPr>
      <w:spacing w:after="100"/>
      <w:ind w:left="1100"/>
    </w:pPr>
    <w:rPr>
      <w:rFonts w:asciiTheme="minorHAnsi" w:eastAsiaTheme="minorEastAsia" w:hAnsiTheme="minorHAnsi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3A659D"/>
    <w:pPr>
      <w:spacing w:after="100"/>
      <w:ind w:left="1320"/>
    </w:pPr>
    <w:rPr>
      <w:rFonts w:asciiTheme="minorHAnsi" w:eastAsiaTheme="minorEastAsia" w:hAnsi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3A659D"/>
    <w:pPr>
      <w:spacing w:after="100"/>
      <w:ind w:left="1540"/>
    </w:pPr>
    <w:rPr>
      <w:rFonts w:asciiTheme="minorHAnsi" w:eastAsiaTheme="minorEastAsia" w:hAnsi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3A659D"/>
    <w:pPr>
      <w:spacing w:after="100"/>
      <w:ind w:left="1760"/>
    </w:pPr>
    <w:rPr>
      <w:rFonts w:asciiTheme="minorHAnsi" w:eastAsiaTheme="minorEastAsia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0</Pages>
  <Words>8138</Words>
  <Characters>46390</Characters>
  <Application>Microsoft Office Word</Application>
  <DocSecurity>0</DocSecurity>
  <Lines>386</Lines>
  <Paragraphs>108</Paragraphs>
  <ScaleCrop>false</ScaleCrop>
  <Company/>
  <LinksUpToDate>false</LinksUpToDate>
  <CharactersWithSpaces>54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mfield,John</dc:creator>
  <cp:keywords/>
  <dc:description/>
  <cp:lastModifiedBy>Bromfield,John</cp:lastModifiedBy>
  <cp:revision>1</cp:revision>
  <dcterms:created xsi:type="dcterms:W3CDTF">2022-03-22T13:38:00Z</dcterms:created>
  <dcterms:modified xsi:type="dcterms:W3CDTF">2022-03-22T13:39:00Z</dcterms:modified>
</cp:coreProperties>
</file>